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E0740" w14:textId="77777777" w:rsidR="00103A7E" w:rsidRDefault="00103A7E" w:rsidP="00103A7E">
      <w:pPr>
        <w:ind w:firstLine="0"/>
      </w:pPr>
    </w:p>
    <w:p w14:paraId="00BB1ECC" w14:textId="77777777" w:rsidR="004B1F07" w:rsidRDefault="004B1F07" w:rsidP="00103A7E">
      <w:pPr>
        <w:ind w:firstLine="0"/>
      </w:pPr>
    </w:p>
    <w:p w14:paraId="77F819DD" w14:textId="77777777" w:rsidR="00D67EF6" w:rsidRPr="00150B51" w:rsidRDefault="00D67EF6" w:rsidP="00103A7E">
      <w:pPr>
        <w:ind w:firstLine="0"/>
      </w:pPr>
    </w:p>
    <w:p w14:paraId="2DC2CD2A" w14:textId="7AA115D7" w:rsidR="004A6E10" w:rsidRPr="00084DAC" w:rsidRDefault="00EB79C6" w:rsidP="003448BA">
      <w:pPr>
        <w:pStyle w:val="APA0"/>
        <w:rPr>
          <w:rFonts w:cs="Times New Roman"/>
          <w:b/>
        </w:rPr>
      </w:pPr>
      <w:r>
        <w:rPr>
          <w:rFonts w:cs="Times New Roman"/>
          <w:b/>
        </w:rPr>
        <w:t xml:space="preserve">Supplementary Materials for: </w:t>
      </w:r>
      <w:r>
        <w:rPr>
          <w:rFonts w:cs="Times New Roman"/>
          <w:b/>
        </w:rPr>
        <w:br/>
      </w:r>
      <w:r w:rsidR="00FF153F">
        <w:rPr>
          <w:rFonts w:cs="Times New Roman"/>
          <w:b/>
        </w:rPr>
        <w:t>“</w:t>
      </w:r>
      <w:r w:rsidR="00376422" w:rsidRPr="00084DAC">
        <w:rPr>
          <w:rFonts w:cs="Times New Roman"/>
          <w:b/>
        </w:rPr>
        <w:t xml:space="preserve">Revisiting Hebb: </w:t>
      </w:r>
      <w:r w:rsidR="002245A8" w:rsidRPr="00084DAC">
        <w:rPr>
          <w:rFonts w:cs="Times New Roman"/>
          <w:b/>
        </w:rPr>
        <w:t xml:space="preserve">The </w:t>
      </w:r>
      <w:r w:rsidR="002245A8" w:rsidRPr="002A6A2C">
        <w:rPr>
          <w:rFonts w:cs="Times New Roman"/>
          <w:b/>
        </w:rPr>
        <w:t>Mechanisms of Repetition Learning</w:t>
      </w:r>
      <w:r w:rsidR="00FF153F">
        <w:rPr>
          <w:rFonts w:cs="Times New Roman"/>
          <w:b/>
        </w:rPr>
        <w:t>”</w:t>
      </w:r>
    </w:p>
    <w:p w14:paraId="6E26E215" w14:textId="77777777" w:rsidR="003A130C" w:rsidRDefault="003A130C" w:rsidP="003A130C">
      <w:pPr>
        <w:ind w:firstLine="0"/>
        <w:jc w:val="center"/>
        <w:rPr>
          <w:rFonts w:cs="Times New Roman"/>
          <w:vertAlign w:val="superscript"/>
        </w:rPr>
      </w:pPr>
      <w:r w:rsidRPr="002A6A2C">
        <w:rPr>
          <w:rFonts w:cs="Times New Roman"/>
        </w:rPr>
        <w:t>Philipp Musfeld</w:t>
      </w:r>
      <w:r>
        <w:rPr>
          <w:rFonts w:cs="Times New Roman"/>
          <w:vertAlign w:val="superscript"/>
        </w:rPr>
        <w:t>1,2</w:t>
      </w:r>
      <w:r w:rsidRPr="002A6A2C">
        <w:rPr>
          <w:rFonts w:cs="Times New Roman"/>
        </w:rPr>
        <w:t xml:space="preserve"> &amp; Klaus Oberauer</w:t>
      </w:r>
      <w:r>
        <w:rPr>
          <w:rFonts w:cs="Times New Roman"/>
          <w:vertAlign w:val="superscript"/>
        </w:rPr>
        <w:t>2</w:t>
      </w:r>
    </w:p>
    <w:p w14:paraId="64BC27A1" w14:textId="77777777" w:rsidR="003A130C" w:rsidRPr="007E7B20" w:rsidRDefault="003A130C" w:rsidP="003A130C">
      <w:pPr>
        <w:spacing w:line="360" w:lineRule="auto"/>
        <w:ind w:firstLine="0"/>
        <w:jc w:val="center"/>
        <w:rPr>
          <w:rFonts w:cs="Times New Roman"/>
        </w:rPr>
      </w:pPr>
      <w:r>
        <w:rPr>
          <w:rFonts w:cs="Times New Roman"/>
          <w:vertAlign w:val="superscript"/>
        </w:rPr>
        <w:t>1</w:t>
      </w:r>
      <w:r>
        <w:rPr>
          <w:rFonts w:cs="Times New Roman"/>
        </w:rPr>
        <w:t xml:space="preserve">University of Amsterdam, Psychological Methods </w:t>
      </w:r>
    </w:p>
    <w:p w14:paraId="214929D3" w14:textId="77777777" w:rsidR="003A130C" w:rsidRDefault="003A130C" w:rsidP="003A130C">
      <w:pPr>
        <w:spacing w:line="360" w:lineRule="auto"/>
        <w:ind w:firstLine="0"/>
        <w:jc w:val="center"/>
        <w:rPr>
          <w:rFonts w:cs="Times New Roman"/>
        </w:rPr>
      </w:pPr>
      <w:r>
        <w:rPr>
          <w:rFonts w:cs="Times New Roman"/>
          <w:vertAlign w:val="superscript"/>
        </w:rPr>
        <w:t>2</w:t>
      </w:r>
      <w:r w:rsidRPr="00150B51">
        <w:rPr>
          <w:rFonts w:cs="Times New Roman"/>
        </w:rPr>
        <w:t>University of Zurich</w:t>
      </w:r>
      <w:r>
        <w:rPr>
          <w:rFonts w:cs="Times New Roman"/>
        </w:rPr>
        <w:t xml:space="preserve">, </w:t>
      </w:r>
      <w:r w:rsidRPr="00150B51">
        <w:rPr>
          <w:rFonts w:cs="Times New Roman"/>
        </w:rPr>
        <w:t>Department of Cognitive Psychology</w:t>
      </w:r>
    </w:p>
    <w:p w14:paraId="0ED6516E" w14:textId="77777777" w:rsidR="003A130C" w:rsidRDefault="003A130C" w:rsidP="003A130C">
      <w:pPr>
        <w:ind w:firstLine="0"/>
        <w:jc w:val="center"/>
        <w:rPr>
          <w:rFonts w:cs="Times New Roman"/>
        </w:rPr>
      </w:pPr>
    </w:p>
    <w:p w14:paraId="1BE36269" w14:textId="77777777" w:rsidR="003A130C" w:rsidRDefault="003A130C" w:rsidP="003A130C">
      <w:pPr>
        <w:ind w:firstLine="0"/>
        <w:rPr>
          <w:rFonts w:cs="Times New Roman"/>
        </w:rPr>
      </w:pPr>
    </w:p>
    <w:p w14:paraId="7D430E6A" w14:textId="77777777" w:rsidR="003A130C" w:rsidRDefault="003A130C" w:rsidP="003A130C">
      <w:pPr>
        <w:spacing w:line="360" w:lineRule="auto"/>
        <w:ind w:firstLine="0"/>
        <w:jc w:val="center"/>
        <w:rPr>
          <w:rFonts w:cs="Times New Roman"/>
          <w:b/>
          <w:bCs/>
        </w:rPr>
      </w:pPr>
      <w:r>
        <w:rPr>
          <w:rFonts w:cs="Times New Roman"/>
          <w:b/>
          <w:bCs/>
        </w:rPr>
        <w:t>Author Information</w:t>
      </w:r>
    </w:p>
    <w:p w14:paraId="108CE229" w14:textId="77777777" w:rsidR="003A130C" w:rsidRDefault="003A130C" w:rsidP="003A130C">
      <w:pPr>
        <w:spacing w:line="360" w:lineRule="auto"/>
        <w:ind w:firstLine="0"/>
        <w:rPr>
          <w:rFonts w:cs="Times New Roman"/>
        </w:rPr>
      </w:pPr>
      <w:r>
        <w:rPr>
          <w:rFonts w:cs="Times New Roman"/>
        </w:rPr>
        <w:t>Philipp Musfeld, Psychological Methods, University of Amsterdam, Netherlands, and Department of Cognitive Psychology, University of Zurich, Switzerland.</w:t>
      </w:r>
    </w:p>
    <w:p w14:paraId="5D21B0AE" w14:textId="55B584B4" w:rsidR="003A130C" w:rsidRDefault="003A130C" w:rsidP="003A130C">
      <w:pPr>
        <w:spacing w:line="360" w:lineRule="auto"/>
        <w:ind w:firstLine="0"/>
        <w:rPr>
          <w:rFonts w:cs="Times New Roman"/>
          <w:lang w:val="de-DE"/>
        </w:rPr>
      </w:pPr>
      <w:proofErr w:type="spellStart"/>
      <w:r w:rsidRPr="00E8474F">
        <w:rPr>
          <w:rFonts w:cs="Times New Roman"/>
          <w:lang w:val="de-DE"/>
        </w:rPr>
        <w:t>E-mail</w:t>
      </w:r>
      <w:proofErr w:type="spellEnd"/>
      <w:r w:rsidRPr="00E8474F">
        <w:rPr>
          <w:rFonts w:cs="Times New Roman"/>
          <w:lang w:val="de-DE"/>
        </w:rPr>
        <w:t xml:space="preserve">: </w:t>
      </w:r>
      <w:hyperlink r:id="rId8" w:history="1">
        <w:r w:rsidRPr="009662A2">
          <w:rPr>
            <w:rStyle w:val="Hyperlink"/>
            <w:rFonts w:cs="Times New Roman"/>
            <w:lang w:val="de-DE"/>
          </w:rPr>
          <w:t>p.musfeld@uva.nl</w:t>
        </w:r>
      </w:hyperlink>
      <w:r>
        <w:rPr>
          <w:rFonts w:cs="Times New Roman"/>
          <w:lang w:val="de-DE"/>
        </w:rPr>
        <w:t xml:space="preserve"> </w:t>
      </w:r>
    </w:p>
    <w:p w14:paraId="7083FA1F" w14:textId="77777777" w:rsidR="003A130C" w:rsidRPr="003A130C" w:rsidRDefault="003A130C" w:rsidP="003A130C">
      <w:pPr>
        <w:spacing w:line="360" w:lineRule="auto"/>
        <w:ind w:firstLine="0"/>
        <w:rPr>
          <w:rFonts w:cs="Times New Roman"/>
        </w:rPr>
      </w:pPr>
      <w:r>
        <w:rPr>
          <w:rFonts w:cs="Times New Roman"/>
        </w:rPr>
        <w:t>Klaus Oberauer, Department of Cognitive Psychology, University of Zurich, Switzerland.</w:t>
      </w:r>
    </w:p>
    <w:p w14:paraId="57FB32A8" w14:textId="2FB0C954" w:rsidR="003A130C" w:rsidRDefault="003A130C" w:rsidP="003A130C">
      <w:pPr>
        <w:spacing w:line="360" w:lineRule="auto"/>
        <w:ind w:firstLine="0"/>
        <w:rPr>
          <w:rFonts w:cs="Times New Roman"/>
        </w:rPr>
      </w:pPr>
      <w:r w:rsidRPr="00D6727E">
        <w:rPr>
          <w:rFonts w:cs="Times New Roman"/>
        </w:rPr>
        <w:t xml:space="preserve">E-mail: </w:t>
      </w:r>
      <w:hyperlink r:id="rId9" w:history="1">
        <w:r w:rsidRPr="00D6727E">
          <w:rPr>
            <w:rStyle w:val="Hyperlink"/>
            <w:rFonts w:cs="Times New Roman"/>
          </w:rPr>
          <w:t>k.oberauer@psychologie.uzh.ch</w:t>
        </w:r>
      </w:hyperlink>
      <w:r w:rsidRPr="00D6727E">
        <w:rPr>
          <w:rFonts w:cs="Times New Roman"/>
        </w:rPr>
        <w:t xml:space="preserve"> </w:t>
      </w:r>
    </w:p>
    <w:p w14:paraId="5AD34387" w14:textId="77777777" w:rsidR="003A130C" w:rsidRPr="00A70745" w:rsidRDefault="003A130C" w:rsidP="003A130C">
      <w:pPr>
        <w:spacing w:line="360" w:lineRule="auto"/>
        <w:ind w:firstLine="0"/>
        <w:rPr>
          <w:rStyle w:val="Hyperlink"/>
          <w:rFonts w:cstheme="majorHAnsi"/>
        </w:rPr>
      </w:pPr>
      <w:r w:rsidRPr="00A70745">
        <w:rPr>
          <w:rFonts w:cstheme="majorHAnsi"/>
        </w:rPr>
        <w:t xml:space="preserve">Correspondence concerning this article should be addressed to Philipp Musfeld </w:t>
      </w:r>
      <w:r>
        <w:rPr>
          <w:rFonts w:cstheme="majorHAnsi"/>
        </w:rPr>
        <w:t xml:space="preserve">at </w:t>
      </w:r>
      <w:hyperlink r:id="rId10" w:history="1">
        <w:r w:rsidRPr="00BF20A4">
          <w:rPr>
            <w:rStyle w:val="Hyperlink"/>
          </w:rPr>
          <w:t>p.musfeld@gmail.com</w:t>
        </w:r>
      </w:hyperlink>
      <w:r>
        <w:t xml:space="preserve">. </w:t>
      </w:r>
    </w:p>
    <w:p w14:paraId="7EF2D3EC" w14:textId="77777777" w:rsidR="001A6EBF" w:rsidRPr="00D6727E" w:rsidRDefault="001A6EBF" w:rsidP="004A6E10">
      <w:pPr>
        <w:ind w:firstLine="0"/>
        <w:rPr>
          <w:rFonts w:cs="Times New Roman"/>
        </w:rPr>
      </w:pPr>
    </w:p>
    <w:p w14:paraId="21069986" w14:textId="77777777" w:rsidR="00A07CB1" w:rsidRPr="00D6727E" w:rsidRDefault="00A07CB1" w:rsidP="004A6E10">
      <w:pPr>
        <w:ind w:firstLine="0"/>
        <w:rPr>
          <w:rFonts w:cs="Times New Roman"/>
        </w:rPr>
      </w:pPr>
    </w:p>
    <w:p w14:paraId="459E3B1F" w14:textId="2F901026" w:rsidR="00D24919" w:rsidRPr="003A130C" w:rsidRDefault="003A130C" w:rsidP="003A130C">
      <w:pPr>
        <w:pStyle w:val="APA0"/>
        <w:spacing w:line="360" w:lineRule="auto"/>
        <w:rPr>
          <w:rFonts w:cs="Times New Roman"/>
          <w:b/>
          <w:bCs/>
        </w:rPr>
      </w:pPr>
      <w:r w:rsidRPr="003A130C">
        <w:rPr>
          <w:rFonts w:cs="Times New Roman"/>
          <w:b/>
          <w:bCs/>
        </w:rPr>
        <w:t>Open Science</w:t>
      </w:r>
      <w:r>
        <w:rPr>
          <w:rFonts w:cs="Times New Roman"/>
          <w:b/>
          <w:bCs/>
        </w:rPr>
        <w:t xml:space="preserve"> Practices</w:t>
      </w:r>
    </w:p>
    <w:p w14:paraId="69CC2AE9" w14:textId="77777777" w:rsidR="001750E9" w:rsidRDefault="00A70745" w:rsidP="003A130C">
      <w:pPr>
        <w:spacing w:line="360" w:lineRule="auto"/>
        <w:ind w:firstLine="0"/>
      </w:pPr>
      <w:r w:rsidRPr="00A70745">
        <w:rPr>
          <w:rFonts w:cstheme="majorHAnsi"/>
        </w:rPr>
        <w:t>All</w:t>
      </w:r>
      <w:r w:rsidR="004A6E10" w:rsidRPr="00A70745">
        <w:rPr>
          <w:rFonts w:cstheme="majorHAnsi"/>
        </w:rPr>
        <w:t xml:space="preserve"> data</w:t>
      </w:r>
      <w:r w:rsidRPr="00A70745">
        <w:rPr>
          <w:rFonts w:cstheme="majorHAnsi"/>
        </w:rPr>
        <w:t xml:space="preserve"> </w:t>
      </w:r>
      <w:r w:rsidR="004A6E10" w:rsidRPr="00A70745">
        <w:rPr>
          <w:rFonts w:cstheme="majorHAnsi"/>
        </w:rPr>
        <w:t xml:space="preserve">and </w:t>
      </w:r>
      <w:r w:rsidRPr="00A70745">
        <w:rPr>
          <w:rFonts w:cstheme="majorHAnsi"/>
        </w:rPr>
        <w:t xml:space="preserve">scripts related to the analyses presented </w:t>
      </w:r>
      <w:r w:rsidR="00E80E78">
        <w:rPr>
          <w:rFonts w:cstheme="majorHAnsi"/>
        </w:rPr>
        <w:t>here</w:t>
      </w:r>
      <w:r w:rsidR="004A6E10" w:rsidRPr="00A70745">
        <w:rPr>
          <w:rFonts w:cstheme="majorHAnsi"/>
        </w:rPr>
        <w:t xml:space="preserve"> have been made publicly available on the OSF and can be accessed at</w:t>
      </w:r>
      <w:r w:rsidR="00D6494B">
        <w:rPr>
          <w:rFonts w:cstheme="majorHAnsi"/>
        </w:rPr>
        <w:t xml:space="preserve"> </w:t>
      </w:r>
      <w:bookmarkStart w:id="0" w:name="_Hlk207363269"/>
      <w:r w:rsidR="00D6494B">
        <w:fldChar w:fldCharType="begin"/>
      </w:r>
      <w:r w:rsidR="00D6494B">
        <w:instrText>HYPERLINK "https://osf.io/p2xfe/"</w:instrText>
      </w:r>
      <w:r w:rsidR="00D6494B">
        <w:fldChar w:fldCharType="separate"/>
      </w:r>
      <w:r w:rsidR="00D6494B" w:rsidRPr="00BF20A4">
        <w:rPr>
          <w:rStyle w:val="Hyperlink"/>
          <w:rFonts w:cstheme="majorHAnsi"/>
        </w:rPr>
        <w:t>https://osf.io/p2xfe/</w:t>
      </w:r>
      <w:r w:rsidR="00D6494B">
        <w:fldChar w:fldCharType="end"/>
      </w:r>
      <w:r w:rsidRPr="00A70745">
        <w:t xml:space="preserve">. </w:t>
      </w:r>
      <w:bookmarkEnd w:id="0"/>
    </w:p>
    <w:p w14:paraId="6796917C" w14:textId="77777777" w:rsidR="00283E2D" w:rsidRDefault="00283E2D" w:rsidP="003A130C">
      <w:pPr>
        <w:spacing w:line="360" w:lineRule="auto"/>
        <w:ind w:firstLine="0"/>
      </w:pPr>
    </w:p>
    <w:p w14:paraId="3F263FA2" w14:textId="77777777" w:rsidR="00283E2D" w:rsidRDefault="00283E2D" w:rsidP="003A130C">
      <w:pPr>
        <w:spacing w:line="360" w:lineRule="auto"/>
        <w:ind w:firstLine="0"/>
        <w:sectPr w:rsidR="00283E2D" w:rsidSect="003A130C">
          <w:headerReference w:type="even" r:id="rId11"/>
          <w:headerReference w:type="default" r:id="rId12"/>
          <w:footerReference w:type="even" r:id="rId13"/>
          <w:footerReference w:type="default" r:id="rId14"/>
          <w:headerReference w:type="first" r:id="rId15"/>
          <w:pgSz w:w="12240" w:h="15840"/>
          <w:pgMar w:top="1440" w:right="1800" w:bottom="1440" w:left="1800" w:header="720" w:footer="720" w:gutter="0"/>
          <w:pgNumType w:start="1"/>
          <w:cols w:space="720"/>
          <w:titlePg/>
          <w:docGrid w:linePitch="326"/>
        </w:sectPr>
      </w:pPr>
    </w:p>
    <w:p w14:paraId="036BE199" w14:textId="05DF98E0" w:rsidR="00FC28AD" w:rsidRPr="00283E2D" w:rsidRDefault="00FC28AD" w:rsidP="00283E2D">
      <w:pPr>
        <w:pStyle w:val="APA0"/>
        <w:rPr>
          <w:b/>
          <w:bCs/>
        </w:rPr>
      </w:pPr>
      <w:r w:rsidRPr="00283E2D">
        <w:rPr>
          <w:b/>
          <w:bCs/>
        </w:rPr>
        <w:lastRenderedPageBreak/>
        <w:t xml:space="preserve">Replication of Musfeld, Souza, and </w:t>
      </w:r>
      <w:proofErr w:type="spellStart"/>
      <w:r w:rsidRPr="00283E2D">
        <w:rPr>
          <w:b/>
          <w:bCs/>
        </w:rPr>
        <w:t>Oberauer</w:t>
      </w:r>
      <w:proofErr w:type="spellEnd"/>
      <w:r w:rsidRPr="00283E2D">
        <w:rPr>
          <w:b/>
          <w:bCs/>
        </w:rPr>
        <w:t xml:space="preserve"> (2023; PNAS)</w:t>
      </w:r>
      <w:r w:rsidR="00E14A12" w:rsidRPr="00283E2D">
        <w:rPr>
          <w:b/>
          <w:bCs/>
        </w:rPr>
        <w:t xml:space="preserve"> – </w:t>
      </w:r>
      <w:r w:rsidRPr="00283E2D">
        <w:rPr>
          <w:b/>
          <w:bCs/>
        </w:rPr>
        <w:t>Verbal Experiment</w:t>
      </w:r>
    </w:p>
    <w:p w14:paraId="150A3DEB" w14:textId="2D01580D" w:rsidR="004C1690" w:rsidRDefault="00FC28AD" w:rsidP="00FC28AD">
      <w:r>
        <w:t xml:space="preserve">For the purpose of this review, we conducted a full replication of the verbal Hebb Experiment reported in Musfeld et al. </w:t>
      </w:r>
      <w:r w:rsidR="005138E9">
        <w:fldChar w:fldCharType="begin"/>
      </w:r>
      <w:r w:rsidR="005138E9">
        <w:instrText xml:space="preserve"> ADDIN ZOTERO_ITEM CSL_CITATION {"citationID":"BnE7HSHd","properties":{"formattedCitation":"(2023)","plainCitation":"(2023)","noteIndex":0},"citationItems":[{"id":197,"uris":["http://zotero.org/users/3058847/items/NHTN5KPE"],"itemData":{"id":197,"type":"article-journal","abstract":"Learning advances through repetition. A classic paradigm for studying this process is the Hebb repetition effect: Immediate serial recall performance improves for lists presented repeatedly as compared to nonrepeated lists. Learning in the Hebb paradigm has been described as a slow but continuous accumulation of long-term memory traces over repetitions [e.g., Page &amp; Norris,\n              Phil. Trans. R. Soc. B\n              364\n              , 3737–3753 (2009)]. Furthermore, it has been argued that Hebb repetition learning requires no awareness of the repetition, thereby being an instance of implicit learning [e.g., Guérard et al.,\n              Mem. Cogn.\n              39\n              , 1012–1022 (2011); McKelvie,\n               J. Gen. Psychol.\n               \n              114\n              , 75–88 (1987)]. While these assumptions match the data from a group-level perspective, another picture emerges when analyzing data on the individual level. We used a Bayesian hierarchical mixture modeling approach to describe individual learning curves. In two preregistered experiments, using a visual and a verbal Hebb repetition task, we demonstrate that 1) individual learning curves show an abrupt onset followed by rapid growth, with a variable time for the onset of learning across individuals, and that 2) learning onset was preceded by, or coincided with, participants becoming aware of the repetition. These results imply that repetition learning is not implicit and that the appearance of a slow and gradual accumulation of knowledge is an artifact of averaging over individual learning curves.","container-title":"Proceedings of the National Academy of Sciences","DOI":"10.1073/pnas.2218042120","ISSN":"0027-8424, 1091-6490","issue":"16","journalAbbreviation":"Proc. Natl. Acad. Sci. U.S.A.","language":"en","page":"e2218042120","source":"DOI.org (Crossref)","title":"Repetition learning is neither a continuous nor an implicit process","volume":"120","author":[{"family":"Musfeld","given":"Philipp"},{"family":"Souza","given":"Alessandra S."},{"family":"Oberauer","given":"Klaus"}],"issued":{"date-parts":[["2023",4,18]]},"citation-key":"musfeldRepetitionLearningNeither2023"},"suppress-author":true}],"schema":"https://github.com/citation-style-language/schema/raw/master/csl-citation.json"} </w:instrText>
      </w:r>
      <w:r w:rsidR="005138E9">
        <w:fldChar w:fldCharType="separate"/>
      </w:r>
      <w:r w:rsidR="005138E9">
        <w:rPr>
          <w:noProof/>
        </w:rPr>
        <w:t>(2023)</w:t>
      </w:r>
      <w:r w:rsidR="005138E9">
        <w:fldChar w:fldCharType="end"/>
      </w:r>
      <w:r>
        <w:t xml:space="preserve">. In the original study, we deviated from the typical Hebb paradigm by asking participants to recall the presented sequences of letters in a randomized order, cued by serial position. For the Hebb paradigm, however, it is more common to use a serial recall procedure. To ensure generalization of our results to a more typical Hebb paradigm, we </w:t>
      </w:r>
      <w:r w:rsidR="00553B23">
        <w:t xml:space="preserve">repeated our experiment </w:t>
      </w:r>
      <w:r>
        <w:t xml:space="preserve">using the more common serial recall procedure. In the following, we report </w:t>
      </w:r>
      <w:r w:rsidR="005B47D9">
        <w:t>all necessary details on the study as well as some additional analyses.</w:t>
      </w:r>
    </w:p>
    <w:p w14:paraId="6C4D6469" w14:textId="77777777" w:rsidR="005B47D9" w:rsidRDefault="005B47D9" w:rsidP="00FC28AD"/>
    <w:p w14:paraId="7F605FA1" w14:textId="7D8BE9DD" w:rsidR="005B47D9" w:rsidRDefault="005B47D9" w:rsidP="009F62C0">
      <w:pPr>
        <w:pStyle w:val="APA2"/>
      </w:pPr>
      <w:r>
        <w:t>Methods</w:t>
      </w:r>
    </w:p>
    <w:p w14:paraId="094D177D" w14:textId="7757A21E" w:rsidR="005B47D9" w:rsidRPr="009F62C0" w:rsidRDefault="005B47D9" w:rsidP="005B47D9">
      <w:pPr>
        <w:pStyle w:val="APA2"/>
        <w:rPr>
          <w:i/>
          <w:iCs/>
        </w:rPr>
      </w:pPr>
      <w:r w:rsidRPr="009F62C0">
        <w:rPr>
          <w:i/>
          <w:iCs/>
        </w:rPr>
        <w:t>Participants</w:t>
      </w:r>
    </w:p>
    <w:p w14:paraId="08F78DE2" w14:textId="61EED529" w:rsidR="005B47D9" w:rsidRDefault="005B47D9" w:rsidP="005B47D9">
      <w:pPr>
        <w:rPr>
          <w:rFonts w:cstheme="minorHAnsi"/>
          <w:color w:val="000000" w:themeColor="text1"/>
        </w:rPr>
      </w:pPr>
      <w:r w:rsidRPr="00120278">
        <w:rPr>
          <w:rFonts w:cstheme="minorHAnsi"/>
          <w:color w:val="000000" w:themeColor="text1"/>
        </w:rPr>
        <w:t xml:space="preserve">Data was collected online via the participant platform Prolific. We recruited </w:t>
      </w:r>
      <w:r w:rsidRPr="00120278">
        <w:rPr>
          <w:rFonts w:cstheme="minorHAnsi"/>
          <w:i/>
          <w:iCs/>
          <w:color w:val="000000" w:themeColor="text1"/>
        </w:rPr>
        <w:t xml:space="preserve">N = </w:t>
      </w:r>
      <w:r w:rsidRPr="00120278">
        <w:rPr>
          <w:rFonts w:cstheme="minorHAnsi"/>
          <w:color w:val="000000" w:themeColor="text1"/>
        </w:rPr>
        <w:t>30</w:t>
      </w:r>
      <w:r>
        <w:rPr>
          <w:rFonts w:cstheme="minorHAnsi"/>
          <w:color w:val="000000" w:themeColor="text1"/>
        </w:rPr>
        <w:t>9</w:t>
      </w:r>
      <w:r w:rsidRPr="00120278">
        <w:rPr>
          <w:rFonts w:cstheme="minorHAnsi"/>
          <w:color w:val="000000" w:themeColor="text1"/>
        </w:rPr>
        <w:t xml:space="preserve"> participants</w:t>
      </w:r>
      <w:r>
        <w:rPr>
          <w:rFonts w:cstheme="minorHAnsi"/>
          <w:color w:val="000000" w:themeColor="text1"/>
        </w:rPr>
        <w:t xml:space="preserve">, distributed over three experimental conditions: </w:t>
      </w:r>
      <w:proofErr w:type="spellStart"/>
      <w:r w:rsidRPr="00120278">
        <w:rPr>
          <w:rFonts w:cstheme="minorHAnsi"/>
          <w:i/>
          <w:iCs/>
          <w:color w:val="000000" w:themeColor="text1"/>
        </w:rPr>
        <w:t>n</w:t>
      </w:r>
      <w:r w:rsidRPr="00120278">
        <w:rPr>
          <w:rFonts w:cstheme="minorHAnsi"/>
          <w:i/>
          <w:iCs/>
          <w:color w:val="000000" w:themeColor="text1"/>
          <w:vertAlign w:val="subscript"/>
        </w:rPr>
        <w:t>no</w:t>
      </w:r>
      <w:proofErr w:type="spellEnd"/>
      <w:r w:rsidRPr="00120278">
        <w:rPr>
          <w:rFonts w:cstheme="minorHAnsi"/>
          <w:i/>
          <w:iCs/>
          <w:color w:val="000000" w:themeColor="text1"/>
          <w:vertAlign w:val="subscript"/>
        </w:rPr>
        <w:t>-information</w:t>
      </w:r>
      <w:r w:rsidRPr="00120278">
        <w:rPr>
          <w:rFonts w:cstheme="minorHAnsi"/>
          <w:i/>
          <w:iCs/>
          <w:color w:val="000000" w:themeColor="text1"/>
        </w:rPr>
        <w:t xml:space="preserve"> </w:t>
      </w:r>
      <w:r w:rsidRPr="00120278">
        <w:rPr>
          <w:rFonts w:cstheme="minorHAnsi"/>
          <w:color w:val="000000" w:themeColor="text1"/>
        </w:rPr>
        <w:t>= 10</w:t>
      </w:r>
      <w:r w:rsidR="004018EF">
        <w:rPr>
          <w:rFonts w:cstheme="minorHAnsi"/>
          <w:color w:val="000000" w:themeColor="text1"/>
        </w:rPr>
        <w:t>3</w:t>
      </w:r>
      <w:r w:rsidRPr="00120278">
        <w:rPr>
          <w:rFonts w:cstheme="minorHAnsi"/>
          <w:color w:val="000000" w:themeColor="text1"/>
        </w:rPr>
        <w:t xml:space="preserve">, </w:t>
      </w:r>
      <w:proofErr w:type="spellStart"/>
      <w:r w:rsidRPr="00120278">
        <w:rPr>
          <w:rFonts w:cstheme="minorHAnsi"/>
          <w:i/>
          <w:iCs/>
          <w:color w:val="000000" w:themeColor="text1"/>
        </w:rPr>
        <w:t>n</w:t>
      </w:r>
      <w:r w:rsidRPr="00120278">
        <w:rPr>
          <w:rFonts w:cstheme="minorHAnsi"/>
          <w:i/>
          <w:iCs/>
          <w:color w:val="000000" w:themeColor="text1"/>
          <w:vertAlign w:val="subscript"/>
        </w:rPr>
        <w:t>information</w:t>
      </w:r>
      <w:proofErr w:type="spellEnd"/>
      <w:r w:rsidRPr="00120278">
        <w:rPr>
          <w:rFonts w:cstheme="minorHAnsi"/>
          <w:i/>
          <w:iCs/>
          <w:color w:val="000000" w:themeColor="text1"/>
          <w:vertAlign w:val="subscript"/>
        </w:rPr>
        <w:t xml:space="preserve">-only </w:t>
      </w:r>
      <w:r w:rsidRPr="00120278">
        <w:rPr>
          <w:rFonts w:cstheme="minorHAnsi"/>
          <w:color w:val="000000" w:themeColor="text1"/>
        </w:rPr>
        <w:t>= 10</w:t>
      </w:r>
      <w:r w:rsidR="004018EF">
        <w:rPr>
          <w:rFonts w:cstheme="minorHAnsi"/>
          <w:color w:val="000000" w:themeColor="text1"/>
        </w:rPr>
        <w:t>2</w:t>
      </w:r>
      <w:r w:rsidRPr="00120278">
        <w:rPr>
          <w:rFonts w:cstheme="minorHAnsi"/>
          <w:color w:val="000000" w:themeColor="text1"/>
        </w:rPr>
        <w:t xml:space="preserve">, </w:t>
      </w:r>
      <w:proofErr w:type="spellStart"/>
      <w:r w:rsidRPr="00120278">
        <w:rPr>
          <w:rFonts w:cstheme="minorHAnsi"/>
          <w:i/>
          <w:iCs/>
          <w:color w:val="000000" w:themeColor="text1"/>
        </w:rPr>
        <w:t>n</w:t>
      </w:r>
      <w:r w:rsidRPr="00120278">
        <w:rPr>
          <w:rFonts w:cstheme="minorHAnsi"/>
          <w:i/>
          <w:iCs/>
          <w:color w:val="000000" w:themeColor="text1"/>
          <w:vertAlign w:val="subscript"/>
        </w:rPr>
        <w:t>awareness</w:t>
      </w:r>
      <w:proofErr w:type="spellEnd"/>
      <w:r w:rsidRPr="00120278">
        <w:rPr>
          <w:rFonts w:cstheme="minorHAnsi"/>
          <w:i/>
          <w:iCs/>
          <w:color w:val="000000" w:themeColor="text1"/>
          <w:vertAlign w:val="subscript"/>
        </w:rPr>
        <w:t xml:space="preserve">-rating </w:t>
      </w:r>
      <w:r w:rsidRPr="00120278">
        <w:rPr>
          <w:rFonts w:cstheme="minorHAnsi"/>
          <w:color w:val="000000" w:themeColor="text1"/>
        </w:rPr>
        <w:t>= 10</w:t>
      </w:r>
      <w:r w:rsidR="004018EF">
        <w:rPr>
          <w:rFonts w:cstheme="minorHAnsi"/>
          <w:color w:val="000000" w:themeColor="text1"/>
        </w:rPr>
        <w:t>4</w:t>
      </w:r>
      <w:r>
        <w:rPr>
          <w:rFonts w:cstheme="minorHAnsi"/>
          <w:color w:val="000000" w:themeColor="text1"/>
        </w:rPr>
        <w:t>. All participants had to be between 18 and 35 years old, fluent in English,</w:t>
      </w:r>
      <w:r w:rsidR="004018EF">
        <w:rPr>
          <w:rFonts w:cstheme="minorHAnsi"/>
          <w:color w:val="000000" w:themeColor="text1"/>
        </w:rPr>
        <w:t xml:space="preserve"> have</w:t>
      </w:r>
      <w:r>
        <w:rPr>
          <w:rFonts w:cstheme="minorHAnsi"/>
          <w:color w:val="000000" w:themeColor="text1"/>
        </w:rPr>
        <w:t xml:space="preserve"> no dyslexia, not participated in any of our lab’s previous Hebb experiments on Prolific</w:t>
      </w:r>
      <w:r w:rsidR="004018EF">
        <w:rPr>
          <w:rFonts w:cstheme="minorHAnsi"/>
          <w:color w:val="000000" w:themeColor="text1"/>
        </w:rPr>
        <w:t>, and an approval rate of at least 98% on Prolific</w:t>
      </w:r>
      <w:r>
        <w:rPr>
          <w:rFonts w:cstheme="minorHAnsi"/>
          <w:color w:val="000000" w:themeColor="text1"/>
        </w:rPr>
        <w:t>.</w:t>
      </w:r>
      <w:r w:rsidR="0091460D">
        <w:rPr>
          <w:rFonts w:cstheme="minorHAnsi"/>
          <w:color w:val="000000" w:themeColor="text1"/>
        </w:rPr>
        <w:t xml:space="preserve"> </w:t>
      </w:r>
      <w:r w:rsidR="00E14A12">
        <w:rPr>
          <w:rFonts w:cstheme="minorHAnsi"/>
          <w:color w:val="000000" w:themeColor="text1"/>
        </w:rPr>
        <w:t>Additionally, we</w:t>
      </w:r>
      <w:r w:rsidR="0091460D">
        <w:rPr>
          <w:rFonts w:cstheme="minorHAnsi"/>
          <w:color w:val="000000" w:themeColor="text1"/>
        </w:rPr>
        <w:t xml:space="preserve"> excluded participants who indicated at the end of the experiment to have 1) used aids to improve their memory performance throughout the experiment (e.g., </w:t>
      </w:r>
      <w:r w:rsidR="00E14A12">
        <w:rPr>
          <w:rFonts w:cstheme="minorHAnsi"/>
          <w:color w:val="000000" w:themeColor="text1"/>
        </w:rPr>
        <w:t xml:space="preserve">by </w:t>
      </w:r>
      <w:r w:rsidR="0091460D">
        <w:rPr>
          <w:rFonts w:cstheme="minorHAnsi"/>
          <w:color w:val="000000" w:themeColor="text1"/>
        </w:rPr>
        <w:t>writing down the presented sequences), 2) not participated seriously in the experiment, or 3) who performed the experiment at chance level</w:t>
      </w:r>
      <w:r w:rsidR="00BC012F">
        <w:rPr>
          <w:rFonts w:cstheme="minorHAnsi"/>
          <w:color w:val="000000" w:themeColor="text1"/>
        </w:rPr>
        <w:t xml:space="preserve"> in Filler trials throughout at least one half of the experiment</w:t>
      </w:r>
      <w:r w:rsidR="0091460D">
        <w:rPr>
          <w:rFonts w:cstheme="minorHAnsi"/>
          <w:color w:val="000000" w:themeColor="text1"/>
        </w:rPr>
        <w:t xml:space="preserve">. Chance level was determined by using </w:t>
      </w:r>
      <w:r w:rsidR="0091460D">
        <w:rPr>
          <w:rFonts w:cstheme="minorHAnsi"/>
          <w:color w:val="000000" w:themeColor="text1"/>
        </w:rPr>
        <w:lastRenderedPageBreak/>
        <w:t>the 99</w:t>
      </w:r>
      <w:r w:rsidR="0091460D" w:rsidRPr="0091460D">
        <w:rPr>
          <w:rFonts w:cstheme="minorHAnsi"/>
          <w:color w:val="000000" w:themeColor="text1"/>
          <w:vertAlign w:val="superscript"/>
        </w:rPr>
        <w:t>th</w:t>
      </w:r>
      <w:r w:rsidR="0091460D">
        <w:rPr>
          <w:rFonts w:cstheme="minorHAnsi"/>
          <w:color w:val="000000" w:themeColor="text1"/>
        </w:rPr>
        <w:t xml:space="preserve"> quantile of the binomial distribution, </w:t>
      </w:r>
      <w:r w:rsidR="00553B23">
        <w:rPr>
          <w:rFonts w:cstheme="minorHAnsi"/>
          <w:color w:val="000000" w:themeColor="text1"/>
        </w:rPr>
        <w:t xml:space="preserve">given </w:t>
      </w:r>
      <w:r w:rsidR="0091460D">
        <w:rPr>
          <w:rFonts w:cstheme="minorHAnsi"/>
          <w:color w:val="000000" w:themeColor="text1"/>
        </w:rPr>
        <w:t>a guessing probability of 1/1</w:t>
      </w:r>
      <w:r w:rsidR="00397F99">
        <w:rPr>
          <w:rFonts w:cstheme="minorHAnsi"/>
          <w:color w:val="000000" w:themeColor="text1"/>
        </w:rPr>
        <w:t>9</w:t>
      </w:r>
      <w:r w:rsidR="0091460D">
        <w:rPr>
          <w:rFonts w:cstheme="minorHAnsi"/>
          <w:color w:val="000000" w:themeColor="text1"/>
        </w:rPr>
        <w:t xml:space="preserve"> (the number of possible consonants)</w:t>
      </w:r>
      <w:r w:rsidR="00BC012F">
        <w:rPr>
          <w:rFonts w:cstheme="minorHAnsi"/>
          <w:color w:val="000000" w:themeColor="text1"/>
        </w:rPr>
        <w:t xml:space="preserve">, and </w:t>
      </w:r>
      <w:r w:rsidR="00E14A12">
        <w:rPr>
          <w:rFonts w:cstheme="minorHAnsi"/>
          <w:color w:val="000000" w:themeColor="text1"/>
        </w:rPr>
        <w:t>a</w:t>
      </w:r>
      <w:r w:rsidR="00BC012F">
        <w:rPr>
          <w:rFonts w:cstheme="minorHAnsi"/>
          <w:color w:val="000000" w:themeColor="text1"/>
        </w:rPr>
        <w:t xml:space="preserve"> total number of </w:t>
      </w:r>
      <w:r w:rsidR="00E14A12">
        <w:rPr>
          <w:rFonts w:cstheme="minorHAnsi"/>
          <w:color w:val="000000" w:themeColor="text1"/>
        </w:rPr>
        <w:t>270 responses</w:t>
      </w:r>
      <w:r w:rsidR="00BC012F">
        <w:rPr>
          <w:rFonts w:cstheme="minorHAnsi"/>
          <w:color w:val="000000" w:themeColor="text1"/>
        </w:rPr>
        <w:t xml:space="preserve"> (9 responses per trial, 3 Filler trials per block, and 10 blocks per one half of the experiment). Overall, 5 participants were excluded due to these criteria, </w:t>
      </w:r>
      <w:r w:rsidR="00E14A12">
        <w:rPr>
          <w:rFonts w:cstheme="minorHAnsi"/>
          <w:color w:val="000000" w:themeColor="text1"/>
        </w:rPr>
        <w:t>resulting in</w:t>
      </w:r>
      <w:r w:rsidR="00BC012F">
        <w:rPr>
          <w:rFonts w:cstheme="minorHAnsi"/>
          <w:color w:val="000000" w:themeColor="text1"/>
        </w:rPr>
        <w:t xml:space="preserve"> a final sample of </w:t>
      </w:r>
      <w:r w:rsidR="00BC012F">
        <w:rPr>
          <w:rFonts w:cstheme="minorHAnsi"/>
          <w:i/>
          <w:iCs/>
          <w:color w:val="000000" w:themeColor="text1"/>
        </w:rPr>
        <w:t xml:space="preserve">N </w:t>
      </w:r>
      <w:r w:rsidR="00BC012F">
        <w:rPr>
          <w:rFonts w:cstheme="minorHAnsi"/>
          <w:color w:val="000000" w:themeColor="text1"/>
        </w:rPr>
        <w:t xml:space="preserve">= 304 participants </w:t>
      </w:r>
      <w:r w:rsidRPr="00120278">
        <w:rPr>
          <w:rFonts w:cstheme="minorHAnsi"/>
          <w:color w:val="000000" w:themeColor="text1"/>
        </w:rPr>
        <w:t>(</w:t>
      </w:r>
      <w:proofErr w:type="spellStart"/>
      <w:r w:rsidRPr="00120278">
        <w:rPr>
          <w:rFonts w:cstheme="minorHAnsi"/>
          <w:i/>
          <w:iCs/>
          <w:color w:val="000000" w:themeColor="text1"/>
        </w:rPr>
        <w:t>n</w:t>
      </w:r>
      <w:r w:rsidRPr="00120278">
        <w:rPr>
          <w:rFonts w:cstheme="minorHAnsi"/>
          <w:i/>
          <w:iCs/>
          <w:color w:val="000000" w:themeColor="text1"/>
          <w:vertAlign w:val="subscript"/>
        </w:rPr>
        <w:t>no</w:t>
      </w:r>
      <w:proofErr w:type="spellEnd"/>
      <w:r w:rsidRPr="00120278">
        <w:rPr>
          <w:rFonts w:cstheme="minorHAnsi"/>
          <w:i/>
          <w:iCs/>
          <w:color w:val="000000" w:themeColor="text1"/>
          <w:vertAlign w:val="subscript"/>
        </w:rPr>
        <w:t>-information</w:t>
      </w:r>
      <w:r w:rsidRPr="00120278">
        <w:rPr>
          <w:rFonts w:cstheme="minorHAnsi"/>
          <w:i/>
          <w:iCs/>
          <w:color w:val="000000" w:themeColor="text1"/>
        </w:rPr>
        <w:t xml:space="preserve"> </w:t>
      </w:r>
      <w:r w:rsidRPr="00120278">
        <w:rPr>
          <w:rFonts w:cstheme="minorHAnsi"/>
          <w:color w:val="000000" w:themeColor="text1"/>
        </w:rPr>
        <w:t>= 10</w:t>
      </w:r>
      <w:r w:rsidR="00BC012F">
        <w:rPr>
          <w:rFonts w:cstheme="minorHAnsi"/>
          <w:color w:val="000000" w:themeColor="text1"/>
        </w:rPr>
        <w:t>3</w:t>
      </w:r>
      <w:r w:rsidRPr="00120278">
        <w:rPr>
          <w:rFonts w:cstheme="minorHAnsi"/>
          <w:color w:val="000000" w:themeColor="text1"/>
        </w:rPr>
        <w:t xml:space="preserve">, </w:t>
      </w:r>
      <w:proofErr w:type="spellStart"/>
      <w:r w:rsidRPr="00120278">
        <w:rPr>
          <w:rFonts w:cstheme="minorHAnsi"/>
          <w:i/>
          <w:iCs/>
          <w:color w:val="000000" w:themeColor="text1"/>
        </w:rPr>
        <w:t>n</w:t>
      </w:r>
      <w:r w:rsidRPr="00120278">
        <w:rPr>
          <w:rFonts w:cstheme="minorHAnsi"/>
          <w:i/>
          <w:iCs/>
          <w:color w:val="000000" w:themeColor="text1"/>
          <w:vertAlign w:val="subscript"/>
        </w:rPr>
        <w:t>information</w:t>
      </w:r>
      <w:proofErr w:type="spellEnd"/>
      <w:r w:rsidRPr="00120278">
        <w:rPr>
          <w:rFonts w:cstheme="minorHAnsi"/>
          <w:i/>
          <w:iCs/>
          <w:color w:val="000000" w:themeColor="text1"/>
          <w:vertAlign w:val="subscript"/>
        </w:rPr>
        <w:t xml:space="preserve">-only </w:t>
      </w:r>
      <w:r w:rsidRPr="00120278">
        <w:rPr>
          <w:rFonts w:cstheme="minorHAnsi"/>
          <w:color w:val="000000" w:themeColor="text1"/>
        </w:rPr>
        <w:t xml:space="preserve">= 100, </w:t>
      </w:r>
      <w:proofErr w:type="spellStart"/>
      <w:r w:rsidRPr="00120278">
        <w:rPr>
          <w:rFonts w:cstheme="minorHAnsi"/>
          <w:i/>
          <w:iCs/>
          <w:color w:val="000000" w:themeColor="text1"/>
        </w:rPr>
        <w:t>n</w:t>
      </w:r>
      <w:r w:rsidRPr="00120278">
        <w:rPr>
          <w:rFonts w:cstheme="minorHAnsi"/>
          <w:i/>
          <w:iCs/>
          <w:color w:val="000000" w:themeColor="text1"/>
          <w:vertAlign w:val="subscript"/>
        </w:rPr>
        <w:t>awareness</w:t>
      </w:r>
      <w:proofErr w:type="spellEnd"/>
      <w:r w:rsidRPr="00120278">
        <w:rPr>
          <w:rFonts w:cstheme="minorHAnsi"/>
          <w:i/>
          <w:iCs/>
          <w:color w:val="000000" w:themeColor="text1"/>
          <w:vertAlign w:val="subscript"/>
        </w:rPr>
        <w:t xml:space="preserve">-rating </w:t>
      </w:r>
      <w:r w:rsidRPr="00120278">
        <w:rPr>
          <w:rFonts w:cstheme="minorHAnsi"/>
          <w:color w:val="000000" w:themeColor="text1"/>
        </w:rPr>
        <w:t xml:space="preserve">= 101). </w:t>
      </w:r>
    </w:p>
    <w:p w14:paraId="512A6E79" w14:textId="77777777" w:rsidR="00BC012F" w:rsidRDefault="00BC012F" w:rsidP="005B47D9">
      <w:pPr>
        <w:rPr>
          <w:rFonts w:cstheme="minorHAnsi"/>
          <w:color w:val="000000" w:themeColor="text1"/>
        </w:rPr>
      </w:pPr>
    </w:p>
    <w:p w14:paraId="2D23DD12" w14:textId="18A0FB29" w:rsidR="00BC012F" w:rsidRPr="009F62C0" w:rsidRDefault="00BC012F" w:rsidP="00BC012F">
      <w:pPr>
        <w:pStyle w:val="APA2"/>
        <w:rPr>
          <w:i/>
          <w:iCs/>
        </w:rPr>
      </w:pPr>
      <w:r w:rsidRPr="009F62C0">
        <w:rPr>
          <w:i/>
          <w:iCs/>
        </w:rPr>
        <w:t>Stimuli</w:t>
      </w:r>
    </w:p>
    <w:p w14:paraId="1CC8D3C8" w14:textId="0348FA96" w:rsidR="00773179" w:rsidRPr="00397F99" w:rsidRDefault="00397F99" w:rsidP="00397F99">
      <w:pPr>
        <w:rPr>
          <w:rFonts w:cstheme="minorHAnsi"/>
          <w:color w:val="000000" w:themeColor="text1"/>
        </w:rPr>
      </w:pPr>
      <w:r>
        <w:rPr>
          <w:rFonts w:cstheme="minorHAnsi"/>
          <w:color w:val="000000" w:themeColor="text1"/>
        </w:rPr>
        <w:t>Memory</w:t>
      </w:r>
      <w:r w:rsidR="00773179" w:rsidRPr="00120278">
        <w:rPr>
          <w:rFonts w:cstheme="minorHAnsi"/>
          <w:color w:val="000000" w:themeColor="text1"/>
        </w:rPr>
        <w:t xml:space="preserve"> lists consisted of nine consonants which were sampled without replacement from the set of all consonants except </w:t>
      </w:r>
      <w:r>
        <w:rPr>
          <w:rFonts w:cstheme="minorHAnsi"/>
          <w:color w:val="000000" w:themeColor="text1"/>
        </w:rPr>
        <w:t xml:space="preserve">“W” and “Y” </w:t>
      </w:r>
      <w:r w:rsidR="00773179" w:rsidRPr="00773179">
        <w:rPr>
          <w:rFonts w:cstheme="majorHAnsi"/>
        </w:rPr>
        <w:t xml:space="preserve">because “W” is the only consonant containing </w:t>
      </w:r>
      <w:r w:rsidR="00553B23">
        <w:rPr>
          <w:rFonts w:cstheme="majorHAnsi"/>
        </w:rPr>
        <w:t>more than one syllable</w:t>
      </w:r>
      <w:r w:rsidR="00773179" w:rsidRPr="00773179">
        <w:rPr>
          <w:rFonts w:cstheme="majorHAnsi"/>
        </w:rPr>
        <w:t xml:space="preserve"> and “Y” has the same function as a vowel in English language. Consonants were presented </w:t>
      </w:r>
      <w:r>
        <w:rPr>
          <w:rFonts w:cstheme="majorHAnsi"/>
        </w:rPr>
        <w:t xml:space="preserve">sequentially in the center of the screen with font size set to 8% of the vertical screen height. </w:t>
      </w:r>
    </w:p>
    <w:p w14:paraId="5F716D0E" w14:textId="77777777" w:rsidR="00773179" w:rsidRDefault="00773179" w:rsidP="00773179">
      <w:pPr>
        <w:rPr>
          <w:rFonts w:asciiTheme="minorHAnsi" w:hAnsiTheme="minorHAnsi" w:cstheme="minorHAnsi"/>
        </w:rPr>
      </w:pPr>
      <w:r w:rsidRPr="00773179">
        <w:rPr>
          <w:rFonts w:cstheme="majorHAnsi"/>
        </w:rPr>
        <w:t>All consonant lists were generated randomly anew upon starting the experiment but with the following constraints: 1) All stimulus lists needed to differ in at least three item-position combinations to avoid random duplication of Filler lists; 2) Filler lists were not allowed to share the first two consonants with the Hebb list; 3) Lists were not allowed to contain well known acronyms to avoid effects of semantic chunking. For this, a list of 81 well know 2- and 3-letter acronyms was collected (e.g., “PDF”, “BMW”, “CV”) and acronyms were not allowed to be part of any lists; 4) The consonants “M” and “N” were not allowed to be part of the same list because of their high degree of phonemic similarity</w:t>
      </w:r>
      <w:r w:rsidRPr="00EC063E">
        <w:rPr>
          <w:rFonts w:asciiTheme="minorHAnsi" w:hAnsiTheme="minorHAnsi" w:cstheme="minorHAnsi"/>
        </w:rPr>
        <w:t>.</w:t>
      </w:r>
    </w:p>
    <w:p w14:paraId="31D7C086" w14:textId="77777777" w:rsidR="003F759A" w:rsidRDefault="003F759A" w:rsidP="00773179">
      <w:pPr>
        <w:rPr>
          <w:rFonts w:asciiTheme="minorHAnsi" w:hAnsiTheme="minorHAnsi" w:cstheme="minorHAnsi"/>
        </w:rPr>
      </w:pPr>
    </w:p>
    <w:p w14:paraId="3E7915C4" w14:textId="77777777" w:rsidR="003F759A" w:rsidRPr="009F62C0" w:rsidRDefault="003F759A" w:rsidP="003F759A">
      <w:pPr>
        <w:pStyle w:val="APA2"/>
        <w:rPr>
          <w:rFonts w:cstheme="majorHAnsi"/>
          <w:i/>
          <w:iCs/>
          <w:color w:val="000000" w:themeColor="text1"/>
        </w:rPr>
      </w:pPr>
      <w:r w:rsidRPr="009F62C0">
        <w:rPr>
          <w:rFonts w:cstheme="majorHAnsi"/>
          <w:i/>
          <w:iCs/>
          <w:color w:val="000000" w:themeColor="text1"/>
        </w:rPr>
        <w:lastRenderedPageBreak/>
        <w:t>Design</w:t>
      </w:r>
    </w:p>
    <w:p w14:paraId="5BA13BD4" w14:textId="77777777" w:rsidR="003F759A" w:rsidRPr="003F759A" w:rsidRDefault="003F759A" w:rsidP="003F759A">
      <w:pPr>
        <w:rPr>
          <w:rFonts w:cstheme="majorHAnsi"/>
          <w:color w:val="000000" w:themeColor="text1"/>
        </w:rPr>
      </w:pPr>
      <w:r w:rsidRPr="003F759A">
        <w:rPr>
          <w:rFonts w:cstheme="majorHAnsi"/>
          <w:color w:val="000000" w:themeColor="text1"/>
        </w:rPr>
        <w:t xml:space="preserve">Upon starting the experiment, participants were randomly assigned to one of three between-subject conditions. The conditions differed in the instruction participants received at the beginning of the study: Participants in the </w:t>
      </w:r>
      <w:r w:rsidRPr="003F759A">
        <w:rPr>
          <w:rFonts w:cstheme="majorHAnsi"/>
          <w:i/>
          <w:iCs/>
          <w:color w:val="000000" w:themeColor="text1"/>
        </w:rPr>
        <w:t xml:space="preserve">No Information </w:t>
      </w:r>
      <w:r w:rsidRPr="003F759A">
        <w:rPr>
          <w:rFonts w:cstheme="majorHAnsi"/>
          <w:color w:val="000000" w:themeColor="text1"/>
        </w:rPr>
        <w:t xml:space="preserve">condition received no information about the possibility that memory sets can repeat; participants in the </w:t>
      </w:r>
      <w:r w:rsidRPr="003F759A">
        <w:rPr>
          <w:rFonts w:cstheme="majorHAnsi"/>
          <w:i/>
          <w:iCs/>
          <w:color w:val="000000" w:themeColor="text1"/>
        </w:rPr>
        <w:t xml:space="preserve">Information Only </w:t>
      </w:r>
      <w:r w:rsidRPr="003F759A">
        <w:rPr>
          <w:rFonts w:cstheme="majorHAnsi"/>
          <w:color w:val="000000" w:themeColor="text1"/>
        </w:rPr>
        <w:t xml:space="preserve">group were informed about this possibility; participants in the </w:t>
      </w:r>
      <w:r w:rsidRPr="003F759A">
        <w:rPr>
          <w:rFonts w:cstheme="majorHAnsi"/>
          <w:i/>
          <w:iCs/>
          <w:color w:val="000000" w:themeColor="text1"/>
        </w:rPr>
        <w:t xml:space="preserve">Awareness Rating </w:t>
      </w:r>
      <w:r w:rsidRPr="003F759A">
        <w:rPr>
          <w:rFonts w:cstheme="majorHAnsi"/>
          <w:color w:val="000000" w:themeColor="text1"/>
        </w:rPr>
        <w:t xml:space="preserve">condition were informed about the possibility of repetition and additionally asked to rate their awareness of a repetition after each trial. To assure instructions were read carefully, participants answered a short questionnaire about the experiment before proceeding to the main task. For the </w:t>
      </w:r>
      <w:r w:rsidRPr="003F759A">
        <w:rPr>
          <w:rFonts w:cstheme="majorHAnsi"/>
          <w:i/>
          <w:iCs/>
          <w:color w:val="000000" w:themeColor="text1"/>
        </w:rPr>
        <w:t xml:space="preserve">Information Only </w:t>
      </w:r>
      <w:r w:rsidRPr="003F759A">
        <w:rPr>
          <w:rFonts w:cstheme="majorHAnsi"/>
          <w:color w:val="000000" w:themeColor="text1"/>
        </w:rPr>
        <w:t xml:space="preserve">and the </w:t>
      </w:r>
      <w:r w:rsidRPr="003F759A">
        <w:rPr>
          <w:rFonts w:cstheme="majorHAnsi"/>
          <w:i/>
          <w:iCs/>
          <w:color w:val="000000" w:themeColor="text1"/>
        </w:rPr>
        <w:t xml:space="preserve">Awareness Rating </w:t>
      </w:r>
      <w:r w:rsidRPr="003F759A">
        <w:rPr>
          <w:rFonts w:cstheme="majorHAnsi"/>
          <w:color w:val="000000" w:themeColor="text1"/>
        </w:rPr>
        <w:t xml:space="preserve">group, this questionnaire contained a critical question about the possibility of repeating memory sets. Participants were only allowed to participate if all questions were answered correctly. </w:t>
      </w:r>
    </w:p>
    <w:p w14:paraId="538120D0" w14:textId="10B755C5" w:rsidR="003F759A" w:rsidRDefault="003F759A" w:rsidP="003F759A">
      <w:pPr>
        <w:rPr>
          <w:rFonts w:cstheme="majorHAnsi"/>
          <w:color w:val="000000" w:themeColor="text1"/>
        </w:rPr>
      </w:pPr>
      <w:r>
        <w:rPr>
          <w:rFonts w:cstheme="majorHAnsi"/>
          <w:color w:val="000000" w:themeColor="text1"/>
        </w:rPr>
        <w:t>For each participant, a total of 80 memory lists was randomly created at</w:t>
      </w:r>
      <w:r w:rsidR="00E14A12">
        <w:rPr>
          <w:rFonts w:cstheme="majorHAnsi"/>
          <w:color w:val="000000" w:themeColor="text1"/>
        </w:rPr>
        <w:t xml:space="preserve"> </w:t>
      </w:r>
      <w:r>
        <w:rPr>
          <w:rFonts w:cstheme="majorHAnsi"/>
          <w:color w:val="000000" w:themeColor="text1"/>
        </w:rPr>
        <w:t>the beginning of the experiment. O</w:t>
      </w:r>
      <w:r w:rsidRPr="003F759A">
        <w:rPr>
          <w:rFonts w:cstheme="majorHAnsi"/>
          <w:color w:val="000000" w:themeColor="text1"/>
        </w:rPr>
        <w:t xml:space="preserve">ne memory </w:t>
      </w:r>
      <w:r>
        <w:rPr>
          <w:rFonts w:cstheme="majorHAnsi"/>
          <w:color w:val="000000" w:themeColor="text1"/>
        </w:rPr>
        <w:t>list</w:t>
      </w:r>
      <w:r w:rsidRPr="003F759A">
        <w:rPr>
          <w:rFonts w:cstheme="majorHAnsi"/>
          <w:color w:val="000000" w:themeColor="text1"/>
        </w:rPr>
        <w:t xml:space="preserve"> was randomly selected as the repeated Hebb </w:t>
      </w:r>
      <w:r>
        <w:rPr>
          <w:rFonts w:cstheme="majorHAnsi"/>
          <w:color w:val="000000" w:themeColor="text1"/>
        </w:rPr>
        <w:t>list</w:t>
      </w:r>
      <w:r w:rsidRPr="003F759A">
        <w:rPr>
          <w:rFonts w:cstheme="majorHAnsi"/>
          <w:color w:val="000000" w:themeColor="text1"/>
        </w:rPr>
        <w:t>, which was then repeated, on average, every 4</w:t>
      </w:r>
      <w:r w:rsidRPr="003F759A">
        <w:rPr>
          <w:rFonts w:cstheme="majorHAnsi"/>
          <w:color w:val="000000" w:themeColor="text1"/>
          <w:vertAlign w:val="superscript"/>
        </w:rPr>
        <w:t>th</w:t>
      </w:r>
      <w:r w:rsidRPr="003F759A">
        <w:rPr>
          <w:rFonts w:cstheme="majorHAnsi"/>
          <w:color w:val="000000" w:themeColor="text1"/>
        </w:rPr>
        <w:t xml:space="preserve"> trial</w:t>
      </w:r>
      <w:r w:rsidR="005A09E3">
        <w:rPr>
          <w:rFonts w:cstheme="majorHAnsi"/>
          <w:color w:val="000000" w:themeColor="text1"/>
        </w:rPr>
        <w:t>, resulting in a total of 20 repetitions</w:t>
      </w:r>
      <w:r w:rsidRPr="003F759A">
        <w:rPr>
          <w:rFonts w:cstheme="majorHAnsi"/>
          <w:color w:val="000000" w:themeColor="text1"/>
        </w:rPr>
        <w:t xml:space="preserve">. For this, </w:t>
      </w:r>
      <w:r w:rsidR="005A09E3">
        <w:rPr>
          <w:rFonts w:cstheme="majorHAnsi"/>
          <w:color w:val="000000" w:themeColor="text1"/>
        </w:rPr>
        <w:t>the experiment was</w:t>
      </w:r>
      <w:r w:rsidRPr="003F759A">
        <w:rPr>
          <w:rFonts w:cstheme="majorHAnsi"/>
          <w:color w:val="000000" w:themeColor="text1"/>
        </w:rPr>
        <w:t xml:space="preserve"> divided into </w:t>
      </w:r>
      <w:proofErr w:type="gramStart"/>
      <w:r w:rsidRPr="003F759A">
        <w:rPr>
          <w:rFonts w:cstheme="majorHAnsi"/>
          <w:color w:val="000000" w:themeColor="text1"/>
        </w:rPr>
        <w:t>mini-blocks</w:t>
      </w:r>
      <w:proofErr w:type="gramEnd"/>
      <w:r w:rsidRPr="003F759A">
        <w:rPr>
          <w:rFonts w:cstheme="majorHAnsi"/>
          <w:color w:val="000000" w:themeColor="text1"/>
        </w:rPr>
        <w:t xml:space="preserve"> of four trials each. Within each </w:t>
      </w:r>
      <w:proofErr w:type="gramStart"/>
      <w:r w:rsidRPr="003F759A">
        <w:rPr>
          <w:rFonts w:cstheme="majorHAnsi"/>
          <w:color w:val="000000" w:themeColor="text1"/>
        </w:rPr>
        <w:t>mini-block</w:t>
      </w:r>
      <w:proofErr w:type="gramEnd"/>
      <w:r w:rsidRPr="003F759A">
        <w:rPr>
          <w:rFonts w:cstheme="majorHAnsi"/>
          <w:color w:val="000000" w:themeColor="text1"/>
        </w:rPr>
        <w:t xml:space="preserve">, the Hebb </w:t>
      </w:r>
      <w:r w:rsidR="005A09E3">
        <w:rPr>
          <w:rFonts w:cstheme="majorHAnsi"/>
          <w:color w:val="000000" w:themeColor="text1"/>
        </w:rPr>
        <w:t>list</w:t>
      </w:r>
      <w:r w:rsidRPr="003F759A">
        <w:rPr>
          <w:rFonts w:cstheme="majorHAnsi"/>
          <w:color w:val="000000" w:themeColor="text1"/>
        </w:rPr>
        <w:t xml:space="preserve"> was shown once at a random position, with the only constraint that two Hebb </w:t>
      </w:r>
      <w:r w:rsidR="005A09E3">
        <w:rPr>
          <w:rFonts w:cstheme="majorHAnsi"/>
          <w:color w:val="000000" w:themeColor="text1"/>
        </w:rPr>
        <w:t>lists</w:t>
      </w:r>
      <w:r w:rsidRPr="003F759A">
        <w:rPr>
          <w:rFonts w:cstheme="majorHAnsi"/>
          <w:color w:val="000000" w:themeColor="text1"/>
        </w:rPr>
        <w:t xml:space="preserve"> were not allowed to follow immediately after another</w:t>
      </w:r>
      <w:r w:rsidR="005A09E3">
        <w:rPr>
          <w:rFonts w:cstheme="majorHAnsi"/>
          <w:color w:val="000000" w:themeColor="text1"/>
        </w:rPr>
        <w:t xml:space="preserve"> (see Figure S1A)</w:t>
      </w:r>
      <w:r w:rsidRPr="003F759A">
        <w:rPr>
          <w:rFonts w:cstheme="majorHAnsi"/>
          <w:color w:val="000000" w:themeColor="text1"/>
        </w:rPr>
        <w:t xml:space="preserve">. The remaining trials involved the presentation of </w:t>
      </w:r>
      <w:r w:rsidR="005A09E3">
        <w:rPr>
          <w:rFonts w:cstheme="majorHAnsi"/>
          <w:color w:val="000000" w:themeColor="text1"/>
        </w:rPr>
        <w:t>unique F</w:t>
      </w:r>
      <w:r w:rsidRPr="003F759A">
        <w:rPr>
          <w:rFonts w:cstheme="majorHAnsi"/>
          <w:color w:val="000000" w:themeColor="text1"/>
        </w:rPr>
        <w:t xml:space="preserve">iller </w:t>
      </w:r>
      <w:r w:rsidR="005A09E3">
        <w:rPr>
          <w:rFonts w:cstheme="majorHAnsi"/>
          <w:color w:val="000000" w:themeColor="text1"/>
        </w:rPr>
        <w:t>lists</w:t>
      </w:r>
      <w:r w:rsidRPr="003F759A">
        <w:rPr>
          <w:rFonts w:cstheme="majorHAnsi"/>
          <w:color w:val="000000" w:themeColor="text1"/>
        </w:rPr>
        <w:t>.</w:t>
      </w:r>
    </w:p>
    <w:p w14:paraId="22680B13" w14:textId="77777777" w:rsidR="001E5E35" w:rsidRDefault="001E5E35" w:rsidP="003F759A">
      <w:pPr>
        <w:rPr>
          <w:rFonts w:cstheme="majorHAnsi"/>
          <w:color w:val="000000" w:themeColor="text1"/>
        </w:rPr>
      </w:pPr>
    </w:p>
    <w:p w14:paraId="4BF924A1" w14:textId="24F9D7AF" w:rsidR="001E5E35" w:rsidRPr="003F759A" w:rsidRDefault="001E5E35" w:rsidP="001E5E35">
      <w:pPr>
        <w:ind w:hanging="142"/>
        <w:rPr>
          <w:rFonts w:cstheme="majorHAnsi"/>
          <w:color w:val="000000" w:themeColor="text1"/>
        </w:rPr>
      </w:pPr>
      <w:r>
        <w:rPr>
          <w:noProof/>
        </w:rPr>
        <w:lastRenderedPageBreak/>
        <mc:AlternateContent>
          <mc:Choice Requires="wps">
            <w:drawing>
              <wp:inline distT="0" distB="0" distL="0" distR="0" wp14:anchorId="1FD424A3" wp14:editId="71778977">
                <wp:extent cx="5678905" cy="4235116"/>
                <wp:effectExtent l="0" t="0" r="0" b="0"/>
                <wp:docPr id="1978487325" name="Textfeld 9"/>
                <wp:cNvGraphicFramePr/>
                <a:graphic xmlns:a="http://schemas.openxmlformats.org/drawingml/2006/main">
                  <a:graphicData uri="http://schemas.microsoft.com/office/word/2010/wordprocessingShape">
                    <wps:wsp>
                      <wps:cNvSpPr txBox="1"/>
                      <wps:spPr>
                        <a:xfrm>
                          <a:off x="0" y="0"/>
                          <a:ext cx="5678905" cy="4235116"/>
                        </a:xfrm>
                        <a:prstGeom prst="rect">
                          <a:avLst/>
                        </a:prstGeom>
                        <a:solidFill>
                          <a:schemeClr val="lt1"/>
                        </a:solidFill>
                        <a:ln w="6350">
                          <a:noFill/>
                        </a:ln>
                      </wps:spPr>
                      <wps:txbx>
                        <w:txbxContent>
                          <w:p w14:paraId="2FFF03FD" w14:textId="0A46BE8A" w:rsidR="001E5E35" w:rsidRPr="001E5E35" w:rsidRDefault="001E5E35" w:rsidP="001E5E35">
                            <w:pPr>
                              <w:pStyle w:val="08DissertationFigureTitle"/>
                              <w:rPr>
                                <w:rFonts w:asciiTheme="majorHAnsi" w:hAnsiTheme="majorHAnsi" w:cstheme="majorHAnsi"/>
                                <w:sz w:val="24"/>
                              </w:rPr>
                            </w:pPr>
                            <w:r w:rsidRPr="001E5E35">
                              <w:rPr>
                                <w:rFonts w:asciiTheme="majorHAnsi" w:hAnsiTheme="majorHAnsi" w:cstheme="majorHAnsi"/>
                                <w:sz w:val="24"/>
                              </w:rPr>
                              <w:t>Figure S</w:t>
                            </w:r>
                            <w:r>
                              <w:rPr>
                                <w:rFonts w:asciiTheme="majorHAnsi" w:hAnsiTheme="majorHAnsi" w:cstheme="majorHAnsi"/>
                                <w:sz w:val="24"/>
                              </w:rPr>
                              <w:t>1</w:t>
                            </w:r>
                          </w:p>
                          <w:p w14:paraId="6548D008" w14:textId="0F14F9E3" w:rsidR="001E5E35" w:rsidRPr="001E5E35" w:rsidRDefault="001E5E35" w:rsidP="001E5E35">
                            <w:pPr>
                              <w:pStyle w:val="07DissertationFigureText"/>
                              <w:rPr>
                                <w:rFonts w:asciiTheme="majorHAnsi" w:hAnsiTheme="majorHAnsi" w:cstheme="majorHAnsi"/>
                                <w:sz w:val="24"/>
                              </w:rPr>
                            </w:pPr>
                            <w:r>
                              <w:rPr>
                                <w:rFonts w:asciiTheme="majorHAnsi" w:hAnsiTheme="majorHAnsi" w:cstheme="majorHAnsi"/>
                                <w:sz w:val="24"/>
                              </w:rPr>
                              <w:t xml:space="preserve">Illustration of the experimental design. </w:t>
                            </w:r>
                            <w:r>
                              <w:rPr>
                                <w:rFonts w:asciiTheme="majorHAnsi" w:hAnsiTheme="majorHAnsi" w:cstheme="majorHAnsi"/>
                                <w:b/>
                                <w:bCs/>
                                <w:i w:val="0"/>
                                <w:iCs/>
                                <w:sz w:val="24"/>
                              </w:rPr>
                              <w:t xml:space="preserve">A </w:t>
                            </w:r>
                            <w:r>
                              <w:rPr>
                                <w:rFonts w:asciiTheme="majorHAnsi" w:hAnsiTheme="majorHAnsi" w:cstheme="majorHAnsi"/>
                                <w:sz w:val="24"/>
                              </w:rPr>
                              <w:t xml:space="preserve">General structure of the experiment, showing how the two trial-conditions are distributed across mini-blocks. </w:t>
                            </w:r>
                            <w:r>
                              <w:rPr>
                                <w:rFonts w:asciiTheme="majorHAnsi" w:hAnsiTheme="majorHAnsi" w:cstheme="majorHAnsi"/>
                                <w:b/>
                                <w:bCs/>
                                <w:i w:val="0"/>
                                <w:iCs/>
                                <w:sz w:val="24"/>
                              </w:rPr>
                              <w:t xml:space="preserve">B </w:t>
                            </w:r>
                            <w:r>
                              <w:rPr>
                                <w:rFonts w:asciiTheme="majorHAnsi" w:hAnsiTheme="majorHAnsi" w:cstheme="majorHAnsi"/>
                                <w:sz w:val="24"/>
                              </w:rPr>
                              <w:t xml:space="preserve">General flow of a single trial, illustrating the sequential presentation of consonants in the center of the screen. </w:t>
                            </w:r>
                          </w:p>
                          <w:p w14:paraId="3561BBEB" w14:textId="444A99EB" w:rsidR="001E5E35" w:rsidRPr="00B12145" w:rsidRDefault="00CF472A" w:rsidP="001E5E35">
                            <w:pPr>
                              <w:ind w:firstLine="0"/>
                              <w:rPr>
                                <w:lang w:val="de-DE"/>
                              </w:rPr>
                            </w:pPr>
                            <w:r>
                              <w:rPr>
                                <w:noProof/>
                                <w:lang w:val="de-DE"/>
                              </w:rPr>
                              <w:drawing>
                                <wp:inline distT="0" distB="0" distL="0" distR="0" wp14:anchorId="7CFFB7E4" wp14:editId="2F5B74AE">
                                  <wp:extent cx="5489575" cy="3157220"/>
                                  <wp:effectExtent l="0" t="0" r="0" b="5080"/>
                                  <wp:docPr id="26614747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147470" name="Grafik 266147470"/>
                                          <pic:cNvPicPr/>
                                        </pic:nvPicPr>
                                        <pic:blipFill>
                                          <a:blip r:embed="rId16"/>
                                          <a:stretch>
                                            <a:fillRect/>
                                          </a:stretch>
                                        </pic:blipFill>
                                        <pic:spPr>
                                          <a:xfrm>
                                            <a:off x="0" y="0"/>
                                            <a:ext cx="5489575" cy="315722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FD424A3" id="_x0000_t202" coordsize="21600,21600" o:spt="202" path="m,l,21600r21600,l21600,xe">
                <v:stroke joinstyle="miter"/>
                <v:path gradientshapeok="t" o:connecttype="rect"/>
              </v:shapetype>
              <v:shape id="Textfeld 9" o:spid="_x0000_s1026" type="#_x0000_t202" style="width:447.15pt;height:33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" fillcolor="white [3201]" stroked="f" strokeweight=".5pt">
                <v:textbox>
                  <w:txbxContent>
                    <w:p w14:paraId="2FFF03FD" w14:textId="0A46BE8A" w:rsidR="001E5E35" w:rsidRPr="001E5E35" w:rsidRDefault="001E5E35" w:rsidP="001E5E35">
                      <w:pPr>
                        <w:pStyle w:val="08DissertationFigureTitle"/>
                        <w:rPr>
                          <w:rFonts w:asciiTheme="majorHAnsi" w:hAnsiTheme="majorHAnsi" w:cstheme="majorHAnsi"/>
                          <w:sz w:val="24"/>
                        </w:rPr>
                      </w:pPr>
                      <w:r w:rsidRPr="001E5E35">
                        <w:rPr>
                          <w:rFonts w:asciiTheme="majorHAnsi" w:hAnsiTheme="majorHAnsi" w:cstheme="majorHAnsi"/>
                          <w:sz w:val="24"/>
                        </w:rPr>
                        <w:t>Figure S</w:t>
                      </w:r>
                      <w:r>
                        <w:rPr>
                          <w:rFonts w:asciiTheme="majorHAnsi" w:hAnsiTheme="majorHAnsi" w:cstheme="majorHAnsi"/>
                          <w:sz w:val="24"/>
                        </w:rPr>
                        <w:t>1</w:t>
                      </w:r>
                    </w:p>
                    <w:p w14:paraId="6548D008" w14:textId="0F14F9E3" w:rsidR="001E5E35" w:rsidRPr="001E5E35" w:rsidRDefault="001E5E35" w:rsidP="001E5E35">
                      <w:pPr>
                        <w:pStyle w:val="07DissertationFigureText"/>
                        <w:rPr>
                          <w:rFonts w:asciiTheme="majorHAnsi" w:hAnsiTheme="majorHAnsi" w:cstheme="majorHAnsi"/>
                          <w:sz w:val="24"/>
                        </w:rPr>
                      </w:pPr>
                      <w:r>
                        <w:rPr>
                          <w:rFonts w:asciiTheme="majorHAnsi" w:hAnsiTheme="majorHAnsi" w:cstheme="majorHAnsi"/>
                          <w:sz w:val="24"/>
                        </w:rPr>
                        <w:t xml:space="preserve">Illustration of the experimental design. </w:t>
                      </w:r>
                      <w:r>
                        <w:rPr>
                          <w:rFonts w:asciiTheme="majorHAnsi" w:hAnsiTheme="majorHAnsi" w:cstheme="majorHAnsi"/>
                          <w:b/>
                          <w:bCs/>
                          <w:i w:val="0"/>
                          <w:iCs/>
                          <w:sz w:val="24"/>
                        </w:rPr>
                        <w:t xml:space="preserve">A </w:t>
                      </w:r>
                      <w:r>
                        <w:rPr>
                          <w:rFonts w:asciiTheme="majorHAnsi" w:hAnsiTheme="majorHAnsi" w:cstheme="majorHAnsi"/>
                          <w:sz w:val="24"/>
                        </w:rPr>
                        <w:t xml:space="preserve">General structure of the experiment, showing how the two trial-conditions are distributed across mini-blocks. </w:t>
                      </w:r>
                      <w:r>
                        <w:rPr>
                          <w:rFonts w:asciiTheme="majorHAnsi" w:hAnsiTheme="majorHAnsi" w:cstheme="majorHAnsi"/>
                          <w:b/>
                          <w:bCs/>
                          <w:i w:val="0"/>
                          <w:iCs/>
                          <w:sz w:val="24"/>
                        </w:rPr>
                        <w:t xml:space="preserve">B </w:t>
                      </w:r>
                      <w:r>
                        <w:rPr>
                          <w:rFonts w:asciiTheme="majorHAnsi" w:hAnsiTheme="majorHAnsi" w:cstheme="majorHAnsi"/>
                          <w:sz w:val="24"/>
                        </w:rPr>
                        <w:t xml:space="preserve">General flow of a single trial, illustrating the sequential presentation of consonants in the center of the screen. </w:t>
                      </w:r>
                    </w:p>
                    <w:p w14:paraId="3561BBEB" w14:textId="444A99EB" w:rsidR="001E5E35" w:rsidRPr="00B12145" w:rsidRDefault="00CF472A" w:rsidP="001E5E35">
                      <w:pPr>
                        <w:ind w:firstLine="0"/>
                        <w:rPr>
                          <w:lang w:val="de-DE"/>
                        </w:rPr>
                      </w:pPr>
                      <w:r>
                        <w:rPr>
                          <w:noProof/>
                          <w:lang w:val="de-DE"/>
                        </w:rPr>
                        <w:drawing>
                          <wp:inline distT="0" distB="0" distL="0" distR="0" wp14:anchorId="7CFFB7E4" wp14:editId="2F5B74AE">
                            <wp:extent cx="5489575" cy="3157220"/>
                            <wp:effectExtent l="0" t="0" r="0" b="5080"/>
                            <wp:docPr id="26614747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147470" name="Grafik 266147470"/>
                                    <pic:cNvPicPr/>
                                  </pic:nvPicPr>
                                  <pic:blipFill>
                                    <a:blip r:embed="rId17"/>
                                    <a:stretch>
                                      <a:fillRect/>
                                    </a:stretch>
                                  </pic:blipFill>
                                  <pic:spPr>
                                    <a:xfrm>
                                      <a:off x="0" y="0"/>
                                      <a:ext cx="5489575" cy="3157220"/>
                                    </a:xfrm>
                                    <a:prstGeom prst="rect">
                                      <a:avLst/>
                                    </a:prstGeom>
                                  </pic:spPr>
                                </pic:pic>
                              </a:graphicData>
                            </a:graphic>
                          </wp:inline>
                        </w:drawing>
                      </w:r>
                    </w:p>
                  </w:txbxContent>
                </v:textbox>
                <w10:anchorlock/>
              </v:shape>
            </w:pict>
          </mc:Fallback>
        </mc:AlternateContent>
      </w:r>
    </w:p>
    <w:p w14:paraId="1BD49B83" w14:textId="77777777" w:rsidR="003F759A" w:rsidRPr="009F62C0" w:rsidRDefault="003F759A" w:rsidP="003F759A">
      <w:pPr>
        <w:pStyle w:val="APA2"/>
        <w:rPr>
          <w:rFonts w:cstheme="majorHAnsi"/>
          <w:i/>
          <w:iCs/>
          <w:color w:val="000000" w:themeColor="text1"/>
        </w:rPr>
      </w:pPr>
      <w:r w:rsidRPr="009F62C0">
        <w:rPr>
          <w:rFonts w:cstheme="majorHAnsi"/>
          <w:i/>
          <w:iCs/>
          <w:color w:val="000000" w:themeColor="text1"/>
        </w:rPr>
        <w:t>Procedure</w:t>
      </w:r>
    </w:p>
    <w:p w14:paraId="771893D8" w14:textId="1CCA9033" w:rsidR="003F759A" w:rsidRDefault="00DA602F" w:rsidP="00DA602F">
      <w:pPr>
        <w:rPr>
          <w:rFonts w:cstheme="minorHAnsi"/>
          <w:color w:val="000000" w:themeColor="text1"/>
        </w:rPr>
      </w:pPr>
      <w:r>
        <w:rPr>
          <w:rFonts w:cstheme="majorHAnsi"/>
          <w:color w:val="000000" w:themeColor="text1"/>
        </w:rPr>
        <w:t xml:space="preserve">Figure S2B provides an overview of the flow of a trial. </w:t>
      </w:r>
      <w:r w:rsidR="00625572">
        <w:rPr>
          <w:rFonts w:cstheme="majorHAnsi"/>
          <w:color w:val="000000" w:themeColor="text1"/>
        </w:rPr>
        <w:t>E</w:t>
      </w:r>
      <w:r w:rsidR="003F759A" w:rsidRPr="003F759A">
        <w:rPr>
          <w:rFonts w:cstheme="majorHAnsi"/>
          <w:color w:val="000000" w:themeColor="text1"/>
        </w:rPr>
        <w:t xml:space="preserve">ach trial started with the presentation of a </w:t>
      </w:r>
      <w:r w:rsidR="00625572">
        <w:rPr>
          <w:rFonts w:cstheme="majorHAnsi"/>
          <w:color w:val="000000" w:themeColor="text1"/>
        </w:rPr>
        <w:t xml:space="preserve">fixation cross in the center of the screen for 500 </w:t>
      </w:r>
      <w:proofErr w:type="spellStart"/>
      <w:r w:rsidR="00625572">
        <w:rPr>
          <w:rFonts w:cstheme="majorHAnsi"/>
          <w:color w:val="000000" w:themeColor="text1"/>
        </w:rPr>
        <w:t>ms.</w:t>
      </w:r>
      <w:proofErr w:type="spellEnd"/>
      <w:r w:rsidR="00625572">
        <w:rPr>
          <w:rFonts w:cstheme="majorHAnsi"/>
          <w:color w:val="000000" w:themeColor="text1"/>
        </w:rPr>
        <w:t xml:space="preserve"> Afterwards, the 9 consonants were presented sequentially in the center of the screen, with each consonant being visible for 500 </w:t>
      </w:r>
      <w:proofErr w:type="spellStart"/>
      <w:r w:rsidR="00625572">
        <w:rPr>
          <w:rFonts w:cstheme="majorHAnsi"/>
          <w:color w:val="000000" w:themeColor="text1"/>
        </w:rPr>
        <w:t>ms</w:t>
      </w:r>
      <w:proofErr w:type="spellEnd"/>
      <w:r w:rsidR="00625572">
        <w:rPr>
          <w:rFonts w:cstheme="majorHAnsi"/>
          <w:color w:val="000000" w:themeColor="text1"/>
        </w:rPr>
        <w:t>, and a brief inter-stimulus-interval</w:t>
      </w:r>
      <w:r w:rsidR="00DC5228">
        <w:rPr>
          <w:rFonts w:cstheme="majorHAnsi"/>
          <w:color w:val="000000" w:themeColor="text1"/>
        </w:rPr>
        <w:t xml:space="preserve"> </w:t>
      </w:r>
      <w:r w:rsidR="00625572">
        <w:rPr>
          <w:rFonts w:cstheme="majorHAnsi"/>
          <w:color w:val="000000" w:themeColor="text1"/>
        </w:rPr>
        <w:t xml:space="preserve">of 100 </w:t>
      </w:r>
      <w:proofErr w:type="spellStart"/>
      <w:r w:rsidR="00625572">
        <w:rPr>
          <w:rFonts w:cstheme="majorHAnsi"/>
          <w:color w:val="000000" w:themeColor="text1"/>
        </w:rPr>
        <w:t>ms</w:t>
      </w:r>
      <w:proofErr w:type="spellEnd"/>
      <w:r w:rsidR="00625572">
        <w:rPr>
          <w:rFonts w:cstheme="majorHAnsi"/>
          <w:color w:val="000000" w:themeColor="text1"/>
        </w:rPr>
        <w:t xml:space="preserve"> between consonants</w:t>
      </w:r>
      <w:r w:rsidR="003F759A" w:rsidRPr="003F759A">
        <w:rPr>
          <w:rFonts w:cstheme="majorHAnsi"/>
          <w:color w:val="000000" w:themeColor="text1"/>
        </w:rPr>
        <w:t xml:space="preserve">. Immediately after presentation of the last consonant, </w:t>
      </w:r>
      <w:r w:rsidR="00625572">
        <w:rPr>
          <w:rFonts w:cstheme="majorHAnsi"/>
          <w:color w:val="000000" w:themeColor="text1"/>
        </w:rPr>
        <w:t xml:space="preserve">participants were prompted to recall the just presented sequence in its order of presentation. For this, a blinking prompt appeared in the center of the screen and participants typed their response by using their keyboard. Only consonants were accepted as valid inputs. </w:t>
      </w:r>
      <w:r w:rsidR="00E85502">
        <w:rPr>
          <w:rFonts w:cstheme="majorHAnsi"/>
          <w:color w:val="000000" w:themeColor="text1"/>
        </w:rPr>
        <w:t>When</w:t>
      </w:r>
      <w:r w:rsidR="00625572">
        <w:rPr>
          <w:rFonts w:cstheme="majorHAnsi"/>
          <w:color w:val="000000" w:themeColor="text1"/>
        </w:rPr>
        <w:t xml:space="preserve"> a consonant was input, the response was visible for 100 </w:t>
      </w:r>
      <w:proofErr w:type="spellStart"/>
      <w:r w:rsidR="00625572">
        <w:rPr>
          <w:rFonts w:cstheme="majorHAnsi"/>
          <w:color w:val="000000" w:themeColor="text1"/>
        </w:rPr>
        <w:t>ms</w:t>
      </w:r>
      <w:proofErr w:type="spellEnd"/>
      <w:r w:rsidR="00625572">
        <w:rPr>
          <w:rFonts w:cstheme="majorHAnsi"/>
          <w:color w:val="000000" w:themeColor="text1"/>
        </w:rPr>
        <w:t xml:space="preserve"> before prompting the next </w:t>
      </w:r>
      <w:r w:rsidR="00E85502">
        <w:rPr>
          <w:rFonts w:cstheme="majorHAnsi"/>
          <w:color w:val="000000" w:themeColor="text1"/>
        </w:rPr>
        <w:lastRenderedPageBreak/>
        <w:t xml:space="preserve">response. Omissions were not possible. When participants </w:t>
      </w:r>
      <w:proofErr w:type="gramStart"/>
      <w:r w:rsidR="00E85502">
        <w:rPr>
          <w:rFonts w:cstheme="majorHAnsi"/>
          <w:color w:val="000000" w:themeColor="text1"/>
        </w:rPr>
        <w:t>were not able to</w:t>
      </w:r>
      <w:proofErr w:type="gramEnd"/>
      <w:r w:rsidR="00E85502">
        <w:rPr>
          <w:rFonts w:cstheme="majorHAnsi"/>
          <w:color w:val="000000" w:themeColor="text1"/>
        </w:rPr>
        <w:t xml:space="preserve"> remember parts of the sequence, they were asked to make a guess. Once participants had recalled the whole sequence</w:t>
      </w:r>
      <w:r w:rsidR="00492216">
        <w:rPr>
          <w:rFonts w:cstheme="majorHAnsi"/>
          <w:color w:val="000000" w:themeColor="text1"/>
        </w:rPr>
        <w:t>,</w:t>
      </w:r>
      <w:r w:rsidR="003F759A" w:rsidRPr="003F759A">
        <w:rPr>
          <w:rFonts w:cstheme="majorHAnsi"/>
          <w:color w:val="000000" w:themeColor="text1"/>
        </w:rPr>
        <w:t xml:space="preserve"> </w:t>
      </w:r>
      <w:r w:rsidR="00E85502">
        <w:rPr>
          <w:rFonts w:cstheme="majorHAnsi"/>
          <w:color w:val="000000" w:themeColor="text1"/>
        </w:rPr>
        <w:t xml:space="preserve">they </w:t>
      </w:r>
      <w:r w:rsidR="003F759A" w:rsidRPr="003F759A">
        <w:rPr>
          <w:rFonts w:cstheme="majorHAnsi"/>
          <w:color w:val="000000" w:themeColor="text1"/>
        </w:rPr>
        <w:t xml:space="preserve">received a short information on how many </w:t>
      </w:r>
      <w:r w:rsidR="00492216">
        <w:rPr>
          <w:rFonts w:cstheme="majorHAnsi"/>
          <w:color w:val="000000" w:themeColor="text1"/>
        </w:rPr>
        <w:t>consonants</w:t>
      </w:r>
      <w:r w:rsidR="003F759A" w:rsidRPr="003F759A">
        <w:rPr>
          <w:rFonts w:cstheme="majorHAnsi"/>
          <w:color w:val="000000" w:themeColor="text1"/>
        </w:rPr>
        <w:t xml:space="preserve"> they had recalled correctly. </w:t>
      </w:r>
      <w:r w:rsidR="00492216">
        <w:rPr>
          <w:rFonts w:cstheme="majorHAnsi"/>
          <w:color w:val="000000" w:themeColor="text1"/>
        </w:rPr>
        <w:t>Afterwards, p</w:t>
      </w:r>
      <w:r w:rsidR="003F759A" w:rsidRPr="003F759A">
        <w:rPr>
          <w:rFonts w:cstheme="majorHAnsi"/>
          <w:color w:val="000000" w:themeColor="text1"/>
        </w:rPr>
        <w:t xml:space="preserve">articipant in the </w:t>
      </w:r>
      <w:r w:rsidR="003F759A" w:rsidRPr="003F759A">
        <w:rPr>
          <w:rFonts w:cstheme="majorHAnsi"/>
          <w:i/>
          <w:iCs/>
          <w:color w:val="000000" w:themeColor="text1"/>
        </w:rPr>
        <w:t>No Information</w:t>
      </w:r>
      <w:r w:rsidR="003F759A" w:rsidRPr="003F759A">
        <w:rPr>
          <w:rFonts w:cstheme="majorHAnsi"/>
          <w:color w:val="000000" w:themeColor="text1"/>
        </w:rPr>
        <w:t xml:space="preserve"> and the </w:t>
      </w:r>
      <w:r w:rsidR="003F759A" w:rsidRPr="003F759A">
        <w:rPr>
          <w:rFonts w:cstheme="majorHAnsi"/>
          <w:i/>
          <w:iCs/>
          <w:color w:val="000000" w:themeColor="text1"/>
        </w:rPr>
        <w:t xml:space="preserve">Information Only </w:t>
      </w:r>
      <w:r w:rsidR="003F759A" w:rsidRPr="003F759A">
        <w:rPr>
          <w:rFonts w:cstheme="majorHAnsi"/>
          <w:color w:val="000000" w:themeColor="text1"/>
        </w:rPr>
        <w:t>group moved on to the next trial</w:t>
      </w:r>
      <w:r>
        <w:rPr>
          <w:rFonts w:cstheme="majorHAnsi"/>
          <w:color w:val="000000" w:themeColor="text1"/>
        </w:rPr>
        <w:t xml:space="preserve">. </w:t>
      </w:r>
      <w:r w:rsidRPr="00120278">
        <w:rPr>
          <w:rFonts w:cstheme="minorHAnsi"/>
          <w:color w:val="000000" w:themeColor="text1"/>
        </w:rPr>
        <w:t xml:space="preserve">In the </w:t>
      </w:r>
      <w:r w:rsidRPr="00120278">
        <w:rPr>
          <w:rFonts w:cstheme="minorHAnsi"/>
          <w:i/>
          <w:iCs/>
          <w:color w:val="000000" w:themeColor="text1"/>
        </w:rPr>
        <w:t xml:space="preserve">Awareness Rating </w:t>
      </w:r>
      <w:r w:rsidRPr="00120278">
        <w:rPr>
          <w:rFonts w:cstheme="minorHAnsi"/>
          <w:color w:val="000000" w:themeColor="text1"/>
        </w:rPr>
        <w:t>condition, participants were asked if they had seen the just presented memory list before (</w:t>
      </w:r>
      <w:r w:rsidRPr="00120278">
        <w:rPr>
          <w:rFonts w:cstheme="minorHAnsi"/>
          <w:i/>
          <w:iCs/>
          <w:color w:val="000000" w:themeColor="text1"/>
        </w:rPr>
        <w:t>repeated</w:t>
      </w:r>
      <w:r w:rsidRPr="00120278">
        <w:rPr>
          <w:rFonts w:cstheme="minorHAnsi"/>
          <w:color w:val="000000" w:themeColor="text1"/>
        </w:rPr>
        <w:t>) or not (</w:t>
      </w:r>
      <w:r w:rsidRPr="00120278">
        <w:rPr>
          <w:rFonts w:cstheme="minorHAnsi"/>
          <w:i/>
          <w:iCs/>
          <w:color w:val="000000" w:themeColor="text1"/>
        </w:rPr>
        <w:t>new</w:t>
      </w:r>
      <w:r w:rsidRPr="00120278">
        <w:rPr>
          <w:rFonts w:cstheme="minorHAnsi"/>
          <w:color w:val="000000" w:themeColor="text1"/>
        </w:rPr>
        <w:t>). Participants responded by adjusting a visual slider scale, ranging from “</w:t>
      </w:r>
      <w:r w:rsidRPr="00120278">
        <w:rPr>
          <w:rFonts w:cstheme="minorHAnsi"/>
          <w:i/>
          <w:iCs/>
          <w:color w:val="000000" w:themeColor="text1"/>
        </w:rPr>
        <w:t xml:space="preserve">very certain new” </w:t>
      </w:r>
      <w:r w:rsidRPr="00120278">
        <w:rPr>
          <w:rFonts w:cstheme="minorHAnsi"/>
          <w:color w:val="000000" w:themeColor="text1"/>
        </w:rPr>
        <w:t xml:space="preserve">to </w:t>
      </w:r>
      <w:r w:rsidRPr="00120278">
        <w:rPr>
          <w:rFonts w:cstheme="minorHAnsi"/>
          <w:i/>
          <w:iCs/>
          <w:color w:val="000000" w:themeColor="text1"/>
        </w:rPr>
        <w:t>“very certain repeated”</w:t>
      </w:r>
      <w:r w:rsidRPr="00120278">
        <w:rPr>
          <w:rFonts w:cstheme="minorHAnsi"/>
          <w:color w:val="000000" w:themeColor="text1"/>
        </w:rPr>
        <w:t xml:space="preserve">. The center of the scale was labeled as </w:t>
      </w:r>
      <w:r w:rsidRPr="00120278">
        <w:rPr>
          <w:rFonts w:cstheme="minorHAnsi"/>
          <w:i/>
          <w:iCs/>
          <w:color w:val="000000" w:themeColor="text1"/>
        </w:rPr>
        <w:t>“uncertain”</w:t>
      </w:r>
      <w:r>
        <w:rPr>
          <w:rFonts w:cstheme="minorHAnsi"/>
          <w:i/>
          <w:iCs/>
          <w:color w:val="000000" w:themeColor="text1"/>
        </w:rPr>
        <w:t xml:space="preserve"> </w:t>
      </w:r>
      <w:r>
        <w:rPr>
          <w:rFonts w:cstheme="minorHAnsi"/>
          <w:color w:val="000000" w:themeColor="text1"/>
        </w:rPr>
        <w:t>and was used as the starting position of the slider</w:t>
      </w:r>
      <w:r w:rsidRPr="00120278">
        <w:rPr>
          <w:rFonts w:cstheme="minorHAnsi"/>
          <w:color w:val="000000" w:themeColor="text1"/>
        </w:rPr>
        <w:t>.</w:t>
      </w:r>
    </w:p>
    <w:p w14:paraId="44A8E152" w14:textId="565F9F36" w:rsidR="00DA602F" w:rsidRDefault="00DA602F" w:rsidP="00DA602F">
      <w:pPr>
        <w:rPr>
          <w:rFonts w:cstheme="minorHAnsi"/>
          <w:color w:val="000000" w:themeColor="text1"/>
        </w:rPr>
      </w:pPr>
      <w:r>
        <w:rPr>
          <w:rFonts w:cstheme="minorHAnsi"/>
          <w:color w:val="000000" w:themeColor="text1"/>
        </w:rPr>
        <w:t>After completing</w:t>
      </w:r>
      <w:r w:rsidR="00B41CA8">
        <w:rPr>
          <w:rFonts w:cstheme="minorHAnsi"/>
          <w:color w:val="000000" w:themeColor="text1"/>
        </w:rPr>
        <w:t xml:space="preserve"> all trials of the working memory task, all participants were asked about their awareness of the repetition. In the </w:t>
      </w:r>
      <w:r w:rsidR="00B41CA8">
        <w:rPr>
          <w:rFonts w:cstheme="minorHAnsi"/>
          <w:i/>
          <w:iCs/>
          <w:color w:val="000000" w:themeColor="text1"/>
        </w:rPr>
        <w:t>No Information</w:t>
      </w:r>
      <w:r w:rsidR="00B41CA8">
        <w:rPr>
          <w:rFonts w:cstheme="minorHAnsi"/>
          <w:color w:val="000000" w:themeColor="text1"/>
        </w:rPr>
        <w:t xml:space="preserve"> group, participants were first asked if they recognized anything specific about the experiment, and participants provided an open text response. Afterwards, they were told about the repetition of a specific memory list and asked if they had recognized it. In the other two conditions, participants were informed of list repetition prior to the experiment and only asked if they had noticed the repetition. </w:t>
      </w:r>
    </w:p>
    <w:p w14:paraId="1ABCBE3C" w14:textId="0AA1B8A6" w:rsidR="00B41CA8" w:rsidRPr="00B41CA8" w:rsidRDefault="00B41CA8" w:rsidP="00DA602F">
      <w:pPr>
        <w:rPr>
          <w:rFonts w:cstheme="minorHAnsi"/>
          <w:color w:val="000000" w:themeColor="text1"/>
        </w:rPr>
      </w:pPr>
      <w:r>
        <w:rPr>
          <w:rFonts w:cstheme="minorHAnsi"/>
          <w:color w:val="000000" w:themeColor="text1"/>
        </w:rPr>
        <w:t xml:space="preserve">Overall, the experiment closely resembled the experiment by Musfeld et al. (2023), with the main difference that 1) all consonants were presented in the center of the screen (instead of a row of boxes that provided a visual outline of the list), and 2) memory was tested by a serial recall task (instead of recall in randomized order). </w:t>
      </w:r>
    </w:p>
    <w:p w14:paraId="04013C75" w14:textId="77777777" w:rsidR="003F759A" w:rsidRPr="00EC063E" w:rsidRDefault="003F759A" w:rsidP="00773179">
      <w:pPr>
        <w:rPr>
          <w:rFonts w:asciiTheme="minorHAnsi" w:hAnsiTheme="minorHAnsi" w:cstheme="minorHAnsi"/>
        </w:rPr>
      </w:pPr>
    </w:p>
    <w:p w14:paraId="31BA790E" w14:textId="7E5A9A36" w:rsidR="00BC012F" w:rsidRDefault="009F62C0" w:rsidP="009F62C0">
      <w:pPr>
        <w:pStyle w:val="APA2"/>
      </w:pPr>
      <w:r>
        <w:lastRenderedPageBreak/>
        <w:t>The Effect of Foreknowledge on Repetition Learning</w:t>
      </w:r>
    </w:p>
    <w:p w14:paraId="1048A3BB" w14:textId="00853242" w:rsidR="009F62C0" w:rsidRDefault="005367FD" w:rsidP="009F62C0">
      <w:r>
        <w:t>P</w:t>
      </w:r>
      <w:r w:rsidR="009F62C0">
        <w:t xml:space="preserve">articipants received different levels of foreknowledge about the possibility of memory list repetitions: Whereas participants in the </w:t>
      </w:r>
      <w:r w:rsidR="009F62C0">
        <w:rPr>
          <w:i/>
          <w:iCs/>
        </w:rPr>
        <w:t xml:space="preserve">No Information </w:t>
      </w:r>
      <w:r w:rsidR="009F62C0">
        <w:t xml:space="preserve">group were not informed about the possibility of memory list repetitions, participants in the </w:t>
      </w:r>
      <w:r w:rsidR="009F62C0">
        <w:rPr>
          <w:i/>
          <w:iCs/>
        </w:rPr>
        <w:t xml:space="preserve">Information Only </w:t>
      </w:r>
      <w:r w:rsidR="009F62C0">
        <w:t xml:space="preserve">and the </w:t>
      </w:r>
      <w:r w:rsidR="009F62C0">
        <w:rPr>
          <w:i/>
          <w:iCs/>
        </w:rPr>
        <w:t xml:space="preserve">Awareness Rating </w:t>
      </w:r>
      <w:r w:rsidR="009F62C0">
        <w:t xml:space="preserve">group were informed about this, and participants in the </w:t>
      </w:r>
      <w:r w:rsidR="009F62C0">
        <w:rPr>
          <w:i/>
          <w:iCs/>
        </w:rPr>
        <w:t xml:space="preserve">Awareness Rating </w:t>
      </w:r>
      <w:r w:rsidR="009F62C0">
        <w:t>group additionally rated their awareness of list repetitions on every trial. To test if this manipulation had any influence on learning, we tested if the observed learning effect differed between the three conditions.</w:t>
      </w:r>
      <w:r w:rsidR="001951CB">
        <w:t xml:space="preserve"> The data from the three conditions are presented in the left panels of Figure S2, showing immediate recall performance in Hebb and Filler lists as a function of repetition</w:t>
      </w:r>
      <w:r w:rsidR="00492216">
        <w:t>,</w:t>
      </w:r>
      <w:r w:rsidR="001951CB">
        <w:t xml:space="preserve"> aggregated over participants. We performed two analys</w:t>
      </w:r>
      <w:r w:rsidR="00492216">
        <w:t>e</w:t>
      </w:r>
      <w:r w:rsidR="001951CB">
        <w:t>s to assess potential differences between conditions.</w:t>
      </w:r>
    </w:p>
    <w:p w14:paraId="4180C337" w14:textId="77777777" w:rsidR="00B12145" w:rsidRDefault="00B12145" w:rsidP="009F62C0"/>
    <w:p w14:paraId="0C055A59" w14:textId="7E110234" w:rsidR="00B12145" w:rsidRDefault="00B12145" w:rsidP="00264A48">
      <w:pPr>
        <w:ind w:hanging="142"/>
      </w:pPr>
      <w:r>
        <w:rPr>
          <w:noProof/>
        </w:rPr>
        <w:lastRenderedPageBreak/>
        <mc:AlternateContent>
          <mc:Choice Requires="wps">
            <w:drawing>
              <wp:inline distT="0" distB="0" distL="0" distR="0" wp14:anchorId="2DCA797B" wp14:editId="12E16EA5">
                <wp:extent cx="5669280" cy="8248851"/>
                <wp:effectExtent l="0" t="0" r="0" b="6350"/>
                <wp:docPr id="1124600476" name="Textfeld 9"/>
                <wp:cNvGraphicFramePr/>
                <a:graphic xmlns:a="http://schemas.openxmlformats.org/drawingml/2006/main">
                  <a:graphicData uri="http://schemas.microsoft.com/office/word/2010/wordprocessingShape">
                    <wps:wsp>
                      <wps:cNvSpPr txBox="1"/>
                      <wps:spPr>
                        <a:xfrm>
                          <a:off x="0" y="0"/>
                          <a:ext cx="5669280" cy="8248851"/>
                        </a:xfrm>
                        <a:prstGeom prst="rect">
                          <a:avLst/>
                        </a:prstGeom>
                        <a:solidFill>
                          <a:schemeClr val="lt1"/>
                        </a:solidFill>
                        <a:ln w="6350">
                          <a:noFill/>
                        </a:ln>
                      </wps:spPr>
                      <wps:txbx>
                        <w:txbxContent>
                          <w:p w14:paraId="4DF82C52" w14:textId="4895CC72" w:rsidR="00B12145" w:rsidRPr="006C3D88" w:rsidRDefault="00B12145" w:rsidP="00B12145">
                            <w:pPr>
                              <w:pStyle w:val="08DissertationFigureTitle"/>
                              <w:rPr>
                                <w:rFonts w:asciiTheme="majorHAnsi" w:hAnsiTheme="majorHAnsi" w:cstheme="majorHAnsi"/>
                                <w:sz w:val="24"/>
                              </w:rPr>
                            </w:pPr>
                            <w:r w:rsidRPr="006C3D88">
                              <w:rPr>
                                <w:rFonts w:asciiTheme="majorHAnsi" w:hAnsiTheme="majorHAnsi" w:cstheme="majorHAnsi"/>
                                <w:sz w:val="24"/>
                              </w:rPr>
                              <w:t>Figure S2</w:t>
                            </w:r>
                          </w:p>
                          <w:p w14:paraId="3216725A" w14:textId="5E0AF0A9" w:rsidR="00B12145" w:rsidRPr="00B12145" w:rsidRDefault="00B12145" w:rsidP="00B12145">
                            <w:pPr>
                              <w:pStyle w:val="07DissertationFigureText"/>
                              <w:rPr>
                                <w:rFonts w:asciiTheme="majorHAnsi" w:hAnsiTheme="majorHAnsi" w:cstheme="majorHAnsi"/>
                                <w:sz w:val="24"/>
                              </w:rPr>
                            </w:pPr>
                            <w:r w:rsidRPr="00B12145">
                              <w:rPr>
                                <w:rFonts w:asciiTheme="majorHAnsi" w:hAnsiTheme="majorHAnsi" w:cstheme="majorHAnsi"/>
                                <w:sz w:val="24"/>
                              </w:rPr>
                              <w:t xml:space="preserve">Results from replicating the verbal Hebb experiment of Musfeld et al. (2023) with an immediate serial recall task. The three rows show the results split by the three experimental conditions. </w:t>
                            </w:r>
                            <w:r>
                              <w:rPr>
                                <w:rFonts w:asciiTheme="majorHAnsi" w:hAnsiTheme="majorHAnsi" w:cstheme="majorHAnsi"/>
                                <w:sz w:val="24"/>
                              </w:rPr>
                              <w:t xml:space="preserve">The plots on the left show </w:t>
                            </w:r>
                            <w:r w:rsidRPr="00B12145">
                              <w:rPr>
                                <w:rFonts w:asciiTheme="majorHAnsi" w:hAnsiTheme="majorHAnsi" w:cstheme="majorHAnsi"/>
                                <w:sz w:val="24"/>
                              </w:rPr>
                              <w:t xml:space="preserve">memory performance as a function of repetitions, aggregated over participants. The plots in the middle and right panels show the results of the Bayesian hierarchical mixture model, fitted to the same data. The middle panels show the estimated learning curve for the </w:t>
                            </w:r>
                            <w:r>
                              <w:rPr>
                                <w:rFonts w:asciiTheme="majorHAnsi" w:hAnsiTheme="majorHAnsi" w:cstheme="majorHAnsi"/>
                                <w:sz w:val="24"/>
                              </w:rPr>
                              <w:t>three groups</w:t>
                            </w:r>
                            <w:r w:rsidRPr="00B12145">
                              <w:rPr>
                                <w:rFonts w:asciiTheme="majorHAnsi" w:hAnsiTheme="majorHAnsi" w:cstheme="majorHAnsi"/>
                                <w:sz w:val="24"/>
                              </w:rPr>
                              <w:t xml:space="preserve"> based on the shape of the underlying individual learning curves (i.e., combining the average onset point of learning with the average rate of learning). The right panels show the estimated mixture proportion, which reflects the proportion of participants who showed a learning effect in </w:t>
                            </w:r>
                            <w:r>
                              <w:rPr>
                                <w:rFonts w:asciiTheme="majorHAnsi" w:hAnsiTheme="majorHAnsi" w:cstheme="majorHAnsi"/>
                                <w:sz w:val="24"/>
                              </w:rPr>
                              <w:t>each group</w:t>
                            </w:r>
                            <w:r w:rsidRPr="00B12145">
                              <w:rPr>
                                <w:rFonts w:asciiTheme="majorHAnsi" w:hAnsiTheme="majorHAnsi" w:cstheme="majorHAnsi"/>
                                <w:sz w:val="24"/>
                              </w:rPr>
                              <w:t>. Shaded areas around the aggregated and estimated learning curves reflect 95% within-subject confidence intervals and 95% highest density intervals respectively.</w:t>
                            </w:r>
                          </w:p>
                          <w:p w14:paraId="05BC19FC" w14:textId="5680CEF2" w:rsidR="00B12145" w:rsidRPr="00B12145" w:rsidRDefault="00CF472A" w:rsidP="00B12145">
                            <w:pPr>
                              <w:ind w:firstLine="0"/>
                              <w:jc w:val="center"/>
                              <w:rPr>
                                <w:lang w:val="de-DE"/>
                              </w:rPr>
                            </w:pPr>
                            <w:r>
                              <w:rPr>
                                <w:noProof/>
                                <w:lang w:val="de-DE"/>
                              </w:rPr>
                              <w:drawing>
                                <wp:inline distT="0" distB="0" distL="0" distR="0" wp14:anchorId="26901061" wp14:editId="6CAE9AD4">
                                  <wp:extent cx="5480050" cy="5480050"/>
                                  <wp:effectExtent l="0" t="0" r="6350" b="6350"/>
                                  <wp:docPr id="136311281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12814" name="Grafik 1363112814"/>
                                          <pic:cNvPicPr/>
                                        </pic:nvPicPr>
                                        <pic:blipFill>
                                          <a:blip r:embed="rId18"/>
                                          <a:stretch>
                                            <a:fillRect/>
                                          </a:stretch>
                                        </pic:blipFill>
                                        <pic:spPr>
                                          <a:xfrm>
                                            <a:off x="0" y="0"/>
                                            <a:ext cx="5480050" cy="548005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DCA797B" id="_x0000_s1027" type="#_x0000_t202" style="width:446.4pt;height:6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" fillcolor="white [3201]" stroked="f" strokeweight=".5pt">
                <v:textbox>
                  <w:txbxContent>
                    <w:p w14:paraId="4DF82C52" w14:textId="4895CC72" w:rsidR="00B12145" w:rsidRPr="006C3D88" w:rsidRDefault="00B12145" w:rsidP="00B12145">
                      <w:pPr>
                        <w:pStyle w:val="08DissertationFigureTitle"/>
                        <w:rPr>
                          <w:rFonts w:asciiTheme="majorHAnsi" w:hAnsiTheme="majorHAnsi" w:cstheme="majorHAnsi"/>
                          <w:sz w:val="24"/>
                        </w:rPr>
                      </w:pPr>
                      <w:r w:rsidRPr="006C3D88">
                        <w:rPr>
                          <w:rFonts w:asciiTheme="majorHAnsi" w:hAnsiTheme="majorHAnsi" w:cstheme="majorHAnsi"/>
                          <w:sz w:val="24"/>
                        </w:rPr>
                        <w:t>Figure S2</w:t>
                      </w:r>
                    </w:p>
                    <w:p w14:paraId="3216725A" w14:textId="5E0AF0A9" w:rsidR="00B12145" w:rsidRPr="00B12145" w:rsidRDefault="00B12145" w:rsidP="00B12145">
                      <w:pPr>
                        <w:pStyle w:val="07DissertationFigureText"/>
                        <w:rPr>
                          <w:rFonts w:asciiTheme="majorHAnsi" w:hAnsiTheme="majorHAnsi" w:cstheme="majorHAnsi"/>
                          <w:sz w:val="24"/>
                        </w:rPr>
                      </w:pPr>
                      <w:r w:rsidRPr="00B12145">
                        <w:rPr>
                          <w:rFonts w:asciiTheme="majorHAnsi" w:hAnsiTheme="majorHAnsi" w:cstheme="majorHAnsi"/>
                          <w:sz w:val="24"/>
                        </w:rPr>
                        <w:t xml:space="preserve">Results from replicating the verbal Hebb experiment of Musfeld et al. (2023) with an immediate serial recall task. The three rows show the results split by the three experimental conditions. </w:t>
                      </w:r>
                      <w:r>
                        <w:rPr>
                          <w:rFonts w:asciiTheme="majorHAnsi" w:hAnsiTheme="majorHAnsi" w:cstheme="majorHAnsi"/>
                          <w:sz w:val="24"/>
                        </w:rPr>
                        <w:t xml:space="preserve">The plots on the left show </w:t>
                      </w:r>
                      <w:r w:rsidRPr="00B12145">
                        <w:rPr>
                          <w:rFonts w:asciiTheme="majorHAnsi" w:hAnsiTheme="majorHAnsi" w:cstheme="majorHAnsi"/>
                          <w:sz w:val="24"/>
                        </w:rPr>
                        <w:t xml:space="preserve">memory performance as a function of repetitions, aggregated over participants. The plots in the middle and right panels show the results of the Bayesian hierarchical mixture model, fitted to the same data. The middle panels show the estimated learning curve for the </w:t>
                      </w:r>
                      <w:r>
                        <w:rPr>
                          <w:rFonts w:asciiTheme="majorHAnsi" w:hAnsiTheme="majorHAnsi" w:cstheme="majorHAnsi"/>
                          <w:sz w:val="24"/>
                        </w:rPr>
                        <w:t>three groups</w:t>
                      </w:r>
                      <w:r w:rsidRPr="00B12145">
                        <w:rPr>
                          <w:rFonts w:asciiTheme="majorHAnsi" w:hAnsiTheme="majorHAnsi" w:cstheme="majorHAnsi"/>
                          <w:sz w:val="24"/>
                        </w:rPr>
                        <w:t xml:space="preserve"> based on the shape of the underlying individual learning curves (i.e., combining the average onset point of learning with the average rate of learning). The right panels show the estimated mixture proportion, which reflects the proportion of participants who showed a learning effect in </w:t>
                      </w:r>
                      <w:r>
                        <w:rPr>
                          <w:rFonts w:asciiTheme="majorHAnsi" w:hAnsiTheme="majorHAnsi" w:cstheme="majorHAnsi"/>
                          <w:sz w:val="24"/>
                        </w:rPr>
                        <w:t>each group</w:t>
                      </w:r>
                      <w:r w:rsidRPr="00B12145">
                        <w:rPr>
                          <w:rFonts w:asciiTheme="majorHAnsi" w:hAnsiTheme="majorHAnsi" w:cstheme="majorHAnsi"/>
                          <w:sz w:val="24"/>
                        </w:rPr>
                        <w:t>. Shaded areas around the aggregated and estimated learning curves reflect 95% within-subject confidence intervals and 95% highest density intervals respectively.</w:t>
                      </w:r>
                    </w:p>
                    <w:p w14:paraId="05BC19FC" w14:textId="5680CEF2" w:rsidR="00B12145" w:rsidRPr="00B12145" w:rsidRDefault="00CF472A" w:rsidP="00B12145">
                      <w:pPr>
                        <w:ind w:firstLine="0"/>
                        <w:jc w:val="center"/>
                        <w:rPr>
                          <w:lang w:val="de-DE"/>
                        </w:rPr>
                      </w:pPr>
                      <w:r>
                        <w:rPr>
                          <w:noProof/>
                          <w:lang w:val="de-DE"/>
                        </w:rPr>
                        <w:drawing>
                          <wp:inline distT="0" distB="0" distL="0" distR="0" wp14:anchorId="26901061" wp14:editId="6CAE9AD4">
                            <wp:extent cx="5480050" cy="5480050"/>
                            <wp:effectExtent l="0" t="0" r="6350" b="6350"/>
                            <wp:docPr id="136311281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12814" name="Grafik 1363112814"/>
                                    <pic:cNvPicPr/>
                                  </pic:nvPicPr>
                                  <pic:blipFill>
                                    <a:blip r:embed="rId19"/>
                                    <a:stretch>
                                      <a:fillRect/>
                                    </a:stretch>
                                  </pic:blipFill>
                                  <pic:spPr>
                                    <a:xfrm>
                                      <a:off x="0" y="0"/>
                                      <a:ext cx="5480050" cy="5480050"/>
                                    </a:xfrm>
                                    <a:prstGeom prst="rect">
                                      <a:avLst/>
                                    </a:prstGeom>
                                  </pic:spPr>
                                </pic:pic>
                              </a:graphicData>
                            </a:graphic>
                          </wp:inline>
                        </w:drawing>
                      </w:r>
                    </w:p>
                  </w:txbxContent>
                </v:textbox>
                <w10:anchorlock/>
              </v:shape>
            </w:pict>
          </mc:Fallback>
        </mc:AlternateContent>
      </w:r>
    </w:p>
    <w:p w14:paraId="3EE5874F" w14:textId="65AC4673" w:rsidR="008A5D6C" w:rsidRDefault="009F62C0" w:rsidP="009F62C0">
      <w:r>
        <w:lastRenderedPageBreak/>
        <w:t>First, we fitted a Bayesian hierarchical logistic regression model to the data to assess condition differences in overall learning. This model included trial-type (</w:t>
      </w:r>
      <w:r w:rsidRPr="009F62C0">
        <w:rPr>
          <w:i/>
          <w:iCs/>
        </w:rPr>
        <w:t>Hebb</w:t>
      </w:r>
      <w:r>
        <w:t xml:space="preserve"> vs. </w:t>
      </w:r>
      <w:r w:rsidRPr="009F62C0">
        <w:rPr>
          <w:i/>
          <w:iCs/>
        </w:rPr>
        <w:t>Filler</w:t>
      </w:r>
      <w:r>
        <w:t>), mini-block (i.e., the number of repetitions for the repeated Hebb list), and condition (</w:t>
      </w:r>
      <w:r>
        <w:rPr>
          <w:i/>
          <w:iCs/>
        </w:rPr>
        <w:t xml:space="preserve">No Information </w:t>
      </w:r>
      <w:r>
        <w:t xml:space="preserve">vs. </w:t>
      </w:r>
      <w:r>
        <w:rPr>
          <w:i/>
          <w:iCs/>
        </w:rPr>
        <w:t xml:space="preserve">Information Only </w:t>
      </w:r>
      <w:r>
        <w:t xml:space="preserve">vs. </w:t>
      </w:r>
      <w:r>
        <w:rPr>
          <w:i/>
          <w:iCs/>
        </w:rPr>
        <w:t>Awareness Rating</w:t>
      </w:r>
      <w:r>
        <w:t xml:space="preserve">) as predictors. Trial-type was dummy coded with </w:t>
      </w:r>
      <w:r>
        <w:rPr>
          <w:i/>
          <w:iCs/>
        </w:rPr>
        <w:t xml:space="preserve">Hebb </w:t>
      </w:r>
      <w:r>
        <w:t xml:space="preserve">= 1 and </w:t>
      </w:r>
      <w:r>
        <w:rPr>
          <w:i/>
          <w:iCs/>
        </w:rPr>
        <w:t>Filler = 0</w:t>
      </w:r>
      <w:r>
        <w:t xml:space="preserve">, so that Filler trials were used as a baseline. The number of repetitions was used as a continuous predictor, with the first mini-block set to 0, and the range of the </w:t>
      </w:r>
      <w:r w:rsidR="008A5D6C">
        <w:t xml:space="preserve">values standardized to a standard deviation of 1. Condition was effect coded using orthonormal contrasts to ensure equal distribution of prior density to all possible pairwise condition differences </w:t>
      </w:r>
      <w:r w:rsidR="008A5D6C">
        <w:fldChar w:fldCharType="begin"/>
      </w:r>
      <w:r w:rsidR="008A5D6C">
        <w:instrText xml:space="preserve"> ADDIN ZOTERO_ITEM CSL_CITATION {"citationID":"QAgwQIOE","properties":{"formattedCitation":"(Makowski et al., 2019)","plainCitation":"(Makowski et al., 2019)","noteIndex":0},"citationItems":[{"id":762,"uris":["http://zotero.org/users/3058847/items/9TA67D9V"],"itemData":{"id":762,"type":"article-journal","container-title":"Journal of Open Source Software","DOI":"10.21105/joss.01541","ISSN":"2475-9066","issue":"40","journalAbbreviation":"JOSS","page":"1541","source":"DOI.org (Crossref)","title":"bayestestR: Describing Effects and their Uncertainty, Existence and Significance within the Bayesian Framework","title-short":"bayestestR","volume":"4","author":[{"family":"Makowski","given":"Dominique"},{"family":"Ben-Shachar","given":"Mattan"},{"family":"Lüdecke","given":"Daniel"}],"issued":{"date-parts":[["2019",8,13]]},"citation-key":"makowskiBayestestRDescribingEffects2019"}}],"schema":"https://github.com/citation-style-language/schema/raw/master/csl-citation.json"} </w:instrText>
      </w:r>
      <w:r w:rsidR="008A5D6C">
        <w:fldChar w:fldCharType="separate"/>
      </w:r>
      <w:r w:rsidR="008A5D6C">
        <w:rPr>
          <w:noProof/>
        </w:rPr>
        <w:t>(Makowski et al., 2019)</w:t>
      </w:r>
      <w:r w:rsidR="008A5D6C">
        <w:fldChar w:fldCharType="end"/>
      </w:r>
      <w:r w:rsidR="008A5D6C">
        <w:t>. This resulted in the following model equation:</w:t>
      </w:r>
    </w:p>
    <w:p w14:paraId="301FB003" w14:textId="77777777" w:rsidR="002E2CE9" w:rsidRDefault="002E2CE9" w:rsidP="009F62C0"/>
    <w:p w14:paraId="158FEB25" w14:textId="1E8D8494" w:rsidR="008A5D6C" w:rsidRPr="002E2CE9" w:rsidRDefault="002E2CE9" w:rsidP="009F62C0">
      <w:pPr>
        <w:rPr>
          <w:rFonts w:eastAsiaTheme="minorEastAsia"/>
        </w:rPr>
      </w:pPr>
      <m:oMathPara>
        <m:oMath>
          <m:r>
            <w:rPr>
              <w:rFonts w:ascii="Cambria Math" w:hAnsi="Cambria Math"/>
            </w:rPr>
            <m:t>θ=</m:t>
          </m:r>
          <m:sSup>
            <m:sSupPr>
              <m:ctrlPr>
                <w:rPr>
                  <w:rFonts w:ascii="Cambria Math" w:hAnsi="Cambria Math"/>
                  <w:i/>
                </w:rPr>
              </m:ctrlPr>
            </m:sSupPr>
            <m:e>
              <m:r>
                <w:rPr>
                  <w:rFonts w:ascii="Cambria Math" w:hAnsi="Cambria Math"/>
                </w:rPr>
                <m:t>logit</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iniBlock+</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condition+</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miniBlock*condition</m:t>
          </m:r>
          <m:r>
            <m:rPr>
              <m:sty m:val="p"/>
            </m:rPr>
            <w:rPr>
              <w:rFonts w:ascii="Cambria Math" w:eastAsiaTheme="minorEastAsia" w:hAnsi="Cambria Math"/>
            </w:rPr>
            <w:br/>
          </m:r>
        </m:oMath>
        <m:oMath>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miniBlock*trialType+</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r>
            <w:rPr>
              <w:rFonts w:ascii="Cambria Math" w:eastAsiaTheme="minorEastAsia" w:hAnsi="Cambria Math"/>
            </w:rPr>
            <m:t>*miniBlock*trialType*condition)</m:t>
          </m:r>
        </m:oMath>
      </m:oMathPara>
    </w:p>
    <w:p w14:paraId="63ABA453" w14:textId="77777777" w:rsidR="002E2CE9" w:rsidRDefault="002E2CE9" w:rsidP="002E2CE9">
      <w:pPr>
        <w:ind w:firstLine="0"/>
        <w:rPr>
          <w:rFonts w:eastAsiaTheme="minorEastAsia"/>
        </w:rPr>
      </w:pPr>
    </w:p>
    <w:p w14:paraId="0C66100D" w14:textId="4B49FF36" w:rsidR="002E2CE9" w:rsidRPr="002E2CE9" w:rsidRDefault="00000000" w:rsidP="002E2CE9">
      <w:pPr>
        <w:ind w:firstLine="0"/>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correct</m:t>
              </m:r>
            </m:sub>
          </m:sSub>
          <m:r>
            <w:rPr>
              <w:rFonts w:ascii="Cambria Math" w:hAnsi="Cambria Math"/>
            </w:rPr>
            <m:t>~Binomial(</m:t>
          </m:r>
          <m:sSub>
            <m:sSubPr>
              <m:ctrlPr>
                <w:rPr>
                  <w:rFonts w:ascii="Cambria Math" w:hAnsi="Cambria Math"/>
                  <w:i/>
                </w:rPr>
              </m:ctrlPr>
            </m:sSubPr>
            <m:e>
              <m:r>
                <w:rPr>
                  <w:rFonts w:ascii="Cambria Math" w:hAnsi="Cambria Math"/>
                </w:rPr>
                <m:t>n</m:t>
              </m:r>
            </m:e>
            <m:sub>
              <m:r>
                <w:rPr>
                  <w:rFonts w:ascii="Cambria Math" w:hAnsi="Cambria Math"/>
                </w:rPr>
                <m:t>responses</m:t>
              </m:r>
            </m:sub>
          </m:sSub>
          <m:r>
            <w:rPr>
              <w:rFonts w:ascii="Cambria Math" w:hAnsi="Cambria Math"/>
            </w:rPr>
            <m:t>, θ)</m:t>
          </m:r>
        </m:oMath>
      </m:oMathPara>
    </w:p>
    <w:p w14:paraId="0F7FBC6B" w14:textId="77777777" w:rsidR="002E2CE9" w:rsidRDefault="002E2CE9" w:rsidP="002E2CE9">
      <w:pPr>
        <w:ind w:firstLine="0"/>
        <w:rPr>
          <w:rFonts w:eastAsiaTheme="minorEastAsia"/>
        </w:rPr>
      </w:pPr>
    </w:p>
    <w:p w14:paraId="128C214B" w14:textId="2B6F9AC4" w:rsidR="00195C5C" w:rsidRDefault="002E2CE9" w:rsidP="00AF723F">
      <w:pPr>
        <w:rPr>
          <w:rFonts w:eastAsiaTheme="minorEastAsia"/>
        </w:rPr>
      </w:pPr>
      <w:r>
        <w:rPr>
          <w:rFonts w:eastAsiaTheme="minorEastAsia"/>
        </w:rPr>
        <w:t xml:space="preserve">Here, the number of correct responses within a trial is modeled by a binomial distribution given the number of total responses within a trial and </w:t>
      </w:r>
      <w:r w:rsidRPr="002E2CE9">
        <w:rPr>
          <w:rFonts w:eastAsiaTheme="minorEastAsia"/>
          <w:i/>
          <w:iCs/>
        </w:rPr>
        <w:sym w:font="Symbol" w:char="F071"/>
      </w:r>
      <w:r>
        <w:rPr>
          <w:rFonts w:eastAsiaTheme="minorEastAsia"/>
          <w:i/>
          <w:iCs/>
        </w:rPr>
        <w:t>,</w:t>
      </w:r>
      <w:r>
        <w:rPr>
          <w:rFonts w:eastAsiaTheme="minorEastAsia"/>
        </w:rPr>
        <w:t xml:space="preserve"> which is the probability of a response being correct. </w:t>
      </w:r>
      <w:r w:rsidRPr="002E2CE9">
        <w:rPr>
          <w:rFonts w:eastAsiaTheme="minorEastAsia"/>
          <w:i/>
          <w:iCs/>
        </w:rPr>
        <w:sym w:font="Symbol" w:char="F071"/>
      </w:r>
      <w:r>
        <w:rPr>
          <w:rFonts w:eastAsiaTheme="minorEastAsia"/>
          <w:i/>
          <w:iCs/>
        </w:rPr>
        <w:t xml:space="preserve"> </w:t>
      </w:r>
      <w:r>
        <w:rPr>
          <w:rFonts w:eastAsiaTheme="minorEastAsia"/>
        </w:rPr>
        <w:t xml:space="preserve">is then modeled as a logistic function of the described predictor variables. In this setup of the model, the main effect of </w:t>
      </w:r>
      <w:proofErr w:type="spellStart"/>
      <w:r>
        <w:rPr>
          <w:rFonts w:eastAsiaTheme="minorEastAsia"/>
          <w:i/>
          <w:iCs/>
        </w:rPr>
        <w:t>miniBlock</w:t>
      </w:r>
      <w:proofErr w:type="spellEnd"/>
      <w:r>
        <w:rPr>
          <w:rFonts w:eastAsiaTheme="minorEastAsia"/>
          <w:i/>
          <w:iCs/>
        </w:rPr>
        <w:t xml:space="preserve"> </w:t>
      </w:r>
      <w:r>
        <w:rPr>
          <w:rFonts w:eastAsiaTheme="minorEastAsia"/>
        </w:rPr>
        <w:t xml:space="preserve">reflects any changes in immediate memory performance in Filler trials, whereas the interaction between </w:t>
      </w:r>
      <w:proofErr w:type="spellStart"/>
      <w:r>
        <w:rPr>
          <w:rFonts w:eastAsiaTheme="minorEastAsia"/>
          <w:i/>
          <w:iCs/>
        </w:rPr>
        <w:t>miniBlock</w:t>
      </w:r>
      <w:proofErr w:type="spellEnd"/>
      <w:r>
        <w:rPr>
          <w:rFonts w:eastAsiaTheme="minorEastAsia"/>
          <w:i/>
          <w:iCs/>
        </w:rPr>
        <w:t xml:space="preserve"> </w:t>
      </w:r>
      <w:r>
        <w:rPr>
          <w:rFonts w:eastAsiaTheme="minorEastAsia"/>
        </w:rPr>
        <w:t xml:space="preserve">and </w:t>
      </w:r>
      <w:proofErr w:type="spellStart"/>
      <w:r>
        <w:rPr>
          <w:rFonts w:eastAsiaTheme="minorEastAsia"/>
          <w:i/>
          <w:iCs/>
        </w:rPr>
        <w:t>trialType</w:t>
      </w:r>
      <w:proofErr w:type="spellEnd"/>
      <w:r>
        <w:rPr>
          <w:rFonts w:eastAsiaTheme="minorEastAsia"/>
          <w:i/>
          <w:iCs/>
        </w:rPr>
        <w:t xml:space="preserve"> </w:t>
      </w:r>
      <w:r>
        <w:rPr>
          <w:rFonts w:eastAsiaTheme="minorEastAsia"/>
        </w:rPr>
        <w:t xml:space="preserve">reflects any changes in immediate memory </w:t>
      </w:r>
      <w:r>
        <w:rPr>
          <w:rFonts w:eastAsiaTheme="minorEastAsia"/>
        </w:rPr>
        <w:lastRenderedPageBreak/>
        <w:t xml:space="preserve">performance in Hebb trials </w:t>
      </w:r>
      <w:r w:rsidR="00AF723F">
        <w:rPr>
          <w:rFonts w:eastAsiaTheme="minorEastAsia"/>
        </w:rPr>
        <w:t>that is different</w:t>
      </w:r>
      <w:r>
        <w:rPr>
          <w:rFonts w:eastAsiaTheme="minorEastAsia"/>
        </w:rPr>
        <w:t xml:space="preserve"> from</w:t>
      </w:r>
      <w:r w:rsidR="00C30894">
        <w:rPr>
          <w:rFonts w:eastAsiaTheme="minorEastAsia"/>
        </w:rPr>
        <w:t xml:space="preserve"> changes in</w:t>
      </w:r>
      <w:r>
        <w:rPr>
          <w:rFonts w:eastAsiaTheme="minorEastAsia"/>
        </w:rPr>
        <w:t xml:space="preserve"> Filler trials. Thus, this interaction term reflects the Hebb repetition effect. Consequently, the three-way interaction between </w:t>
      </w:r>
      <w:proofErr w:type="spellStart"/>
      <w:r>
        <w:rPr>
          <w:rFonts w:eastAsiaTheme="minorEastAsia"/>
          <w:i/>
          <w:iCs/>
        </w:rPr>
        <w:t>miniBlock</w:t>
      </w:r>
      <w:proofErr w:type="spellEnd"/>
      <w:r>
        <w:rPr>
          <w:rFonts w:eastAsiaTheme="minorEastAsia"/>
          <w:i/>
          <w:iCs/>
        </w:rPr>
        <w:t xml:space="preserve">, </w:t>
      </w:r>
      <w:proofErr w:type="spellStart"/>
      <w:r>
        <w:rPr>
          <w:rFonts w:eastAsiaTheme="minorEastAsia"/>
          <w:i/>
          <w:iCs/>
        </w:rPr>
        <w:t>trialType</w:t>
      </w:r>
      <w:proofErr w:type="spellEnd"/>
      <w:r>
        <w:rPr>
          <w:rFonts w:eastAsiaTheme="minorEastAsia"/>
          <w:i/>
          <w:iCs/>
        </w:rPr>
        <w:t xml:space="preserve">, </w:t>
      </w:r>
      <w:r>
        <w:rPr>
          <w:rFonts w:eastAsiaTheme="minorEastAsia"/>
        </w:rPr>
        <w:t xml:space="preserve">and </w:t>
      </w:r>
      <w:r>
        <w:rPr>
          <w:rFonts w:eastAsiaTheme="minorEastAsia"/>
          <w:i/>
          <w:iCs/>
        </w:rPr>
        <w:t>condition</w:t>
      </w:r>
      <w:r>
        <w:rPr>
          <w:rFonts w:eastAsiaTheme="minorEastAsia"/>
        </w:rPr>
        <w:t xml:space="preserve"> reflects any differences in this learning effect. The main effect of </w:t>
      </w:r>
      <w:proofErr w:type="spellStart"/>
      <w:r>
        <w:rPr>
          <w:rFonts w:eastAsiaTheme="minorEastAsia"/>
          <w:i/>
          <w:iCs/>
        </w:rPr>
        <w:t>trialType</w:t>
      </w:r>
      <w:proofErr w:type="spellEnd"/>
      <w:r>
        <w:rPr>
          <w:rFonts w:eastAsiaTheme="minorEastAsia"/>
          <w:i/>
          <w:iCs/>
        </w:rPr>
        <w:t xml:space="preserve"> </w:t>
      </w:r>
      <w:r>
        <w:rPr>
          <w:rFonts w:eastAsiaTheme="minorEastAsia"/>
        </w:rPr>
        <w:t xml:space="preserve">as well as the two-way interaction between </w:t>
      </w:r>
      <w:proofErr w:type="spellStart"/>
      <w:r>
        <w:rPr>
          <w:rFonts w:eastAsiaTheme="minorEastAsia"/>
          <w:i/>
          <w:iCs/>
        </w:rPr>
        <w:t>trialType</w:t>
      </w:r>
      <w:proofErr w:type="spellEnd"/>
      <w:r>
        <w:rPr>
          <w:rFonts w:eastAsiaTheme="minorEastAsia"/>
          <w:i/>
          <w:iCs/>
        </w:rPr>
        <w:t xml:space="preserve"> </w:t>
      </w:r>
      <w:r>
        <w:rPr>
          <w:rFonts w:eastAsiaTheme="minorEastAsia"/>
        </w:rPr>
        <w:t xml:space="preserve">and </w:t>
      </w:r>
      <w:r>
        <w:rPr>
          <w:rFonts w:eastAsiaTheme="minorEastAsia"/>
          <w:i/>
          <w:iCs/>
        </w:rPr>
        <w:t xml:space="preserve">condition </w:t>
      </w:r>
      <w:r>
        <w:rPr>
          <w:rFonts w:eastAsiaTheme="minorEastAsia"/>
        </w:rPr>
        <w:t>was omitted from the model to force the model to estimate the same intercept for Filler and Hebb trials. This</w:t>
      </w:r>
      <w:r w:rsidR="00195C5C">
        <w:rPr>
          <w:rFonts w:eastAsiaTheme="minorEastAsia"/>
        </w:rPr>
        <w:t xml:space="preserve"> equates the probability of giving a correct response in Filler and Hebb trials in the first </w:t>
      </w:r>
      <w:proofErr w:type="gramStart"/>
      <w:r w:rsidR="00195C5C">
        <w:rPr>
          <w:rFonts w:eastAsiaTheme="minorEastAsia"/>
        </w:rPr>
        <w:t>mini-block</w:t>
      </w:r>
      <w:proofErr w:type="gramEnd"/>
      <w:r w:rsidR="00195C5C">
        <w:rPr>
          <w:rFonts w:eastAsiaTheme="minorEastAsia"/>
        </w:rPr>
        <w:t xml:space="preserve"> because at its first presentation, the Hebb list is no different than a Filler list. </w:t>
      </w:r>
    </w:p>
    <w:p w14:paraId="11FF04B7" w14:textId="0EDC4F90" w:rsidR="00195C5C" w:rsidRDefault="00195C5C" w:rsidP="002E2CE9">
      <w:pPr>
        <w:ind w:firstLine="0"/>
        <w:rPr>
          <w:rFonts w:eastAsiaTheme="minorEastAsia"/>
        </w:rPr>
      </w:pPr>
      <w:r>
        <w:rPr>
          <w:rFonts w:eastAsiaTheme="minorEastAsia"/>
        </w:rPr>
        <w:tab/>
        <w:t xml:space="preserve">To test if there was any difference in learning between the three conditions, we computed a Bayes Factor for the three-way interaction between </w:t>
      </w:r>
      <w:proofErr w:type="spellStart"/>
      <w:r>
        <w:rPr>
          <w:rFonts w:eastAsiaTheme="minorEastAsia"/>
          <w:i/>
          <w:iCs/>
        </w:rPr>
        <w:t>miniBlock</w:t>
      </w:r>
      <w:proofErr w:type="spellEnd"/>
      <w:r>
        <w:rPr>
          <w:rFonts w:eastAsiaTheme="minorEastAsia"/>
          <w:i/>
          <w:iCs/>
        </w:rPr>
        <w:t xml:space="preserve">, </w:t>
      </w:r>
      <w:proofErr w:type="spellStart"/>
      <w:r>
        <w:rPr>
          <w:rFonts w:eastAsiaTheme="minorEastAsia"/>
          <w:i/>
          <w:iCs/>
        </w:rPr>
        <w:t>trialType</w:t>
      </w:r>
      <w:proofErr w:type="spellEnd"/>
      <w:r>
        <w:rPr>
          <w:rFonts w:eastAsiaTheme="minorEastAsia"/>
        </w:rPr>
        <w:t xml:space="preserve"> and </w:t>
      </w:r>
      <w:r>
        <w:rPr>
          <w:rFonts w:eastAsiaTheme="minorEastAsia"/>
          <w:i/>
          <w:iCs/>
        </w:rPr>
        <w:t>condition</w:t>
      </w:r>
      <w:r>
        <w:rPr>
          <w:rFonts w:eastAsiaTheme="minorEastAsia"/>
        </w:rPr>
        <w:t xml:space="preserve"> </w:t>
      </w:r>
      <w:r w:rsidR="0064417C">
        <w:rPr>
          <w:rFonts w:eastAsiaTheme="minorEastAsia"/>
        </w:rPr>
        <w:t xml:space="preserve">by comparing the full model to an alternative model omitting this interaction using </w:t>
      </w:r>
      <w:proofErr w:type="spellStart"/>
      <w:r w:rsidR="0064417C">
        <w:rPr>
          <w:rFonts w:eastAsiaTheme="minorEastAsia"/>
          <w:i/>
          <w:iCs/>
        </w:rPr>
        <w:t>bridgesampling</w:t>
      </w:r>
      <w:proofErr w:type="spellEnd"/>
      <w:r w:rsidR="0064417C">
        <w:rPr>
          <w:rFonts w:eastAsiaTheme="minorEastAsia"/>
          <w:i/>
          <w:iCs/>
        </w:rPr>
        <w:t xml:space="preserve"> </w:t>
      </w:r>
      <w:r w:rsidR="0064417C" w:rsidRPr="0064417C">
        <w:rPr>
          <w:rFonts w:eastAsiaTheme="minorEastAsia"/>
        </w:rPr>
        <w:fldChar w:fldCharType="begin"/>
      </w:r>
      <w:r w:rsidR="0064417C" w:rsidRPr="0064417C">
        <w:rPr>
          <w:rFonts w:eastAsiaTheme="minorEastAsia"/>
        </w:rPr>
        <w:instrText xml:space="preserve"> ADDIN ZOTERO_ITEM CSL_CITATION {"citationID":"6hnDvUWJ","properties":{"formattedCitation":"(Gronau et al., 2020)","plainCitation":"(Gronau et al., 2020)","noteIndex":0},"citationItems":[{"id":765,"uris":["http://zotero.org/users/3058847/items/4I7MAF8V"],"itemData":{"id":765,"type":"article-journal","abstract":"Statistical procedures such as Bayes factor model selection and Bayesian model averaging require the computation of normalizing constants (e.g., marginal likelihoods). These normalizing constants are notoriously diﬃcult to obtain, as they usually involve highdimensional integrals that cannot be solved analytically. Here we introduce an R package that uses bridge sampling (Meng and Wong 1996; Meng and Schilling 2002) to estimate normalizing constants in a generic and easy-to-use fashion. For models implemented in Stan, the estimation procedure is automatic. We illustrate the functionality of the package with three examples.","container-title":"Journal of Statistical Software","DOI":"10.18637/jss.v092.i10","ISSN":"1548-7660","issue":"10","journalAbbreviation":"J. Stat. Soft.","language":"en","source":"DOI.org (Crossref)","title":"&lt;b&gt;bridgesampling&lt;/b&gt; : An &lt;i&gt;R&lt;/i&gt; Package for Estimating Normalizing Constants","title-short":"&lt;b&gt;bridgesampling&lt;/b&gt;","URL":"http://www.jstatsoft.org/v92/i10/","volume":"92","author":[{"family":"Gronau","given":"Quentin F."},{"family":"Singmann","given":"Henrik"},{"family":"Wagenmakers","given":"Eric-Jan"}],"accessed":{"date-parts":[["2022",10,14]]},"issued":{"date-parts":[["2020"]]},"citation-key":"gronauBridgesamplingPackageEstimating2020"}}],"schema":"https://github.com/citation-style-language/schema/raw/master/csl-citation.json"} </w:instrText>
      </w:r>
      <w:r w:rsidR="0064417C" w:rsidRPr="0064417C">
        <w:rPr>
          <w:rFonts w:eastAsiaTheme="minorEastAsia"/>
        </w:rPr>
        <w:fldChar w:fldCharType="separate"/>
      </w:r>
      <w:r w:rsidR="0064417C" w:rsidRPr="0064417C">
        <w:rPr>
          <w:rFonts w:eastAsiaTheme="minorEastAsia"/>
          <w:noProof/>
        </w:rPr>
        <w:t>(Gronau et al., 2020)</w:t>
      </w:r>
      <w:r w:rsidR="0064417C" w:rsidRPr="0064417C">
        <w:rPr>
          <w:rFonts w:eastAsiaTheme="minorEastAsia"/>
        </w:rPr>
        <w:fldChar w:fldCharType="end"/>
      </w:r>
      <w:r w:rsidR="0064417C">
        <w:rPr>
          <w:rFonts w:eastAsiaTheme="minorEastAsia"/>
        </w:rPr>
        <w:t>.</w:t>
      </w:r>
      <w:r w:rsidR="007343FC">
        <w:rPr>
          <w:rFonts w:eastAsiaTheme="minorEastAsia"/>
        </w:rPr>
        <w:t xml:space="preserve"> Both models were estimated using R </w:t>
      </w:r>
      <w:r w:rsidR="00C2271B">
        <w:rPr>
          <w:rFonts w:eastAsiaTheme="minorEastAsia"/>
        </w:rPr>
        <w:fldChar w:fldCharType="begin"/>
      </w:r>
      <w:r w:rsidR="00C2271B">
        <w:rPr>
          <w:rFonts w:eastAsiaTheme="minorEastAsia"/>
        </w:rPr>
        <w:instrText xml:space="preserve"> ADDIN ZOTERO_ITEM CSL_CITATION {"citationID":"8ZiszB6R","properties":{"formattedCitation":"(R Core Team, 2023)","plainCitation":"(R Core Team, 2023)","noteIndex":0},"citationItems":[{"id":292,"uris":["http://zotero.org/users/3058847/items/PCBUF3T4"],"itemData":{"id":292,"type":"software","event-place":"Vienna, Austria","note":"tex.organization: R Foundation for Statistical Computing","publisher":"R Foundation for Statistical Computing","publisher-place":"Vienna, Austria","title":"R: A language and environment for statistical computing","URL":"https://www.R-project.org/","version":"4.3.1","author":[{"literal":"R Core Team"}],"issued":{"date-parts":[["2023"]]},"citation-key":"rcoreteamLanguageEnvironmentStatistical2023"}}],"schema":"https://github.com/citation-style-language/schema/raw/master/csl-citation.json"} </w:instrText>
      </w:r>
      <w:r w:rsidR="00C2271B">
        <w:rPr>
          <w:rFonts w:eastAsiaTheme="minorEastAsia"/>
        </w:rPr>
        <w:fldChar w:fldCharType="separate"/>
      </w:r>
      <w:r w:rsidR="00C2271B">
        <w:rPr>
          <w:rFonts w:eastAsiaTheme="minorEastAsia"/>
          <w:noProof/>
        </w:rPr>
        <w:t>(R Core Team, 2023)</w:t>
      </w:r>
      <w:r w:rsidR="00C2271B">
        <w:rPr>
          <w:rFonts w:eastAsiaTheme="minorEastAsia"/>
        </w:rPr>
        <w:fldChar w:fldCharType="end"/>
      </w:r>
      <w:r w:rsidR="00C2271B">
        <w:rPr>
          <w:rFonts w:eastAsiaTheme="minorEastAsia"/>
        </w:rPr>
        <w:t xml:space="preserve"> </w:t>
      </w:r>
      <w:r w:rsidR="007343FC">
        <w:rPr>
          <w:rFonts w:eastAsiaTheme="minorEastAsia"/>
        </w:rPr>
        <w:t xml:space="preserve">and the R-package </w:t>
      </w:r>
      <w:r w:rsidR="007343FC" w:rsidRPr="00C2271B">
        <w:rPr>
          <w:rFonts w:eastAsiaTheme="minorEastAsia"/>
          <w:i/>
          <w:iCs/>
        </w:rPr>
        <w:t>brms</w:t>
      </w:r>
      <w:r w:rsidR="00C2271B">
        <w:rPr>
          <w:rFonts w:eastAsiaTheme="minorEastAsia"/>
        </w:rPr>
        <w:t xml:space="preserve"> </w:t>
      </w:r>
      <w:r w:rsidR="00C2271B">
        <w:rPr>
          <w:rFonts w:eastAsiaTheme="minorEastAsia"/>
        </w:rPr>
        <w:fldChar w:fldCharType="begin"/>
      </w:r>
      <w:r w:rsidR="00C2271B">
        <w:rPr>
          <w:rFonts w:eastAsiaTheme="minorEastAsia"/>
        </w:rPr>
        <w:instrText xml:space="preserve"> ADDIN ZOTERO_ITEM CSL_CITATION {"citationID":"qdpjQpvN","properties":{"formattedCitation":"(B\\uc0\\u252{}rkner, 2020)","plainCitation":"(Bürkner, 2020)","noteIndex":0},"citationItems":[{"id":307,"uris":["http://zotero.org/users/3058847/items/PG4982Z6"],"itemData":{"id":307,"type":"article-journal","abstract":"Item Response Theory (IRT) is widely applied in the human sciences to model persons’ responses on a set of items measuring one or more latent constructs. While several R packages have been developed that implement IRT models, they tend to be restricted to respective prespeciﬁed classes of models. Further, most implementations are frequentist while the availability of Bayesian methods remains comparably limited. I demonstrate how to use the R package brms together with the probabilistic programming language Stan to specify and ﬁt a wide range of Bayesian IRT models using ﬂexible and intuitive multilevel formula syntax. Further, item and person parameters can be related in both a linear or non-linear manner. Various distributions for categorical, ordinal, and continuous responses are supported. Users may even deﬁne their own custom response distribution for use in the presented framework. Common IRT model classes that can be speciﬁed natively in the presented framework include 1PL and 2PL logistic models optionally also containing guessing parameters, graded response and partial credit ordinal models, as well as drift diﬀusion models of response times coupled with binary decisions. Posterior distributions of item and person parameters can be conveniently extracted and postprocessed. Model ﬁt can be evaluated and compared using Bayes factors and eﬃcient cross-validation procedures.","container-title":"arXiv:1905.09501 [stat]","language":"en","note":"arXiv: 1905.09501","source":"arXiv.org","title":"Bayesian Item Response Modeling in R with brms and Stan","URL":"http://arxiv.org/abs/1905.09501","author":[{"family":"Bürkner","given":"Paul-Christian"}],"accessed":{"date-parts":[["2021",12,3]]},"issued":{"date-parts":[["2020",2,1]]},"citation-key":"burknerBayesianItemResponse2020"}}],"schema":"https://github.com/citation-style-language/schema/raw/master/csl-citation.json"} </w:instrText>
      </w:r>
      <w:r w:rsidR="00C2271B">
        <w:rPr>
          <w:rFonts w:eastAsiaTheme="minorEastAsia"/>
        </w:rPr>
        <w:fldChar w:fldCharType="separate"/>
      </w:r>
      <w:r w:rsidR="00C2271B" w:rsidRPr="00C2271B">
        <w:rPr>
          <w:rFonts w:ascii="Calibri" w:cs="Calibri"/>
        </w:rPr>
        <w:t>(Bürkner, 2020)</w:t>
      </w:r>
      <w:r w:rsidR="00C2271B">
        <w:rPr>
          <w:rFonts w:eastAsiaTheme="minorEastAsia"/>
        </w:rPr>
        <w:fldChar w:fldCharType="end"/>
      </w:r>
      <w:r w:rsidR="007343FC">
        <w:rPr>
          <w:rFonts w:eastAsiaTheme="minorEastAsia"/>
        </w:rPr>
        <w:t>, and each model was run on 8 chains with 5000 post-warmup iterations each</w:t>
      </w:r>
      <w:r w:rsidR="00AF723F">
        <w:rPr>
          <w:rFonts w:eastAsiaTheme="minorEastAsia"/>
        </w:rPr>
        <w:t xml:space="preserve"> (40,000 iterations in total)</w:t>
      </w:r>
      <w:r w:rsidR="007343FC">
        <w:rPr>
          <w:rFonts w:eastAsiaTheme="minorEastAsia"/>
        </w:rPr>
        <w:t>. Logistic priors with location = 0 and scale = 0.5 were used on all model parameters.</w:t>
      </w:r>
      <w:r w:rsidR="0064417C">
        <w:rPr>
          <w:rFonts w:eastAsiaTheme="minorEastAsia"/>
        </w:rPr>
        <w:t xml:space="preserve"> </w:t>
      </w:r>
      <w:r w:rsidR="003C2761">
        <w:rPr>
          <w:rFonts w:eastAsiaTheme="minorEastAsia"/>
        </w:rPr>
        <w:t xml:space="preserve">This resulted in a Bayes Factor of </w:t>
      </w:r>
      <w:r w:rsidR="003C2761">
        <w:rPr>
          <w:rFonts w:eastAsiaTheme="minorEastAsia"/>
          <w:i/>
          <w:iCs/>
        </w:rPr>
        <w:t>BF</w:t>
      </w:r>
      <w:r w:rsidR="003C2761">
        <w:rPr>
          <w:rFonts w:eastAsiaTheme="minorEastAsia"/>
          <w:i/>
          <w:iCs/>
          <w:vertAlign w:val="subscript"/>
        </w:rPr>
        <w:t xml:space="preserve">01 </w:t>
      </w:r>
      <w:r w:rsidR="003C2761">
        <w:rPr>
          <w:rFonts w:eastAsiaTheme="minorEastAsia"/>
        </w:rPr>
        <w:t>= 25.91 in favor of the model omitting the three-way interaction, thereby providing strong evidence against</w:t>
      </w:r>
      <w:r w:rsidR="001951CB">
        <w:rPr>
          <w:rFonts w:eastAsiaTheme="minorEastAsia"/>
        </w:rPr>
        <w:t xml:space="preserve"> any difference in learning between the three experimental conditions. </w:t>
      </w:r>
    </w:p>
    <w:p w14:paraId="2E6B24AB" w14:textId="573F2F4B" w:rsidR="008A5D6C" w:rsidRDefault="001951CB" w:rsidP="003C2761">
      <w:r>
        <w:t>To further investigate any possible differences in learning, we also applied the Bayesian hierarchical mixture model introduced in Musfeld et al. (2023) to the data</w:t>
      </w:r>
      <w:r w:rsidR="003C2761">
        <w:t xml:space="preserve"> </w:t>
      </w:r>
      <w:r>
        <w:t xml:space="preserve">and assessed the shape of the underlying learning function separately for each condition (see supplementary materials in Musfeld et al. (2023) for details on the model). The </w:t>
      </w:r>
      <w:r>
        <w:lastRenderedPageBreak/>
        <w:t xml:space="preserve">results are presented in </w:t>
      </w:r>
      <w:r w:rsidR="003C2761">
        <w:t>the middle and left panels of Figure S2</w:t>
      </w:r>
      <w:r w:rsidR="00AF723F">
        <w:t>. T</w:t>
      </w:r>
      <w:r w:rsidR="003C2761">
        <w:t xml:space="preserve">he middle panels show the average shape of the estimated learning curve, and the right panels show the posterior distributions of the estimated mixture proportion (i.e., the proportion of participants who have been classified as learning). Again, the results show no difference between the three experimental conditions, ruling out an influence of the different levels of foreknowledge on the observed learning effect. </w:t>
      </w:r>
    </w:p>
    <w:p w14:paraId="0D987D6E" w14:textId="77777777" w:rsidR="003C2761" w:rsidRDefault="003C2761" w:rsidP="003C2761"/>
    <w:p w14:paraId="5E511ABA" w14:textId="04DBD636" w:rsidR="00103F34" w:rsidRDefault="00103F34" w:rsidP="00103F34">
      <w:pPr>
        <w:pStyle w:val="APA2"/>
      </w:pPr>
      <w:r>
        <w:t>Further Analyses on the New Data Set</w:t>
      </w:r>
    </w:p>
    <w:p w14:paraId="4EB1C6FA" w14:textId="45135FBF" w:rsidR="003C2761" w:rsidRDefault="003C2761" w:rsidP="003C2761">
      <w:r>
        <w:t xml:space="preserve">All further analyses on the </w:t>
      </w:r>
      <w:r w:rsidR="002650E9">
        <w:t xml:space="preserve">new </w:t>
      </w:r>
      <w:r>
        <w:t xml:space="preserve">data </w:t>
      </w:r>
      <w:r w:rsidR="002650E9">
        <w:t xml:space="preserve">set </w:t>
      </w:r>
      <w:r>
        <w:t xml:space="preserve">were conducted in the same way as reported in Musfeld et al. (2023), and the results are reported in the main </w:t>
      </w:r>
      <w:r w:rsidR="002B4996">
        <w:t>article</w:t>
      </w:r>
      <w:r>
        <w:t xml:space="preserve">. </w:t>
      </w:r>
      <w:r w:rsidR="002650E9">
        <w:t>Detailed scripts for these analyses</w:t>
      </w:r>
      <w:r w:rsidR="00103F34">
        <w:t xml:space="preserve"> can be found at </w:t>
      </w:r>
      <w:hyperlink r:id="rId20" w:history="1">
        <w:r w:rsidR="00103F34" w:rsidRPr="00BF20A4">
          <w:rPr>
            <w:rStyle w:val="Hyperlink"/>
            <w:rFonts w:cstheme="majorHAnsi"/>
          </w:rPr>
          <w:t>https://osf.io/p2xfe/</w:t>
        </w:r>
      </w:hyperlink>
      <w:r w:rsidR="00103F34" w:rsidRPr="00A70745">
        <w:t>.</w:t>
      </w:r>
    </w:p>
    <w:p w14:paraId="68A8ADC3" w14:textId="77777777" w:rsidR="00103F34" w:rsidRDefault="00103F34" w:rsidP="003C2761"/>
    <w:p w14:paraId="0351F533" w14:textId="6EFB0CAE" w:rsidR="00103F34" w:rsidRDefault="00103F34" w:rsidP="00103F34">
      <w:pPr>
        <w:pStyle w:val="APA1"/>
      </w:pPr>
      <w:r>
        <w:t>Reanalysis of the Effect of Awareness on Repetition Learning</w:t>
      </w:r>
    </w:p>
    <w:p w14:paraId="0BB7D61B" w14:textId="57F1F140" w:rsidR="002650E9" w:rsidRDefault="00103F34" w:rsidP="002650E9">
      <w:r>
        <w:t xml:space="preserve">In the main </w:t>
      </w:r>
      <w:r w:rsidR="002C76FF">
        <w:t>article</w:t>
      </w:r>
      <w:r>
        <w:t xml:space="preserve"> we report a reanalysis of three previous studies that had investigated the relationship between repetition awareness and repetition learning in the Hebb paradigm </w:t>
      </w:r>
      <w:r>
        <w:fldChar w:fldCharType="begin"/>
      </w:r>
      <w:r>
        <w:instrText xml:space="preserve"> ADDIN ZOTERO_ITEM CSL_CITATION {"citationID":"rNTpmEPy","properties":{"formattedCitation":"(Couture &amp; Tremblay, 2006; Gu\\uc0\\u233{}rard et al., 2011; McKelvie, 1987; see section \\uc0\\u8220{}Assumption 3: Repetition Learning Occurs Implicitly\\uc0\\u8221{})","plainCitation":"(Couture &amp; Tremblay, 2006; Guérard et al., 2011; McKelvie, 1987; see section “Assumption 3: Repetition Learning Occurs Implicitly”)","noteIndex":0},"citationItems":[{"id":828,"uris":["http://zotero.org/users/3058847/items/4GM6QR5K"],"itemData":{"id":828,"type":"article-journal","container-title":"Memory &amp; Cognition","DOI":"10.3758/BF03195933","ISSN":"0090-502X, 1532-5946","issue":"8","journalAbbreviation":"Memory &amp; Cognition","language":"en","page":"1720-1729","source":"DOI.org (Crossref)","title":"Exploring the characteristics of the visuospatial hebb repetition effect","volume":"34","author":[{"family":"Couture","given":"Mathieu"},{"family":"Tremblay","given":"Sébastien"}],"issued":{"date-parts":[["2006",12]]},"citation-key":"coutureExploringCharacteristicsVisuospatial2006"}},{"id":823,"uris":["http://zotero.org/users/3058847/items/5ECIDGZD"],"itemData":{"id":823,"type":"article-journal","abstract":"Sequence learning has notably been studied using the Hebb repetition paradigm (Hebb, 1961) and the serial reaction time (SRT) task (Nissen &amp; Bullemer, Cognitive Psychology 19:1–32, 1987). These two paradigms produce robust learning effects but differ with regard to the role of awareness: Awareness does not affect learning a repeated sequence in the Hebb repetition paradigm, as is evidenced by recall performance, whereas in the SRT task, awareness helps to anticipate the location of the next stimulus. In this study, we examined the role of awareness in anticipation and recall performance, using the Hebb repetition paradigm. Eye movements were monitored during a spatial reconstruction task where participants had to memorize sequences of dot locations. One sequence was repeated every four trials. Results showed that recall performance for the repeated sequence improved across repetitions for all participants but that anticipation increased only for participants aware of the repetition.","container-title":"Memory &amp; Cognition","DOI":"10.3758/s13421-011-0084-1","ISSN":"0090-502X, 1532-5946","issue":"6","journalAbbreviation":"Mem Cogn","language":"en","page":"1012-1022","source":"DOI.org (Crossref)","title":"The role of awareness in anticipation and recall performance in the Hebb repetition paradigm: implications for sequence learning","title-short":"The role of awareness in anticipation and recall performance in the Hebb repetition paradigm","volume":"39","author":[{"family":"Guérard","given":"Katherine"},{"family":"Saint-Aubin","given":"Jean"},{"family":"Boucher","given":"Pierre"},{"family":"Tremblay","given":"Sébastien"}],"issued":{"date-parts":[["2011",8]]},"citation-key":"guerardRoleAwarenessAnticipation2011"}},{"id":821,"uris":["http://zotero.org/users/3058847/items/Y732WX6C"],"itemData":{"id":821,"type":"article-journal","abstract":"Subjects (N = 163) were tested on the Hebb digits task, for which they listened to 24 lists of nine digits read at the rate of about one digit per second and, following each list, attempted to recall the digits in the c o m t order. They were not informed, however, that the series on Trial 3 recurred on every subsequent third trial. On the basis of a postexperimental questionnaire, subjects were categorized as unaware ( n = 21), late aware ( n = 29), middle aware (n = 31). and early aware ( n = 29) with respect to the point where they reported noticing list repetition. For both aware and unaware subjects, the Hebb repetition effect was replicated in that the recall scores on the repeating series improved over trials relative to those on the novel ones. Moreover, the rate of learning of the critical series was similar in all four groups. These results are inconsistent with Bower and Winzenz’s (1969)reallocation hypothesis, in which it is postulated that learning is mediated by recognition of identity, and support Hebb’s contention that repetition of a set of digits can set up some form of direct storage in long-term memory.","container-title":"The Journal of General Psychology","DOI":"10.1080/00221309.1987.9711057","ISSN":"0022-1309, 1940-0888","issue":"1","journalAbbreviation":"The Journal of General Psychology","language":"en","page":"75-88","source":"DOI.org (Crossref)","title":"Learning and Awareness in the Hebb Digits Task","volume":"114","author":[{"family":"McKelvie","given":"Stuart J."}],"issued":{"date-parts":[["1987",1]]},"citation-key":"mckelvieLearningAwarenessHebb1987"},"suffix":"; see section \"Assumption 3: Repetition Learning Occurs Implicitly\""}],"schema":"https://github.com/citation-style-language/schema/raw/master/csl-citation.json"} </w:instrText>
      </w:r>
      <w:r>
        <w:fldChar w:fldCharType="separate"/>
      </w:r>
      <w:r w:rsidRPr="00103F34">
        <w:rPr>
          <w:rFonts w:ascii="Calibri" w:cs="Calibri"/>
        </w:rPr>
        <w:t>(Couture &amp; Tremblay, 2006; Guérard et al., 2011; McKelvie, 1987; see section “Assumption 3: Repetition Learning Occurs Implicitly”)</w:t>
      </w:r>
      <w:r>
        <w:fldChar w:fldCharType="end"/>
      </w:r>
      <w:r>
        <w:t xml:space="preserve">. Here we provide further details on the analyses. </w:t>
      </w:r>
    </w:p>
    <w:p w14:paraId="269D82AE" w14:textId="2759EDBA" w:rsidR="002650E9" w:rsidRDefault="002650E9" w:rsidP="002650E9">
      <w:r w:rsidRPr="002650E9">
        <w:t xml:space="preserve">As the original raw data were not available, we reconstructed the data from the information reported in the </w:t>
      </w:r>
      <w:r w:rsidR="002C76FF">
        <w:t>publications</w:t>
      </w:r>
      <w:r w:rsidRPr="002650E9">
        <w:t xml:space="preserve">. </w:t>
      </w:r>
      <w:r w:rsidR="002C76FF">
        <w:t>W</w:t>
      </w:r>
      <w:r w:rsidRPr="002650E9">
        <w:t>e first extracted the mean proportion of correct responses within each design cell</w:t>
      </w:r>
      <w:r>
        <w:t xml:space="preserve"> (i.e., within each combination of</w:t>
      </w:r>
      <w:r w:rsidR="00AF723F">
        <w:t xml:space="preserve"> repetition</w:t>
      </w:r>
      <w:r>
        <w:t>, trial-type, and awareness group)</w:t>
      </w:r>
      <w:r w:rsidRPr="002650E9">
        <w:t xml:space="preserve">, together with the total number of responses this </w:t>
      </w:r>
      <w:r w:rsidRPr="002650E9">
        <w:lastRenderedPageBreak/>
        <w:t>average was based on</w:t>
      </w:r>
      <w:r>
        <w:t xml:space="preserve"> (i.e., the number of responses within each trial, multiplied by the number of trials </w:t>
      </w:r>
      <w:r w:rsidR="00BA0E92">
        <w:t xml:space="preserve">and participants within each </w:t>
      </w:r>
      <w:r>
        <w:t>design</w:t>
      </w:r>
      <w:r w:rsidR="00BA0E92">
        <w:t xml:space="preserve"> cell</w:t>
      </w:r>
      <w:r>
        <w:t>)</w:t>
      </w:r>
      <w:r w:rsidRPr="002650E9">
        <w:t xml:space="preserve">. This allowed us to calculate how many responses out of the total number of responses were correct within each design cell, and to feed that information into a binomial regression model. </w:t>
      </w:r>
      <w:r w:rsidR="002C76FF">
        <w:t>In this way</w:t>
      </w:r>
      <w:r>
        <w:t xml:space="preserve"> we were still able </w:t>
      </w:r>
      <w:r w:rsidRPr="002650E9">
        <w:t>to take the</w:t>
      </w:r>
      <w:r w:rsidR="00BA0E92">
        <w:t xml:space="preserve"> number of participants and number of trials into account, although only averages were reported. While</w:t>
      </w:r>
      <w:r w:rsidRPr="002650E9">
        <w:t xml:space="preserve"> this provides only an approximation of the data, we were able to replicate all conclusions </w:t>
      </w:r>
      <w:r w:rsidR="00FF7C51" w:rsidRPr="002650E9">
        <w:t xml:space="preserve">reported </w:t>
      </w:r>
      <w:r w:rsidR="00FF7C51">
        <w:t xml:space="preserve">in the original publications </w:t>
      </w:r>
      <w:r w:rsidRPr="002650E9">
        <w:t xml:space="preserve">when using </w:t>
      </w:r>
      <w:r w:rsidR="00BA0E92">
        <w:t xml:space="preserve">a similar </w:t>
      </w:r>
      <w:r w:rsidRPr="002650E9">
        <w:t xml:space="preserve">analytical approach as reported </w:t>
      </w:r>
      <w:r w:rsidR="00FF7C51">
        <w:t>there</w:t>
      </w:r>
      <w:r w:rsidRPr="002650E9">
        <w:t>.</w:t>
      </w:r>
    </w:p>
    <w:p w14:paraId="3210BD0E" w14:textId="3E7BA70B" w:rsidR="00BA0E92" w:rsidRDefault="00BA0E92" w:rsidP="002650E9">
      <w:r>
        <w:t xml:space="preserve">For all analyses, we fitted Bayesian logistic regression models </w:t>
      </w:r>
      <w:r w:rsidR="00E1025B">
        <w:t>including three predictor variables</w:t>
      </w:r>
      <w:r w:rsidR="006F505E">
        <w:t xml:space="preserve"> and their interaction</w:t>
      </w:r>
      <w:r w:rsidR="00E1025B">
        <w:t>: trial-type (</w:t>
      </w:r>
      <w:r w:rsidR="00E1025B">
        <w:rPr>
          <w:i/>
          <w:iCs/>
        </w:rPr>
        <w:t>Hebb</w:t>
      </w:r>
      <w:r w:rsidR="00E1025B">
        <w:t xml:space="preserve"> vs </w:t>
      </w:r>
      <w:r w:rsidR="00E1025B">
        <w:rPr>
          <w:i/>
          <w:iCs/>
        </w:rPr>
        <w:t>Filler</w:t>
      </w:r>
      <w:r w:rsidR="00E1025B">
        <w:t>), mini-block / repetition (i.e., the number of repetitions of the repeated Hebb set), and awareness group (</w:t>
      </w:r>
      <w:r w:rsidR="00E1025B">
        <w:rPr>
          <w:i/>
          <w:iCs/>
        </w:rPr>
        <w:t xml:space="preserve">aware </w:t>
      </w:r>
      <w:r w:rsidR="00E1025B">
        <w:t xml:space="preserve">vs. </w:t>
      </w:r>
      <w:r w:rsidR="00E1025B">
        <w:rPr>
          <w:i/>
          <w:iCs/>
        </w:rPr>
        <w:t>unaware</w:t>
      </w:r>
      <w:r w:rsidR="00E1025B">
        <w:t xml:space="preserve">). </w:t>
      </w:r>
      <w:r w:rsidR="006F505E">
        <w:t>Trial</w:t>
      </w:r>
      <w:r w:rsidR="00E1025B">
        <w:t xml:space="preserve">-type was dummy coded with Hebb = 1 and Filler = 0, </w:t>
      </w:r>
      <w:r w:rsidR="00AD41B0">
        <w:t xml:space="preserve">ensuring </w:t>
      </w:r>
      <w:r w:rsidR="00E1025B">
        <w:t xml:space="preserve">that Filler trials are treated as a baseline condition; repetition was entered as a continuous predictor starting at 0, and the range of values was scaled to </w:t>
      </w:r>
      <w:r w:rsidR="00AF723F">
        <w:t xml:space="preserve">a </w:t>
      </w:r>
      <w:r w:rsidR="00E1025B">
        <w:t xml:space="preserve">standard deviation of 1; condition was effect coded with </w:t>
      </w:r>
      <w:r w:rsidR="00E1025B">
        <w:rPr>
          <w:i/>
          <w:iCs/>
        </w:rPr>
        <w:t xml:space="preserve">aware </w:t>
      </w:r>
      <w:r w:rsidR="00E1025B">
        <w:t xml:space="preserve">= 1 and </w:t>
      </w:r>
      <w:r w:rsidR="00E1025B">
        <w:rPr>
          <w:i/>
          <w:iCs/>
        </w:rPr>
        <w:t xml:space="preserve">unaware </w:t>
      </w:r>
      <w:r w:rsidR="00E1025B">
        <w:t>= -1 to contrast any effects between these groups.</w:t>
      </w:r>
      <w:r w:rsidR="006F505E">
        <w:t xml:space="preserve"> The two presented analytical approaches only differed in which main effects and interaction terms were included into the model. For the first approach (termed “Original: Free Intercept”), we included all possible main effects and interactions, as has been usually done in previous studies. This resulted in the following model:</w:t>
      </w:r>
    </w:p>
    <w:p w14:paraId="548BC30B" w14:textId="77777777" w:rsidR="00102301" w:rsidRDefault="00102301" w:rsidP="002650E9"/>
    <w:p w14:paraId="417FFF00" w14:textId="77777777" w:rsidR="006F505E" w:rsidRDefault="006F505E" w:rsidP="006F505E">
      <w:pPr>
        <w:ind w:firstLine="0"/>
      </w:pPr>
    </w:p>
    <w:p w14:paraId="0A2A69C3" w14:textId="77777777" w:rsidR="00085A8C" w:rsidRPr="00085A8C" w:rsidRDefault="006F505E" w:rsidP="006F505E">
      <w:pPr>
        <w:rPr>
          <w:rFonts w:eastAsiaTheme="minorEastAsia"/>
        </w:rPr>
      </w:pPr>
      <w:bookmarkStart w:id="1" w:name="_Hlk207373013"/>
      <m:oMathPara>
        <m:oMath>
          <m:r>
            <w:rPr>
              <w:rFonts w:ascii="Cambria Math" w:hAnsi="Cambria Math"/>
            </w:rPr>
            <w:lastRenderedPageBreak/>
            <m:t>θ=</m:t>
          </m:r>
          <m:sSup>
            <m:sSupPr>
              <m:ctrlPr>
                <w:rPr>
                  <w:rFonts w:ascii="Cambria Math" w:hAnsi="Cambria Math"/>
                  <w:i/>
                </w:rPr>
              </m:ctrlPr>
            </m:sSupPr>
            <m:e>
              <m:r>
                <w:rPr>
                  <w:rFonts w:ascii="Cambria Math" w:hAnsi="Cambria Math"/>
                </w:rPr>
                <m:t>logit</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iniBlock+</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trialType+</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awarenessGroup+</m:t>
          </m:r>
        </m:oMath>
      </m:oMathPara>
    </w:p>
    <w:p w14:paraId="57051A6F" w14:textId="6A3E9FFD" w:rsidR="006F505E" w:rsidRPr="002E2CE9" w:rsidRDefault="00085A8C" w:rsidP="006F505E">
      <w:pPr>
        <w:rPr>
          <w:rFonts w:eastAsiaTheme="minorEastAsia"/>
        </w:rPr>
      </w:pPr>
      <m:oMathPara>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 xml:space="preserve">* miniBlock*trialTyp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r>
            <w:rPr>
              <w:rFonts w:ascii="Cambria Math" w:eastAsiaTheme="minorEastAsia" w:hAnsi="Cambria Math"/>
            </w:rPr>
            <m:t xml:space="preserve">*miniBlock*awarenessGroup+ </m:t>
          </m:r>
          <m:r>
            <m:rPr>
              <m:sty m:val="p"/>
            </m:rPr>
            <w:rPr>
              <w:rFonts w:ascii="Cambria Math" w:eastAsiaTheme="minorEastAsia" w:hAnsi="Cambria Math"/>
            </w:rPr>
            <w:br/>
          </m:r>
        </m:oMath>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6</m:t>
              </m:r>
            </m:sub>
          </m:sSub>
          <m:r>
            <w:rPr>
              <w:rFonts w:ascii="Cambria Math" w:eastAsiaTheme="minorEastAsia" w:hAnsi="Cambria Math"/>
            </w:rPr>
            <m:t>*trialType*awarenessGroup+</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7</m:t>
              </m:r>
            </m:sub>
          </m:sSub>
          <m:r>
            <w:rPr>
              <w:rFonts w:ascii="Cambria Math" w:eastAsiaTheme="minorEastAsia" w:hAnsi="Cambria Math"/>
            </w:rPr>
            <m:t>*miniBlock*trialType*condition)</m:t>
          </m:r>
        </m:oMath>
      </m:oMathPara>
    </w:p>
    <w:p w14:paraId="79D3F282" w14:textId="77777777" w:rsidR="006F505E" w:rsidRDefault="006F505E" w:rsidP="006F505E">
      <w:pPr>
        <w:ind w:firstLine="0"/>
        <w:rPr>
          <w:rFonts w:eastAsiaTheme="minorEastAsia"/>
        </w:rPr>
      </w:pPr>
    </w:p>
    <w:p w14:paraId="530B4B6E" w14:textId="77777777" w:rsidR="006F505E" w:rsidRPr="00085A8C" w:rsidRDefault="00000000" w:rsidP="006F505E">
      <w:pPr>
        <w:ind w:firstLine="0"/>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correct</m:t>
              </m:r>
            </m:sub>
          </m:sSub>
          <m:r>
            <w:rPr>
              <w:rFonts w:ascii="Cambria Math" w:hAnsi="Cambria Math"/>
            </w:rPr>
            <m:t>~Binomial(</m:t>
          </m:r>
          <m:sSub>
            <m:sSubPr>
              <m:ctrlPr>
                <w:rPr>
                  <w:rFonts w:ascii="Cambria Math" w:hAnsi="Cambria Math"/>
                  <w:i/>
                </w:rPr>
              </m:ctrlPr>
            </m:sSubPr>
            <m:e>
              <m:r>
                <w:rPr>
                  <w:rFonts w:ascii="Cambria Math" w:hAnsi="Cambria Math"/>
                </w:rPr>
                <m:t>n</m:t>
              </m:r>
            </m:e>
            <m:sub>
              <m:r>
                <w:rPr>
                  <w:rFonts w:ascii="Cambria Math" w:hAnsi="Cambria Math"/>
                </w:rPr>
                <m:t>responses</m:t>
              </m:r>
            </m:sub>
          </m:sSub>
          <m:r>
            <w:rPr>
              <w:rFonts w:ascii="Cambria Math" w:hAnsi="Cambria Math"/>
            </w:rPr>
            <m:t>, θ)</m:t>
          </m:r>
        </m:oMath>
      </m:oMathPara>
    </w:p>
    <w:bookmarkEnd w:id="1"/>
    <w:p w14:paraId="6FAA0DEA" w14:textId="77777777" w:rsidR="00085A8C" w:rsidRDefault="00085A8C" w:rsidP="006F505E">
      <w:pPr>
        <w:ind w:firstLine="0"/>
        <w:rPr>
          <w:rFonts w:eastAsiaTheme="minorEastAsia"/>
        </w:rPr>
      </w:pPr>
    </w:p>
    <w:p w14:paraId="06798A76" w14:textId="483E2FA1" w:rsidR="00085A8C" w:rsidRDefault="00085A8C" w:rsidP="006F505E">
      <w:pPr>
        <w:ind w:firstLine="0"/>
        <w:rPr>
          <w:rFonts w:eastAsiaTheme="minorEastAsia"/>
        </w:rPr>
      </w:pPr>
      <w:r>
        <w:rPr>
          <w:rFonts w:eastAsiaTheme="minorEastAsia"/>
        </w:rPr>
        <w:t xml:space="preserve">Here, the number of correct responses is modeled by a binomial distribution given the number of total responses and </w:t>
      </w:r>
      <w:r w:rsidRPr="00085A8C">
        <w:rPr>
          <w:rFonts w:eastAsiaTheme="minorEastAsia"/>
          <w:i/>
          <w:iCs/>
        </w:rPr>
        <w:sym w:font="Symbol" w:char="F071"/>
      </w:r>
      <w:r>
        <w:rPr>
          <w:rFonts w:eastAsiaTheme="minorEastAsia"/>
        </w:rPr>
        <w:t xml:space="preserve">, which is the probability </w:t>
      </w:r>
      <w:r w:rsidR="00AF723F">
        <w:rPr>
          <w:rFonts w:eastAsiaTheme="minorEastAsia"/>
        </w:rPr>
        <w:t>of a response being correct</w:t>
      </w:r>
      <w:r>
        <w:rPr>
          <w:rFonts w:eastAsiaTheme="minorEastAsia"/>
        </w:rPr>
        <w:t xml:space="preserve">. </w:t>
      </w:r>
      <w:r w:rsidRPr="00085A8C">
        <w:rPr>
          <w:rFonts w:eastAsiaTheme="minorEastAsia"/>
          <w:i/>
          <w:iCs/>
        </w:rPr>
        <w:sym w:font="Symbol" w:char="F071"/>
      </w:r>
      <w:r>
        <w:rPr>
          <w:rFonts w:eastAsiaTheme="minorEastAsia"/>
        </w:rPr>
        <w:t xml:space="preserve"> is then modeled as a logistic function of the three predictor variables and their interaction</w:t>
      </w:r>
      <w:r w:rsidR="00AF723F">
        <w:rPr>
          <w:rFonts w:eastAsiaTheme="minorEastAsia"/>
        </w:rPr>
        <w:t>s</w:t>
      </w:r>
      <w:r>
        <w:rPr>
          <w:rFonts w:eastAsiaTheme="minorEastAsia"/>
        </w:rPr>
        <w:t xml:space="preserve">. Given the coding of the predictor variables, the </w:t>
      </w:r>
      <w:r w:rsidR="004F0E14">
        <w:rPr>
          <w:rFonts w:eastAsiaTheme="minorEastAsia"/>
        </w:rPr>
        <w:t>model parameters have the following interpretations:</w:t>
      </w:r>
    </w:p>
    <w:p w14:paraId="63A1A089" w14:textId="7ADAD6C1" w:rsidR="004F0E14" w:rsidRPr="004F0E14" w:rsidRDefault="004F0E14" w:rsidP="004F0E14">
      <w:pPr>
        <w:pStyle w:val="Listenabsatz"/>
        <w:numPr>
          <w:ilvl w:val="0"/>
          <w:numId w:val="38"/>
        </w:numPr>
        <w:spacing w:line="480" w:lineRule="auto"/>
        <w:rPr>
          <w:rFonts w:asciiTheme="majorHAnsi" w:eastAsiaTheme="minorEastAsia" w:hAnsiTheme="majorHAnsi" w:cstheme="majorHAnsi"/>
          <w:lang w:val="en-US"/>
        </w:rPr>
      </w:pPr>
      <w:proofErr w:type="spellStart"/>
      <w:r w:rsidRPr="004F0E14">
        <w:rPr>
          <w:rFonts w:asciiTheme="majorHAnsi" w:eastAsiaTheme="minorEastAsia" w:hAnsiTheme="majorHAnsi" w:cstheme="majorHAnsi"/>
          <w:i/>
          <w:iCs/>
          <w:lang w:val="en-US"/>
        </w:rPr>
        <w:t>miniBlock</w:t>
      </w:r>
      <w:proofErr w:type="spellEnd"/>
      <w:r w:rsidRPr="004F0E14">
        <w:rPr>
          <w:rFonts w:asciiTheme="majorHAnsi" w:eastAsiaTheme="minorEastAsia" w:hAnsiTheme="majorHAnsi" w:cstheme="majorHAnsi"/>
          <w:i/>
          <w:iCs/>
          <w:lang w:val="en-US"/>
        </w:rPr>
        <w:t xml:space="preserve">: </w:t>
      </w:r>
      <w:r w:rsidRPr="004F0E14">
        <w:rPr>
          <w:rFonts w:asciiTheme="majorHAnsi" w:eastAsiaTheme="minorEastAsia" w:hAnsiTheme="majorHAnsi" w:cstheme="majorHAnsi"/>
          <w:lang w:val="en-US"/>
        </w:rPr>
        <w:t xml:space="preserve">The average change in recall performance on Filler trials </w:t>
      </w:r>
      <w:r w:rsidR="00AD41B0">
        <w:rPr>
          <w:rFonts w:asciiTheme="majorHAnsi" w:eastAsiaTheme="minorEastAsia" w:hAnsiTheme="majorHAnsi" w:cstheme="majorHAnsi"/>
          <w:lang w:val="en-US"/>
        </w:rPr>
        <w:t>across</w:t>
      </w:r>
      <w:r w:rsidR="00AD41B0" w:rsidRPr="004F0E14">
        <w:rPr>
          <w:rFonts w:asciiTheme="majorHAnsi" w:eastAsiaTheme="minorEastAsia" w:hAnsiTheme="majorHAnsi" w:cstheme="majorHAnsi"/>
          <w:lang w:val="en-US"/>
        </w:rPr>
        <w:t xml:space="preserve"> </w:t>
      </w:r>
      <w:proofErr w:type="gramStart"/>
      <w:r w:rsidRPr="004F0E14">
        <w:rPr>
          <w:rFonts w:asciiTheme="majorHAnsi" w:eastAsiaTheme="minorEastAsia" w:hAnsiTheme="majorHAnsi" w:cstheme="majorHAnsi"/>
          <w:lang w:val="en-US"/>
        </w:rPr>
        <w:t>mini-blocks</w:t>
      </w:r>
      <w:proofErr w:type="gramEnd"/>
      <w:r w:rsidRPr="004F0E14">
        <w:rPr>
          <w:rFonts w:asciiTheme="majorHAnsi" w:eastAsiaTheme="minorEastAsia" w:hAnsiTheme="majorHAnsi" w:cstheme="majorHAnsi"/>
          <w:lang w:val="en-US"/>
        </w:rPr>
        <w:t xml:space="preserve"> / repetition</w:t>
      </w:r>
      <w:r>
        <w:rPr>
          <w:rFonts w:asciiTheme="majorHAnsi" w:eastAsiaTheme="minorEastAsia" w:hAnsiTheme="majorHAnsi" w:cstheme="majorHAnsi"/>
          <w:lang w:val="en-US"/>
        </w:rPr>
        <w:t>s</w:t>
      </w:r>
      <w:r w:rsidRPr="004F0E14">
        <w:rPr>
          <w:rFonts w:asciiTheme="majorHAnsi" w:eastAsiaTheme="minorEastAsia" w:hAnsiTheme="majorHAnsi" w:cstheme="majorHAnsi"/>
          <w:lang w:val="en-US"/>
        </w:rPr>
        <w:t xml:space="preserve"> </w:t>
      </w:r>
      <w:r w:rsidR="00AD41B0">
        <w:rPr>
          <w:rFonts w:asciiTheme="majorHAnsi" w:eastAsiaTheme="minorEastAsia" w:hAnsiTheme="majorHAnsi" w:cstheme="majorHAnsi"/>
          <w:lang w:val="en-US"/>
        </w:rPr>
        <w:t>averaged over</w:t>
      </w:r>
      <w:r w:rsidRPr="004F0E14">
        <w:rPr>
          <w:rFonts w:asciiTheme="majorHAnsi" w:eastAsiaTheme="minorEastAsia" w:hAnsiTheme="majorHAnsi" w:cstheme="majorHAnsi"/>
          <w:lang w:val="en-US"/>
        </w:rPr>
        <w:t xml:space="preserve"> the two awareness conditions</w:t>
      </w:r>
      <w:r w:rsidR="0094439B">
        <w:rPr>
          <w:rFonts w:asciiTheme="majorHAnsi" w:eastAsiaTheme="minorEastAsia" w:hAnsiTheme="majorHAnsi" w:cstheme="majorHAnsi"/>
          <w:lang w:val="en-US"/>
        </w:rPr>
        <w:t>.</w:t>
      </w:r>
    </w:p>
    <w:p w14:paraId="1365456B" w14:textId="5E01317F" w:rsidR="004F0E14" w:rsidRPr="004F0E14" w:rsidRDefault="004F0E14" w:rsidP="004F0E14">
      <w:pPr>
        <w:pStyle w:val="Listenabsatz"/>
        <w:numPr>
          <w:ilvl w:val="0"/>
          <w:numId w:val="38"/>
        </w:numPr>
        <w:spacing w:line="480" w:lineRule="auto"/>
        <w:rPr>
          <w:rFonts w:asciiTheme="majorHAnsi" w:eastAsiaTheme="minorEastAsia" w:hAnsiTheme="majorHAnsi" w:cstheme="majorHAnsi"/>
          <w:lang w:val="en-US"/>
        </w:rPr>
      </w:pPr>
      <w:proofErr w:type="spellStart"/>
      <w:r w:rsidRPr="004F0E14">
        <w:rPr>
          <w:rFonts w:asciiTheme="majorHAnsi" w:eastAsiaTheme="minorEastAsia" w:hAnsiTheme="majorHAnsi" w:cstheme="majorHAnsi"/>
          <w:i/>
          <w:iCs/>
          <w:lang w:val="en-US"/>
        </w:rPr>
        <w:t>trialType</w:t>
      </w:r>
      <w:proofErr w:type="spellEnd"/>
      <w:r w:rsidRPr="004F0E14">
        <w:rPr>
          <w:rFonts w:asciiTheme="majorHAnsi" w:eastAsiaTheme="minorEastAsia" w:hAnsiTheme="majorHAnsi" w:cstheme="majorHAnsi"/>
          <w:i/>
          <w:iCs/>
          <w:lang w:val="en-US"/>
        </w:rPr>
        <w:t>:</w:t>
      </w:r>
      <w:r w:rsidRPr="004F0E14">
        <w:rPr>
          <w:rFonts w:asciiTheme="majorHAnsi" w:eastAsiaTheme="minorEastAsia" w:hAnsiTheme="majorHAnsi" w:cstheme="majorHAnsi"/>
          <w:lang w:val="en-US"/>
        </w:rPr>
        <w:t xml:space="preserve"> The average difference in recall performance in Filler and Hebb trials in the very first </w:t>
      </w:r>
      <w:proofErr w:type="gramStart"/>
      <w:r w:rsidRPr="004F0E14">
        <w:rPr>
          <w:rFonts w:asciiTheme="majorHAnsi" w:eastAsiaTheme="minorEastAsia" w:hAnsiTheme="majorHAnsi" w:cstheme="majorHAnsi"/>
          <w:lang w:val="en-US"/>
        </w:rPr>
        <w:t>mini-block</w:t>
      </w:r>
      <w:proofErr w:type="gramEnd"/>
      <w:r w:rsidRPr="004F0E14">
        <w:rPr>
          <w:rFonts w:asciiTheme="majorHAnsi" w:eastAsiaTheme="minorEastAsia" w:hAnsiTheme="majorHAnsi" w:cstheme="majorHAnsi"/>
          <w:lang w:val="en-US"/>
        </w:rPr>
        <w:t xml:space="preserve"> (i.e., at the beginning of the experiment)</w:t>
      </w:r>
      <w:r w:rsidR="00AD41B0">
        <w:rPr>
          <w:rFonts w:asciiTheme="majorHAnsi" w:eastAsiaTheme="minorEastAsia" w:hAnsiTheme="majorHAnsi" w:cstheme="majorHAnsi"/>
          <w:lang w:val="en-US"/>
        </w:rPr>
        <w:t xml:space="preserve"> averaged</w:t>
      </w:r>
      <w:r w:rsidRPr="004F0E14">
        <w:rPr>
          <w:rFonts w:asciiTheme="majorHAnsi" w:eastAsiaTheme="minorEastAsia" w:hAnsiTheme="majorHAnsi" w:cstheme="majorHAnsi"/>
          <w:lang w:val="en-US"/>
        </w:rPr>
        <w:t xml:space="preserve"> over the two awareness conditions</w:t>
      </w:r>
      <w:r w:rsidR="0094439B">
        <w:rPr>
          <w:rFonts w:asciiTheme="majorHAnsi" w:eastAsiaTheme="minorEastAsia" w:hAnsiTheme="majorHAnsi" w:cstheme="majorHAnsi"/>
          <w:lang w:val="en-US"/>
        </w:rPr>
        <w:t>.</w:t>
      </w:r>
    </w:p>
    <w:p w14:paraId="76028496" w14:textId="4F44643C" w:rsidR="004F0E14" w:rsidRDefault="004F0E14" w:rsidP="004F0E14">
      <w:pPr>
        <w:pStyle w:val="Listenabsatz"/>
        <w:numPr>
          <w:ilvl w:val="0"/>
          <w:numId w:val="38"/>
        </w:numPr>
        <w:spacing w:line="480" w:lineRule="auto"/>
        <w:rPr>
          <w:rFonts w:asciiTheme="majorHAnsi" w:eastAsiaTheme="minorEastAsia" w:hAnsiTheme="majorHAnsi" w:cstheme="majorHAnsi"/>
          <w:lang w:val="en-US"/>
        </w:rPr>
      </w:pPr>
      <w:proofErr w:type="spellStart"/>
      <w:r w:rsidRPr="004F0E14">
        <w:rPr>
          <w:rFonts w:asciiTheme="majorHAnsi" w:eastAsiaTheme="minorEastAsia" w:hAnsiTheme="majorHAnsi" w:cstheme="majorHAnsi"/>
          <w:i/>
          <w:iCs/>
          <w:lang w:val="en-US"/>
        </w:rPr>
        <w:t>awarenessGroup</w:t>
      </w:r>
      <w:proofErr w:type="spellEnd"/>
      <w:r w:rsidRPr="004F0E14">
        <w:rPr>
          <w:rFonts w:asciiTheme="majorHAnsi" w:eastAsiaTheme="minorEastAsia" w:hAnsiTheme="majorHAnsi" w:cstheme="majorHAnsi"/>
          <w:i/>
          <w:iCs/>
          <w:lang w:val="en-US"/>
        </w:rPr>
        <w:t>:</w:t>
      </w:r>
      <w:r w:rsidRPr="004F0E14">
        <w:rPr>
          <w:rFonts w:asciiTheme="majorHAnsi" w:eastAsiaTheme="minorEastAsia" w:hAnsiTheme="majorHAnsi" w:cstheme="majorHAnsi"/>
          <w:lang w:val="en-US"/>
        </w:rPr>
        <w:t xml:space="preserve"> The difference </w:t>
      </w:r>
      <w:r>
        <w:rPr>
          <w:rFonts w:asciiTheme="majorHAnsi" w:eastAsiaTheme="minorEastAsia" w:hAnsiTheme="majorHAnsi" w:cstheme="majorHAnsi"/>
          <w:lang w:val="en-US"/>
        </w:rPr>
        <w:t xml:space="preserve">in recall performance </w:t>
      </w:r>
      <w:r w:rsidR="007B29DC">
        <w:rPr>
          <w:rFonts w:asciiTheme="majorHAnsi" w:eastAsiaTheme="minorEastAsia" w:hAnsiTheme="majorHAnsi" w:cstheme="majorHAnsi"/>
          <w:lang w:val="en-US"/>
        </w:rPr>
        <w:t xml:space="preserve">between the two awareness groups </w:t>
      </w:r>
      <w:r>
        <w:rPr>
          <w:rFonts w:asciiTheme="majorHAnsi" w:eastAsiaTheme="minorEastAsia" w:hAnsiTheme="majorHAnsi" w:cstheme="majorHAnsi"/>
          <w:lang w:val="en-US"/>
        </w:rPr>
        <w:t>in Filler trials at the beginning of the experiment.</w:t>
      </w:r>
    </w:p>
    <w:p w14:paraId="383C4180" w14:textId="416F4F9F" w:rsidR="004F0E14" w:rsidRDefault="004F0E14" w:rsidP="004F0E14">
      <w:pPr>
        <w:pStyle w:val="Listenabsatz"/>
        <w:numPr>
          <w:ilvl w:val="0"/>
          <w:numId w:val="38"/>
        </w:numPr>
        <w:spacing w:line="480" w:lineRule="auto"/>
        <w:rPr>
          <w:rFonts w:asciiTheme="majorHAnsi" w:eastAsiaTheme="minorEastAsia" w:hAnsiTheme="majorHAnsi" w:cstheme="majorHAnsi"/>
          <w:lang w:val="en-US"/>
        </w:rPr>
      </w:pPr>
      <w:proofErr w:type="spellStart"/>
      <w:r>
        <w:rPr>
          <w:rFonts w:asciiTheme="majorHAnsi" w:eastAsiaTheme="minorEastAsia" w:hAnsiTheme="majorHAnsi" w:cstheme="majorHAnsi"/>
          <w:i/>
          <w:iCs/>
          <w:lang w:val="en-US"/>
        </w:rPr>
        <w:t>miniBlock</w:t>
      </w:r>
      <w:proofErr w:type="spellEnd"/>
      <w:r>
        <w:rPr>
          <w:rFonts w:asciiTheme="majorHAnsi" w:eastAsiaTheme="minorEastAsia" w:hAnsiTheme="majorHAnsi" w:cstheme="majorHAnsi"/>
          <w:i/>
          <w:iCs/>
          <w:lang w:val="en-US"/>
        </w:rPr>
        <w:t xml:space="preserve"> x </w:t>
      </w:r>
      <w:proofErr w:type="spellStart"/>
      <w:r>
        <w:rPr>
          <w:rFonts w:asciiTheme="majorHAnsi" w:eastAsiaTheme="minorEastAsia" w:hAnsiTheme="majorHAnsi" w:cstheme="majorHAnsi"/>
          <w:i/>
          <w:iCs/>
          <w:lang w:val="en-US"/>
        </w:rPr>
        <w:t>trialType</w:t>
      </w:r>
      <w:proofErr w:type="spellEnd"/>
      <w:r>
        <w:rPr>
          <w:rFonts w:asciiTheme="majorHAnsi" w:eastAsiaTheme="minorEastAsia" w:hAnsiTheme="majorHAnsi" w:cstheme="majorHAnsi"/>
          <w:i/>
          <w:iCs/>
          <w:lang w:val="en-US"/>
        </w:rPr>
        <w:t>:</w:t>
      </w:r>
      <w:r>
        <w:rPr>
          <w:rFonts w:asciiTheme="majorHAnsi" w:eastAsiaTheme="minorEastAsia" w:hAnsiTheme="majorHAnsi" w:cstheme="majorHAnsi"/>
          <w:lang w:val="en-US"/>
        </w:rPr>
        <w:t xml:space="preserve"> The </w:t>
      </w:r>
      <w:r w:rsidR="00D43FE6">
        <w:rPr>
          <w:rFonts w:asciiTheme="majorHAnsi" w:eastAsiaTheme="minorEastAsia" w:hAnsiTheme="majorHAnsi" w:cstheme="majorHAnsi"/>
          <w:lang w:val="en-US"/>
        </w:rPr>
        <w:t xml:space="preserve">difference in the effect of </w:t>
      </w:r>
      <w:proofErr w:type="gramStart"/>
      <w:r>
        <w:rPr>
          <w:rFonts w:asciiTheme="majorHAnsi" w:eastAsiaTheme="minorEastAsia" w:hAnsiTheme="majorHAnsi" w:cstheme="majorHAnsi"/>
          <w:lang w:val="en-US"/>
        </w:rPr>
        <w:t>mini-blocks</w:t>
      </w:r>
      <w:proofErr w:type="gramEnd"/>
      <w:r>
        <w:rPr>
          <w:rFonts w:asciiTheme="majorHAnsi" w:eastAsiaTheme="minorEastAsia" w:hAnsiTheme="majorHAnsi" w:cstheme="majorHAnsi"/>
          <w:lang w:val="en-US"/>
        </w:rPr>
        <w:t xml:space="preserve"> / repetitions</w:t>
      </w:r>
      <w:r w:rsidR="00D43FE6">
        <w:rPr>
          <w:rFonts w:asciiTheme="majorHAnsi" w:eastAsiaTheme="minorEastAsia" w:hAnsiTheme="majorHAnsi" w:cstheme="majorHAnsi"/>
          <w:lang w:val="en-US"/>
        </w:rPr>
        <w:t xml:space="preserve"> between Hebb and Filler trials,</w:t>
      </w:r>
      <w:r>
        <w:rPr>
          <w:rFonts w:asciiTheme="majorHAnsi" w:eastAsiaTheme="minorEastAsia" w:hAnsiTheme="majorHAnsi" w:cstheme="majorHAnsi"/>
          <w:lang w:val="en-US"/>
        </w:rPr>
        <w:t xml:space="preserve"> </w:t>
      </w:r>
      <w:r w:rsidR="00D43FE6">
        <w:rPr>
          <w:rFonts w:asciiTheme="majorHAnsi" w:eastAsiaTheme="minorEastAsia" w:hAnsiTheme="majorHAnsi" w:cstheme="majorHAnsi"/>
          <w:lang w:val="en-US"/>
        </w:rPr>
        <w:t xml:space="preserve">averaged over </w:t>
      </w:r>
      <w:r>
        <w:rPr>
          <w:rFonts w:asciiTheme="majorHAnsi" w:eastAsiaTheme="minorEastAsia" w:hAnsiTheme="majorHAnsi" w:cstheme="majorHAnsi"/>
          <w:lang w:val="en-US"/>
        </w:rPr>
        <w:t>the two awareness groups</w:t>
      </w:r>
      <w:r w:rsidR="0094439B">
        <w:rPr>
          <w:rFonts w:asciiTheme="majorHAnsi" w:eastAsiaTheme="minorEastAsia" w:hAnsiTheme="majorHAnsi" w:cstheme="majorHAnsi"/>
          <w:lang w:val="en-US"/>
        </w:rPr>
        <w:t>.</w:t>
      </w:r>
    </w:p>
    <w:p w14:paraId="52499CDF" w14:textId="58F5429E" w:rsidR="004F0E14" w:rsidRDefault="004F0E14" w:rsidP="004F0E14">
      <w:pPr>
        <w:pStyle w:val="Listenabsatz"/>
        <w:numPr>
          <w:ilvl w:val="0"/>
          <w:numId w:val="38"/>
        </w:numPr>
        <w:spacing w:line="480" w:lineRule="auto"/>
        <w:rPr>
          <w:rFonts w:asciiTheme="majorHAnsi" w:eastAsiaTheme="minorEastAsia" w:hAnsiTheme="majorHAnsi" w:cstheme="majorHAnsi"/>
          <w:lang w:val="en-US"/>
        </w:rPr>
      </w:pPr>
      <w:proofErr w:type="spellStart"/>
      <w:r>
        <w:rPr>
          <w:rFonts w:asciiTheme="majorHAnsi" w:eastAsiaTheme="minorEastAsia" w:hAnsiTheme="majorHAnsi" w:cstheme="majorHAnsi"/>
          <w:i/>
          <w:iCs/>
          <w:lang w:val="en-US"/>
        </w:rPr>
        <w:lastRenderedPageBreak/>
        <w:t>miniBlock</w:t>
      </w:r>
      <w:proofErr w:type="spellEnd"/>
      <w:r>
        <w:rPr>
          <w:rFonts w:asciiTheme="majorHAnsi" w:eastAsiaTheme="minorEastAsia" w:hAnsiTheme="majorHAnsi" w:cstheme="majorHAnsi"/>
          <w:i/>
          <w:iCs/>
          <w:lang w:val="en-US"/>
        </w:rPr>
        <w:t xml:space="preserve"> x </w:t>
      </w:r>
      <w:proofErr w:type="spellStart"/>
      <w:r>
        <w:rPr>
          <w:rFonts w:asciiTheme="majorHAnsi" w:eastAsiaTheme="minorEastAsia" w:hAnsiTheme="majorHAnsi" w:cstheme="majorHAnsi"/>
          <w:i/>
          <w:iCs/>
          <w:lang w:val="en-US"/>
        </w:rPr>
        <w:t>awarenessGroup</w:t>
      </w:r>
      <w:proofErr w:type="spellEnd"/>
      <w:r>
        <w:rPr>
          <w:rFonts w:asciiTheme="majorHAnsi" w:eastAsiaTheme="minorEastAsia" w:hAnsiTheme="majorHAnsi" w:cstheme="majorHAnsi"/>
          <w:i/>
          <w:iCs/>
          <w:lang w:val="en-US"/>
        </w:rPr>
        <w:t>:</w:t>
      </w:r>
      <w:r w:rsidR="0094439B">
        <w:rPr>
          <w:rFonts w:asciiTheme="majorHAnsi" w:eastAsiaTheme="minorEastAsia" w:hAnsiTheme="majorHAnsi" w:cstheme="majorHAnsi"/>
          <w:lang w:val="en-US"/>
        </w:rPr>
        <w:t xml:space="preserve"> The difference in the effect of</w:t>
      </w:r>
      <w:r w:rsidR="00293C13">
        <w:rPr>
          <w:rFonts w:asciiTheme="majorHAnsi" w:eastAsiaTheme="minorEastAsia" w:hAnsiTheme="majorHAnsi" w:cstheme="majorHAnsi"/>
          <w:lang w:val="en-US"/>
        </w:rPr>
        <w:t xml:space="preserve"> </w:t>
      </w:r>
      <w:proofErr w:type="gramStart"/>
      <w:r w:rsidR="00293C13">
        <w:rPr>
          <w:rFonts w:asciiTheme="majorHAnsi" w:eastAsiaTheme="minorEastAsia" w:hAnsiTheme="majorHAnsi" w:cstheme="majorHAnsi"/>
          <w:lang w:val="en-US"/>
        </w:rPr>
        <w:t>mini-blocks</w:t>
      </w:r>
      <w:proofErr w:type="gramEnd"/>
      <w:r w:rsidR="00293C13">
        <w:rPr>
          <w:rFonts w:asciiTheme="majorHAnsi" w:eastAsiaTheme="minorEastAsia" w:hAnsiTheme="majorHAnsi" w:cstheme="majorHAnsi"/>
          <w:lang w:val="en-US"/>
        </w:rPr>
        <w:t xml:space="preserve"> / repetitions</w:t>
      </w:r>
      <w:r w:rsidR="0094439B">
        <w:rPr>
          <w:rFonts w:asciiTheme="majorHAnsi" w:eastAsiaTheme="minorEastAsia" w:hAnsiTheme="majorHAnsi" w:cstheme="majorHAnsi"/>
          <w:lang w:val="en-US"/>
        </w:rPr>
        <w:t xml:space="preserve"> on recall performance in Filler trials between the two awareness groups.</w:t>
      </w:r>
    </w:p>
    <w:p w14:paraId="45D5007A" w14:textId="2E45A95C" w:rsidR="0094439B" w:rsidRDefault="0094439B" w:rsidP="004F0E14">
      <w:pPr>
        <w:pStyle w:val="Listenabsatz"/>
        <w:numPr>
          <w:ilvl w:val="0"/>
          <w:numId w:val="38"/>
        </w:numPr>
        <w:spacing w:line="480" w:lineRule="auto"/>
        <w:rPr>
          <w:rFonts w:asciiTheme="majorHAnsi" w:eastAsiaTheme="minorEastAsia" w:hAnsiTheme="majorHAnsi" w:cstheme="majorHAnsi"/>
          <w:lang w:val="en-US"/>
        </w:rPr>
      </w:pPr>
      <w:proofErr w:type="spellStart"/>
      <w:r>
        <w:rPr>
          <w:rFonts w:asciiTheme="majorHAnsi" w:eastAsiaTheme="minorEastAsia" w:hAnsiTheme="majorHAnsi" w:cstheme="majorHAnsi"/>
          <w:i/>
          <w:iCs/>
          <w:lang w:val="en-US"/>
        </w:rPr>
        <w:t>trialType</w:t>
      </w:r>
      <w:proofErr w:type="spellEnd"/>
      <w:r>
        <w:rPr>
          <w:rFonts w:asciiTheme="majorHAnsi" w:eastAsiaTheme="minorEastAsia" w:hAnsiTheme="majorHAnsi" w:cstheme="majorHAnsi"/>
          <w:i/>
          <w:iCs/>
          <w:lang w:val="en-US"/>
        </w:rPr>
        <w:t xml:space="preserve"> x </w:t>
      </w:r>
      <w:proofErr w:type="spellStart"/>
      <w:r>
        <w:rPr>
          <w:rFonts w:asciiTheme="majorHAnsi" w:eastAsiaTheme="minorEastAsia" w:hAnsiTheme="majorHAnsi" w:cstheme="majorHAnsi"/>
          <w:i/>
          <w:iCs/>
          <w:lang w:val="en-US"/>
        </w:rPr>
        <w:t>awarenessGroup</w:t>
      </w:r>
      <w:proofErr w:type="spellEnd"/>
      <w:r>
        <w:rPr>
          <w:rFonts w:asciiTheme="majorHAnsi" w:eastAsiaTheme="minorEastAsia" w:hAnsiTheme="majorHAnsi" w:cstheme="majorHAnsi"/>
          <w:i/>
          <w:iCs/>
          <w:lang w:val="en-US"/>
        </w:rPr>
        <w:t xml:space="preserve">: </w:t>
      </w:r>
      <w:r>
        <w:rPr>
          <w:rFonts w:asciiTheme="majorHAnsi" w:eastAsiaTheme="minorEastAsia" w:hAnsiTheme="majorHAnsi" w:cstheme="majorHAnsi"/>
          <w:lang w:val="en-US"/>
        </w:rPr>
        <w:t>The difference of the effect of trial-type in the very first mini-block between the two awareness groups</w:t>
      </w:r>
    </w:p>
    <w:p w14:paraId="40D5DACD" w14:textId="7A03CC94" w:rsidR="0094439B" w:rsidRDefault="0094439B" w:rsidP="004F0E14">
      <w:pPr>
        <w:pStyle w:val="Listenabsatz"/>
        <w:numPr>
          <w:ilvl w:val="0"/>
          <w:numId w:val="38"/>
        </w:numPr>
        <w:spacing w:line="480" w:lineRule="auto"/>
        <w:rPr>
          <w:rFonts w:asciiTheme="majorHAnsi" w:eastAsiaTheme="minorEastAsia" w:hAnsiTheme="majorHAnsi" w:cstheme="majorHAnsi"/>
          <w:lang w:val="en-US"/>
        </w:rPr>
      </w:pPr>
      <w:proofErr w:type="spellStart"/>
      <w:r>
        <w:rPr>
          <w:rFonts w:asciiTheme="majorHAnsi" w:eastAsiaTheme="minorEastAsia" w:hAnsiTheme="majorHAnsi" w:cstheme="majorHAnsi"/>
          <w:i/>
          <w:iCs/>
          <w:lang w:val="en-US"/>
        </w:rPr>
        <w:t>miniBlock</w:t>
      </w:r>
      <w:proofErr w:type="spellEnd"/>
      <w:r>
        <w:rPr>
          <w:rFonts w:asciiTheme="majorHAnsi" w:eastAsiaTheme="minorEastAsia" w:hAnsiTheme="majorHAnsi" w:cstheme="majorHAnsi"/>
          <w:i/>
          <w:iCs/>
          <w:lang w:val="en-US"/>
        </w:rPr>
        <w:t xml:space="preserve"> x </w:t>
      </w:r>
      <w:proofErr w:type="spellStart"/>
      <w:r>
        <w:rPr>
          <w:rFonts w:asciiTheme="majorHAnsi" w:eastAsiaTheme="minorEastAsia" w:hAnsiTheme="majorHAnsi" w:cstheme="majorHAnsi"/>
          <w:i/>
          <w:iCs/>
          <w:lang w:val="en-US"/>
        </w:rPr>
        <w:t>trialType</w:t>
      </w:r>
      <w:proofErr w:type="spellEnd"/>
      <w:r>
        <w:rPr>
          <w:rFonts w:asciiTheme="majorHAnsi" w:eastAsiaTheme="minorEastAsia" w:hAnsiTheme="majorHAnsi" w:cstheme="majorHAnsi"/>
          <w:i/>
          <w:iCs/>
          <w:lang w:val="en-US"/>
        </w:rPr>
        <w:t xml:space="preserve"> x awareness Group: </w:t>
      </w:r>
      <w:r>
        <w:rPr>
          <w:rFonts w:asciiTheme="majorHAnsi" w:eastAsiaTheme="minorEastAsia" w:hAnsiTheme="majorHAnsi" w:cstheme="majorHAnsi"/>
          <w:lang w:val="en-US"/>
        </w:rPr>
        <w:t xml:space="preserve">The difference </w:t>
      </w:r>
      <w:r w:rsidR="00D43FE6">
        <w:rPr>
          <w:rFonts w:asciiTheme="majorHAnsi" w:eastAsiaTheme="minorEastAsia" w:hAnsiTheme="majorHAnsi" w:cstheme="majorHAnsi"/>
          <w:lang w:val="en-US"/>
        </w:rPr>
        <w:t xml:space="preserve">between the two awareness groups </w:t>
      </w:r>
      <w:r>
        <w:rPr>
          <w:rFonts w:asciiTheme="majorHAnsi" w:eastAsiaTheme="minorEastAsia" w:hAnsiTheme="majorHAnsi" w:cstheme="majorHAnsi"/>
          <w:lang w:val="en-US"/>
        </w:rPr>
        <w:t>in</w:t>
      </w:r>
      <w:r w:rsidR="00D43FE6">
        <w:rPr>
          <w:rFonts w:asciiTheme="majorHAnsi" w:eastAsiaTheme="minorEastAsia" w:hAnsiTheme="majorHAnsi" w:cstheme="majorHAnsi"/>
          <w:lang w:val="en-US"/>
        </w:rPr>
        <w:t xml:space="preserve"> how much</w:t>
      </w:r>
      <w:r>
        <w:rPr>
          <w:rFonts w:asciiTheme="majorHAnsi" w:eastAsiaTheme="minorEastAsia" w:hAnsiTheme="majorHAnsi" w:cstheme="majorHAnsi"/>
          <w:lang w:val="en-US"/>
        </w:rPr>
        <w:t xml:space="preserve"> the change in recall performance over </w:t>
      </w:r>
      <w:proofErr w:type="gramStart"/>
      <w:r>
        <w:rPr>
          <w:rFonts w:asciiTheme="majorHAnsi" w:eastAsiaTheme="minorEastAsia" w:hAnsiTheme="majorHAnsi" w:cstheme="majorHAnsi"/>
          <w:lang w:val="en-US"/>
        </w:rPr>
        <w:t>mini-blocks</w:t>
      </w:r>
      <w:proofErr w:type="gramEnd"/>
      <w:r>
        <w:rPr>
          <w:rFonts w:asciiTheme="majorHAnsi" w:eastAsiaTheme="minorEastAsia" w:hAnsiTheme="majorHAnsi" w:cstheme="majorHAnsi"/>
          <w:lang w:val="en-US"/>
        </w:rPr>
        <w:t xml:space="preserve"> / repetition</w:t>
      </w:r>
      <w:r w:rsidR="00D43FE6">
        <w:rPr>
          <w:rFonts w:asciiTheme="majorHAnsi" w:eastAsiaTheme="minorEastAsia" w:hAnsiTheme="majorHAnsi" w:cstheme="majorHAnsi"/>
          <w:lang w:val="en-US"/>
        </w:rPr>
        <w:t xml:space="preserve"> differs between Hebb and Filler trials.</w:t>
      </w:r>
      <w:r>
        <w:rPr>
          <w:rFonts w:asciiTheme="majorHAnsi" w:eastAsiaTheme="minorEastAsia" w:hAnsiTheme="majorHAnsi" w:cstheme="majorHAnsi"/>
          <w:lang w:val="en-US"/>
        </w:rPr>
        <w:t xml:space="preserve"> </w:t>
      </w:r>
    </w:p>
    <w:p w14:paraId="36E47EA7" w14:textId="2A5F792E" w:rsidR="005F4300" w:rsidRDefault="006C014A" w:rsidP="0094439B">
      <w:pPr>
        <w:ind w:firstLine="0"/>
        <w:rPr>
          <w:rFonts w:eastAsiaTheme="minorEastAsia" w:cstheme="majorHAnsi"/>
        </w:rPr>
      </w:pPr>
      <w:r>
        <w:rPr>
          <w:rFonts w:eastAsiaTheme="minorEastAsia" w:cstheme="majorHAnsi"/>
        </w:rPr>
        <w:t>T</w:t>
      </w:r>
      <w:r w:rsidR="0094439B">
        <w:rPr>
          <w:rFonts w:eastAsiaTheme="minorEastAsia" w:cstheme="majorHAnsi"/>
        </w:rPr>
        <w:t>wo parameters are of particular interest: The two-way interaction between mini-blocks and trial-type as it reflects</w:t>
      </w:r>
      <w:r w:rsidR="005F4300">
        <w:rPr>
          <w:rFonts w:eastAsiaTheme="minorEastAsia" w:cstheme="majorHAnsi"/>
        </w:rPr>
        <w:t xml:space="preserve"> the Hebb repetition effect, namely</w:t>
      </w:r>
      <w:r w:rsidR="0094439B">
        <w:rPr>
          <w:rFonts w:eastAsiaTheme="minorEastAsia" w:cstheme="majorHAnsi"/>
        </w:rPr>
        <w:t xml:space="preserve"> the improvement in recall performance in Hebb trials over repetitions (i.e., the Hebb repetition effect)</w:t>
      </w:r>
      <w:r>
        <w:rPr>
          <w:rFonts w:eastAsiaTheme="minorEastAsia" w:cstheme="majorHAnsi"/>
        </w:rPr>
        <w:t xml:space="preserve"> that goes over and above any improvement in the Filler trials</w:t>
      </w:r>
      <w:r w:rsidR="0094439B">
        <w:rPr>
          <w:rFonts w:eastAsiaTheme="minorEastAsia" w:cstheme="majorHAnsi"/>
        </w:rPr>
        <w:t xml:space="preserve">; and the three-way interaction between mini-blocks, trial-type and the awareness group as it reflects the difference in the Hebb repetition effect between the two groups. </w:t>
      </w:r>
    </w:p>
    <w:p w14:paraId="64DF2E17" w14:textId="3350A93D" w:rsidR="0099408C" w:rsidRDefault="005F4300" w:rsidP="006C3D88">
      <w:pPr>
        <w:rPr>
          <w:rFonts w:eastAsiaTheme="minorEastAsia" w:cstheme="majorHAnsi"/>
        </w:rPr>
      </w:pPr>
      <w:r>
        <w:rPr>
          <w:rFonts w:eastAsiaTheme="minorEastAsia" w:cstheme="majorHAnsi"/>
        </w:rPr>
        <w:t xml:space="preserve">Whereas the full model </w:t>
      </w:r>
      <w:r w:rsidR="0094439B">
        <w:rPr>
          <w:rFonts w:eastAsiaTheme="minorEastAsia" w:cstheme="majorHAnsi"/>
        </w:rPr>
        <w:t xml:space="preserve">is a valid approach of analyzing the data from a Hebb experiment, </w:t>
      </w:r>
      <w:r w:rsidR="00AF723F">
        <w:rPr>
          <w:rFonts w:eastAsiaTheme="minorEastAsia" w:cstheme="majorHAnsi"/>
        </w:rPr>
        <w:t xml:space="preserve">one </w:t>
      </w:r>
      <w:r w:rsidR="0095740F">
        <w:rPr>
          <w:rFonts w:eastAsiaTheme="minorEastAsia" w:cstheme="majorHAnsi"/>
        </w:rPr>
        <w:t xml:space="preserve"> fact</w:t>
      </w:r>
      <w:r w:rsidR="00AF723F">
        <w:rPr>
          <w:rFonts w:eastAsiaTheme="minorEastAsia" w:cstheme="majorHAnsi"/>
        </w:rPr>
        <w:t xml:space="preserve"> has to be considered</w:t>
      </w:r>
      <w:r w:rsidR="0099408C">
        <w:rPr>
          <w:rFonts w:eastAsiaTheme="minorEastAsia" w:cstheme="majorHAnsi"/>
        </w:rPr>
        <w:t>: Including the main effect of trial-type as well as the two-way interaction between trial-type and awareness group allows the model to estimate different intercepts (i.e., the recall performance at the beginning of the experiment) for Hebb and Filler trials in each awareness group. This can lead to an over- or underestimation of the</w:t>
      </w:r>
      <w:r w:rsidR="0095740F">
        <w:rPr>
          <w:rFonts w:eastAsiaTheme="minorEastAsia" w:cstheme="majorHAnsi"/>
        </w:rPr>
        <w:t xml:space="preserve"> Hebb effect (i.e., the</w:t>
      </w:r>
      <w:r w:rsidR="0099408C">
        <w:rPr>
          <w:rFonts w:eastAsiaTheme="minorEastAsia" w:cstheme="majorHAnsi"/>
        </w:rPr>
        <w:t xml:space="preserve"> two-way interaction between mini-block and trial-type</w:t>
      </w:r>
      <w:r w:rsidR="0095740F">
        <w:rPr>
          <w:rFonts w:eastAsiaTheme="minorEastAsia" w:cstheme="majorHAnsi"/>
        </w:rPr>
        <w:t>)</w:t>
      </w:r>
      <w:r w:rsidR="0099408C">
        <w:rPr>
          <w:rFonts w:eastAsiaTheme="minorEastAsia" w:cstheme="majorHAnsi"/>
        </w:rPr>
        <w:t xml:space="preserve"> as we </w:t>
      </w:r>
      <w:r w:rsidR="00AF723F">
        <w:rPr>
          <w:rFonts w:eastAsiaTheme="minorEastAsia" w:cstheme="majorHAnsi"/>
        </w:rPr>
        <w:t xml:space="preserve">have </w:t>
      </w:r>
      <w:r w:rsidR="0099408C">
        <w:rPr>
          <w:rFonts w:eastAsiaTheme="minorEastAsia" w:cstheme="majorHAnsi"/>
        </w:rPr>
        <w:t>illustrate</w:t>
      </w:r>
      <w:r w:rsidR="00AF723F">
        <w:rPr>
          <w:rFonts w:eastAsiaTheme="minorEastAsia" w:cstheme="majorHAnsi"/>
        </w:rPr>
        <w:t>d</w:t>
      </w:r>
      <w:r w:rsidR="0099408C">
        <w:rPr>
          <w:rFonts w:eastAsiaTheme="minorEastAsia" w:cstheme="majorHAnsi"/>
        </w:rPr>
        <w:t xml:space="preserve"> in more detail in the main part of our manuscript. Thus, if these effects are included, learning is not solely reflected in the </w:t>
      </w:r>
      <w:r w:rsidR="0099408C">
        <w:rPr>
          <w:rFonts w:eastAsiaTheme="minorEastAsia" w:cstheme="majorHAnsi"/>
        </w:rPr>
        <w:lastRenderedPageBreak/>
        <w:t>two-way interaction between mini-block and trial-type but c</w:t>
      </w:r>
      <w:r w:rsidR="00D85217">
        <w:rPr>
          <w:rFonts w:eastAsiaTheme="minorEastAsia" w:cstheme="majorHAnsi"/>
        </w:rPr>
        <w:t>an</w:t>
      </w:r>
      <w:r w:rsidR="0099408C">
        <w:rPr>
          <w:rFonts w:eastAsiaTheme="minorEastAsia" w:cstheme="majorHAnsi"/>
        </w:rPr>
        <w:t xml:space="preserve"> also be reflected in a main effect of trial-type. Consequently, when analyzing the effects of repetition awareness on repetition learning, one would also need to take the two-way interaction between trial-type and awareness group into account, which has been neglected in previous studies. </w:t>
      </w:r>
    </w:p>
    <w:p w14:paraId="7DBC06AF" w14:textId="5EC56FEB" w:rsidR="0000189F" w:rsidRDefault="0099408C" w:rsidP="0094439B">
      <w:pPr>
        <w:ind w:firstLine="0"/>
        <w:rPr>
          <w:rFonts w:eastAsiaTheme="minorEastAsia" w:cstheme="majorHAnsi"/>
        </w:rPr>
      </w:pPr>
      <w:r>
        <w:rPr>
          <w:rFonts w:eastAsiaTheme="minorEastAsia" w:cstheme="majorHAnsi"/>
        </w:rPr>
        <w:tab/>
        <w:t xml:space="preserve">Alternatively, one can omit the main effect of trial-type and the interaction of trial-type and awareness group </w:t>
      </w:r>
      <w:r w:rsidR="0000189F">
        <w:rPr>
          <w:rFonts w:eastAsiaTheme="minorEastAsia" w:cstheme="majorHAnsi"/>
        </w:rPr>
        <w:t>from the equation</w:t>
      </w:r>
      <w:r w:rsidR="00D9029C">
        <w:rPr>
          <w:rFonts w:eastAsiaTheme="minorEastAsia" w:cstheme="majorHAnsi"/>
        </w:rPr>
        <w:t>. This is what we did here</w:t>
      </w:r>
      <w:r w:rsidR="0000189F">
        <w:rPr>
          <w:rFonts w:eastAsiaTheme="minorEastAsia" w:cstheme="majorHAnsi"/>
        </w:rPr>
        <w:t>, resulting in the following model (termed “Updated: Fixed Intercept”):</w:t>
      </w:r>
    </w:p>
    <w:p w14:paraId="4FBAFA59" w14:textId="77777777" w:rsidR="0000189F" w:rsidRDefault="0000189F" w:rsidP="0094439B">
      <w:pPr>
        <w:ind w:firstLine="0"/>
        <w:rPr>
          <w:rFonts w:eastAsiaTheme="minorEastAsia" w:cstheme="majorHAnsi"/>
        </w:rPr>
      </w:pPr>
    </w:p>
    <w:p w14:paraId="266629BB" w14:textId="6F996EC8" w:rsidR="0000189F" w:rsidRPr="002E2CE9" w:rsidRDefault="0000189F" w:rsidP="0000189F">
      <w:pPr>
        <w:rPr>
          <w:rFonts w:eastAsiaTheme="minorEastAsia"/>
        </w:rPr>
      </w:pPr>
      <m:oMathPara>
        <m:oMath>
          <m:r>
            <w:rPr>
              <w:rFonts w:ascii="Cambria Math" w:hAnsi="Cambria Math"/>
            </w:rPr>
            <m:t>θ=</m:t>
          </m:r>
          <m:sSup>
            <m:sSupPr>
              <m:ctrlPr>
                <w:rPr>
                  <w:rFonts w:ascii="Cambria Math" w:hAnsi="Cambria Math"/>
                  <w:i/>
                </w:rPr>
              </m:ctrlPr>
            </m:sSupPr>
            <m:e>
              <m:r>
                <w:rPr>
                  <w:rFonts w:ascii="Cambria Math" w:hAnsi="Cambria Math"/>
                </w:rPr>
                <m:t>logit</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iniBlock+</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awarenessGroup+</m:t>
          </m:r>
          <m:r>
            <m:rPr>
              <m:sty m:val="p"/>
            </m:rPr>
            <w:rPr>
              <w:rFonts w:ascii="Cambria Math" w:eastAsiaTheme="minorEastAsia" w:hAnsi="Cambria Math"/>
            </w:rPr>
            <w:br/>
          </m:r>
        </m:oMath>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 xml:space="preserve">* miniBlock*trialTyp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 xml:space="preserve">*miniBlock*awarenessGroup+ </m:t>
          </m:r>
          <m:r>
            <m:rPr>
              <m:sty m:val="p"/>
            </m:rPr>
            <w:rPr>
              <w:rFonts w:ascii="Cambria Math" w:eastAsiaTheme="minorEastAsia" w:hAnsi="Cambria Math"/>
            </w:rPr>
            <w:br/>
          </m:r>
        </m:oMath>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r>
            <w:rPr>
              <w:rFonts w:ascii="Cambria Math" w:eastAsiaTheme="minorEastAsia" w:hAnsi="Cambria Math"/>
            </w:rPr>
            <m:t>*miniBlock*trialType*condition)</m:t>
          </m:r>
        </m:oMath>
      </m:oMathPara>
    </w:p>
    <w:p w14:paraId="385BBB68" w14:textId="77777777" w:rsidR="0000189F" w:rsidRDefault="0000189F" w:rsidP="0000189F">
      <w:pPr>
        <w:ind w:firstLine="0"/>
        <w:rPr>
          <w:rFonts w:eastAsiaTheme="minorEastAsia"/>
        </w:rPr>
      </w:pPr>
    </w:p>
    <w:p w14:paraId="323161C5" w14:textId="77777777" w:rsidR="0000189F" w:rsidRPr="00085A8C" w:rsidRDefault="00000000" w:rsidP="0000189F">
      <w:pPr>
        <w:ind w:firstLine="0"/>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correct</m:t>
              </m:r>
            </m:sub>
          </m:sSub>
          <m:r>
            <w:rPr>
              <w:rFonts w:ascii="Cambria Math" w:hAnsi="Cambria Math"/>
            </w:rPr>
            <m:t>~Binomial(</m:t>
          </m:r>
          <m:sSub>
            <m:sSubPr>
              <m:ctrlPr>
                <w:rPr>
                  <w:rFonts w:ascii="Cambria Math" w:hAnsi="Cambria Math"/>
                  <w:i/>
                </w:rPr>
              </m:ctrlPr>
            </m:sSubPr>
            <m:e>
              <m:r>
                <w:rPr>
                  <w:rFonts w:ascii="Cambria Math" w:hAnsi="Cambria Math"/>
                </w:rPr>
                <m:t>n</m:t>
              </m:r>
            </m:e>
            <m:sub>
              <m:r>
                <w:rPr>
                  <w:rFonts w:ascii="Cambria Math" w:hAnsi="Cambria Math"/>
                </w:rPr>
                <m:t>responses</m:t>
              </m:r>
            </m:sub>
          </m:sSub>
          <m:r>
            <w:rPr>
              <w:rFonts w:ascii="Cambria Math" w:hAnsi="Cambria Math"/>
            </w:rPr>
            <m:t>, θ)</m:t>
          </m:r>
        </m:oMath>
      </m:oMathPara>
    </w:p>
    <w:p w14:paraId="00FD44D3" w14:textId="77777777" w:rsidR="0000189F" w:rsidRDefault="0000189F" w:rsidP="0094439B">
      <w:pPr>
        <w:ind w:firstLine="0"/>
        <w:rPr>
          <w:rFonts w:eastAsiaTheme="minorEastAsia" w:cstheme="majorHAnsi"/>
        </w:rPr>
      </w:pPr>
    </w:p>
    <w:p w14:paraId="4736C336" w14:textId="2216C2EB" w:rsidR="0000189F" w:rsidRDefault="0000189F" w:rsidP="0094439B">
      <w:pPr>
        <w:ind w:firstLine="0"/>
        <w:rPr>
          <w:rFonts w:eastAsiaTheme="minorEastAsia" w:cstheme="majorHAnsi"/>
        </w:rPr>
      </w:pPr>
      <w:r>
        <w:rPr>
          <w:rFonts w:eastAsiaTheme="minorEastAsia" w:cstheme="majorHAnsi"/>
        </w:rPr>
        <w:t xml:space="preserve"> In this case, the model is forced to estimate the same intercept for Hebb and Filler trials, which equates performance in the two trial conditions at the beginning of the experiment. This is a reasonable assumption because at the beginning of the experiment, the Hebb list has only been presented once and therefore has the same status as a Filler list. It also ensures that any improvements in recall performance in the Hebb list over repetitions are estimated in reference to a common baseline (i.e., the performance in Filler lists), thereby purely reflecting the learning effect in the two-way </w:t>
      </w:r>
      <w:r>
        <w:rPr>
          <w:rFonts w:eastAsiaTheme="minorEastAsia" w:cstheme="majorHAnsi"/>
        </w:rPr>
        <w:lastRenderedPageBreak/>
        <w:t xml:space="preserve">interaction between mini-block and trial-type. Consequently, any differences in learning between the two awareness groups are now only reflected in the three-way interaction between mini-block, trial-type and the awareness group. </w:t>
      </w:r>
    </w:p>
    <w:p w14:paraId="01056C6E" w14:textId="3774BD07" w:rsidR="0099408C" w:rsidRDefault="0000189F" w:rsidP="0094439B">
      <w:pPr>
        <w:ind w:firstLine="0"/>
        <w:rPr>
          <w:rFonts w:eastAsiaTheme="minorEastAsia" w:cstheme="majorHAnsi"/>
        </w:rPr>
      </w:pPr>
      <w:r>
        <w:rPr>
          <w:rFonts w:eastAsiaTheme="minorEastAsia" w:cstheme="majorHAnsi"/>
        </w:rPr>
        <w:tab/>
        <w:t xml:space="preserve">For the reported analyses, we fitted both the full and the restricted model to all data sets. Models were fit </w:t>
      </w:r>
      <w:r w:rsidR="00E77298">
        <w:rPr>
          <w:rFonts w:eastAsiaTheme="minorEastAsia" w:cstheme="majorHAnsi"/>
        </w:rPr>
        <w:t xml:space="preserve">in a Bayesian framework </w:t>
      </w:r>
      <w:r>
        <w:rPr>
          <w:rFonts w:eastAsiaTheme="minorEastAsia" w:cstheme="majorHAnsi"/>
        </w:rPr>
        <w:t xml:space="preserve">using R </w:t>
      </w:r>
      <w:r>
        <w:rPr>
          <w:rFonts w:eastAsiaTheme="minorEastAsia" w:cstheme="majorHAnsi"/>
        </w:rPr>
        <w:fldChar w:fldCharType="begin"/>
      </w:r>
      <w:r w:rsidR="00E77298">
        <w:rPr>
          <w:rFonts w:eastAsiaTheme="minorEastAsia" w:cstheme="majorHAnsi"/>
        </w:rPr>
        <w:instrText xml:space="preserve"> ADDIN ZOTERO_ITEM CSL_CITATION {"citationID":"5Eq5FzI4","properties":{"formattedCitation":"(R Core Team, 2023)","plainCitation":"(R Core Team, 2023)","noteIndex":0},"citationItems":[{"id":292,"uris":["http://zotero.org/users/3058847/items/PCBUF3T4"],"itemData":{"id":292,"type":"software","event-place":"Vienna, Austria","note":"tex.organization: R Foundation for Statistical Computing","publisher":"R Foundation for Statistical Computing","publisher-place":"Vienna, Austria","title":"R: A language and environment for statistical computing","URL":"https://www.R-project.org/","version":"4.3.1","author":[{"literal":"R Core Team"}],"issued":{"date-parts":[["2023"]]},"citation-key":"rcoreteamLanguageEnvironmentStatistical2023"}}],"schema":"https://github.com/citation-style-language/schema/raw/master/csl-citation.json"} </w:instrText>
      </w:r>
      <w:r>
        <w:rPr>
          <w:rFonts w:eastAsiaTheme="minorEastAsia" w:cstheme="majorHAnsi"/>
        </w:rPr>
        <w:fldChar w:fldCharType="separate"/>
      </w:r>
      <w:r w:rsidR="00E77298">
        <w:rPr>
          <w:rFonts w:eastAsiaTheme="minorEastAsia" w:cstheme="majorHAnsi"/>
          <w:noProof/>
        </w:rPr>
        <w:t>(R Core Team, 2023)</w:t>
      </w:r>
      <w:r>
        <w:rPr>
          <w:rFonts w:eastAsiaTheme="minorEastAsia" w:cstheme="majorHAnsi"/>
        </w:rPr>
        <w:fldChar w:fldCharType="end"/>
      </w:r>
      <w:r w:rsidR="00E77298">
        <w:rPr>
          <w:rFonts w:eastAsiaTheme="minorEastAsia" w:cstheme="majorHAnsi"/>
        </w:rPr>
        <w:t xml:space="preserve"> and the R-package </w:t>
      </w:r>
      <w:r w:rsidR="00E77298">
        <w:rPr>
          <w:rFonts w:eastAsiaTheme="minorEastAsia" w:cstheme="majorHAnsi"/>
          <w:i/>
          <w:iCs/>
        </w:rPr>
        <w:t xml:space="preserve">brms </w:t>
      </w:r>
      <w:r w:rsidR="00E77298">
        <w:rPr>
          <w:rFonts w:eastAsiaTheme="minorEastAsia" w:cstheme="majorHAnsi"/>
          <w:i/>
          <w:iCs/>
        </w:rPr>
        <w:fldChar w:fldCharType="begin"/>
      </w:r>
      <w:r w:rsidR="00E77298">
        <w:rPr>
          <w:rFonts w:eastAsiaTheme="minorEastAsia" w:cstheme="majorHAnsi"/>
          <w:i/>
          <w:iCs/>
        </w:rPr>
        <w:instrText xml:space="preserve"> ADDIN ZOTERO_ITEM CSL_CITATION {"citationID":"3OCbtbwJ","properties":{"formattedCitation":"(B\\uc0\\u252{}rkner, 2020)","plainCitation":"(Bürkner, 2020)","noteIndex":0},"citationItems":[{"id":307,"uris":["http://zotero.org/users/3058847/items/PG4982Z6"],"itemData":{"id":307,"type":"article-journal","abstract":"Item Response Theory (IRT) is widely applied in the human sciences to model persons’ responses on a set of items measuring one or more latent constructs. While several R packages have been developed that implement IRT models, they tend to be restricted to respective prespeciﬁed classes of models. Further, most implementations are frequentist while the availability of Bayesian methods remains comparably limited. I demonstrate how to use the R package brms together with the probabilistic programming language Stan to specify and ﬁt a wide range of Bayesian IRT models using ﬂexible and intuitive multilevel formula syntax. Further, item and person parameters can be related in both a linear or non-linear manner. Various distributions for categorical, ordinal, and continuous responses are supported. Users may even deﬁne their own custom response distribution for use in the presented framework. Common IRT model classes that can be speciﬁed natively in the presented framework include 1PL and 2PL logistic models optionally also containing guessing parameters, graded response and partial credit ordinal models, as well as drift diﬀusion models of response times coupled with binary decisions. Posterior distributions of item and person parameters can be conveniently extracted and postprocessed. Model ﬁt can be evaluated and compared using Bayes factors and eﬃcient cross-validation procedures.","container-title":"arXiv:1905.09501 [stat]","language":"en","note":"arXiv: 1905.09501","source":"arXiv.org","title":"Bayesian Item Response Modeling in R with brms and Stan","URL":"http://arxiv.org/abs/1905.09501","author":[{"family":"Bürkner","given":"Paul-Christian"}],"accessed":{"date-parts":[["2021",12,3]]},"issued":{"date-parts":[["2020",2,1]]},"citation-key":"burknerBayesianItemResponse2020"}}],"schema":"https://github.com/citation-style-language/schema/raw/master/csl-citation.json"} </w:instrText>
      </w:r>
      <w:r w:rsidR="00E77298">
        <w:rPr>
          <w:rFonts w:eastAsiaTheme="minorEastAsia" w:cstheme="majorHAnsi"/>
          <w:i/>
          <w:iCs/>
        </w:rPr>
        <w:fldChar w:fldCharType="separate"/>
      </w:r>
      <w:r w:rsidR="00E77298" w:rsidRPr="00E77298">
        <w:rPr>
          <w:rFonts w:ascii="Calibri" w:cs="Calibri"/>
        </w:rPr>
        <w:t>(Bürkner, 2020)</w:t>
      </w:r>
      <w:r w:rsidR="00E77298">
        <w:rPr>
          <w:rFonts w:eastAsiaTheme="minorEastAsia" w:cstheme="majorHAnsi"/>
          <w:i/>
          <w:iCs/>
        </w:rPr>
        <w:fldChar w:fldCharType="end"/>
      </w:r>
      <w:r w:rsidR="00E77298">
        <w:rPr>
          <w:rFonts w:eastAsiaTheme="minorEastAsia" w:cstheme="majorHAnsi"/>
        </w:rPr>
        <w:t>, and ran on 4 cores with 15,000 post-warmup iterations each</w:t>
      </w:r>
      <w:r w:rsidR="009C5687">
        <w:rPr>
          <w:rFonts w:eastAsiaTheme="minorEastAsia" w:cstheme="majorHAnsi"/>
        </w:rPr>
        <w:t xml:space="preserve"> (60,000 in total)</w:t>
      </w:r>
      <w:r w:rsidR="00E77298">
        <w:rPr>
          <w:rFonts w:eastAsiaTheme="minorEastAsia" w:cstheme="majorHAnsi"/>
        </w:rPr>
        <w:t xml:space="preserve">. Logistic priors with </w:t>
      </w:r>
      <w:r w:rsidR="00763349">
        <w:rPr>
          <w:rFonts w:eastAsiaTheme="minorEastAsia" w:cstheme="majorHAnsi"/>
        </w:rPr>
        <w:t>location =</w:t>
      </w:r>
      <w:r w:rsidR="00E77298">
        <w:rPr>
          <w:rFonts w:eastAsiaTheme="minorEastAsia" w:cstheme="majorHAnsi"/>
        </w:rPr>
        <w:t xml:space="preserve"> 0 and </w:t>
      </w:r>
      <w:r w:rsidR="00763349">
        <w:rPr>
          <w:rFonts w:eastAsiaTheme="minorEastAsia" w:cstheme="majorHAnsi"/>
        </w:rPr>
        <w:t>scale =</w:t>
      </w:r>
      <w:r w:rsidR="00E77298">
        <w:rPr>
          <w:rFonts w:eastAsiaTheme="minorEastAsia" w:cstheme="majorHAnsi"/>
        </w:rPr>
        <w:t xml:space="preserve"> 0.7 were used on all model parameters. To quantify the evidence for an effect of repetition awareness on learning, we computed Bayes Factors in favor of the three-way interaction between mini-block, trial-type, and awareness group using the Savage-Dickey density ratio </w:t>
      </w:r>
      <w:r w:rsidR="00E77298">
        <w:rPr>
          <w:rFonts w:eastAsiaTheme="minorEastAsia" w:cstheme="majorHAnsi"/>
        </w:rPr>
        <w:fldChar w:fldCharType="begin"/>
      </w:r>
      <w:r w:rsidR="00E77298">
        <w:rPr>
          <w:rFonts w:eastAsiaTheme="minorEastAsia" w:cstheme="majorHAnsi"/>
        </w:rPr>
        <w:instrText xml:space="preserve"> ADDIN ZOTERO_ITEM CSL_CITATION {"citationID":"GkTjksHO","properties":{"formattedCitation":"(Wagenmakers et al., 2010)","plainCitation":"(Wagenmakers et al., 2010)","noteIndex":0},"citationItems":[{"id":72,"uris":["http://zotero.org/users/3058847/items/IBE9JVDC"],"itemData":{"id":72,"type":"article-journal","abstract":"In the ﬁeld of cognitive psychology, the p-value hypothesis test has established a stranglehold on statistical reporting. This is unfortunate, as the p-value provides at best a rough estimate of the evidence that the data provide for the presence of an experimental effect. An alternative and arguably more appropriate measure of evidence is conveyed by a Bayesian hypothesis test, which prefers the model with the highest average likelihood. One of the main problems with this Bayesian hypothesis test, however, is that it often requires relatively sophisticated numerical methods for its computation. Here we draw attention to the Savage–Dickey density ratio method, a method that can be used to compute the result of a Bayesian hypothesis test for nested models and under certain plausible restrictions on the parameter priors. Practical examples demonstrate the method’s validity, generality, and ﬂexibility.","container-title":"Cognitive Psychology","DOI":"10.1016/j.cogpsych.2009.12.001","ISSN":"00100285","issue":"3","journalAbbreviation":"Cognitive Psychology","language":"en","page":"158-189","source":"DOI.org (Crossref)","title":"Bayesian hypothesis testing for psychologists: A tutorial on the Savage–Dickey method","title-short":"Bayesian hypothesis testing for psychologists","volume":"60","author":[{"family":"Wagenmakers","given":"Eric-Jan"},{"family":"Lodewyckx","given":"Tom"},{"family":"Kuriyal","given":"Himanshu"},{"family":"Grasman","given":"Raoul"}],"issued":{"date-parts":[["2010",5]]},"citation-key":"wagenmakersBayesianHypothesisTesting2010"}}],"schema":"https://github.com/citation-style-language/schema/raw/master/csl-citation.json"} </w:instrText>
      </w:r>
      <w:r w:rsidR="00E77298">
        <w:rPr>
          <w:rFonts w:eastAsiaTheme="minorEastAsia" w:cstheme="majorHAnsi"/>
        </w:rPr>
        <w:fldChar w:fldCharType="separate"/>
      </w:r>
      <w:r w:rsidR="00E77298">
        <w:rPr>
          <w:rFonts w:eastAsiaTheme="minorEastAsia" w:cstheme="majorHAnsi"/>
          <w:noProof/>
        </w:rPr>
        <w:t>(Wagenmakers et al., 2010)</w:t>
      </w:r>
      <w:r w:rsidR="00E77298">
        <w:rPr>
          <w:rFonts w:eastAsiaTheme="minorEastAsia" w:cstheme="majorHAnsi"/>
        </w:rPr>
        <w:fldChar w:fldCharType="end"/>
      </w:r>
      <w:r w:rsidR="00E77298">
        <w:rPr>
          <w:rFonts w:eastAsiaTheme="minorEastAsia" w:cstheme="majorHAnsi"/>
        </w:rPr>
        <w:t>.</w:t>
      </w:r>
      <w:r w:rsidR="00D9029C">
        <w:rPr>
          <w:rFonts w:eastAsiaTheme="minorEastAsia" w:cstheme="majorHAnsi"/>
        </w:rPr>
        <w:t xml:space="preserve"> The results for each data set and the two different models are reported in the main </w:t>
      </w:r>
      <w:r w:rsidR="0095740F">
        <w:rPr>
          <w:rFonts w:eastAsiaTheme="minorEastAsia" w:cstheme="majorHAnsi"/>
        </w:rPr>
        <w:t>article</w:t>
      </w:r>
      <w:r w:rsidR="00D9029C">
        <w:rPr>
          <w:rFonts w:eastAsiaTheme="minorEastAsia" w:cstheme="majorHAnsi"/>
        </w:rPr>
        <w:t xml:space="preserve">. </w:t>
      </w:r>
    </w:p>
    <w:p w14:paraId="1D0DA603" w14:textId="77777777" w:rsidR="00D9029C" w:rsidRDefault="00D9029C" w:rsidP="0094439B">
      <w:pPr>
        <w:ind w:firstLine="0"/>
        <w:rPr>
          <w:rFonts w:eastAsiaTheme="minorEastAsia" w:cstheme="majorHAnsi"/>
        </w:rPr>
      </w:pPr>
    </w:p>
    <w:p w14:paraId="2392C528" w14:textId="35799BEF" w:rsidR="00D9029C" w:rsidRDefault="00D9029C" w:rsidP="00D9029C">
      <w:pPr>
        <w:pStyle w:val="APA1"/>
      </w:pPr>
      <w:r>
        <w:t>Estimating the Learning Effect for Unaware Participants</w:t>
      </w:r>
    </w:p>
    <w:p w14:paraId="12F9C510" w14:textId="74C2C0B3" w:rsidR="0000189F" w:rsidRDefault="00D9029C" w:rsidP="00C2271B">
      <w:r>
        <w:t xml:space="preserve">In the main </w:t>
      </w:r>
      <w:r w:rsidR="0095740F">
        <w:t>article</w:t>
      </w:r>
      <w:r>
        <w:t xml:space="preserve"> we report an additional analysis on the two large data sets from a visual and a verbal Hebb experiment, in which we assess the evidence for </w:t>
      </w:r>
      <w:r w:rsidR="007343FC">
        <w:t>a learning effect separately for the two awareness groups (and especially for the group of unaware participants).</w:t>
      </w:r>
      <w:r w:rsidR="00763349">
        <w:t xml:space="preserve"> For this analysis we used the same model as described above (omitting the main effect of trial-type together with the interaction of trial-type and awareness group). The only difference was that we fitted the model as a hierarchical model, including mini-block and trial-type as random participant effects (this was not possible with the previous data sets). </w:t>
      </w:r>
      <w:r w:rsidR="00C2271B">
        <w:t>The model was run on 8 chains with 7,500 post-</w:t>
      </w:r>
      <w:r w:rsidR="00C2271B">
        <w:lastRenderedPageBreak/>
        <w:t>warmup iterations each</w:t>
      </w:r>
      <w:r w:rsidR="009C5687">
        <w:t xml:space="preserve"> (60,000 in total)</w:t>
      </w:r>
      <w:r w:rsidR="00C2271B">
        <w:t xml:space="preserve">, and we used logistic priors with location = 0 and scale = 0.5 on all model parameters. From the full model, we then computed the conditional effects of learning in each of the two awareness groups (i.e., the two-way interaction between mini-block and trial-type within each awareness group). </w:t>
      </w:r>
      <w:r w:rsidR="00A06320">
        <w:t xml:space="preserve">To test if the resulting posterior distributions credibly differed from 0, we computed Bayes Factors using the Savage Dickey density ratio. </w:t>
      </w:r>
      <w:r w:rsidR="005138E9">
        <w:t xml:space="preserve">The results of this analysis are presented in the main </w:t>
      </w:r>
      <w:r w:rsidR="0095740F">
        <w:t>article</w:t>
      </w:r>
      <w:r w:rsidR="005138E9">
        <w:t xml:space="preserve">. </w:t>
      </w:r>
    </w:p>
    <w:p w14:paraId="20B9623F" w14:textId="77777777" w:rsidR="005138E9" w:rsidRDefault="005138E9" w:rsidP="00C2271B"/>
    <w:p w14:paraId="68406923" w14:textId="0A0E4C52" w:rsidR="005138E9" w:rsidRDefault="005138E9">
      <w:pPr>
        <w:spacing w:line="240" w:lineRule="auto"/>
        <w:ind w:firstLine="0"/>
      </w:pPr>
      <w:r>
        <w:br w:type="page"/>
      </w:r>
    </w:p>
    <w:p w14:paraId="61929FC8" w14:textId="509B872A" w:rsidR="005138E9" w:rsidRDefault="005138E9" w:rsidP="005138E9">
      <w:pPr>
        <w:pStyle w:val="APA1"/>
      </w:pPr>
      <w:r>
        <w:lastRenderedPageBreak/>
        <w:t>References</w:t>
      </w:r>
    </w:p>
    <w:p w14:paraId="0C750B6C"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fldChar w:fldCharType="begin"/>
      </w:r>
      <w:r w:rsidRPr="005138E9">
        <w:rPr>
          <w:rFonts w:asciiTheme="majorHAnsi" w:hAnsiTheme="majorHAnsi" w:cstheme="majorHAnsi"/>
        </w:rPr>
        <w:instrText xml:space="preserve"> ADDIN ZOTERO_BIBL {"uncited":[],"omitted":[],"custom":[]} CSL_BIBLIOGRAPHY </w:instrText>
      </w:r>
      <w:r w:rsidRPr="005138E9">
        <w:rPr>
          <w:rFonts w:asciiTheme="majorHAnsi" w:hAnsiTheme="majorHAnsi" w:cstheme="majorHAnsi"/>
        </w:rPr>
        <w:fldChar w:fldCharType="separate"/>
      </w:r>
      <w:r w:rsidRPr="005138E9">
        <w:rPr>
          <w:rFonts w:asciiTheme="majorHAnsi" w:hAnsiTheme="majorHAnsi" w:cstheme="majorHAnsi"/>
        </w:rPr>
        <w:t xml:space="preserve">Bürkner, P.-C. (2020). Bayesian Item Response Modeling in R with brms and Stan. </w:t>
      </w:r>
      <w:r w:rsidRPr="005138E9">
        <w:rPr>
          <w:rFonts w:asciiTheme="majorHAnsi" w:hAnsiTheme="majorHAnsi" w:cstheme="majorHAnsi"/>
          <w:i/>
          <w:iCs/>
        </w:rPr>
        <w:t>arXiv:1905.09501 [Stat]</w:t>
      </w:r>
      <w:r w:rsidRPr="005138E9">
        <w:rPr>
          <w:rFonts w:asciiTheme="majorHAnsi" w:hAnsiTheme="majorHAnsi" w:cstheme="majorHAnsi"/>
        </w:rPr>
        <w:t>. http://arxiv.org/abs/1905.09501</w:t>
      </w:r>
    </w:p>
    <w:p w14:paraId="0143E250"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Couture, M., &amp; Tremblay, S. (2006). Exploring the characteristics of the visuospatial hebb repetition effect. </w:t>
      </w:r>
      <w:r w:rsidRPr="005138E9">
        <w:rPr>
          <w:rFonts w:asciiTheme="majorHAnsi" w:hAnsiTheme="majorHAnsi" w:cstheme="majorHAnsi"/>
          <w:i/>
          <w:iCs/>
        </w:rPr>
        <w:t>Memory &amp; Cognition</w:t>
      </w:r>
      <w:r w:rsidRPr="005138E9">
        <w:rPr>
          <w:rFonts w:asciiTheme="majorHAnsi" w:hAnsiTheme="majorHAnsi" w:cstheme="majorHAnsi"/>
        </w:rPr>
        <w:t xml:space="preserve">, </w:t>
      </w:r>
      <w:r w:rsidRPr="005138E9">
        <w:rPr>
          <w:rFonts w:asciiTheme="majorHAnsi" w:hAnsiTheme="majorHAnsi" w:cstheme="majorHAnsi"/>
          <w:i/>
          <w:iCs/>
        </w:rPr>
        <w:t>34</w:t>
      </w:r>
      <w:r w:rsidRPr="005138E9">
        <w:rPr>
          <w:rFonts w:asciiTheme="majorHAnsi" w:hAnsiTheme="majorHAnsi" w:cstheme="majorHAnsi"/>
        </w:rPr>
        <w:t>(8), 1720–1729. https://doi.org/10.3758/BF03195933</w:t>
      </w:r>
    </w:p>
    <w:p w14:paraId="244DD3C2"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Gronau, Q. F., Singmann, H., &amp; Wagenmakers, E.-J. (2020). </w:t>
      </w:r>
      <w:r w:rsidRPr="005138E9">
        <w:rPr>
          <w:rFonts w:asciiTheme="majorHAnsi" w:hAnsiTheme="majorHAnsi" w:cstheme="majorHAnsi"/>
          <w:b/>
          <w:bCs/>
        </w:rPr>
        <w:t>bridgesampling</w:t>
      </w:r>
      <w:r w:rsidRPr="005138E9">
        <w:rPr>
          <w:rFonts w:asciiTheme="majorHAnsi" w:hAnsiTheme="majorHAnsi" w:cstheme="majorHAnsi"/>
        </w:rPr>
        <w:t xml:space="preserve">: An </w:t>
      </w:r>
      <w:r w:rsidRPr="005138E9">
        <w:rPr>
          <w:rFonts w:asciiTheme="majorHAnsi" w:hAnsiTheme="majorHAnsi" w:cstheme="majorHAnsi"/>
          <w:i/>
          <w:iCs/>
        </w:rPr>
        <w:t>R</w:t>
      </w:r>
      <w:r w:rsidRPr="005138E9">
        <w:rPr>
          <w:rFonts w:asciiTheme="majorHAnsi" w:hAnsiTheme="majorHAnsi" w:cstheme="majorHAnsi"/>
        </w:rPr>
        <w:t xml:space="preserve"> Package for Estimating Normalizing Constants. </w:t>
      </w:r>
      <w:r w:rsidRPr="005138E9">
        <w:rPr>
          <w:rFonts w:asciiTheme="majorHAnsi" w:hAnsiTheme="majorHAnsi" w:cstheme="majorHAnsi"/>
          <w:i/>
          <w:iCs/>
        </w:rPr>
        <w:t>Journal of Statistical Software</w:t>
      </w:r>
      <w:r w:rsidRPr="005138E9">
        <w:rPr>
          <w:rFonts w:asciiTheme="majorHAnsi" w:hAnsiTheme="majorHAnsi" w:cstheme="majorHAnsi"/>
        </w:rPr>
        <w:t xml:space="preserve">, </w:t>
      </w:r>
      <w:r w:rsidRPr="005138E9">
        <w:rPr>
          <w:rFonts w:asciiTheme="majorHAnsi" w:hAnsiTheme="majorHAnsi" w:cstheme="majorHAnsi"/>
          <w:i/>
          <w:iCs/>
        </w:rPr>
        <w:t>92</w:t>
      </w:r>
      <w:r w:rsidRPr="005138E9">
        <w:rPr>
          <w:rFonts w:asciiTheme="majorHAnsi" w:hAnsiTheme="majorHAnsi" w:cstheme="majorHAnsi"/>
        </w:rPr>
        <w:t>(10). https://doi.org/10.18637/jss.v092.i10</w:t>
      </w:r>
    </w:p>
    <w:p w14:paraId="58C171E6"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Guérard, K., Saint-Aubin, J., Boucher, P., &amp; Tremblay, S. (2011). The role of awareness in anticipation and recall performance in the Hebb repetition paradigm: Implications for sequence learning. </w:t>
      </w:r>
      <w:r w:rsidRPr="005138E9">
        <w:rPr>
          <w:rFonts w:asciiTheme="majorHAnsi" w:hAnsiTheme="majorHAnsi" w:cstheme="majorHAnsi"/>
          <w:i/>
          <w:iCs/>
        </w:rPr>
        <w:t>Memory &amp; Cognition</w:t>
      </w:r>
      <w:r w:rsidRPr="005138E9">
        <w:rPr>
          <w:rFonts w:asciiTheme="majorHAnsi" w:hAnsiTheme="majorHAnsi" w:cstheme="majorHAnsi"/>
        </w:rPr>
        <w:t xml:space="preserve">, </w:t>
      </w:r>
      <w:r w:rsidRPr="005138E9">
        <w:rPr>
          <w:rFonts w:asciiTheme="majorHAnsi" w:hAnsiTheme="majorHAnsi" w:cstheme="majorHAnsi"/>
          <w:i/>
          <w:iCs/>
        </w:rPr>
        <w:t>39</w:t>
      </w:r>
      <w:r w:rsidRPr="005138E9">
        <w:rPr>
          <w:rFonts w:asciiTheme="majorHAnsi" w:hAnsiTheme="majorHAnsi" w:cstheme="majorHAnsi"/>
        </w:rPr>
        <w:t>(6), 1012–1022. https://doi.org/10.3758/s13421-011-0084-1</w:t>
      </w:r>
    </w:p>
    <w:p w14:paraId="103B6148"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Makowski, D., Ben-Shachar, M., &amp; Lüdecke, D. (2019). bayestestR: Describing Effects and their Uncertainty, Existence and Significance within the Bayesian Framework. </w:t>
      </w:r>
      <w:r w:rsidRPr="005138E9">
        <w:rPr>
          <w:rFonts w:asciiTheme="majorHAnsi" w:hAnsiTheme="majorHAnsi" w:cstheme="majorHAnsi"/>
          <w:i/>
          <w:iCs/>
        </w:rPr>
        <w:t>Journal of Open Source Software</w:t>
      </w:r>
      <w:r w:rsidRPr="005138E9">
        <w:rPr>
          <w:rFonts w:asciiTheme="majorHAnsi" w:hAnsiTheme="majorHAnsi" w:cstheme="majorHAnsi"/>
        </w:rPr>
        <w:t xml:space="preserve">, </w:t>
      </w:r>
      <w:r w:rsidRPr="005138E9">
        <w:rPr>
          <w:rFonts w:asciiTheme="majorHAnsi" w:hAnsiTheme="majorHAnsi" w:cstheme="majorHAnsi"/>
          <w:i/>
          <w:iCs/>
        </w:rPr>
        <w:t>4</w:t>
      </w:r>
      <w:r w:rsidRPr="005138E9">
        <w:rPr>
          <w:rFonts w:asciiTheme="majorHAnsi" w:hAnsiTheme="majorHAnsi" w:cstheme="majorHAnsi"/>
        </w:rPr>
        <w:t>(40), 1541. https://doi.org/10.21105/joss.01541</w:t>
      </w:r>
    </w:p>
    <w:p w14:paraId="510FC56C"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McKelvie, S. J. (1987). Learning and Awareness in the Hebb Digits Task. </w:t>
      </w:r>
      <w:r w:rsidRPr="005138E9">
        <w:rPr>
          <w:rFonts w:asciiTheme="majorHAnsi" w:hAnsiTheme="majorHAnsi" w:cstheme="majorHAnsi"/>
          <w:i/>
          <w:iCs/>
        </w:rPr>
        <w:t>The Journal of General Psychology</w:t>
      </w:r>
      <w:r w:rsidRPr="005138E9">
        <w:rPr>
          <w:rFonts w:asciiTheme="majorHAnsi" w:hAnsiTheme="majorHAnsi" w:cstheme="majorHAnsi"/>
        </w:rPr>
        <w:t xml:space="preserve">, </w:t>
      </w:r>
      <w:r w:rsidRPr="005138E9">
        <w:rPr>
          <w:rFonts w:asciiTheme="majorHAnsi" w:hAnsiTheme="majorHAnsi" w:cstheme="majorHAnsi"/>
          <w:i/>
          <w:iCs/>
        </w:rPr>
        <w:t>114</w:t>
      </w:r>
      <w:r w:rsidRPr="005138E9">
        <w:rPr>
          <w:rFonts w:asciiTheme="majorHAnsi" w:hAnsiTheme="majorHAnsi" w:cstheme="majorHAnsi"/>
        </w:rPr>
        <w:t>(1), 75–88. https://doi.org/10.1080/00221309.1987.9711057</w:t>
      </w:r>
    </w:p>
    <w:p w14:paraId="651597E6"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lastRenderedPageBreak/>
        <w:t xml:space="preserve">Musfeld, P., Souza, A. S., &amp; Oberauer, K. (2023). Repetition learning is neither a continuous nor an implicit process. </w:t>
      </w:r>
      <w:r w:rsidRPr="005138E9">
        <w:rPr>
          <w:rFonts w:asciiTheme="majorHAnsi" w:hAnsiTheme="majorHAnsi" w:cstheme="majorHAnsi"/>
          <w:i/>
          <w:iCs/>
        </w:rPr>
        <w:t>Proceedings of the National Academy of Sciences</w:t>
      </w:r>
      <w:r w:rsidRPr="005138E9">
        <w:rPr>
          <w:rFonts w:asciiTheme="majorHAnsi" w:hAnsiTheme="majorHAnsi" w:cstheme="majorHAnsi"/>
        </w:rPr>
        <w:t xml:space="preserve">, </w:t>
      </w:r>
      <w:r w:rsidRPr="005138E9">
        <w:rPr>
          <w:rFonts w:asciiTheme="majorHAnsi" w:hAnsiTheme="majorHAnsi" w:cstheme="majorHAnsi"/>
          <w:i/>
          <w:iCs/>
        </w:rPr>
        <w:t>120</w:t>
      </w:r>
      <w:r w:rsidRPr="005138E9">
        <w:rPr>
          <w:rFonts w:asciiTheme="majorHAnsi" w:hAnsiTheme="majorHAnsi" w:cstheme="majorHAnsi"/>
        </w:rPr>
        <w:t>(16), e2218042120. https://doi.org/10.1073/pnas.2218042120</w:t>
      </w:r>
    </w:p>
    <w:p w14:paraId="08714054" w14:textId="77777777" w:rsidR="005138E9" w:rsidRPr="005138E9" w:rsidRDefault="005138E9" w:rsidP="005138E9">
      <w:pPr>
        <w:pStyle w:val="Literaturverzeichnis"/>
        <w:spacing w:line="480" w:lineRule="auto"/>
        <w:ind w:left="851" w:hanging="851"/>
        <w:rPr>
          <w:rFonts w:asciiTheme="majorHAnsi" w:hAnsiTheme="majorHAnsi" w:cstheme="majorHAnsi"/>
        </w:rPr>
      </w:pPr>
      <w:r w:rsidRPr="005138E9">
        <w:rPr>
          <w:rFonts w:asciiTheme="majorHAnsi" w:hAnsiTheme="majorHAnsi" w:cstheme="majorHAnsi"/>
        </w:rPr>
        <w:t xml:space="preserve">R Core Team. (2023). </w:t>
      </w:r>
      <w:r w:rsidRPr="005138E9">
        <w:rPr>
          <w:rFonts w:asciiTheme="majorHAnsi" w:hAnsiTheme="majorHAnsi" w:cstheme="majorHAnsi"/>
          <w:i/>
          <w:iCs/>
        </w:rPr>
        <w:t>R: A language and environment for statistical computing</w:t>
      </w:r>
      <w:r w:rsidRPr="005138E9">
        <w:rPr>
          <w:rFonts w:asciiTheme="majorHAnsi" w:hAnsiTheme="majorHAnsi" w:cstheme="majorHAnsi"/>
        </w:rPr>
        <w:t xml:space="preserve"> (Version 4.3.1) [Computer software]. R Foundation for Statistical Computing. https://www.R-project.org/</w:t>
      </w:r>
    </w:p>
    <w:p w14:paraId="7BBD8DF6" w14:textId="77777777" w:rsidR="005138E9" w:rsidRPr="005138E9" w:rsidRDefault="005138E9" w:rsidP="005138E9">
      <w:pPr>
        <w:pStyle w:val="Literaturverzeichnis"/>
        <w:spacing w:line="480" w:lineRule="auto"/>
        <w:ind w:left="851" w:hanging="851"/>
        <w:rPr>
          <w:rFonts w:asciiTheme="majorHAnsi" w:hAnsiTheme="majorHAnsi" w:cstheme="majorHAnsi"/>
          <w:lang w:val="de-DE"/>
        </w:rPr>
      </w:pPr>
      <w:r w:rsidRPr="005138E9">
        <w:rPr>
          <w:rFonts w:asciiTheme="majorHAnsi" w:hAnsiTheme="majorHAnsi" w:cstheme="majorHAnsi"/>
        </w:rPr>
        <w:t xml:space="preserve">Wagenmakers, E.-J., Lodewyckx, T., Kuriyal, H., &amp; Grasman, R. (2010). Bayesian hypothesis testing for psychologists: A tutorial on the Savage–Dickey method. </w:t>
      </w:r>
      <w:r w:rsidRPr="005138E9">
        <w:rPr>
          <w:rFonts w:asciiTheme="majorHAnsi" w:hAnsiTheme="majorHAnsi" w:cstheme="majorHAnsi"/>
          <w:i/>
          <w:iCs/>
          <w:lang w:val="de-DE"/>
        </w:rPr>
        <w:t>Cognitive Psychology</w:t>
      </w:r>
      <w:r w:rsidRPr="005138E9">
        <w:rPr>
          <w:rFonts w:asciiTheme="majorHAnsi" w:hAnsiTheme="majorHAnsi" w:cstheme="majorHAnsi"/>
          <w:lang w:val="de-DE"/>
        </w:rPr>
        <w:t xml:space="preserve">, </w:t>
      </w:r>
      <w:r w:rsidRPr="005138E9">
        <w:rPr>
          <w:rFonts w:asciiTheme="majorHAnsi" w:hAnsiTheme="majorHAnsi" w:cstheme="majorHAnsi"/>
          <w:i/>
          <w:iCs/>
          <w:lang w:val="de-DE"/>
        </w:rPr>
        <w:t>60</w:t>
      </w:r>
      <w:r w:rsidRPr="005138E9">
        <w:rPr>
          <w:rFonts w:asciiTheme="majorHAnsi" w:hAnsiTheme="majorHAnsi" w:cstheme="majorHAnsi"/>
          <w:lang w:val="de-DE"/>
        </w:rPr>
        <w:t>(3), 158–189. https://doi.org/10.1016/j.cogpsych.2009.12.001</w:t>
      </w:r>
    </w:p>
    <w:p w14:paraId="1F7BB30C" w14:textId="31FC0018" w:rsidR="005138E9" w:rsidRPr="005138E9" w:rsidRDefault="005138E9" w:rsidP="005138E9">
      <w:pPr>
        <w:ind w:left="851" w:hanging="851"/>
      </w:pPr>
      <w:r w:rsidRPr="005138E9">
        <w:rPr>
          <w:rFonts w:cstheme="majorHAnsi"/>
        </w:rPr>
        <w:fldChar w:fldCharType="end"/>
      </w:r>
    </w:p>
    <w:p w14:paraId="10CEAB1E" w14:textId="10928B1E" w:rsidR="00D9029C" w:rsidRPr="002650E9" w:rsidRDefault="0094439B" w:rsidP="00D9029C">
      <w:pPr>
        <w:ind w:firstLine="0"/>
      </w:pPr>
      <w:r>
        <w:rPr>
          <w:rFonts w:eastAsiaTheme="minorEastAsia" w:cstheme="majorHAnsi"/>
        </w:rPr>
        <w:t xml:space="preserve"> </w:t>
      </w:r>
    </w:p>
    <w:p w14:paraId="7FCF5AF5" w14:textId="0309FAB1" w:rsidR="007C49D0" w:rsidRPr="002650E9" w:rsidRDefault="007C49D0" w:rsidP="002650E9"/>
    <w:sectPr w:rsidR="007C49D0" w:rsidRPr="002650E9" w:rsidSect="00283E2D">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28103" w14:textId="77777777" w:rsidR="00B131AC" w:rsidRDefault="00B131AC">
      <w:pPr>
        <w:spacing w:line="240" w:lineRule="auto"/>
      </w:pPr>
      <w:r>
        <w:separator/>
      </w:r>
    </w:p>
  </w:endnote>
  <w:endnote w:type="continuationSeparator" w:id="0">
    <w:p w14:paraId="33E7BA1D" w14:textId="77777777" w:rsidR="00B131AC" w:rsidRDefault="00B131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EFF" w:usb1="C000785B" w:usb2="00000009" w:usb3="00000000" w:csb0="000001FF" w:csb1="00000000"/>
  </w:font>
  <w:font w:name="Futura Medium">
    <w:altName w:val="FUTURA MEDIUM"/>
    <w:panose1 w:val="020B0602020204020303"/>
    <w:charset w:val="B1"/>
    <w:family w:val="swiss"/>
    <w:pitch w:val="variable"/>
    <w:sig w:usb0="80000867" w:usb1="00000000" w:usb2="00000000" w:usb3="00000000" w:csb0="000001FB" w:csb1="00000000"/>
  </w:font>
  <w:font w:name="Helvetica">
    <w:panose1 w:val="00000000000000000000"/>
    <w:charset w:val="00"/>
    <w:family w:val="auto"/>
    <w:pitch w:val="variable"/>
    <w:sig w:usb0="E00002FF" w:usb1="5000785B" w:usb2="00000000" w:usb3="00000000" w:csb0="0000019F" w:csb1="00000000"/>
  </w:font>
  <w:font w:name="Calibri (Textkörper)">
    <w:altName w:val="Calibri"/>
    <w:panose1 w:val="020B0604020202020204"/>
    <w:charset w:val="00"/>
    <w:family w:val="roman"/>
    <w:notTrueType/>
    <w:pitch w:val="default"/>
  </w:font>
  <w:font w:name="Source Sans Pro SemiBold">
    <w:panose1 w:val="020B0603030403020204"/>
    <w:charset w:val="00"/>
    <w:family w:val="swiss"/>
    <w:pitch w:val="variable"/>
    <w:sig w:usb0="600002F7" w:usb1="02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90153897"/>
      <w:docPartObj>
        <w:docPartGallery w:val="Page Numbers (Bottom of Page)"/>
        <w:docPartUnique/>
      </w:docPartObj>
    </w:sdtPr>
    <w:sdtContent>
      <w:p w14:paraId="1C6BF318" w14:textId="2AB01F81" w:rsidR="003C728E" w:rsidRDefault="003C728E" w:rsidP="003A3C6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F0F176" w14:textId="77777777" w:rsidR="003C728E" w:rsidRDefault="003C728E" w:rsidP="003C728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6BFC4" w14:textId="77777777" w:rsidR="003C728E" w:rsidRDefault="003C728E" w:rsidP="003C728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3AD63" w14:textId="77777777" w:rsidR="00B131AC" w:rsidRDefault="00B131AC" w:rsidP="008A1099">
      <w:pPr>
        <w:spacing w:line="240" w:lineRule="auto"/>
        <w:ind w:firstLine="0"/>
      </w:pPr>
      <w:r>
        <w:separator/>
      </w:r>
    </w:p>
  </w:footnote>
  <w:footnote w:type="continuationSeparator" w:id="0">
    <w:p w14:paraId="7CCD93E8" w14:textId="77777777" w:rsidR="00B131AC" w:rsidRDefault="00B131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79681828"/>
      <w:docPartObj>
        <w:docPartGallery w:val="Page Numbers (Top of Page)"/>
        <w:docPartUnique/>
      </w:docPartObj>
    </w:sdtPr>
    <w:sdtContent>
      <w:p w14:paraId="715DD2E7" w14:textId="01B3BCF2" w:rsidR="003C728E" w:rsidRDefault="003C728E" w:rsidP="003C728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5C3BE06" w14:textId="77777777" w:rsidR="003C728E" w:rsidRDefault="003C728E" w:rsidP="003C728E">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74123852"/>
      <w:docPartObj>
        <w:docPartGallery w:val="Page Numbers (Top of Page)"/>
        <w:docPartUnique/>
      </w:docPartObj>
    </w:sdtPr>
    <w:sdtContent>
      <w:p w14:paraId="5ED5E633" w14:textId="547989A9" w:rsidR="003C728E" w:rsidRDefault="003C728E" w:rsidP="003A3C6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6049EA0" w14:textId="6DDB4447" w:rsidR="007A5004" w:rsidRPr="004C1690" w:rsidRDefault="00FF153F" w:rsidP="003C728E">
    <w:pPr>
      <w:pStyle w:val="Kopfzeile"/>
      <w:tabs>
        <w:tab w:val="clear" w:pos="4320"/>
      </w:tabs>
      <w:ind w:right="360"/>
      <w:rPr>
        <w:rFonts w:cstheme="majorHAnsi"/>
        <w:lang w:val="de-DE"/>
      </w:rPr>
    </w:pPr>
    <w:r>
      <w:rPr>
        <w:rFonts w:cstheme="majorHAnsi"/>
        <w:lang w:val="de-DE"/>
      </w:rPr>
      <w:t xml:space="preserve">SUPPLEMENTS </w:t>
    </w:r>
    <w:r w:rsidR="003C728E">
      <w:rPr>
        <w:rFonts w:cstheme="majorHAnsi"/>
        <w:lang w:val="de-DE"/>
      </w:rPr>
      <w:t>REVISITING HEBB</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0A3DC9" w14:textId="77145AA2" w:rsidR="007A5004" w:rsidRPr="00613BF6" w:rsidRDefault="007A5004" w:rsidP="00B1680B">
    <w:pPr>
      <w:tabs>
        <w:tab w:val="right" w:pos="8640"/>
      </w:tabs>
      <w:ind w:firstLine="0"/>
      <w:rPr>
        <w:rStyle w:val="Seitenzahl"/>
        <w:rFonts w:cstheme="majorHAnsi"/>
      </w:rPr>
    </w:pPr>
    <w:r w:rsidRPr="00613BF6">
      <w:rPr>
        <w:rFonts w:cstheme="maj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5109CC"/>
    <w:multiLevelType w:val="hybridMultilevel"/>
    <w:tmpl w:val="07A24E9E"/>
    <w:lvl w:ilvl="0" w:tplc="7E6A3DE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6440CBA"/>
    <w:multiLevelType w:val="hybridMultilevel"/>
    <w:tmpl w:val="F960938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0DCB485C"/>
    <w:multiLevelType w:val="hybridMultilevel"/>
    <w:tmpl w:val="8962F9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1E0429F7"/>
    <w:multiLevelType w:val="hybridMultilevel"/>
    <w:tmpl w:val="78DE4CF8"/>
    <w:lvl w:ilvl="0" w:tplc="0B6A482E">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5" w15:restartNumberingAfterBreak="0">
    <w:nsid w:val="22A67294"/>
    <w:multiLevelType w:val="multilevel"/>
    <w:tmpl w:val="F54ABE00"/>
    <w:lvl w:ilvl="0">
      <w:start w:val="1"/>
      <w:numFmt w:val="decimal"/>
      <w:lvlText w:val="%1"/>
      <w:lvlJc w:val="left"/>
      <w:pPr>
        <w:ind w:left="540" w:hanging="540"/>
      </w:pPr>
      <w:rPr>
        <w:rFonts w:cstheme="majorBidi" w:hint="default"/>
        <w:sz w:val="26"/>
      </w:rPr>
    </w:lvl>
    <w:lvl w:ilvl="1">
      <w:start w:val="2"/>
      <w:numFmt w:val="decimal"/>
      <w:lvlText w:val="%1.%2"/>
      <w:lvlJc w:val="left"/>
      <w:pPr>
        <w:ind w:left="720" w:hanging="720"/>
      </w:pPr>
      <w:rPr>
        <w:rFonts w:cstheme="majorBidi" w:hint="default"/>
        <w:sz w:val="26"/>
      </w:rPr>
    </w:lvl>
    <w:lvl w:ilvl="2">
      <w:start w:val="3"/>
      <w:numFmt w:val="decimal"/>
      <w:lvlText w:val="%1.%2.%3"/>
      <w:lvlJc w:val="left"/>
      <w:pPr>
        <w:ind w:left="720" w:hanging="720"/>
      </w:pPr>
      <w:rPr>
        <w:rFonts w:cstheme="majorBidi" w:hint="default"/>
        <w:sz w:val="26"/>
      </w:rPr>
    </w:lvl>
    <w:lvl w:ilvl="3">
      <w:start w:val="1"/>
      <w:numFmt w:val="decimal"/>
      <w:lvlText w:val="%1.%2.%3.%4"/>
      <w:lvlJc w:val="left"/>
      <w:pPr>
        <w:ind w:left="1080" w:hanging="1080"/>
      </w:pPr>
      <w:rPr>
        <w:rFonts w:cstheme="majorBidi" w:hint="default"/>
        <w:sz w:val="26"/>
      </w:rPr>
    </w:lvl>
    <w:lvl w:ilvl="4">
      <w:start w:val="1"/>
      <w:numFmt w:val="decimal"/>
      <w:lvlText w:val="%1.%2.%3.%4.%5"/>
      <w:lvlJc w:val="left"/>
      <w:pPr>
        <w:ind w:left="1080" w:hanging="1080"/>
      </w:pPr>
      <w:rPr>
        <w:rFonts w:cstheme="majorBidi" w:hint="default"/>
        <w:sz w:val="26"/>
      </w:rPr>
    </w:lvl>
    <w:lvl w:ilvl="5">
      <w:start w:val="1"/>
      <w:numFmt w:val="decimal"/>
      <w:lvlText w:val="%1.%2.%3.%4.%5.%6"/>
      <w:lvlJc w:val="left"/>
      <w:pPr>
        <w:ind w:left="1440" w:hanging="1440"/>
      </w:pPr>
      <w:rPr>
        <w:rFonts w:cstheme="majorBidi" w:hint="default"/>
        <w:sz w:val="26"/>
      </w:rPr>
    </w:lvl>
    <w:lvl w:ilvl="6">
      <w:start w:val="1"/>
      <w:numFmt w:val="decimal"/>
      <w:lvlText w:val="%1.%2.%3.%4.%5.%6.%7"/>
      <w:lvlJc w:val="left"/>
      <w:pPr>
        <w:ind w:left="1800" w:hanging="1800"/>
      </w:pPr>
      <w:rPr>
        <w:rFonts w:cstheme="majorBidi" w:hint="default"/>
        <w:sz w:val="26"/>
      </w:rPr>
    </w:lvl>
    <w:lvl w:ilvl="7">
      <w:start w:val="1"/>
      <w:numFmt w:val="decimal"/>
      <w:lvlText w:val="%1.%2.%3.%4.%5.%6.%7.%8"/>
      <w:lvlJc w:val="left"/>
      <w:pPr>
        <w:ind w:left="1800" w:hanging="1800"/>
      </w:pPr>
      <w:rPr>
        <w:rFonts w:cstheme="majorBidi" w:hint="default"/>
        <w:sz w:val="26"/>
      </w:rPr>
    </w:lvl>
    <w:lvl w:ilvl="8">
      <w:start w:val="1"/>
      <w:numFmt w:val="decimal"/>
      <w:lvlText w:val="%1.%2.%3.%4.%5.%6.%7.%8.%9"/>
      <w:lvlJc w:val="left"/>
      <w:pPr>
        <w:ind w:left="2160" w:hanging="2160"/>
      </w:pPr>
      <w:rPr>
        <w:rFonts w:cstheme="majorBidi" w:hint="default"/>
        <w:sz w:val="26"/>
      </w:rPr>
    </w:lvl>
  </w:abstractNum>
  <w:abstractNum w:abstractNumId="16" w15:restartNumberingAfterBreak="0">
    <w:nsid w:val="28AA3498"/>
    <w:multiLevelType w:val="hybridMultilevel"/>
    <w:tmpl w:val="E44849C6"/>
    <w:lvl w:ilvl="0" w:tplc="85F44142">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A0C377E"/>
    <w:multiLevelType w:val="hybridMultilevel"/>
    <w:tmpl w:val="B5922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4473D35"/>
    <w:multiLevelType w:val="multilevel"/>
    <w:tmpl w:val="C3E84D04"/>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B0F6E19"/>
    <w:multiLevelType w:val="hybridMultilevel"/>
    <w:tmpl w:val="F536AC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D0F3C13"/>
    <w:multiLevelType w:val="hybridMultilevel"/>
    <w:tmpl w:val="CA187250"/>
    <w:lvl w:ilvl="0" w:tplc="04070001">
      <w:start w:val="1"/>
      <w:numFmt w:val="bullet"/>
      <w:lvlText w:val=""/>
      <w:lvlJc w:val="left"/>
      <w:pPr>
        <w:ind w:left="903" w:hanging="360"/>
      </w:pPr>
      <w:rPr>
        <w:rFonts w:ascii="Symbol" w:hAnsi="Symbol" w:hint="default"/>
      </w:rPr>
    </w:lvl>
    <w:lvl w:ilvl="1" w:tplc="04070003" w:tentative="1">
      <w:start w:val="1"/>
      <w:numFmt w:val="bullet"/>
      <w:lvlText w:val="o"/>
      <w:lvlJc w:val="left"/>
      <w:pPr>
        <w:ind w:left="1623" w:hanging="360"/>
      </w:pPr>
      <w:rPr>
        <w:rFonts w:ascii="Courier New" w:hAnsi="Courier New" w:cs="Courier New" w:hint="default"/>
      </w:rPr>
    </w:lvl>
    <w:lvl w:ilvl="2" w:tplc="04070005" w:tentative="1">
      <w:start w:val="1"/>
      <w:numFmt w:val="bullet"/>
      <w:lvlText w:val=""/>
      <w:lvlJc w:val="left"/>
      <w:pPr>
        <w:ind w:left="2343" w:hanging="360"/>
      </w:pPr>
      <w:rPr>
        <w:rFonts w:ascii="Wingdings" w:hAnsi="Wingdings" w:hint="default"/>
      </w:rPr>
    </w:lvl>
    <w:lvl w:ilvl="3" w:tplc="04070001" w:tentative="1">
      <w:start w:val="1"/>
      <w:numFmt w:val="bullet"/>
      <w:lvlText w:val=""/>
      <w:lvlJc w:val="left"/>
      <w:pPr>
        <w:ind w:left="3063" w:hanging="360"/>
      </w:pPr>
      <w:rPr>
        <w:rFonts w:ascii="Symbol" w:hAnsi="Symbol" w:hint="default"/>
      </w:rPr>
    </w:lvl>
    <w:lvl w:ilvl="4" w:tplc="04070003" w:tentative="1">
      <w:start w:val="1"/>
      <w:numFmt w:val="bullet"/>
      <w:lvlText w:val="o"/>
      <w:lvlJc w:val="left"/>
      <w:pPr>
        <w:ind w:left="3783" w:hanging="360"/>
      </w:pPr>
      <w:rPr>
        <w:rFonts w:ascii="Courier New" w:hAnsi="Courier New" w:cs="Courier New" w:hint="default"/>
      </w:rPr>
    </w:lvl>
    <w:lvl w:ilvl="5" w:tplc="04070005" w:tentative="1">
      <w:start w:val="1"/>
      <w:numFmt w:val="bullet"/>
      <w:lvlText w:val=""/>
      <w:lvlJc w:val="left"/>
      <w:pPr>
        <w:ind w:left="4503" w:hanging="360"/>
      </w:pPr>
      <w:rPr>
        <w:rFonts w:ascii="Wingdings" w:hAnsi="Wingdings" w:hint="default"/>
      </w:rPr>
    </w:lvl>
    <w:lvl w:ilvl="6" w:tplc="04070001" w:tentative="1">
      <w:start w:val="1"/>
      <w:numFmt w:val="bullet"/>
      <w:lvlText w:val=""/>
      <w:lvlJc w:val="left"/>
      <w:pPr>
        <w:ind w:left="5223" w:hanging="360"/>
      </w:pPr>
      <w:rPr>
        <w:rFonts w:ascii="Symbol" w:hAnsi="Symbol" w:hint="default"/>
      </w:rPr>
    </w:lvl>
    <w:lvl w:ilvl="7" w:tplc="04070003" w:tentative="1">
      <w:start w:val="1"/>
      <w:numFmt w:val="bullet"/>
      <w:lvlText w:val="o"/>
      <w:lvlJc w:val="left"/>
      <w:pPr>
        <w:ind w:left="5943" w:hanging="360"/>
      </w:pPr>
      <w:rPr>
        <w:rFonts w:ascii="Courier New" w:hAnsi="Courier New" w:cs="Courier New" w:hint="default"/>
      </w:rPr>
    </w:lvl>
    <w:lvl w:ilvl="8" w:tplc="04070005" w:tentative="1">
      <w:start w:val="1"/>
      <w:numFmt w:val="bullet"/>
      <w:lvlText w:val=""/>
      <w:lvlJc w:val="left"/>
      <w:pPr>
        <w:ind w:left="6663" w:hanging="360"/>
      </w:pPr>
      <w:rPr>
        <w:rFonts w:ascii="Wingdings" w:hAnsi="Wingdings" w:hint="default"/>
      </w:rPr>
    </w:lvl>
  </w:abstractNum>
  <w:abstractNum w:abstractNumId="22" w15:restartNumberingAfterBreak="0">
    <w:nsid w:val="3E3417E3"/>
    <w:multiLevelType w:val="multilevel"/>
    <w:tmpl w:val="10CCE80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AD4D96"/>
    <w:multiLevelType w:val="hybridMultilevel"/>
    <w:tmpl w:val="551CABAE"/>
    <w:lvl w:ilvl="0" w:tplc="35E03CD0">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E711164"/>
    <w:multiLevelType w:val="multilevel"/>
    <w:tmpl w:val="D5629F52"/>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3FA6A90"/>
    <w:multiLevelType w:val="multilevel"/>
    <w:tmpl w:val="C1C05932"/>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96A0BFB"/>
    <w:multiLevelType w:val="hybridMultilevel"/>
    <w:tmpl w:val="7EF84F26"/>
    <w:lvl w:ilvl="0" w:tplc="B1B4DE0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AE23B9"/>
    <w:multiLevelType w:val="hybridMultilevel"/>
    <w:tmpl w:val="4AD4234E"/>
    <w:lvl w:ilvl="0" w:tplc="04070001">
      <w:start w:val="1"/>
      <w:numFmt w:val="bullet"/>
      <w:lvlText w:val=""/>
      <w:lvlJc w:val="left"/>
      <w:pPr>
        <w:ind w:left="903" w:hanging="360"/>
      </w:pPr>
      <w:rPr>
        <w:rFonts w:ascii="Symbol" w:hAnsi="Symbol" w:hint="default"/>
      </w:rPr>
    </w:lvl>
    <w:lvl w:ilvl="1" w:tplc="04070003" w:tentative="1">
      <w:start w:val="1"/>
      <w:numFmt w:val="bullet"/>
      <w:lvlText w:val="o"/>
      <w:lvlJc w:val="left"/>
      <w:pPr>
        <w:ind w:left="1623" w:hanging="360"/>
      </w:pPr>
      <w:rPr>
        <w:rFonts w:ascii="Courier New" w:hAnsi="Courier New" w:cs="Courier New" w:hint="default"/>
      </w:rPr>
    </w:lvl>
    <w:lvl w:ilvl="2" w:tplc="04070005" w:tentative="1">
      <w:start w:val="1"/>
      <w:numFmt w:val="bullet"/>
      <w:lvlText w:val=""/>
      <w:lvlJc w:val="left"/>
      <w:pPr>
        <w:ind w:left="2343" w:hanging="360"/>
      </w:pPr>
      <w:rPr>
        <w:rFonts w:ascii="Wingdings" w:hAnsi="Wingdings" w:hint="default"/>
      </w:rPr>
    </w:lvl>
    <w:lvl w:ilvl="3" w:tplc="04070001" w:tentative="1">
      <w:start w:val="1"/>
      <w:numFmt w:val="bullet"/>
      <w:lvlText w:val=""/>
      <w:lvlJc w:val="left"/>
      <w:pPr>
        <w:ind w:left="3063" w:hanging="360"/>
      </w:pPr>
      <w:rPr>
        <w:rFonts w:ascii="Symbol" w:hAnsi="Symbol" w:hint="default"/>
      </w:rPr>
    </w:lvl>
    <w:lvl w:ilvl="4" w:tplc="04070003" w:tentative="1">
      <w:start w:val="1"/>
      <w:numFmt w:val="bullet"/>
      <w:lvlText w:val="o"/>
      <w:lvlJc w:val="left"/>
      <w:pPr>
        <w:ind w:left="3783" w:hanging="360"/>
      </w:pPr>
      <w:rPr>
        <w:rFonts w:ascii="Courier New" w:hAnsi="Courier New" w:cs="Courier New" w:hint="default"/>
      </w:rPr>
    </w:lvl>
    <w:lvl w:ilvl="5" w:tplc="04070005" w:tentative="1">
      <w:start w:val="1"/>
      <w:numFmt w:val="bullet"/>
      <w:lvlText w:val=""/>
      <w:lvlJc w:val="left"/>
      <w:pPr>
        <w:ind w:left="4503" w:hanging="360"/>
      </w:pPr>
      <w:rPr>
        <w:rFonts w:ascii="Wingdings" w:hAnsi="Wingdings" w:hint="default"/>
      </w:rPr>
    </w:lvl>
    <w:lvl w:ilvl="6" w:tplc="04070001" w:tentative="1">
      <w:start w:val="1"/>
      <w:numFmt w:val="bullet"/>
      <w:lvlText w:val=""/>
      <w:lvlJc w:val="left"/>
      <w:pPr>
        <w:ind w:left="5223" w:hanging="360"/>
      </w:pPr>
      <w:rPr>
        <w:rFonts w:ascii="Symbol" w:hAnsi="Symbol" w:hint="default"/>
      </w:rPr>
    </w:lvl>
    <w:lvl w:ilvl="7" w:tplc="04070003" w:tentative="1">
      <w:start w:val="1"/>
      <w:numFmt w:val="bullet"/>
      <w:lvlText w:val="o"/>
      <w:lvlJc w:val="left"/>
      <w:pPr>
        <w:ind w:left="5943" w:hanging="360"/>
      </w:pPr>
      <w:rPr>
        <w:rFonts w:ascii="Courier New" w:hAnsi="Courier New" w:cs="Courier New" w:hint="default"/>
      </w:rPr>
    </w:lvl>
    <w:lvl w:ilvl="8" w:tplc="04070005" w:tentative="1">
      <w:start w:val="1"/>
      <w:numFmt w:val="bullet"/>
      <w:lvlText w:val=""/>
      <w:lvlJc w:val="left"/>
      <w:pPr>
        <w:ind w:left="6663" w:hanging="360"/>
      </w:pPr>
      <w:rPr>
        <w:rFonts w:ascii="Wingdings" w:hAnsi="Wingdings" w:hint="default"/>
      </w:rPr>
    </w:lvl>
  </w:abstractNum>
  <w:abstractNum w:abstractNumId="29" w15:restartNumberingAfterBreak="0">
    <w:nsid w:val="5A997505"/>
    <w:multiLevelType w:val="hybridMultilevel"/>
    <w:tmpl w:val="09484EDC"/>
    <w:lvl w:ilvl="0" w:tplc="68946EA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A9F4F4C"/>
    <w:multiLevelType w:val="hybridMultilevel"/>
    <w:tmpl w:val="1998646E"/>
    <w:lvl w:ilvl="0" w:tplc="8BEC4CF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E0B0819"/>
    <w:multiLevelType w:val="hybridMultilevel"/>
    <w:tmpl w:val="F598736C"/>
    <w:lvl w:ilvl="0" w:tplc="BEAE9746">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33B1F98"/>
    <w:multiLevelType w:val="multilevel"/>
    <w:tmpl w:val="9080FBB4"/>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AB32A29"/>
    <w:multiLevelType w:val="hybridMultilevel"/>
    <w:tmpl w:val="0DFA7D72"/>
    <w:lvl w:ilvl="0" w:tplc="15DAA9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BE9111B"/>
    <w:multiLevelType w:val="multilevel"/>
    <w:tmpl w:val="D57C81E0"/>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5" w15:restartNumberingAfterBreak="0">
    <w:nsid w:val="6C1E1B92"/>
    <w:multiLevelType w:val="multilevel"/>
    <w:tmpl w:val="EDB28A0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0F6B69"/>
    <w:multiLevelType w:val="hybridMultilevel"/>
    <w:tmpl w:val="C3A40C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825686">
    <w:abstractNumId w:val="27"/>
  </w:num>
  <w:num w:numId="2" w16cid:durableId="668800517">
    <w:abstractNumId w:val="37"/>
  </w:num>
  <w:num w:numId="3" w16cid:durableId="1455950363">
    <w:abstractNumId w:val="17"/>
  </w:num>
  <w:num w:numId="4" w16cid:durableId="71314359">
    <w:abstractNumId w:val="34"/>
  </w:num>
  <w:num w:numId="5" w16cid:durableId="1241452096">
    <w:abstractNumId w:val="25"/>
  </w:num>
  <w:num w:numId="6" w16cid:durableId="1581137657">
    <w:abstractNumId w:val="32"/>
  </w:num>
  <w:num w:numId="7" w16cid:durableId="70274640">
    <w:abstractNumId w:val="20"/>
  </w:num>
  <w:num w:numId="8" w16cid:durableId="934095729">
    <w:abstractNumId w:val="33"/>
  </w:num>
  <w:num w:numId="9" w16cid:durableId="249772998">
    <w:abstractNumId w:val="22"/>
  </w:num>
  <w:num w:numId="10" w16cid:durableId="230041720">
    <w:abstractNumId w:val="19"/>
  </w:num>
  <w:num w:numId="11" w16cid:durableId="2133667947">
    <w:abstractNumId w:val="16"/>
  </w:num>
  <w:num w:numId="12" w16cid:durableId="24411474">
    <w:abstractNumId w:val="35"/>
  </w:num>
  <w:num w:numId="13" w16cid:durableId="888147678">
    <w:abstractNumId w:val="26"/>
  </w:num>
  <w:num w:numId="14" w16cid:durableId="1383285935">
    <w:abstractNumId w:val="15"/>
  </w:num>
  <w:num w:numId="15" w16cid:durableId="1488092605">
    <w:abstractNumId w:val="12"/>
  </w:num>
  <w:num w:numId="16" w16cid:durableId="477504300">
    <w:abstractNumId w:val="13"/>
  </w:num>
  <w:num w:numId="17" w16cid:durableId="1497187467">
    <w:abstractNumId w:val="21"/>
  </w:num>
  <w:num w:numId="18" w16cid:durableId="220822768">
    <w:abstractNumId w:val="28"/>
  </w:num>
  <w:num w:numId="19" w16cid:durableId="1723287054">
    <w:abstractNumId w:val="9"/>
  </w:num>
  <w:num w:numId="20" w16cid:durableId="1909143119">
    <w:abstractNumId w:val="7"/>
  </w:num>
  <w:num w:numId="21" w16cid:durableId="1702432889">
    <w:abstractNumId w:val="6"/>
  </w:num>
  <w:num w:numId="22" w16cid:durableId="1067269227">
    <w:abstractNumId w:val="5"/>
  </w:num>
  <w:num w:numId="23" w16cid:durableId="1052147373">
    <w:abstractNumId w:val="4"/>
  </w:num>
  <w:num w:numId="24" w16cid:durableId="10186840">
    <w:abstractNumId w:val="8"/>
  </w:num>
  <w:num w:numId="25" w16cid:durableId="2055543042">
    <w:abstractNumId w:val="3"/>
  </w:num>
  <w:num w:numId="26" w16cid:durableId="1442531411">
    <w:abstractNumId w:val="2"/>
  </w:num>
  <w:num w:numId="27" w16cid:durableId="827286583">
    <w:abstractNumId w:val="1"/>
  </w:num>
  <w:num w:numId="28" w16cid:durableId="360014280">
    <w:abstractNumId w:val="0"/>
  </w:num>
  <w:num w:numId="29" w16cid:durableId="2065792431">
    <w:abstractNumId w:val="10"/>
  </w:num>
  <w:num w:numId="30" w16cid:durableId="1485780237">
    <w:abstractNumId w:val="23"/>
  </w:num>
  <w:num w:numId="31" w16cid:durableId="995837882">
    <w:abstractNumId w:val="36"/>
  </w:num>
  <w:num w:numId="32" w16cid:durableId="339553817">
    <w:abstractNumId w:val="18"/>
  </w:num>
  <w:num w:numId="33" w16cid:durableId="823738763">
    <w:abstractNumId w:val="29"/>
  </w:num>
  <w:num w:numId="34" w16cid:durableId="1009135780">
    <w:abstractNumId w:val="30"/>
  </w:num>
  <w:num w:numId="35" w16cid:durableId="39672976">
    <w:abstractNumId w:val="11"/>
  </w:num>
  <w:num w:numId="36" w16cid:durableId="387537829">
    <w:abstractNumId w:val="14"/>
  </w:num>
  <w:num w:numId="37" w16cid:durableId="1899826265">
    <w:abstractNumId w:val="31"/>
  </w:num>
  <w:num w:numId="38" w16cid:durableId="11193749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embedSystemFonts/>
  <w:activeWritingStyle w:appName="MSWord" w:lang="pt-PT"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fr-BE"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de-CH" w:vendorID="64" w:dllVersion="4096" w:nlCheck="1" w:checkStyle="0"/>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86B"/>
    <w:rsid w:val="0000008F"/>
    <w:rsid w:val="00000DF3"/>
    <w:rsid w:val="00000FF6"/>
    <w:rsid w:val="0000189F"/>
    <w:rsid w:val="000018FD"/>
    <w:rsid w:val="00001E6F"/>
    <w:rsid w:val="000029B8"/>
    <w:rsid w:val="00002A3C"/>
    <w:rsid w:val="00002DC8"/>
    <w:rsid w:val="00002F4C"/>
    <w:rsid w:val="00003074"/>
    <w:rsid w:val="000035A1"/>
    <w:rsid w:val="00003D80"/>
    <w:rsid w:val="000042AB"/>
    <w:rsid w:val="0000437C"/>
    <w:rsid w:val="0000533F"/>
    <w:rsid w:val="00006C04"/>
    <w:rsid w:val="000072BF"/>
    <w:rsid w:val="000077A9"/>
    <w:rsid w:val="00007D20"/>
    <w:rsid w:val="000101AB"/>
    <w:rsid w:val="00010DE8"/>
    <w:rsid w:val="00010ED9"/>
    <w:rsid w:val="000116BC"/>
    <w:rsid w:val="0001177D"/>
    <w:rsid w:val="000119B5"/>
    <w:rsid w:val="00011DD4"/>
    <w:rsid w:val="000123AE"/>
    <w:rsid w:val="000129AB"/>
    <w:rsid w:val="00013D0E"/>
    <w:rsid w:val="00013EAA"/>
    <w:rsid w:val="00014371"/>
    <w:rsid w:val="00014A5B"/>
    <w:rsid w:val="00015774"/>
    <w:rsid w:val="00016552"/>
    <w:rsid w:val="00016711"/>
    <w:rsid w:val="0001777A"/>
    <w:rsid w:val="000177FC"/>
    <w:rsid w:val="0001781D"/>
    <w:rsid w:val="000178F5"/>
    <w:rsid w:val="00017F1D"/>
    <w:rsid w:val="00020029"/>
    <w:rsid w:val="000208D0"/>
    <w:rsid w:val="00020A91"/>
    <w:rsid w:val="00020D52"/>
    <w:rsid w:val="00021145"/>
    <w:rsid w:val="00021A89"/>
    <w:rsid w:val="00021F69"/>
    <w:rsid w:val="00022993"/>
    <w:rsid w:val="000229C0"/>
    <w:rsid w:val="00023637"/>
    <w:rsid w:val="00023867"/>
    <w:rsid w:val="00023B96"/>
    <w:rsid w:val="00024275"/>
    <w:rsid w:val="000242B2"/>
    <w:rsid w:val="000243EE"/>
    <w:rsid w:val="0002494F"/>
    <w:rsid w:val="00024C0B"/>
    <w:rsid w:val="00024ECE"/>
    <w:rsid w:val="00025A2A"/>
    <w:rsid w:val="00026252"/>
    <w:rsid w:val="00026B5E"/>
    <w:rsid w:val="00027909"/>
    <w:rsid w:val="00027A52"/>
    <w:rsid w:val="00027A7A"/>
    <w:rsid w:val="00027BDB"/>
    <w:rsid w:val="000301FB"/>
    <w:rsid w:val="0003142E"/>
    <w:rsid w:val="000316D2"/>
    <w:rsid w:val="00031958"/>
    <w:rsid w:val="00031A21"/>
    <w:rsid w:val="00031CA7"/>
    <w:rsid w:val="00031E8A"/>
    <w:rsid w:val="000321FD"/>
    <w:rsid w:val="00033444"/>
    <w:rsid w:val="00033CD0"/>
    <w:rsid w:val="00033F63"/>
    <w:rsid w:val="000346DB"/>
    <w:rsid w:val="00034BFD"/>
    <w:rsid w:val="00035100"/>
    <w:rsid w:val="000351F3"/>
    <w:rsid w:val="000353C9"/>
    <w:rsid w:val="00035C98"/>
    <w:rsid w:val="00035CFD"/>
    <w:rsid w:val="00037076"/>
    <w:rsid w:val="000375F8"/>
    <w:rsid w:val="00037611"/>
    <w:rsid w:val="00040FD7"/>
    <w:rsid w:val="000414A6"/>
    <w:rsid w:val="00041AE0"/>
    <w:rsid w:val="00041BFE"/>
    <w:rsid w:val="00041F38"/>
    <w:rsid w:val="00042464"/>
    <w:rsid w:val="00042C83"/>
    <w:rsid w:val="00043308"/>
    <w:rsid w:val="00043E61"/>
    <w:rsid w:val="0004405A"/>
    <w:rsid w:val="00045173"/>
    <w:rsid w:val="00045268"/>
    <w:rsid w:val="0004545F"/>
    <w:rsid w:val="0004576F"/>
    <w:rsid w:val="00045B99"/>
    <w:rsid w:val="00045D6D"/>
    <w:rsid w:val="00046423"/>
    <w:rsid w:val="000464E3"/>
    <w:rsid w:val="00046901"/>
    <w:rsid w:val="000470D4"/>
    <w:rsid w:val="00047415"/>
    <w:rsid w:val="000500D0"/>
    <w:rsid w:val="000502D8"/>
    <w:rsid w:val="00050952"/>
    <w:rsid w:val="00050A81"/>
    <w:rsid w:val="00050EB5"/>
    <w:rsid w:val="00051DFF"/>
    <w:rsid w:val="00052417"/>
    <w:rsid w:val="00052513"/>
    <w:rsid w:val="000525BF"/>
    <w:rsid w:val="000526E0"/>
    <w:rsid w:val="00052D53"/>
    <w:rsid w:val="00053410"/>
    <w:rsid w:val="000539FE"/>
    <w:rsid w:val="00054053"/>
    <w:rsid w:val="000542E3"/>
    <w:rsid w:val="0005531B"/>
    <w:rsid w:val="000560D4"/>
    <w:rsid w:val="0005632B"/>
    <w:rsid w:val="00056EA0"/>
    <w:rsid w:val="00060AEB"/>
    <w:rsid w:val="00060D96"/>
    <w:rsid w:val="00060EFD"/>
    <w:rsid w:val="00060FF5"/>
    <w:rsid w:val="0006132A"/>
    <w:rsid w:val="00062C63"/>
    <w:rsid w:val="00062E1A"/>
    <w:rsid w:val="000634EB"/>
    <w:rsid w:val="00063524"/>
    <w:rsid w:val="000637F6"/>
    <w:rsid w:val="00063840"/>
    <w:rsid w:val="00063A94"/>
    <w:rsid w:val="00064358"/>
    <w:rsid w:val="0006445E"/>
    <w:rsid w:val="000646CA"/>
    <w:rsid w:val="0006487A"/>
    <w:rsid w:val="000651B3"/>
    <w:rsid w:val="000652E2"/>
    <w:rsid w:val="00065BF9"/>
    <w:rsid w:val="00065EBC"/>
    <w:rsid w:val="00066026"/>
    <w:rsid w:val="00066806"/>
    <w:rsid w:val="000669CD"/>
    <w:rsid w:val="000670AD"/>
    <w:rsid w:val="0006744D"/>
    <w:rsid w:val="000676E1"/>
    <w:rsid w:val="00067974"/>
    <w:rsid w:val="00067A3A"/>
    <w:rsid w:val="00067CC1"/>
    <w:rsid w:val="00071246"/>
    <w:rsid w:val="000720B3"/>
    <w:rsid w:val="00072755"/>
    <w:rsid w:val="00072D00"/>
    <w:rsid w:val="000731F3"/>
    <w:rsid w:val="000733F1"/>
    <w:rsid w:val="00073652"/>
    <w:rsid w:val="00074EBD"/>
    <w:rsid w:val="00075A62"/>
    <w:rsid w:val="00076839"/>
    <w:rsid w:val="000771C6"/>
    <w:rsid w:val="00077233"/>
    <w:rsid w:val="000773F1"/>
    <w:rsid w:val="00077597"/>
    <w:rsid w:val="0007761F"/>
    <w:rsid w:val="000776F2"/>
    <w:rsid w:val="00077789"/>
    <w:rsid w:val="00077D31"/>
    <w:rsid w:val="00080C48"/>
    <w:rsid w:val="00080CBE"/>
    <w:rsid w:val="00081001"/>
    <w:rsid w:val="0008128C"/>
    <w:rsid w:val="00081504"/>
    <w:rsid w:val="000817D3"/>
    <w:rsid w:val="00081EBB"/>
    <w:rsid w:val="000825E3"/>
    <w:rsid w:val="00082B11"/>
    <w:rsid w:val="00084388"/>
    <w:rsid w:val="000843C4"/>
    <w:rsid w:val="000845FC"/>
    <w:rsid w:val="00084BF6"/>
    <w:rsid w:val="00084DAC"/>
    <w:rsid w:val="0008571E"/>
    <w:rsid w:val="00085A8C"/>
    <w:rsid w:val="0008607C"/>
    <w:rsid w:val="0008642E"/>
    <w:rsid w:val="000869C2"/>
    <w:rsid w:val="00086B0D"/>
    <w:rsid w:val="00086D3F"/>
    <w:rsid w:val="000870BA"/>
    <w:rsid w:val="0008733D"/>
    <w:rsid w:val="000916F9"/>
    <w:rsid w:val="000918BB"/>
    <w:rsid w:val="00091B1E"/>
    <w:rsid w:val="00091B62"/>
    <w:rsid w:val="00092891"/>
    <w:rsid w:val="00092FE0"/>
    <w:rsid w:val="00093265"/>
    <w:rsid w:val="00093552"/>
    <w:rsid w:val="00094C04"/>
    <w:rsid w:val="00094E27"/>
    <w:rsid w:val="00094E29"/>
    <w:rsid w:val="00094E8F"/>
    <w:rsid w:val="00094F97"/>
    <w:rsid w:val="000950FE"/>
    <w:rsid w:val="00095336"/>
    <w:rsid w:val="00095E1C"/>
    <w:rsid w:val="00095E86"/>
    <w:rsid w:val="00095FB7"/>
    <w:rsid w:val="00096172"/>
    <w:rsid w:val="000964AC"/>
    <w:rsid w:val="00096998"/>
    <w:rsid w:val="00097449"/>
    <w:rsid w:val="0009754F"/>
    <w:rsid w:val="000975EB"/>
    <w:rsid w:val="00097765"/>
    <w:rsid w:val="00097955"/>
    <w:rsid w:val="0009798E"/>
    <w:rsid w:val="00097A6E"/>
    <w:rsid w:val="00097C66"/>
    <w:rsid w:val="00097EBE"/>
    <w:rsid w:val="00097F0A"/>
    <w:rsid w:val="000A019E"/>
    <w:rsid w:val="000A08E6"/>
    <w:rsid w:val="000A1168"/>
    <w:rsid w:val="000A18DC"/>
    <w:rsid w:val="000A1DD7"/>
    <w:rsid w:val="000A2ABF"/>
    <w:rsid w:val="000A3896"/>
    <w:rsid w:val="000A4582"/>
    <w:rsid w:val="000A4672"/>
    <w:rsid w:val="000A4B3D"/>
    <w:rsid w:val="000A532D"/>
    <w:rsid w:val="000A553E"/>
    <w:rsid w:val="000A6F61"/>
    <w:rsid w:val="000B0068"/>
    <w:rsid w:val="000B048D"/>
    <w:rsid w:val="000B0B70"/>
    <w:rsid w:val="000B0BE1"/>
    <w:rsid w:val="000B0E06"/>
    <w:rsid w:val="000B0FA5"/>
    <w:rsid w:val="000B14C4"/>
    <w:rsid w:val="000B1E68"/>
    <w:rsid w:val="000B27E9"/>
    <w:rsid w:val="000B2A1C"/>
    <w:rsid w:val="000B3130"/>
    <w:rsid w:val="000B3E5C"/>
    <w:rsid w:val="000B4206"/>
    <w:rsid w:val="000B442E"/>
    <w:rsid w:val="000B4C70"/>
    <w:rsid w:val="000B54A1"/>
    <w:rsid w:val="000B59AD"/>
    <w:rsid w:val="000B5D0C"/>
    <w:rsid w:val="000B5D44"/>
    <w:rsid w:val="000B6276"/>
    <w:rsid w:val="000B62FD"/>
    <w:rsid w:val="000B663A"/>
    <w:rsid w:val="000B6A31"/>
    <w:rsid w:val="000B6A60"/>
    <w:rsid w:val="000B6E5B"/>
    <w:rsid w:val="000B7519"/>
    <w:rsid w:val="000C0222"/>
    <w:rsid w:val="000C03B6"/>
    <w:rsid w:val="000C0629"/>
    <w:rsid w:val="000C0B93"/>
    <w:rsid w:val="000C0F15"/>
    <w:rsid w:val="000C1B4F"/>
    <w:rsid w:val="000C1C71"/>
    <w:rsid w:val="000C1E01"/>
    <w:rsid w:val="000C2140"/>
    <w:rsid w:val="000C32E9"/>
    <w:rsid w:val="000C34A6"/>
    <w:rsid w:val="000C3749"/>
    <w:rsid w:val="000C38A7"/>
    <w:rsid w:val="000C3926"/>
    <w:rsid w:val="000C3944"/>
    <w:rsid w:val="000C3F72"/>
    <w:rsid w:val="000C4E5D"/>
    <w:rsid w:val="000C4F5C"/>
    <w:rsid w:val="000C507B"/>
    <w:rsid w:val="000C540F"/>
    <w:rsid w:val="000C57C1"/>
    <w:rsid w:val="000C59C8"/>
    <w:rsid w:val="000C6A5D"/>
    <w:rsid w:val="000C78E6"/>
    <w:rsid w:val="000D059B"/>
    <w:rsid w:val="000D1246"/>
    <w:rsid w:val="000D1DEC"/>
    <w:rsid w:val="000D1FAA"/>
    <w:rsid w:val="000D3362"/>
    <w:rsid w:val="000D3975"/>
    <w:rsid w:val="000D4090"/>
    <w:rsid w:val="000D471D"/>
    <w:rsid w:val="000D478F"/>
    <w:rsid w:val="000D482E"/>
    <w:rsid w:val="000D4C9B"/>
    <w:rsid w:val="000D4DA1"/>
    <w:rsid w:val="000D5319"/>
    <w:rsid w:val="000D5605"/>
    <w:rsid w:val="000D5D78"/>
    <w:rsid w:val="000D5FE1"/>
    <w:rsid w:val="000D663B"/>
    <w:rsid w:val="000D6D12"/>
    <w:rsid w:val="000D6D5F"/>
    <w:rsid w:val="000D7363"/>
    <w:rsid w:val="000D7AA7"/>
    <w:rsid w:val="000E04F2"/>
    <w:rsid w:val="000E18F0"/>
    <w:rsid w:val="000E2225"/>
    <w:rsid w:val="000E2AF1"/>
    <w:rsid w:val="000E2D48"/>
    <w:rsid w:val="000E31FC"/>
    <w:rsid w:val="000E3328"/>
    <w:rsid w:val="000E370D"/>
    <w:rsid w:val="000E3B84"/>
    <w:rsid w:val="000E3BE6"/>
    <w:rsid w:val="000E45D5"/>
    <w:rsid w:val="000E463A"/>
    <w:rsid w:val="000E4844"/>
    <w:rsid w:val="000E4C1B"/>
    <w:rsid w:val="000E55A8"/>
    <w:rsid w:val="000E5CA5"/>
    <w:rsid w:val="000E7110"/>
    <w:rsid w:val="000E7587"/>
    <w:rsid w:val="000E7979"/>
    <w:rsid w:val="000E7A17"/>
    <w:rsid w:val="000F0792"/>
    <w:rsid w:val="000F12B5"/>
    <w:rsid w:val="000F16FE"/>
    <w:rsid w:val="000F1A07"/>
    <w:rsid w:val="000F1E8F"/>
    <w:rsid w:val="000F261A"/>
    <w:rsid w:val="000F2647"/>
    <w:rsid w:val="000F2952"/>
    <w:rsid w:val="000F3BBA"/>
    <w:rsid w:val="000F3E46"/>
    <w:rsid w:val="000F43B5"/>
    <w:rsid w:val="000F57F4"/>
    <w:rsid w:val="000F5A91"/>
    <w:rsid w:val="000F5D8C"/>
    <w:rsid w:val="000F67B0"/>
    <w:rsid w:val="000F738A"/>
    <w:rsid w:val="000F7719"/>
    <w:rsid w:val="000F7C8E"/>
    <w:rsid w:val="00100466"/>
    <w:rsid w:val="00100777"/>
    <w:rsid w:val="00100DC5"/>
    <w:rsid w:val="00101AF0"/>
    <w:rsid w:val="00101C67"/>
    <w:rsid w:val="00101CD6"/>
    <w:rsid w:val="00102301"/>
    <w:rsid w:val="00102320"/>
    <w:rsid w:val="00102591"/>
    <w:rsid w:val="001025CD"/>
    <w:rsid w:val="00102928"/>
    <w:rsid w:val="001032DE"/>
    <w:rsid w:val="00103A7E"/>
    <w:rsid w:val="00103F34"/>
    <w:rsid w:val="001040AF"/>
    <w:rsid w:val="00105499"/>
    <w:rsid w:val="001059C1"/>
    <w:rsid w:val="00105A82"/>
    <w:rsid w:val="00105E81"/>
    <w:rsid w:val="0010697B"/>
    <w:rsid w:val="00106B53"/>
    <w:rsid w:val="00106D28"/>
    <w:rsid w:val="001071C4"/>
    <w:rsid w:val="00107249"/>
    <w:rsid w:val="00107BB6"/>
    <w:rsid w:val="00107C3C"/>
    <w:rsid w:val="00111053"/>
    <w:rsid w:val="00111401"/>
    <w:rsid w:val="00111660"/>
    <w:rsid w:val="001119FB"/>
    <w:rsid w:val="00112B59"/>
    <w:rsid w:val="00113218"/>
    <w:rsid w:val="001145E2"/>
    <w:rsid w:val="00114C92"/>
    <w:rsid w:val="001158A1"/>
    <w:rsid w:val="001160E5"/>
    <w:rsid w:val="0011633F"/>
    <w:rsid w:val="00116445"/>
    <w:rsid w:val="001164F0"/>
    <w:rsid w:val="001166CD"/>
    <w:rsid w:val="00116775"/>
    <w:rsid w:val="00116B66"/>
    <w:rsid w:val="00116BE0"/>
    <w:rsid w:val="00117884"/>
    <w:rsid w:val="00117902"/>
    <w:rsid w:val="00117B69"/>
    <w:rsid w:val="001201E6"/>
    <w:rsid w:val="00120C78"/>
    <w:rsid w:val="00121238"/>
    <w:rsid w:val="0012215B"/>
    <w:rsid w:val="00122673"/>
    <w:rsid w:val="00122E28"/>
    <w:rsid w:val="0012395C"/>
    <w:rsid w:val="00123C1C"/>
    <w:rsid w:val="00124756"/>
    <w:rsid w:val="00124785"/>
    <w:rsid w:val="00124C2C"/>
    <w:rsid w:val="00125B9B"/>
    <w:rsid w:val="001264D5"/>
    <w:rsid w:val="00126810"/>
    <w:rsid w:val="0012691D"/>
    <w:rsid w:val="00126FD4"/>
    <w:rsid w:val="00127806"/>
    <w:rsid w:val="00127E09"/>
    <w:rsid w:val="00131230"/>
    <w:rsid w:val="001317C8"/>
    <w:rsid w:val="00131949"/>
    <w:rsid w:val="00133E2C"/>
    <w:rsid w:val="0013438B"/>
    <w:rsid w:val="00134DD1"/>
    <w:rsid w:val="00134DF4"/>
    <w:rsid w:val="001363B1"/>
    <w:rsid w:val="001368BD"/>
    <w:rsid w:val="00136A9B"/>
    <w:rsid w:val="00136BDE"/>
    <w:rsid w:val="0013714A"/>
    <w:rsid w:val="00137173"/>
    <w:rsid w:val="00137F78"/>
    <w:rsid w:val="0014043C"/>
    <w:rsid w:val="00140AE7"/>
    <w:rsid w:val="00140CB9"/>
    <w:rsid w:val="00140F08"/>
    <w:rsid w:val="00141123"/>
    <w:rsid w:val="0014163F"/>
    <w:rsid w:val="00141AB7"/>
    <w:rsid w:val="00141E09"/>
    <w:rsid w:val="001424D1"/>
    <w:rsid w:val="00142A67"/>
    <w:rsid w:val="00143127"/>
    <w:rsid w:val="001434A6"/>
    <w:rsid w:val="001436B7"/>
    <w:rsid w:val="00144C53"/>
    <w:rsid w:val="00147D0B"/>
    <w:rsid w:val="00147DA4"/>
    <w:rsid w:val="0015011B"/>
    <w:rsid w:val="00150B51"/>
    <w:rsid w:val="001514EA"/>
    <w:rsid w:val="00151D4F"/>
    <w:rsid w:val="00151ECC"/>
    <w:rsid w:val="001533D0"/>
    <w:rsid w:val="00153DD7"/>
    <w:rsid w:val="00153EB5"/>
    <w:rsid w:val="00154977"/>
    <w:rsid w:val="00154DE8"/>
    <w:rsid w:val="00154F89"/>
    <w:rsid w:val="00154F93"/>
    <w:rsid w:val="0015539F"/>
    <w:rsid w:val="0015553D"/>
    <w:rsid w:val="00155BCA"/>
    <w:rsid w:val="00155EF4"/>
    <w:rsid w:val="00156F01"/>
    <w:rsid w:val="00157150"/>
    <w:rsid w:val="00157369"/>
    <w:rsid w:val="0015740D"/>
    <w:rsid w:val="00157EE8"/>
    <w:rsid w:val="00157FC1"/>
    <w:rsid w:val="00160CCB"/>
    <w:rsid w:val="00161163"/>
    <w:rsid w:val="001614AA"/>
    <w:rsid w:val="001616D9"/>
    <w:rsid w:val="00161766"/>
    <w:rsid w:val="0016207B"/>
    <w:rsid w:val="001621A5"/>
    <w:rsid w:val="00162608"/>
    <w:rsid w:val="00162DC3"/>
    <w:rsid w:val="001630DE"/>
    <w:rsid w:val="001631AC"/>
    <w:rsid w:val="0016460F"/>
    <w:rsid w:val="0016567D"/>
    <w:rsid w:val="00166CF5"/>
    <w:rsid w:val="00166D52"/>
    <w:rsid w:val="001671CB"/>
    <w:rsid w:val="00167385"/>
    <w:rsid w:val="001674EE"/>
    <w:rsid w:val="0016791D"/>
    <w:rsid w:val="00167A11"/>
    <w:rsid w:val="00167F22"/>
    <w:rsid w:val="00170831"/>
    <w:rsid w:val="00170A84"/>
    <w:rsid w:val="00170E95"/>
    <w:rsid w:val="00171342"/>
    <w:rsid w:val="001716C2"/>
    <w:rsid w:val="0017194B"/>
    <w:rsid w:val="00171CD5"/>
    <w:rsid w:val="00171DC6"/>
    <w:rsid w:val="00172495"/>
    <w:rsid w:val="00172B28"/>
    <w:rsid w:val="00172FB4"/>
    <w:rsid w:val="00173193"/>
    <w:rsid w:val="001733A8"/>
    <w:rsid w:val="00173AEF"/>
    <w:rsid w:val="00173B57"/>
    <w:rsid w:val="00173B73"/>
    <w:rsid w:val="00173FC2"/>
    <w:rsid w:val="00174202"/>
    <w:rsid w:val="00174258"/>
    <w:rsid w:val="0017454F"/>
    <w:rsid w:val="001750E9"/>
    <w:rsid w:val="0017553E"/>
    <w:rsid w:val="00175A17"/>
    <w:rsid w:val="00175D1A"/>
    <w:rsid w:val="00175E68"/>
    <w:rsid w:val="00175FFB"/>
    <w:rsid w:val="00176173"/>
    <w:rsid w:val="001769DB"/>
    <w:rsid w:val="00176FDA"/>
    <w:rsid w:val="0017704A"/>
    <w:rsid w:val="001774A3"/>
    <w:rsid w:val="0017789C"/>
    <w:rsid w:val="00177E8A"/>
    <w:rsid w:val="00180271"/>
    <w:rsid w:val="001803DC"/>
    <w:rsid w:val="0018086D"/>
    <w:rsid w:val="0018132E"/>
    <w:rsid w:val="001813A1"/>
    <w:rsid w:val="00181844"/>
    <w:rsid w:val="00181A36"/>
    <w:rsid w:val="00181CCA"/>
    <w:rsid w:val="00182255"/>
    <w:rsid w:val="0018251E"/>
    <w:rsid w:val="001827D9"/>
    <w:rsid w:val="00182C49"/>
    <w:rsid w:val="00182E2A"/>
    <w:rsid w:val="00183533"/>
    <w:rsid w:val="00183AE3"/>
    <w:rsid w:val="0018422C"/>
    <w:rsid w:val="0018423A"/>
    <w:rsid w:val="0018426E"/>
    <w:rsid w:val="00184858"/>
    <w:rsid w:val="00185175"/>
    <w:rsid w:val="00185DEC"/>
    <w:rsid w:val="001863BF"/>
    <w:rsid w:val="00186F1D"/>
    <w:rsid w:val="00186FFB"/>
    <w:rsid w:val="001871A9"/>
    <w:rsid w:val="00190ACF"/>
    <w:rsid w:val="00190F68"/>
    <w:rsid w:val="001910CF"/>
    <w:rsid w:val="0019133C"/>
    <w:rsid w:val="00191C70"/>
    <w:rsid w:val="00191D27"/>
    <w:rsid w:val="001925F6"/>
    <w:rsid w:val="001927D7"/>
    <w:rsid w:val="001937DE"/>
    <w:rsid w:val="0019408D"/>
    <w:rsid w:val="001942DF"/>
    <w:rsid w:val="0019480C"/>
    <w:rsid w:val="00194821"/>
    <w:rsid w:val="001949F3"/>
    <w:rsid w:val="00195103"/>
    <w:rsid w:val="001951CB"/>
    <w:rsid w:val="0019523D"/>
    <w:rsid w:val="00195309"/>
    <w:rsid w:val="001955BB"/>
    <w:rsid w:val="00195A67"/>
    <w:rsid w:val="00195C5C"/>
    <w:rsid w:val="00195CA0"/>
    <w:rsid w:val="001963B7"/>
    <w:rsid w:val="00196443"/>
    <w:rsid w:val="0019692A"/>
    <w:rsid w:val="00196E64"/>
    <w:rsid w:val="001978B2"/>
    <w:rsid w:val="00197B21"/>
    <w:rsid w:val="001A0012"/>
    <w:rsid w:val="001A23D7"/>
    <w:rsid w:val="001A24EE"/>
    <w:rsid w:val="001A255D"/>
    <w:rsid w:val="001A2E3B"/>
    <w:rsid w:val="001A2F9A"/>
    <w:rsid w:val="001A319B"/>
    <w:rsid w:val="001A35A9"/>
    <w:rsid w:val="001A3EF4"/>
    <w:rsid w:val="001A4297"/>
    <w:rsid w:val="001A456A"/>
    <w:rsid w:val="001A54A9"/>
    <w:rsid w:val="001A5C20"/>
    <w:rsid w:val="001A6277"/>
    <w:rsid w:val="001A6874"/>
    <w:rsid w:val="001A68D7"/>
    <w:rsid w:val="001A6A2E"/>
    <w:rsid w:val="001A6EBF"/>
    <w:rsid w:val="001A722D"/>
    <w:rsid w:val="001A7350"/>
    <w:rsid w:val="001A752E"/>
    <w:rsid w:val="001A7EBE"/>
    <w:rsid w:val="001B0090"/>
    <w:rsid w:val="001B01CE"/>
    <w:rsid w:val="001B084D"/>
    <w:rsid w:val="001B1301"/>
    <w:rsid w:val="001B24A5"/>
    <w:rsid w:val="001B24AD"/>
    <w:rsid w:val="001B2606"/>
    <w:rsid w:val="001B2AB8"/>
    <w:rsid w:val="001B2BE7"/>
    <w:rsid w:val="001B2D0A"/>
    <w:rsid w:val="001B34F4"/>
    <w:rsid w:val="001B3B31"/>
    <w:rsid w:val="001B3F42"/>
    <w:rsid w:val="001B434B"/>
    <w:rsid w:val="001B4733"/>
    <w:rsid w:val="001B4E49"/>
    <w:rsid w:val="001B5A2E"/>
    <w:rsid w:val="001B5AA9"/>
    <w:rsid w:val="001B5E1C"/>
    <w:rsid w:val="001B6089"/>
    <w:rsid w:val="001B68DD"/>
    <w:rsid w:val="001B68FB"/>
    <w:rsid w:val="001C0107"/>
    <w:rsid w:val="001C031C"/>
    <w:rsid w:val="001C0401"/>
    <w:rsid w:val="001C043A"/>
    <w:rsid w:val="001C0C39"/>
    <w:rsid w:val="001C103A"/>
    <w:rsid w:val="001C11C9"/>
    <w:rsid w:val="001C12DD"/>
    <w:rsid w:val="001C1374"/>
    <w:rsid w:val="001C324E"/>
    <w:rsid w:val="001C3617"/>
    <w:rsid w:val="001C429D"/>
    <w:rsid w:val="001C43C4"/>
    <w:rsid w:val="001C4449"/>
    <w:rsid w:val="001C5C85"/>
    <w:rsid w:val="001C6A38"/>
    <w:rsid w:val="001C7237"/>
    <w:rsid w:val="001C7250"/>
    <w:rsid w:val="001C7600"/>
    <w:rsid w:val="001C786C"/>
    <w:rsid w:val="001D0CA9"/>
    <w:rsid w:val="001D0DD7"/>
    <w:rsid w:val="001D13A6"/>
    <w:rsid w:val="001D15EA"/>
    <w:rsid w:val="001D1E2D"/>
    <w:rsid w:val="001D26BE"/>
    <w:rsid w:val="001D2E54"/>
    <w:rsid w:val="001D32F7"/>
    <w:rsid w:val="001D36CD"/>
    <w:rsid w:val="001D38BB"/>
    <w:rsid w:val="001D4001"/>
    <w:rsid w:val="001D48C3"/>
    <w:rsid w:val="001D4EF8"/>
    <w:rsid w:val="001D52D7"/>
    <w:rsid w:val="001D5B35"/>
    <w:rsid w:val="001D657C"/>
    <w:rsid w:val="001D73A0"/>
    <w:rsid w:val="001D7E9B"/>
    <w:rsid w:val="001E0FE5"/>
    <w:rsid w:val="001E12B0"/>
    <w:rsid w:val="001E1366"/>
    <w:rsid w:val="001E1378"/>
    <w:rsid w:val="001E28A6"/>
    <w:rsid w:val="001E2A90"/>
    <w:rsid w:val="001E2E0D"/>
    <w:rsid w:val="001E2FD1"/>
    <w:rsid w:val="001E3344"/>
    <w:rsid w:val="001E3558"/>
    <w:rsid w:val="001E3750"/>
    <w:rsid w:val="001E376A"/>
    <w:rsid w:val="001E41C0"/>
    <w:rsid w:val="001E43A9"/>
    <w:rsid w:val="001E45BD"/>
    <w:rsid w:val="001E5332"/>
    <w:rsid w:val="001E553E"/>
    <w:rsid w:val="001E5808"/>
    <w:rsid w:val="001E5E35"/>
    <w:rsid w:val="001E6341"/>
    <w:rsid w:val="001E6CF8"/>
    <w:rsid w:val="001E6DED"/>
    <w:rsid w:val="001E73FD"/>
    <w:rsid w:val="001E7A6F"/>
    <w:rsid w:val="001F104B"/>
    <w:rsid w:val="001F1677"/>
    <w:rsid w:val="001F1C83"/>
    <w:rsid w:val="001F2137"/>
    <w:rsid w:val="001F43FD"/>
    <w:rsid w:val="001F4657"/>
    <w:rsid w:val="001F473A"/>
    <w:rsid w:val="001F47A4"/>
    <w:rsid w:val="001F47C6"/>
    <w:rsid w:val="001F4C49"/>
    <w:rsid w:val="001F5016"/>
    <w:rsid w:val="001F5027"/>
    <w:rsid w:val="001F5183"/>
    <w:rsid w:val="001F55F2"/>
    <w:rsid w:val="001F56CD"/>
    <w:rsid w:val="001F5764"/>
    <w:rsid w:val="001F59D9"/>
    <w:rsid w:val="001F5A0A"/>
    <w:rsid w:val="001F5E92"/>
    <w:rsid w:val="001F6DBA"/>
    <w:rsid w:val="001F6ED8"/>
    <w:rsid w:val="001F7819"/>
    <w:rsid w:val="001F7BBB"/>
    <w:rsid w:val="002002F2"/>
    <w:rsid w:val="0020030B"/>
    <w:rsid w:val="00201E30"/>
    <w:rsid w:val="00201F43"/>
    <w:rsid w:val="00202644"/>
    <w:rsid w:val="00202F35"/>
    <w:rsid w:val="00204C15"/>
    <w:rsid w:val="00204D97"/>
    <w:rsid w:val="00205666"/>
    <w:rsid w:val="00205C4A"/>
    <w:rsid w:val="00205EF2"/>
    <w:rsid w:val="0020613B"/>
    <w:rsid w:val="00207846"/>
    <w:rsid w:val="00210746"/>
    <w:rsid w:val="002108FC"/>
    <w:rsid w:val="002115E5"/>
    <w:rsid w:val="00211B60"/>
    <w:rsid w:val="00212907"/>
    <w:rsid w:val="0021290C"/>
    <w:rsid w:val="00212FD8"/>
    <w:rsid w:val="0021379E"/>
    <w:rsid w:val="00213961"/>
    <w:rsid w:val="002140AD"/>
    <w:rsid w:val="00214200"/>
    <w:rsid w:val="002144DE"/>
    <w:rsid w:val="00214806"/>
    <w:rsid w:val="00214B33"/>
    <w:rsid w:val="00214B4D"/>
    <w:rsid w:val="00214C69"/>
    <w:rsid w:val="00214DBA"/>
    <w:rsid w:val="002152DE"/>
    <w:rsid w:val="0021590D"/>
    <w:rsid w:val="00216128"/>
    <w:rsid w:val="002167DC"/>
    <w:rsid w:val="00216A5A"/>
    <w:rsid w:val="00216A8C"/>
    <w:rsid w:val="00216CE9"/>
    <w:rsid w:val="00216CF7"/>
    <w:rsid w:val="00217271"/>
    <w:rsid w:val="00217C65"/>
    <w:rsid w:val="00217DA2"/>
    <w:rsid w:val="00220087"/>
    <w:rsid w:val="00220218"/>
    <w:rsid w:val="00220275"/>
    <w:rsid w:val="00220D6F"/>
    <w:rsid w:val="00221937"/>
    <w:rsid w:val="00221C92"/>
    <w:rsid w:val="002224C7"/>
    <w:rsid w:val="00223CC9"/>
    <w:rsid w:val="00224133"/>
    <w:rsid w:val="00224306"/>
    <w:rsid w:val="0022444D"/>
    <w:rsid w:val="0022454F"/>
    <w:rsid w:val="002245A8"/>
    <w:rsid w:val="00224CBB"/>
    <w:rsid w:val="002250AE"/>
    <w:rsid w:val="00225824"/>
    <w:rsid w:val="00225986"/>
    <w:rsid w:val="00225B72"/>
    <w:rsid w:val="0022655C"/>
    <w:rsid w:val="00226659"/>
    <w:rsid w:val="00226E5B"/>
    <w:rsid w:val="00226F4A"/>
    <w:rsid w:val="00227751"/>
    <w:rsid w:val="00227E22"/>
    <w:rsid w:val="0023054D"/>
    <w:rsid w:val="00231499"/>
    <w:rsid w:val="0023149E"/>
    <w:rsid w:val="002317F4"/>
    <w:rsid w:val="0023189C"/>
    <w:rsid w:val="002318BF"/>
    <w:rsid w:val="002319A5"/>
    <w:rsid w:val="00231D1D"/>
    <w:rsid w:val="00231EA2"/>
    <w:rsid w:val="00231FB5"/>
    <w:rsid w:val="00232690"/>
    <w:rsid w:val="00233278"/>
    <w:rsid w:val="002339FD"/>
    <w:rsid w:val="00233BA0"/>
    <w:rsid w:val="002349C3"/>
    <w:rsid w:val="002353E2"/>
    <w:rsid w:val="00235919"/>
    <w:rsid w:val="00235971"/>
    <w:rsid w:val="00236715"/>
    <w:rsid w:val="00236BA6"/>
    <w:rsid w:val="00237316"/>
    <w:rsid w:val="00237772"/>
    <w:rsid w:val="00237C6F"/>
    <w:rsid w:val="00237FA5"/>
    <w:rsid w:val="002405ED"/>
    <w:rsid w:val="0024106C"/>
    <w:rsid w:val="002416B8"/>
    <w:rsid w:val="00241AFE"/>
    <w:rsid w:val="00241F1D"/>
    <w:rsid w:val="002420A2"/>
    <w:rsid w:val="002431E9"/>
    <w:rsid w:val="002436D3"/>
    <w:rsid w:val="002438FD"/>
    <w:rsid w:val="00243E84"/>
    <w:rsid w:val="0024450A"/>
    <w:rsid w:val="0024458A"/>
    <w:rsid w:val="00244CD6"/>
    <w:rsid w:val="00245641"/>
    <w:rsid w:val="00245C6B"/>
    <w:rsid w:val="00246D17"/>
    <w:rsid w:val="00247723"/>
    <w:rsid w:val="0024793B"/>
    <w:rsid w:val="00247F9F"/>
    <w:rsid w:val="0025034F"/>
    <w:rsid w:val="002509C7"/>
    <w:rsid w:val="00250BEA"/>
    <w:rsid w:val="0025171C"/>
    <w:rsid w:val="002518CF"/>
    <w:rsid w:val="00251FCE"/>
    <w:rsid w:val="00253C85"/>
    <w:rsid w:val="00254658"/>
    <w:rsid w:val="00254AAC"/>
    <w:rsid w:val="00256602"/>
    <w:rsid w:val="00256BF8"/>
    <w:rsid w:val="00256F05"/>
    <w:rsid w:val="002573A5"/>
    <w:rsid w:val="00257BBA"/>
    <w:rsid w:val="00260230"/>
    <w:rsid w:val="002606E4"/>
    <w:rsid w:val="00260846"/>
    <w:rsid w:val="00260EEB"/>
    <w:rsid w:val="00261C52"/>
    <w:rsid w:val="00261EA3"/>
    <w:rsid w:val="002623F3"/>
    <w:rsid w:val="00263451"/>
    <w:rsid w:val="0026423A"/>
    <w:rsid w:val="00264A48"/>
    <w:rsid w:val="00264D9F"/>
    <w:rsid w:val="00264E78"/>
    <w:rsid w:val="002650A6"/>
    <w:rsid w:val="002650E9"/>
    <w:rsid w:val="00265381"/>
    <w:rsid w:val="00265BE8"/>
    <w:rsid w:val="00265D7B"/>
    <w:rsid w:val="00266AAC"/>
    <w:rsid w:val="00266E4D"/>
    <w:rsid w:val="002671D3"/>
    <w:rsid w:val="0027011D"/>
    <w:rsid w:val="002701C2"/>
    <w:rsid w:val="00270331"/>
    <w:rsid w:val="00270A09"/>
    <w:rsid w:val="00270D66"/>
    <w:rsid w:val="00270FD3"/>
    <w:rsid w:val="00271019"/>
    <w:rsid w:val="00271C6D"/>
    <w:rsid w:val="00271D81"/>
    <w:rsid w:val="00271DA9"/>
    <w:rsid w:val="002721F6"/>
    <w:rsid w:val="002722B3"/>
    <w:rsid w:val="002726BB"/>
    <w:rsid w:val="0027275F"/>
    <w:rsid w:val="00273383"/>
    <w:rsid w:val="00273D05"/>
    <w:rsid w:val="00273E54"/>
    <w:rsid w:val="002741CD"/>
    <w:rsid w:val="002749D4"/>
    <w:rsid w:val="0027626F"/>
    <w:rsid w:val="002764A7"/>
    <w:rsid w:val="00276888"/>
    <w:rsid w:val="00276DBC"/>
    <w:rsid w:val="00277665"/>
    <w:rsid w:val="00277A7F"/>
    <w:rsid w:val="00277EFD"/>
    <w:rsid w:val="0028006B"/>
    <w:rsid w:val="002806F6"/>
    <w:rsid w:val="00280F8C"/>
    <w:rsid w:val="002812CA"/>
    <w:rsid w:val="00282919"/>
    <w:rsid w:val="00282A9B"/>
    <w:rsid w:val="00282F79"/>
    <w:rsid w:val="002832E6"/>
    <w:rsid w:val="00283846"/>
    <w:rsid w:val="00283DBB"/>
    <w:rsid w:val="00283E2D"/>
    <w:rsid w:val="00283F02"/>
    <w:rsid w:val="00283FF7"/>
    <w:rsid w:val="00285E6A"/>
    <w:rsid w:val="00285F22"/>
    <w:rsid w:val="002862B0"/>
    <w:rsid w:val="002864C9"/>
    <w:rsid w:val="002877FB"/>
    <w:rsid w:val="00287BDB"/>
    <w:rsid w:val="00287CD7"/>
    <w:rsid w:val="00287F11"/>
    <w:rsid w:val="0029005B"/>
    <w:rsid w:val="00290253"/>
    <w:rsid w:val="0029193E"/>
    <w:rsid w:val="00291E54"/>
    <w:rsid w:val="0029244A"/>
    <w:rsid w:val="00293C13"/>
    <w:rsid w:val="00294848"/>
    <w:rsid w:val="00295002"/>
    <w:rsid w:val="0029565B"/>
    <w:rsid w:val="0029583E"/>
    <w:rsid w:val="00296975"/>
    <w:rsid w:val="002971DB"/>
    <w:rsid w:val="00297A96"/>
    <w:rsid w:val="002A0162"/>
    <w:rsid w:val="002A0457"/>
    <w:rsid w:val="002A127B"/>
    <w:rsid w:val="002A1E64"/>
    <w:rsid w:val="002A2268"/>
    <w:rsid w:val="002A3C21"/>
    <w:rsid w:val="002A474A"/>
    <w:rsid w:val="002A4B48"/>
    <w:rsid w:val="002A5437"/>
    <w:rsid w:val="002A641C"/>
    <w:rsid w:val="002A6474"/>
    <w:rsid w:val="002A6A2C"/>
    <w:rsid w:val="002A707D"/>
    <w:rsid w:val="002A70DF"/>
    <w:rsid w:val="002A729C"/>
    <w:rsid w:val="002A73BB"/>
    <w:rsid w:val="002B10F2"/>
    <w:rsid w:val="002B13B7"/>
    <w:rsid w:val="002B14DD"/>
    <w:rsid w:val="002B166D"/>
    <w:rsid w:val="002B1B15"/>
    <w:rsid w:val="002B1CBE"/>
    <w:rsid w:val="002B1CD7"/>
    <w:rsid w:val="002B2053"/>
    <w:rsid w:val="002B2A14"/>
    <w:rsid w:val="002B2D18"/>
    <w:rsid w:val="002B42E3"/>
    <w:rsid w:val="002B466A"/>
    <w:rsid w:val="002B4996"/>
    <w:rsid w:val="002B527D"/>
    <w:rsid w:val="002B5D0D"/>
    <w:rsid w:val="002B5DFC"/>
    <w:rsid w:val="002B6739"/>
    <w:rsid w:val="002B699E"/>
    <w:rsid w:val="002B6A47"/>
    <w:rsid w:val="002B72B0"/>
    <w:rsid w:val="002C02D1"/>
    <w:rsid w:val="002C045F"/>
    <w:rsid w:val="002C0624"/>
    <w:rsid w:val="002C064A"/>
    <w:rsid w:val="002C0766"/>
    <w:rsid w:val="002C0A24"/>
    <w:rsid w:val="002C0BBD"/>
    <w:rsid w:val="002C16D3"/>
    <w:rsid w:val="002C248E"/>
    <w:rsid w:val="002C251C"/>
    <w:rsid w:val="002C2748"/>
    <w:rsid w:val="002C2D66"/>
    <w:rsid w:val="002C34FF"/>
    <w:rsid w:val="002C3802"/>
    <w:rsid w:val="002C3877"/>
    <w:rsid w:val="002C4492"/>
    <w:rsid w:val="002C4B26"/>
    <w:rsid w:val="002C4B66"/>
    <w:rsid w:val="002C4F08"/>
    <w:rsid w:val="002C70F0"/>
    <w:rsid w:val="002C75F1"/>
    <w:rsid w:val="002C76FF"/>
    <w:rsid w:val="002D0768"/>
    <w:rsid w:val="002D0EC6"/>
    <w:rsid w:val="002D18A4"/>
    <w:rsid w:val="002D2534"/>
    <w:rsid w:val="002D2DB2"/>
    <w:rsid w:val="002D3078"/>
    <w:rsid w:val="002D38E8"/>
    <w:rsid w:val="002D4132"/>
    <w:rsid w:val="002D432F"/>
    <w:rsid w:val="002D47EE"/>
    <w:rsid w:val="002D48CB"/>
    <w:rsid w:val="002D4913"/>
    <w:rsid w:val="002D4B61"/>
    <w:rsid w:val="002D4B87"/>
    <w:rsid w:val="002D4BC8"/>
    <w:rsid w:val="002D583A"/>
    <w:rsid w:val="002D5946"/>
    <w:rsid w:val="002D5C2B"/>
    <w:rsid w:val="002D6133"/>
    <w:rsid w:val="002D6988"/>
    <w:rsid w:val="002D6B13"/>
    <w:rsid w:val="002D6DF8"/>
    <w:rsid w:val="002D74F7"/>
    <w:rsid w:val="002D7927"/>
    <w:rsid w:val="002E093D"/>
    <w:rsid w:val="002E125B"/>
    <w:rsid w:val="002E157E"/>
    <w:rsid w:val="002E2206"/>
    <w:rsid w:val="002E24EE"/>
    <w:rsid w:val="002E2CE9"/>
    <w:rsid w:val="002E2F46"/>
    <w:rsid w:val="002E367D"/>
    <w:rsid w:val="002E377F"/>
    <w:rsid w:val="002E38F7"/>
    <w:rsid w:val="002E39B2"/>
    <w:rsid w:val="002E3E97"/>
    <w:rsid w:val="002E417A"/>
    <w:rsid w:val="002E449D"/>
    <w:rsid w:val="002E487E"/>
    <w:rsid w:val="002E495E"/>
    <w:rsid w:val="002E4A39"/>
    <w:rsid w:val="002E4CA5"/>
    <w:rsid w:val="002E50C1"/>
    <w:rsid w:val="002E533E"/>
    <w:rsid w:val="002E53A5"/>
    <w:rsid w:val="002E5DD2"/>
    <w:rsid w:val="002E64FC"/>
    <w:rsid w:val="002E65C7"/>
    <w:rsid w:val="002E6A30"/>
    <w:rsid w:val="002E6BB5"/>
    <w:rsid w:val="002E6D80"/>
    <w:rsid w:val="002E7507"/>
    <w:rsid w:val="002F01F1"/>
    <w:rsid w:val="002F026B"/>
    <w:rsid w:val="002F030F"/>
    <w:rsid w:val="002F0425"/>
    <w:rsid w:val="002F1A97"/>
    <w:rsid w:val="002F2A57"/>
    <w:rsid w:val="002F2E8C"/>
    <w:rsid w:val="002F34C1"/>
    <w:rsid w:val="002F3AEC"/>
    <w:rsid w:val="002F3AF3"/>
    <w:rsid w:val="002F4658"/>
    <w:rsid w:val="002F5930"/>
    <w:rsid w:val="002F5B37"/>
    <w:rsid w:val="002F5B74"/>
    <w:rsid w:val="002F6445"/>
    <w:rsid w:val="002F675C"/>
    <w:rsid w:val="002F6AB1"/>
    <w:rsid w:val="002F7F0D"/>
    <w:rsid w:val="00300228"/>
    <w:rsid w:val="0030068A"/>
    <w:rsid w:val="00300759"/>
    <w:rsid w:val="003007BF"/>
    <w:rsid w:val="003016EB"/>
    <w:rsid w:val="00302E8F"/>
    <w:rsid w:val="00302EA3"/>
    <w:rsid w:val="00302FAC"/>
    <w:rsid w:val="003031A8"/>
    <w:rsid w:val="0030369E"/>
    <w:rsid w:val="00303E93"/>
    <w:rsid w:val="003042A2"/>
    <w:rsid w:val="003042BF"/>
    <w:rsid w:val="00304994"/>
    <w:rsid w:val="00304FFE"/>
    <w:rsid w:val="00305F23"/>
    <w:rsid w:val="003066F8"/>
    <w:rsid w:val="00306769"/>
    <w:rsid w:val="00307044"/>
    <w:rsid w:val="003071A5"/>
    <w:rsid w:val="00307326"/>
    <w:rsid w:val="00307A92"/>
    <w:rsid w:val="00307E78"/>
    <w:rsid w:val="0031096D"/>
    <w:rsid w:val="00310D7D"/>
    <w:rsid w:val="00311385"/>
    <w:rsid w:val="00311627"/>
    <w:rsid w:val="003117D4"/>
    <w:rsid w:val="0031180E"/>
    <w:rsid w:val="0031302C"/>
    <w:rsid w:val="00313E07"/>
    <w:rsid w:val="00313EFB"/>
    <w:rsid w:val="00313F62"/>
    <w:rsid w:val="0031548C"/>
    <w:rsid w:val="003158BF"/>
    <w:rsid w:val="00315AFC"/>
    <w:rsid w:val="003161C0"/>
    <w:rsid w:val="00316465"/>
    <w:rsid w:val="003166C6"/>
    <w:rsid w:val="003169AC"/>
    <w:rsid w:val="00317FE5"/>
    <w:rsid w:val="00320007"/>
    <w:rsid w:val="00320166"/>
    <w:rsid w:val="00320340"/>
    <w:rsid w:val="003204CF"/>
    <w:rsid w:val="003206C0"/>
    <w:rsid w:val="003208B0"/>
    <w:rsid w:val="00320967"/>
    <w:rsid w:val="003209BD"/>
    <w:rsid w:val="00320E3B"/>
    <w:rsid w:val="0032173B"/>
    <w:rsid w:val="00321AA2"/>
    <w:rsid w:val="0032235B"/>
    <w:rsid w:val="0032290B"/>
    <w:rsid w:val="00322B27"/>
    <w:rsid w:val="00322FF4"/>
    <w:rsid w:val="0032308F"/>
    <w:rsid w:val="003231A9"/>
    <w:rsid w:val="003234FE"/>
    <w:rsid w:val="00323FA8"/>
    <w:rsid w:val="003240A0"/>
    <w:rsid w:val="00324212"/>
    <w:rsid w:val="0032432C"/>
    <w:rsid w:val="00324EB1"/>
    <w:rsid w:val="00325812"/>
    <w:rsid w:val="00325C77"/>
    <w:rsid w:val="00325CF7"/>
    <w:rsid w:val="00325E88"/>
    <w:rsid w:val="003273CA"/>
    <w:rsid w:val="00330759"/>
    <w:rsid w:val="0033077D"/>
    <w:rsid w:val="0033093F"/>
    <w:rsid w:val="003319FD"/>
    <w:rsid w:val="00331A35"/>
    <w:rsid w:val="0033265E"/>
    <w:rsid w:val="00332ED0"/>
    <w:rsid w:val="00333382"/>
    <w:rsid w:val="00333CCD"/>
    <w:rsid w:val="00334CAF"/>
    <w:rsid w:val="00334E0F"/>
    <w:rsid w:val="0033685E"/>
    <w:rsid w:val="003374B8"/>
    <w:rsid w:val="003421DF"/>
    <w:rsid w:val="0034264E"/>
    <w:rsid w:val="00342F33"/>
    <w:rsid w:val="00342F4B"/>
    <w:rsid w:val="00343091"/>
    <w:rsid w:val="00343CCD"/>
    <w:rsid w:val="00343EA1"/>
    <w:rsid w:val="00344713"/>
    <w:rsid w:val="003448BA"/>
    <w:rsid w:val="003448CD"/>
    <w:rsid w:val="00344A0F"/>
    <w:rsid w:val="00344EBB"/>
    <w:rsid w:val="00344EFD"/>
    <w:rsid w:val="00345C1E"/>
    <w:rsid w:val="00345DFC"/>
    <w:rsid w:val="00346049"/>
    <w:rsid w:val="00346365"/>
    <w:rsid w:val="00347ADF"/>
    <w:rsid w:val="003501EB"/>
    <w:rsid w:val="00350633"/>
    <w:rsid w:val="0035170D"/>
    <w:rsid w:val="0035243C"/>
    <w:rsid w:val="0035267C"/>
    <w:rsid w:val="003526CA"/>
    <w:rsid w:val="00352B2C"/>
    <w:rsid w:val="00352E10"/>
    <w:rsid w:val="00352F01"/>
    <w:rsid w:val="003532A2"/>
    <w:rsid w:val="0035397E"/>
    <w:rsid w:val="00353D33"/>
    <w:rsid w:val="00353EF3"/>
    <w:rsid w:val="00353FE9"/>
    <w:rsid w:val="0035419F"/>
    <w:rsid w:val="00354367"/>
    <w:rsid w:val="003544EA"/>
    <w:rsid w:val="0035575A"/>
    <w:rsid w:val="003561D4"/>
    <w:rsid w:val="0035678E"/>
    <w:rsid w:val="00356B8A"/>
    <w:rsid w:val="0036027D"/>
    <w:rsid w:val="00360367"/>
    <w:rsid w:val="003604DA"/>
    <w:rsid w:val="0036053B"/>
    <w:rsid w:val="0036077E"/>
    <w:rsid w:val="00360A66"/>
    <w:rsid w:val="003610F1"/>
    <w:rsid w:val="003614EA"/>
    <w:rsid w:val="003620FF"/>
    <w:rsid w:val="00362B89"/>
    <w:rsid w:val="00362DB9"/>
    <w:rsid w:val="00362ECB"/>
    <w:rsid w:val="00363303"/>
    <w:rsid w:val="00363992"/>
    <w:rsid w:val="00363C24"/>
    <w:rsid w:val="00363CC2"/>
    <w:rsid w:val="00364544"/>
    <w:rsid w:val="00364AAB"/>
    <w:rsid w:val="00364D12"/>
    <w:rsid w:val="0036515E"/>
    <w:rsid w:val="00365B3B"/>
    <w:rsid w:val="00366290"/>
    <w:rsid w:val="00366644"/>
    <w:rsid w:val="003667A0"/>
    <w:rsid w:val="00366B6D"/>
    <w:rsid w:val="00367517"/>
    <w:rsid w:val="00367B79"/>
    <w:rsid w:val="00367E99"/>
    <w:rsid w:val="003700AF"/>
    <w:rsid w:val="00370419"/>
    <w:rsid w:val="00370A0D"/>
    <w:rsid w:val="00372196"/>
    <w:rsid w:val="00372C2A"/>
    <w:rsid w:val="00373540"/>
    <w:rsid w:val="00373E45"/>
    <w:rsid w:val="00374254"/>
    <w:rsid w:val="003747B9"/>
    <w:rsid w:val="00374903"/>
    <w:rsid w:val="00374B8C"/>
    <w:rsid w:val="00374C82"/>
    <w:rsid w:val="003750E9"/>
    <w:rsid w:val="00375D08"/>
    <w:rsid w:val="00375D59"/>
    <w:rsid w:val="00376422"/>
    <w:rsid w:val="00376F7F"/>
    <w:rsid w:val="00377307"/>
    <w:rsid w:val="003774E5"/>
    <w:rsid w:val="003777DD"/>
    <w:rsid w:val="0037794A"/>
    <w:rsid w:val="0038020D"/>
    <w:rsid w:val="003815E1"/>
    <w:rsid w:val="0038205D"/>
    <w:rsid w:val="003820BC"/>
    <w:rsid w:val="003823B2"/>
    <w:rsid w:val="003832BE"/>
    <w:rsid w:val="0038349D"/>
    <w:rsid w:val="00383613"/>
    <w:rsid w:val="003839A3"/>
    <w:rsid w:val="00383AB1"/>
    <w:rsid w:val="00383CAF"/>
    <w:rsid w:val="00384883"/>
    <w:rsid w:val="0038490E"/>
    <w:rsid w:val="0038526F"/>
    <w:rsid w:val="00385525"/>
    <w:rsid w:val="00385D02"/>
    <w:rsid w:val="003861B1"/>
    <w:rsid w:val="00386334"/>
    <w:rsid w:val="00386859"/>
    <w:rsid w:val="00386AF0"/>
    <w:rsid w:val="00386FF3"/>
    <w:rsid w:val="0038794A"/>
    <w:rsid w:val="00387955"/>
    <w:rsid w:val="00390934"/>
    <w:rsid w:val="003919AD"/>
    <w:rsid w:val="003922F0"/>
    <w:rsid w:val="003922F4"/>
    <w:rsid w:val="00392CFC"/>
    <w:rsid w:val="00392DEE"/>
    <w:rsid w:val="0039316D"/>
    <w:rsid w:val="003936AC"/>
    <w:rsid w:val="00393701"/>
    <w:rsid w:val="003944D7"/>
    <w:rsid w:val="0039458E"/>
    <w:rsid w:val="0039554F"/>
    <w:rsid w:val="00395764"/>
    <w:rsid w:val="003959D2"/>
    <w:rsid w:val="00395C77"/>
    <w:rsid w:val="00395E0D"/>
    <w:rsid w:val="00395E63"/>
    <w:rsid w:val="00396363"/>
    <w:rsid w:val="00396BB2"/>
    <w:rsid w:val="003971C9"/>
    <w:rsid w:val="00397B7E"/>
    <w:rsid w:val="00397F99"/>
    <w:rsid w:val="003A0586"/>
    <w:rsid w:val="003A130C"/>
    <w:rsid w:val="003A170F"/>
    <w:rsid w:val="003A1DD9"/>
    <w:rsid w:val="003A2979"/>
    <w:rsid w:val="003A301E"/>
    <w:rsid w:val="003A4127"/>
    <w:rsid w:val="003A42C9"/>
    <w:rsid w:val="003A4350"/>
    <w:rsid w:val="003A44C0"/>
    <w:rsid w:val="003A4567"/>
    <w:rsid w:val="003A4FF0"/>
    <w:rsid w:val="003A6045"/>
    <w:rsid w:val="003A6490"/>
    <w:rsid w:val="003A6C5B"/>
    <w:rsid w:val="003A6D83"/>
    <w:rsid w:val="003A7B9A"/>
    <w:rsid w:val="003B0564"/>
    <w:rsid w:val="003B0E53"/>
    <w:rsid w:val="003B1015"/>
    <w:rsid w:val="003B1326"/>
    <w:rsid w:val="003B1583"/>
    <w:rsid w:val="003B15AA"/>
    <w:rsid w:val="003B16EF"/>
    <w:rsid w:val="003B1787"/>
    <w:rsid w:val="003B1DC8"/>
    <w:rsid w:val="003B1DD0"/>
    <w:rsid w:val="003B1E6E"/>
    <w:rsid w:val="003B203F"/>
    <w:rsid w:val="003B2692"/>
    <w:rsid w:val="003B26E5"/>
    <w:rsid w:val="003B2D77"/>
    <w:rsid w:val="003B2D9D"/>
    <w:rsid w:val="003B2F06"/>
    <w:rsid w:val="003B2F83"/>
    <w:rsid w:val="003B3768"/>
    <w:rsid w:val="003B3A20"/>
    <w:rsid w:val="003B3A74"/>
    <w:rsid w:val="003B425D"/>
    <w:rsid w:val="003B4490"/>
    <w:rsid w:val="003B4CE4"/>
    <w:rsid w:val="003B4E97"/>
    <w:rsid w:val="003B54E7"/>
    <w:rsid w:val="003B5F40"/>
    <w:rsid w:val="003B6127"/>
    <w:rsid w:val="003B677F"/>
    <w:rsid w:val="003B6FB5"/>
    <w:rsid w:val="003B7FA5"/>
    <w:rsid w:val="003C0750"/>
    <w:rsid w:val="003C123C"/>
    <w:rsid w:val="003C1EE1"/>
    <w:rsid w:val="003C275F"/>
    <w:rsid w:val="003C2761"/>
    <w:rsid w:val="003C27AA"/>
    <w:rsid w:val="003C3BDC"/>
    <w:rsid w:val="003C4EC7"/>
    <w:rsid w:val="003C5796"/>
    <w:rsid w:val="003C60FF"/>
    <w:rsid w:val="003C645E"/>
    <w:rsid w:val="003C66A5"/>
    <w:rsid w:val="003C6FF8"/>
    <w:rsid w:val="003C70CB"/>
    <w:rsid w:val="003C7289"/>
    <w:rsid w:val="003C728E"/>
    <w:rsid w:val="003C751B"/>
    <w:rsid w:val="003C7583"/>
    <w:rsid w:val="003D0227"/>
    <w:rsid w:val="003D0BE7"/>
    <w:rsid w:val="003D0F6F"/>
    <w:rsid w:val="003D1144"/>
    <w:rsid w:val="003D16F7"/>
    <w:rsid w:val="003D1B78"/>
    <w:rsid w:val="003D1C22"/>
    <w:rsid w:val="003D2873"/>
    <w:rsid w:val="003D28C2"/>
    <w:rsid w:val="003D29AD"/>
    <w:rsid w:val="003D2A85"/>
    <w:rsid w:val="003D2DE4"/>
    <w:rsid w:val="003D30EC"/>
    <w:rsid w:val="003D3809"/>
    <w:rsid w:val="003D3DC3"/>
    <w:rsid w:val="003D4610"/>
    <w:rsid w:val="003D465D"/>
    <w:rsid w:val="003D47A7"/>
    <w:rsid w:val="003D4877"/>
    <w:rsid w:val="003D528C"/>
    <w:rsid w:val="003D5464"/>
    <w:rsid w:val="003D5948"/>
    <w:rsid w:val="003D5EE4"/>
    <w:rsid w:val="003D6517"/>
    <w:rsid w:val="003D65A0"/>
    <w:rsid w:val="003D6922"/>
    <w:rsid w:val="003D6A2F"/>
    <w:rsid w:val="003D7E32"/>
    <w:rsid w:val="003E005E"/>
    <w:rsid w:val="003E065E"/>
    <w:rsid w:val="003E0717"/>
    <w:rsid w:val="003E0C85"/>
    <w:rsid w:val="003E1417"/>
    <w:rsid w:val="003E29AA"/>
    <w:rsid w:val="003E2AA4"/>
    <w:rsid w:val="003E3A12"/>
    <w:rsid w:val="003E3DC0"/>
    <w:rsid w:val="003E4363"/>
    <w:rsid w:val="003E4A95"/>
    <w:rsid w:val="003E51CA"/>
    <w:rsid w:val="003E5345"/>
    <w:rsid w:val="003E586C"/>
    <w:rsid w:val="003E5CB0"/>
    <w:rsid w:val="003E5EA5"/>
    <w:rsid w:val="003E5FD3"/>
    <w:rsid w:val="003E6571"/>
    <w:rsid w:val="003E6A7A"/>
    <w:rsid w:val="003E6C8D"/>
    <w:rsid w:val="003E76D3"/>
    <w:rsid w:val="003E7B0A"/>
    <w:rsid w:val="003E7C92"/>
    <w:rsid w:val="003E7E91"/>
    <w:rsid w:val="003E7F0E"/>
    <w:rsid w:val="003F00BD"/>
    <w:rsid w:val="003F025B"/>
    <w:rsid w:val="003F0E27"/>
    <w:rsid w:val="003F0E4C"/>
    <w:rsid w:val="003F0F72"/>
    <w:rsid w:val="003F0FB8"/>
    <w:rsid w:val="003F2892"/>
    <w:rsid w:val="003F289A"/>
    <w:rsid w:val="003F35DB"/>
    <w:rsid w:val="003F407C"/>
    <w:rsid w:val="003F424A"/>
    <w:rsid w:val="003F4786"/>
    <w:rsid w:val="003F56B9"/>
    <w:rsid w:val="003F6046"/>
    <w:rsid w:val="003F6120"/>
    <w:rsid w:val="003F6144"/>
    <w:rsid w:val="003F6F34"/>
    <w:rsid w:val="003F7099"/>
    <w:rsid w:val="003F70E7"/>
    <w:rsid w:val="003F759A"/>
    <w:rsid w:val="003F7D33"/>
    <w:rsid w:val="00400660"/>
    <w:rsid w:val="00400BA8"/>
    <w:rsid w:val="00400ED3"/>
    <w:rsid w:val="00400FC3"/>
    <w:rsid w:val="0040169B"/>
    <w:rsid w:val="0040173B"/>
    <w:rsid w:val="004018EF"/>
    <w:rsid w:val="00401F5F"/>
    <w:rsid w:val="00402877"/>
    <w:rsid w:val="004038B0"/>
    <w:rsid w:val="00403F99"/>
    <w:rsid w:val="00404A94"/>
    <w:rsid w:val="00405156"/>
    <w:rsid w:val="00405821"/>
    <w:rsid w:val="004060ED"/>
    <w:rsid w:val="004063D2"/>
    <w:rsid w:val="004068A7"/>
    <w:rsid w:val="00407035"/>
    <w:rsid w:val="004070E1"/>
    <w:rsid w:val="004101A4"/>
    <w:rsid w:val="00410563"/>
    <w:rsid w:val="00410F83"/>
    <w:rsid w:val="0041104A"/>
    <w:rsid w:val="00411115"/>
    <w:rsid w:val="00411193"/>
    <w:rsid w:val="0041133F"/>
    <w:rsid w:val="0041166B"/>
    <w:rsid w:val="004116A3"/>
    <w:rsid w:val="00411F27"/>
    <w:rsid w:val="0041229D"/>
    <w:rsid w:val="0041230B"/>
    <w:rsid w:val="00412354"/>
    <w:rsid w:val="00412C02"/>
    <w:rsid w:val="00413269"/>
    <w:rsid w:val="0041342D"/>
    <w:rsid w:val="00413499"/>
    <w:rsid w:val="004135A6"/>
    <w:rsid w:val="00413FCF"/>
    <w:rsid w:val="00415147"/>
    <w:rsid w:val="004153A5"/>
    <w:rsid w:val="004155CE"/>
    <w:rsid w:val="004155F2"/>
    <w:rsid w:val="00415AA7"/>
    <w:rsid w:val="00416682"/>
    <w:rsid w:val="0041670F"/>
    <w:rsid w:val="00416A48"/>
    <w:rsid w:val="00416AE9"/>
    <w:rsid w:val="00416C64"/>
    <w:rsid w:val="00417138"/>
    <w:rsid w:val="00417A97"/>
    <w:rsid w:val="00417C0B"/>
    <w:rsid w:val="00420B29"/>
    <w:rsid w:val="00420C82"/>
    <w:rsid w:val="00420F0F"/>
    <w:rsid w:val="00424266"/>
    <w:rsid w:val="0042464C"/>
    <w:rsid w:val="004246B7"/>
    <w:rsid w:val="004247A7"/>
    <w:rsid w:val="00424B75"/>
    <w:rsid w:val="004258AE"/>
    <w:rsid w:val="004266E9"/>
    <w:rsid w:val="004267CA"/>
    <w:rsid w:val="004271EB"/>
    <w:rsid w:val="004278E8"/>
    <w:rsid w:val="00427AF3"/>
    <w:rsid w:val="00427B82"/>
    <w:rsid w:val="00427CAF"/>
    <w:rsid w:val="00430036"/>
    <w:rsid w:val="00430244"/>
    <w:rsid w:val="00430863"/>
    <w:rsid w:val="004308D6"/>
    <w:rsid w:val="00430C63"/>
    <w:rsid w:val="00430F04"/>
    <w:rsid w:val="00431DB4"/>
    <w:rsid w:val="00431DE4"/>
    <w:rsid w:val="00431F8B"/>
    <w:rsid w:val="0043247D"/>
    <w:rsid w:val="004325AA"/>
    <w:rsid w:val="00432781"/>
    <w:rsid w:val="00432B3B"/>
    <w:rsid w:val="00433339"/>
    <w:rsid w:val="00433DCB"/>
    <w:rsid w:val="00433EE8"/>
    <w:rsid w:val="0043411B"/>
    <w:rsid w:val="004342F8"/>
    <w:rsid w:val="004344C1"/>
    <w:rsid w:val="00434930"/>
    <w:rsid w:val="00434DAE"/>
    <w:rsid w:val="00435099"/>
    <w:rsid w:val="00436BAB"/>
    <w:rsid w:val="00437190"/>
    <w:rsid w:val="00437F14"/>
    <w:rsid w:val="0044122D"/>
    <w:rsid w:val="004415F1"/>
    <w:rsid w:val="00441A60"/>
    <w:rsid w:val="00441ADB"/>
    <w:rsid w:val="00442310"/>
    <w:rsid w:val="00442521"/>
    <w:rsid w:val="00442DD6"/>
    <w:rsid w:val="004439EF"/>
    <w:rsid w:val="00444609"/>
    <w:rsid w:val="00444BB2"/>
    <w:rsid w:val="00444E60"/>
    <w:rsid w:val="0044548E"/>
    <w:rsid w:val="00445BC0"/>
    <w:rsid w:val="00445E42"/>
    <w:rsid w:val="00446EAB"/>
    <w:rsid w:val="004477EF"/>
    <w:rsid w:val="00450670"/>
    <w:rsid w:val="004507D9"/>
    <w:rsid w:val="00450950"/>
    <w:rsid w:val="00450F9C"/>
    <w:rsid w:val="004511C6"/>
    <w:rsid w:val="004522BB"/>
    <w:rsid w:val="004522DF"/>
    <w:rsid w:val="0045296F"/>
    <w:rsid w:val="00452CC6"/>
    <w:rsid w:val="00452D18"/>
    <w:rsid w:val="00452F1F"/>
    <w:rsid w:val="0045308D"/>
    <w:rsid w:val="0045399B"/>
    <w:rsid w:val="004539AC"/>
    <w:rsid w:val="00453B71"/>
    <w:rsid w:val="004552EF"/>
    <w:rsid w:val="0045625F"/>
    <w:rsid w:val="00456295"/>
    <w:rsid w:val="004567C6"/>
    <w:rsid w:val="00456F79"/>
    <w:rsid w:val="004570E4"/>
    <w:rsid w:val="0045728E"/>
    <w:rsid w:val="00457580"/>
    <w:rsid w:val="00457761"/>
    <w:rsid w:val="00457A33"/>
    <w:rsid w:val="00457CE7"/>
    <w:rsid w:val="00460360"/>
    <w:rsid w:val="00460503"/>
    <w:rsid w:val="004605AB"/>
    <w:rsid w:val="00460A0E"/>
    <w:rsid w:val="00460A32"/>
    <w:rsid w:val="0046133B"/>
    <w:rsid w:val="00461953"/>
    <w:rsid w:val="00461AA3"/>
    <w:rsid w:val="00461E1E"/>
    <w:rsid w:val="00462679"/>
    <w:rsid w:val="0046323D"/>
    <w:rsid w:val="00464323"/>
    <w:rsid w:val="004646E9"/>
    <w:rsid w:val="004647A0"/>
    <w:rsid w:val="00465155"/>
    <w:rsid w:val="004658A4"/>
    <w:rsid w:val="00465AE9"/>
    <w:rsid w:val="00465E22"/>
    <w:rsid w:val="00465E81"/>
    <w:rsid w:val="00465ED1"/>
    <w:rsid w:val="0046629B"/>
    <w:rsid w:val="00467A01"/>
    <w:rsid w:val="00467B46"/>
    <w:rsid w:val="004704BA"/>
    <w:rsid w:val="00470A38"/>
    <w:rsid w:val="00470EF3"/>
    <w:rsid w:val="00471740"/>
    <w:rsid w:val="004718E7"/>
    <w:rsid w:val="004720E6"/>
    <w:rsid w:val="004722EC"/>
    <w:rsid w:val="004724EB"/>
    <w:rsid w:val="00472559"/>
    <w:rsid w:val="00472A46"/>
    <w:rsid w:val="00472B11"/>
    <w:rsid w:val="00472FD5"/>
    <w:rsid w:val="00473402"/>
    <w:rsid w:val="0047360D"/>
    <w:rsid w:val="00473B55"/>
    <w:rsid w:val="00473B98"/>
    <w:rsid w:val="00473BD9"/>
    <w:rsid w:val="00474517"/>
    <w:rsid w:val="004745DC"/>
    <w:rsid w:val="004749E9"/>
    <w:rsid w:val="00475211"/>
    <w:rsid w:val="00475A70"/>
    <w:rsid w:val="00476029"/>
    <w:rsid w:val="0047653A"/>
    <w:rsid w:val="00477315"/>
    <w:rsid w:val="00477BFF"/>
    <w:rsid w:val="004805C2"/>
    <w:rsid w:val="00480D56"/>
    <w:rsid w:val="00482EBB"/>
    <w:rsid w:val="00483816"/>
    <w:rsid w:val="0048389C"/>
    <w:rsid w:val="004838B8"/>
    <w:rsid w:val="004838ED"/>
    <w:rsid w:val="00484490"/>
    <w:rsid w:val="004847D5"/>
    <w:rsid w:val="00484839"/>
    <w:rsid w:val="00484899"/>
    <w:rsid w:val="00484A24"/>
    <w:rsid w:val="00485BA7"/>
    <w:rsid w:val="00485E8B"/>
    <w:rsid w:val="00486175"/>
    <w:rsid w:val="004861C4"/>
    <w:rsid w:val="004863A7"/>
    <w:rsid w:val="004869D1"/>
    <w:rsid w:val="00486B0F"/>
    <w:rsid w:val="00486B6D"/>
    <w:rsid w:val="00486BFF"/>
    <w:rsid w:val="00486C95"/>
    <w:rsid w:val="0048757C"/>
    <w:rsid w:val="004879D9"/>
    <w:rsid w:val="00487A3C"/>
    <w:rsid w:val="0049127E"/>
    <w:rsid w:val="00491391"/>
    <w:rsid w:val="00491697"/>
    <w:rsid w:val="004918A9"/>
    <w:rsid w:val="00491D4C"/>
    <w:rsid w:val="00492216"/>
    <w:rsid w:val="00492279"/>
    <w:rsid w:val="00493133"/>
    <w:rsid w:val="004931C6"/>
    <w:rsid w:val="0049341E"/>
    <w:rsid w:val="004934AB"/>
    <w:rsid w:val="004939FF"/>
    <w:rsid w:val="00494182"/>
    <w:rsid w:val="00494B62"/>
    <w:rsid w:val="00494D07"/>
    <w:rsid w:val="004950E5"/>
    <w:rsid w:val="00495BF4"/>
    <w:rsid w:val="00496B2B"/>
    <w:rsid w:val="004972B6"/>
    <w:rsid w:val="00497A9A"/>
    <w:rsid w:val="00497E53"/>
    <w:rsid w:val="004A02CA"/>
    <w:rsid w:val="004A1241"/>
    <w:rsid w:val="004A1B4A"/>
    <w:rsid w:val="004A2185"/>
    <w:rsid w:val="004A2689"/>
    <w:rsid w:val="004A277D"/>
    <w:rsid w:val="004A291C"/>
    <w:rsid w:val="004A2A62"/>
    <w:rsid w:val="004A2BCD"/>
    <w:rsid w:val="004A2FB0"/>
    <w:rsid w:val="004A2FCC"/>
    <w:rsid w:val="004A34D2"/>
    <w:rsid w:val="004A4089"/>
    <w:rsid w:val="004A41B4"/>
    <w:rsid w:val="004A4A7B"/>
    <w:rsid w:val="004A4D27"/>
    <w:rsid w:val="004A4F42"/>
    <w:rsid w:val="004A51A7"/>
    <w:rsid w:val="004A549E"/>
    <w:rsid w:val="004A5DD7"/>
    <w:rsid w:val="004A6033"/>
    <w:rsid w:val="004A6CE5"/>
    <w:rsid w:val="004A6E10"/>
    <w:rsid w:val="004A70D4"/>
    <w:rsid w:val="004A70EA"/>
    <w:rsid w:val="004A784C"/>
    <w:rsid w:val="004A7C2B"/>
    <w:rsid w:val="004B0B96"/>
    <w:rsid w:val="004B0CDD"/>
    <w:rsid w:val="004B0F01"/>
    <w:rsid w:val="004B15F6"/>
    <w:rsid w:val="004B17F5"/>
    <w:rsid w:val="004B1DB4"/>
    <w:rsid w:val="004B1F07"/>
    <w:rsid w:val="004B2633"/>
    <w:rsid w:val="004B356E"/>
    <w:rsid w:val="004B41BC"/>
    <w:rsid w:val="004B455B"/>
    <w:rsid w:val="004B461A"/>
    <w:rsid w:val="004B5028"/>
    <w:rsid w:val="004B51B7"/>
    <w:rsid w:val="004B572B"/>
    <w:rsid w:val="004B6103"/>
    <w:rsid w:val="004B6945"/>
    <w:rsid w:val="004B73D7"/>
    <w:rsid w:val="004B7C55"/>
    <w:rsid w:val="004B7EEB"/>
    <w:rsid w:val="004C00DE"/>
    <w:rsid w:val="004C1148"/>
    <w:rsid w:val="004C123E"/>
    <w:rsid w:val="004C148A"/>
    <w:rsid w:val="004C1690"/>
    <w:rsid w:val="004C1DB4"/>
    <w:rsid w:val="004C1EC6"/>
    <w:rsid w:val="004C20B4"/>
    <w:rsid w:val="004C252A"/>
    <w:rsid w:val="004C261C"/>
    <w:rsid w:val="004C2CDE"/>
    <w:rsid w:val="004C3048"/>
    <w:rsid w:val="004C3128"/>
    <w:rsid w:val="004C338D"/>
    <w:rsid w:val="004C33CE"/>
    <w:rsid w:val="004C3BC3"/>
    <w:rsid w:val="004C4461"/>
    <w:rsid w:val="004C45C2"/>
    <w:rsid w:val="004C475A"/>
    <w:rsid w:val="004C4DDC"/>
    <w:rsid w:val="004C54AA"/>
    <w:rsid w:val="004C5982"/>
    <w:rsid w:val="004C59DF"/>
    <w:rsid w:val="004C64CC"/>
    <w:rsid w:val="004C69E7"/>
    <w:rsid w:val="004C6EE0"/>
    <w:rsid w:val="004C7473"/>
    <w:rsid w:val="004C78CA"/>
    <w:rsid w:val="004C7B25"/>
    <w:rsid w:val="004C7E29"/>
    <w:rsid w:val="004D08B3"/>
    <w:rsid w:val="004D1121"/>
    <w:rsid w:val="004D1357"/>
    <w:rsid w:val="004D1632"/>
    <w:rsid w:val="004D2163"/>
    <w:rsid w:val="004D22C1"/>
    <w:rsid w:val="004D24CE"/>
    <w:rsid w:val="004D3324"/>
    <w:rsid w:val="004D3540"/>
    <w:rsid w:val="004D378F"/>
    <w:rsid w:val="004D3953"/>
    <w:rsid w:val="004D39BB"/>
    <w:rsid w:val="004D3DE8"/>
    <w:rsid w:val="004D49A9"/>
    <w:rsid w:val="004D49D0"/>
    <w:rsid w:val="004D5A33"/>
    <w:rsid w:val="004D65A2"/>
    <w:rsid w:val="004D66F8"/>
    <w:rsid w:val="004D6CF3"/>
    <w:rsid w:val="004D72D4"/>
    <w:rsid w:val="004D768B"/>
    <w:rsid w:val="004D7B24"/>
    <w:rsid w:val="004D7B88"/>
    <w:rsid w:val="004D7BF3"/>
    <w:rsid w:val="004D7D37"/>
    <w:rsid w:val="004E02B0"/>
    <w:rsid w:val="004E085A"/>
    <w:rsid w:val="004E0914"/>
    <w:rsid w:val="004E1395"/>
    <w:rsid w:val="004E1529"/>
    <w:rsid w:val="004E15C7"/>
    <w:rsid w:val="004E1805"/>
    <w:rsid w:val="004E2698"/>
    <w:rsid w:val="004E26D2"/>
    <w:rsid w:val="004E2A7F"/>
    <w:rsid w:val="004E2DDD"/>
    <w:rsid w:val="004E464B"/>
    <w:rsid w:val="004E4920"/>
    <w:rsid w:val="004E4EBE"/>
    <w:rsid w:val="004E55E2"/>
    <w:rsid w:val="004E5CA2"/>
    <w:rsid w:val="004E61FC"/>
    <w:rsid w:val="004E7011"/>
    <w:rsid w:val="004E7310"/>
    <w:rsid w:val="004E7C1C"/>
    <w:rsid w:val="004E7C86"/>
    <w:rsid w:val="004F0619"/>
    <w:rsid w:val="004F0CFF"/>
    <w:rsid w:val="004F0E14"/>
    <w:rsid w:val="004F0FB5"/>
    <w:rsid w:val="004F16B1"/>
    <w:rsid w:val="004F1B86"/>
    <w:rsid w:val="004F1DD2"/>
    <w:rsid w:val="004F3BE9"/>
    <w:rsid w:val="004F3C7C"/>
    <w:rsid w:val="004F3D7C"/>
    <w:rsid w:val="004F4057"/>
    <w:rsid w:val="004F41DE"/>
    <w:rsid w:val="004F4AEB"/>
    <w:rsid w:val="004F50D7"/>
    <w:rsid w:val="004F513E"/>
    <w:rsid w:val="004F527E"/>
    <w:rsid w:val="004F5C35"/>
    <w:rsid w:val="004F6227"/>
    <w:rsid w:val="004F6751"/>
    <w:rsid w:val="004F7284"/>
    <w:rsid w:val="004F7800"/>
    <w:rsid w:val="004F7AA4"/>
    <w:rsid w:val="004F7AFA"/>
    <w:rsid w:val="005005DC"/>
    <w:rsid w:val="005008FB"/>
    <w:rsid w:val="00501768"/>
    <w:rsid w:val="00501B7E"/>
    <w:rsid w:val="0050247F"/>
    <w:rsid w:val="0050271E"/>
    <w:rsid w:val="00503065"/>
    <w:rsid w:val="00503263"/>
    <w:rsid w:val="00503E9C"/>
    <w:rsid w:val="005045FB"/>
    <w:rsid w:val="00504638"/>
    <w:rsid w:val="00504D33"/>
    <w:rsid w:val="00504D4A"/>
    <w:rsid w:val="00506181"/>
    <w:rsid w:val="0050663B"/>
    <w:rsid w:val="00506CD2"/>
    <w:rsid w:val="00507861"/>
    <w:rsid w:val="00507BD1"/>
    <w:rsid w:val="005101BC"/>
    <w:rsid w:val="00510B6F"/>
    <w:rsid w:val="00510B96"/>
    <w:rsid w:val="00510CF3"/>
    <w:rsid w:val="005115C2"/>
    <w:rsid w:val="00511F36"/>
    <w:rsid w:val="0051263B"/>
    <w:rsid w:val="00513876"/>
    <w:rsid w:val="005138E9"/>
    <w:rsid w:val="00513AFE"/>
    <w:rsid w:val="0051477C"/>
    <w:rsid w:val="0051747D"/>
    <w:rsid w:val="005174CA"/>
    <w:rsid w:val="00517C2A"/>
    <w:rsid w:val="0052009E"/>
    <w:rsid w:val="005202FC"/>
    <w:rsid w:val="00520831"/>
    <w:rsid w:val="00520CFB"/>
    <w:rsid w:val="00521124"/>
    <w:rsid w:val="0052138E"/>
    <w:rsid w:val="005213DD"/>
    <w:rsid w:val="0052176D"/>
    <w:rsid w:val="00521F60"/>
    <w:rsid w:val="005223C5"/>
    <w:rsid w:val="005229DA"/>
    <w:rsid w:val="00523283"/>
    <w:rsid w:val="005232DC"/>
    <w:rsid w:val="00523F4B"/>
    <w:rsid w:val="00524DE8"/>
    <w:rsid w:val="00524E5B"/>
    <w:rsid w:val="00524F18"/>
    <w:rsid w:val="00525253"/>
    <w:rsid w:val="005254B5"/>
    <w:rsid w:val="00525DFC"/>
    <w:rsid w:val="0052607F"/>
    <w:rsid w:val="00526604"/>
    <w:rsid w:val="0052701F"/>
    <w:rsid w:val="0052702D"/>
    <w:rsid w:val="00527183"/>
    <w:rsid w:val="0052737D"/>
    <w:rsid w:val="005279BE"/>
    <w:rsid w:val="005302A6"/>
    <w:rsid w:val="00530B14"/>
    <w:rsid w:val="00531FA2"/>
    <w:rsid w:val="00533796"/>
    <w:rsid w:val="00535461"/>
    <w:rsid w:val="00535A81"/>
    <w:rsid w:val="00535F7E"/>
    <w:rsid w:val="005367FD"/>
    <w:rsid w:val="00536A03"/>
    <w:rsid w:val="00536A43"/>
    <w:rsid w:val="00536EA5"/>
    <w:rsid w:val="005377FD"/>
    <w:rsid w:val="00537CAE"/>
    <w:rsid w:val="00540368"/>
    <w:rsid w:val="00540E44"/>
    <w:rsid w:val="00541432"/>
    <w:rsid w:val="00541664"/>
    <w:rsid w:val="00541951"/>
    <w:rsid w:val="00541E69"/>
    <w:rsid w:val="005423A8"/>
    <w:rsid w:val="00542827"/>
    <w:rsid w:val="00542E0E"/>
    <w:rsid w:val="005430F6"/>
    <w:rsid w:val="0054373A"/>
    <w:rsid w:val="005441E2"/>
    <w:rsid w:val="00544995"/>
    <w:rsid w:val="00544D30"/>
    <w:rsid w:val="00545215"/>
    <w:rsid w:val="00546AF3"/>
    <w:rsid w:val="00547B97"/>
    <w:rsid w:val="00547BE5"/>
    <w:rsid w:val="0055062C"/>
    <w:rsid w:val="005509BB"/>
    <w:rsid w:val="005516A4"/>
    <w:rsid w:val="00551847"/>
    <w:rsid w:val="00551C22"/>
    <w:rsid w:val="00551C90"/>
    <w:rsid w:val="00551CF2"/>
    <w:rsid w:val="005521FF"/>
    <w:rsid w:val="00552A40"/>
    <w:rsid w:val="00552D4C"/>
    <w:rsid w:val="00552E35"/>
    <w:rsid w:val="00552E8D"/>
    <w:rsid w:val="00553962"/>
    <w:rsid w:val="00553B12"/>
    <w:rsid w:val="00553B23"/>
    <w:rsid w:val="00553FAB"/>
    <w:rsid w:val="00554096"/>
    <w:rsid w:val="00555111"/>
    <w:rsid w:val="00555596"/>
    <w:rsid w:val="0055574C"/>
    <w:rsid w:val="00555889"/>
    <w:rsid w:val="005561D3"/>
    <w:rsid w:val="00556237"/>
    <w:rsid w:val="0055660D"/>
    <w:rsid w:val="005567E3"/>
    <w:rsid w:val="00557235"/>
    <w:rsid w:val="00557936"/>
    <w:rsid w:val="005606E9"/>
    <w:rsid w:val="00560B69"/>
    <w:rsid w:val="00560ED3"/>
    <w:rsid w:val="00561382"/>
    <w:rsid w:val="00561EC9"/>
    <w:rsid w:val="005624BF"/>
    <w:rsid w:val="00562F02"/>
    <w:rsid w:val="005633D0"/>
    <w:rsid w:val="00563C0F"/>
    <w:rsid w:val="00564618"/>
    <w:rsid w:val="00565168"/>
    <w:rsid w:val="00565F71"/>
    <w:rsid w:val="0056624D"/>
    <w:rsid w:val="00566D2A"/>
    <w:rsid w:val="00567460"/>
    <w:rsid w:val="00567479"/>
    <w:rsid w:val="00567B00"/>
    <w:rsid w:val="00567CEE"/>
    <w:rsid w:val="00570388"/>
    <w:rsid w:val="0057056F"/>
    <w:rsid w:val="00570690"/>
    <w:rsid w:val="00570A7C"/>
    <w:rsid w:val="00570B7F"/>
    <w:rsid w:val="00570D14"/>
    <w:rsid w:val="005711FE"/>
    <w:rsid w:val="00571859"/>
    <w:rsid w:val="00571A20"/>
    <w:rsid w:val="00571ED7"/>
    <w:rsid w:val="00572373"/>
    <w:rsid w:val="00572458"/>
    <w:rsid w:val="0057254C"/>
    <w:rsid w:val="00572964"/>
    <w:rsid w:val="005729E0"/>
    <w:rsid w:val="00572B78"/>
    <w:rsid w:val="00572BF9"/>
    <w:rsid w:val="005733A6"/>
    <w:rsid w:val="00573A8A"/>
    <w:rsid w:val="00573C09"/>
    <w:rsid w:val="00574E5A"/>
    <w:rsid w:val="0057523D"/>
    <w:rsid w:val="00576664"/>
    <w:rsid w:val="005773DD"/>
    <w:rsid w:val="00577850"/>
    <w:rsid w:val="005778BE"/>
    <w:rsid w:val="00577CBB"/>
    <w:rsid w:val="005804F6"/>
    <w:rsid w:val="005809C6"/>
    <w:rsid w:val="00580AB2"/>
    <w:rsid w:val="0058110B"/>
    <w:rsid w:val="00581244"/>
    <w:rsid w:val="00581707"/>
    <w:rsid w:val="0058190E"/>
    <w:rsid w:val="00581A52"/>
    <w:rsid w:val="00581CAF"/>
    <w:rsid w:val="00581E16"/>
    <w:rsid w:val="00582D72"/>
    <w:rsid w:val="00582D7F"/>
    <w:rsid w:val="005839A1"/>
    <w:rsid w:val="00584376"/>
    <w:rsid w:val="005847B3"/>
    <w:rsid w:val="0058529A"/>
    <w:rsid w:val="00585C83"/>
    <w:rsid w:val="00585DAD"/>
    <w:rsid w:val="00586460"/>
    <w:rsid w:val="00586988"/>
    <w:rsid w:val="005869E9"/>
    <w:rsid w:val="00586FEB"/>
    <w:rsid w:val="005870ED"/>
    <w:rsid w:val="00587309"/>
    <w:rsid w:val="00587A04"/>
    <w:rsid w:val="00587A23"/>
    <w:rsid w:val="005901D1"/>
    <w:rsid w:val="005916AA"/>
    <w:rsid w:val="00591D18"/>
    <w:rsid w:val="00591DDF"/>
    <w:rsid w:val="0059287F"/>
    <w:rsid w:val="005938BE"/>
    <w:rsid w:val="00593EDB"/>
    <w:rsid w:val="00594150"/>
    <w:rsid w:val="00594BD2"/>
    <w:rsid w:val="00594D33"/>
    <w:rsid w:val="00595142"/>
    <w:rsid w:val="00595385"/>
    <w:rsid w:val="00595A10"/>
    <w:rsid w:val="005960A3"/>
    <w:rsid w:val="00596936"/>
    <w:rsid w:val="005A0150"/>
    <w:rsid w:val="005A0151"/>
    <w:rsid w:val="005A0498"/>
    <w:rsid w:val="005A09E3"/>
    <w:rsid w:val="005A0B52"/>
    <w:rsid w:val="005A0ED0"/>
    <w:rsid w:val="005A1FD5"/>
    <w:rsid w:val="005A245E"/>
    <w:rsid w:val="005A35B4"/>
    <w:rsid w:val="005A398C"/>
    <w:rsid w:val="005A407C"/>
    <w:rsid w:val="005A43C7"/>
    <w:rsid w:val="005A464D"/>
    <w:rsid w:val="005A48B7"/>
    <w:rsid w:val="005A49BE"/>
    <w:rsid w:val="005A5547"/>
    <w:rsid w:val="005A5DFE"/>
    <w:rsid w:val="005A5EF0"/>
    <w:rsid w:val="005A61E0"/>
    <w:rsid w:val="005A6C01"/>
    <w:rsid w:val="005A7645"/>
    <w:rsid w:val="005A76E3"/>
    <w:rsid w:val="005B00D8"/>
    <w:rsid w:val="005B1067"/>
    <w:rsid w:val="005B1830"/>
    <w:rsid w:val="005B1DDD"/>
    <w:rsid w:val="005B323D"/>
    <w:rsid w:val="005B382F"/>
    <w:rsid w:val="005B3C48"/>
    <w:rsid w:val="005B47D9"/>
    <w:rsid w:val="005B4941"/>
    <w:rsid w:val="005B4BAA"/>
    <w:rsid w:val="005B4C5B"/>
    <w:rsid w:val="005B5D44"/>
    <w:rsid w:val="005B647A"/>
    <w:rsid w:val="005B6909"/>
    <w:rsid w:val="005C0297"/>
    <w:rsid w:val="005C0F04"/>
    <w:rsid w:val="005C19C0"/>
    <w:rsid w:val="005C1C24"/>
    <w:rsid w:val="005C1CDC"/>
    <w:rsid w:val="005C1D74"/>
    <w:rsid w:val="005C20FF"/>
    <w:rsid w:val="005C2E0D"/>
    <w:rsid w:val="005C39B3"/>
    <w:rsid w:val="005C3E4F"/>
    <w:rsid w:val="005C4326"/>
    <w:rsid w:val="005C43D2"/>
    <w:rsid w:val="005C52F8"/>
    <w:rsid w:val="005C54C0"/>
    <w:rsid w:val="005C5558"/>
    <w:rsid w:val="005C64AD"/>
    <w:rsid w:val="005C650F"/>
    <w:rsid w:val="005C658C"/>
    <w:rsid w:val="005C663B"/>
    <w:rsid w:val="005C6AE3"/>
    <w:rsid w:val="005C6B3F"/>
    <w:rsid w:val="005C6F75"/>
    <w:rsid w:val="005C752C"/>
    <w:rsid w:val="005C7709"/>
    <w:rsid w:val="005C7795"/>
    <w:rsid w:val="005C7A43"/>
    <w:rsid w:val="005D0778"/>
    <w:rsid w:val="005D082B"/>
    <w:rsid w:val="005D0ACE"/>
    <w:rsid w:val="005D0F80"/>
    <w:rsid w:val="005D0FBB"/>
    <w:rsid w:val="005D1CA4"/>
    <w:rsid w:val="005D283C"/>
    <w:rsid w:val="005D3B3F"/>
    <w:rsid w:val="005D516E"/>
    <w:rsid w:val="005D5DDF"/>
    <w:rsid w:val="005D63E5"/>
    <w:rsid w:val="005D71BD"/>
    <w:rsid w:val="005D74B9"/>
    <w:rsid w:val="005D7B03"/>
    <w:rsid w:val="005D7C1E"/>
    <w:rsid w:val="005E03CB"/>
    <w:rsid w:val="005E0509"/>
    <w:rsid w:val="005E168C"/>
    <w:rsid w:val="005E18A8"/>
    <w:rsid w:val="005E1CAA"/>
    <w:rsid w:val="005E257B"/>
    <w:rsid w:val="005E2EF5"/>
    <w:rsid w:val="005E315F"/>
    <w:rsid w:val="005E3420"/>
    <w:rsid w:val="005E368F"/>
    <w:rsid w:val="005E52E2"/>
    <w:rsid w:val="005E5541"/>
    <w:rsid w:val="005E5C3C"/>
    <w:rsid w:val="005E65E3"/>
    <w:rsid w:val="005E6A28"/>
    <w:rsid w:val="005E6B0E"/>
    <w:rsid w:val="005E6D06"/>
    <w:rsid w:val="005E6E25"/>
    <w:rsid w:val="005E7DB2"/>
    <w:rsid w:val="005F03F3"/>
    <w:rsid w:val="005F0542"/>
    <w:rsid w:val="005F0AA0"/>
    <w:rsid w:val="005F16E8"/>
    <w:rsid w:val="005F170D"/>
    <w:rsid w:val="005F1C2F"/>
    <w:rsid w:val="005F2915"/>
    <w:rsid w:val="005F2F0E"/>
    <w:rsid w:val="005F3409"/>
    <w:rsid w:val="005F4140"/>
    <w:rsid w:val="005F4187"/>
    <w:rsid w:val="005F4300"/>
    <w:rsid w:val="005F43BE"/>
    <w:rsid w:val="005F43C7"/>
    <w:rsid w:val="005F4601"/>
    <w:rsid w:val="005F4C42"/>
    <w:rsid w:val="005F506B"/>
    <w:rsid w:val="005F52D9"/>
    <w:rsid w:val="005F5658"/>
    <w:rsid w:val="005F585D"/>
    <w:rsid w:val="005F67F5"/>
    <w:rsid w:val="00600EC5"/>
    <w:rsid w:val="00601D39"/>
    <w:rsid w:val="00601EF2"/>
    <w:rsid w:val="00601EF8"/>
    <w:rsid w:val="0060219E"/>
    <w:rsid w:val="006024BC"/>
    <w:rsid w:val="0060268E"/>
    <w:rsid w:val="00602836"/>
    <w:rsid w:val="00603D1E"/>
    <w:rsid w:val="00603D69"/>
    <w:rsid w:val="00603E57"/>
    <w:rsid w:val="00604A18"/>
    <w:rsid w:val="006058F8"/>
    <w:rsid w:val="0060590F"/>
    <w:rsid w:val="00605BD6"/>
    <w:rsid w:val="00605D08"/>
    <w:rsid w:val="00606056"/>
    <w:rsid w:val="006064D9"/>
    <w:rsid w:val="0060674E"/>
    <w:rsid w:val="0060685F"/>
    <w:rsid w:val="00606BE9"/>
    <w:rsid w:val="00606C78"/>
    <w:rsid w:val="00606DB4"/>
    <w:rsid w:val="00607495"/>
    <w:rsid w:val="0060769E"/>
    <w:rsid w:val="00607936"/>
    <w:rsid w:val="00607F0E"/>
    <w:rsid w:val="0061044F"/>
    <w:rsid w:val="00610BD9"/>
    <w:rsid w:val="00610EE6"/>
    <w:rsid w:val="00611102"/>
    <w:rsid w:val="0061118B"/>
    <w:rsid w:val="006112E5"/>
    <w:rsid w:val="00611494"/>
    <w:rsid w:val="00611A4C"/>
    <w:rsid w:val="00611EB4"/>
    <w:rsid w:val="0061222F"/>
    <w:rsid w:val="00612599"/>
    <w:rsid w:val="006126A4"/>
    <w:rsid w:val="00612758"/>
    <w:rsid w:val="0061285B"/>
    <w:rsid w:val="00612B0F"/>
    <w:rsid w:val="00612F71"/>
    <w:rsid w:val="00613447"/>
    <w:rsid w:val="006134B6"/>
    <w:rsid w:val="00613BF6"/>
    <w:rsid w:val="00613E55"/>
    <w:rsid w:val="006140C4"/>
    <w:rsid w:val="006145F8"/>
    <w:rsid w:val="00614C9C"/>
    <w:rsid w:val="0061501C"/>
    <w:rsid w:val="0061537B"/>
    <w:rsid w:val="00615666"/>
    <w:rsid w:val="0061598B"/>
    <w:rsid w:val="00615F15"/>
    <w:rsid w:val="0061645C"/>
    <w:rsid w:val="0061691C"/>
    <w:rsid w:val="00616CC5"/>
    <w:rsid w:val="00617502"/>
    <w:rsid w:val="006175D0"/>
    <w:rsid w:val="0061796D"/>
    <w:rsid w:val="00617E3C"/>
    <w:rsid w:val="00620B93"/>
    <w:rsid w:val="00621242"/>
    <w:rsid w:val="006218DC"/>
    <w:rsid w:val="00621C84"/>
    <w:rsid w:val="0062329C"/>
    <w:rsid w:val="006234E0"/>
    <w:rsid w:val="0062397B"/>
    <w:rsid w:val="0062485A"/>
    <w:rsid w:val="00624B40"/>
    <w:rsid w:val="00625464"/>
    <w:rsid w:val="00625572"/>
    <w:rsid w:val="006256FE"/>
    <w:rsid w:val="006257EA"/>
    <w:rsid w:val="0062660D"/>
    <w:rsid w:val="0062663F"/>
    <w:rsid w:val="00626838"/>
    <w:rsid w:val="006269AB"/>
    <w:rsid w:val="006271D6"/>
    <w:rsid w:val="006300CC"/>
    <w:rsid w:val="006301D9"/>
    <w:rsid w:val="00631A9B"/>
    <w:rsid w:val="00631DAA"/>
    <w:rsid w:val="006329B8"/>
    <w:rsid w:val="00632E40"/>
    <w:rsid w:val="006330C9"/>
    <w:rsid w:val="006334A2"/>
    <w:rsid w:val="00633514"/>
    <w:rsid w:val="0063375A"/>
    <w:rsid w:val="00633FC4"/>
    <w:rsid w:val="006341B1"/>
    <w:rsid w:val="006341C7"/>
    <w:rsid w:val="0063462C"/>
    <w:rsid w:val="006347E5"/>
    <w:rsid w:val="00634E09"/>
    <w:rsid w:val="00635076"/>
    <w:rsid w:val="00635764"/>
    <w:rsid w:val="00635FBC"/>
    <w:rsid w:val="00636B6B"/>
    <w:rsid w:val="006373FC"/>
    <w:rsid w:val="0063778A"/>
    <w:rsid w:val="00640532"/>
    <w:rsid w:val="00640682"/>
    <w:rsid w:val="00640A9E"/>
    <w:rsid w:val="00640BF2"/>
    <w:rsid w:val="00641646"/>
    <w:rsid w:val="0064172C"/>
    <w:rsid w:val="00641CA0"/>
    <w:rsid w:val="0064415F"/>
    <w:rsid w:val="0064417C"/>
    <w:rsid w:val="006456F0"/>
    <w:rsid w:val="00645FEB"/>
    <w:rsid w:val="00646133"/>
    <w:rsid w:val="006468F9"/>
    <w:rsid w:val="00646BDB"/>
    <w:rsid w:val="00647372"/>
    <w:rsid w:val="006475F6"/>
    <w:rsid w:val="00647A16"/>
    <w:rsid w:val="0065066E"/>
    <w:rsid w:val="0065081D"/>
    <w:rsid w:val="006509C2"/>
    <w:rsid w:val="006509C6"/>
    <w:rsid w:val="00650B6E"/>
    <w:rsid w:val="00650EA0"/>
    <w:rsid w:val="0065155F"/>
    <w:rsid w:val="00651929"/>
    <w:rsid w:val="0065196B"/>
    <w:rsid w:val="00652AC9"/>
    <w:rsid w:val="006533CE"/>
    <w:rsid w:val="00653473"/>
    <w:rsid w:val="00653612"/>
    <w:rsid w:val="00653911"/>
    <w:rsid w:val="00653D50"/>
    <w:rsid w:val="00653F17"/>
    <w:rsid w:val="00654B8F"/>
    <w:rsid w:val="00655131"/>
    <w:rsid w:val="006554BD"/>
    <w:rsid w:val="0065584F"/>
    <w:rsid w:val="0065603F"/>
    <w:rsid w:val="006562EE"/>
    <w:rsid w:val="006563F6"/>
    <w:rsid w:val="006572AF"/>
    <w:rsid w:val="0065733E"/>
    <w:rsid w:val="00657543"/>
    <w:rsid w:val="006579B2"/>
    <w:rsid w:val="00657E6B"/>
    <w:rsid w:val="0066004F"/>
    <w:rsid w:val="00660187"/>
    <w:rsid w:val="0066050A"/>
    <w:rsid w:val="006608EA"/>
    <w:rsid w:val="00661274"/>
    <w:rsid w:val="006612A7"/>
    <w:rsid w:val="00661EB2"/>
    <w:rsid w:val="00662756"/>
    <w:rsid w:val="00662B17"/>
    <w:rsid w:val="006632C8"/>
    <w:rsid w:val="006637AF"/>
    <w:rsid w:val="00663D2F"/>
    <w:rsid w:val="00663E9E"/>
    <w:rsid w:val="00664459"/>
    <w:rsid w:val="006647C5"/>
    <w:rsid w:val="00664860"/>
    <w:rsid w:val="00664CC9"/>
    <w:rsid w:val="006656F8"/>
    <w:rsid w:val="006658AD"/>
    <w:rsid w:val="00665BA3"/>
    <w:rsid w:val="00665BDB"/>
    <w:rsid w:val="00665E31"/>
    <w:rsid w:val="00666105"/>
    <w:rsid w:val="00666133"/>
    <w:rsid w:val="00666220"/>
    <w:rsid w:val="00666257"/>
    <w:rsid w:val="006664EF"/>
    <w:rsid w:val="006665E0"/>
    <w:rsid w:val="00666675"/>
    <w:rsid w:val="0066671F"/>
    <w:rsid w:val="006672BB"/>
    <w:rsid w:val="0066736E"/>
    <w:rsid w:val="00667A0A"/>
    <w:rsid w:val="00670312"/>
    <w:rsid w:val="00670501"/>
    <w:rsid w:val="00670580"/>
    <w:rsid w:val="00670AE7"/>
    <w:rsid w:val="00670ECF"/>
    <w:rsid w:val="006712AF"/>
    <w:rsid w:val="0067136D"/>
    <w:rsid w:val="00671C37"/>
    <w:rsid w:val="00671F99"/>
    <w:rsid w:val="0067231E"/>
    <w:rsid w:val="00672717"/>
    <w:rsid w:val="0067279C"/>
    <w:rsid w:val="00672B0C"/>
    <w:rsid w:val="00672FFF"/>
    <w:rsid w:val="006735FE"/>
    <w:rsid w:val="00673695"/>
    <w:rsid w:val="0067498A"/>
    <w:rsid w:val="006751CF"/>
    <w:rsid w:val="00675517"/>
    <w:rsid w:val="00675A28"/>
    <w:rsid w:val="0067758C"/>
    <w:rsid w:val="006775D0"/>
    <w:rsid w:val="00680044"/>
    <w:rsid w:val="006801A6"/>
    <w:rsid w:val="00680664"/>
    <w:rsid w:val="006809E3"/>
    <w:rsid w:val="006813B3"/>
    <w:rsid w:val="0068149E"/>
    <w:rsid w:val="00682308"/>
    <w:rsid w:val="006828DE"/>
    <w:rsid w:val="00682B7E"/>
    <w:rsid w:val="006834E3"/>
    <w:rsid w:val="00684213"/>
    <w:rsid w:val="006842C4"/>
    <w:rsid w:val="006843CE"/>
    <w:rsid w:val="0068559C"/>
    <w:rsid w:val="0068584A"/>
    <w:rsid w:val="00686121"/>
    <w:rsid w:val="00686127"/>
    <w:rsid w:val="00686E3F"/>
    <w:rsid w:val="006911D7"/>
    <w:rsid w:val="006919D9"/>
    <w:rsid w:val="00691E2B"/>
    <w:rsid w:val="00692219"/>
    <w:rsid w:val="0069234E"/>
    <w:rsid w:val="00692CD6"/>
    <w:rsid w:val="00692F5B"/>
    <w:rsid w:val="00693214"/>
    <w:rsid w:val="00694160"/>
    <w:rsid w:val="006947FF"/>
    <w:rsid w:val="00694B3E"/>
    <w:rsid w:val="00694D48"/>
    <w:rsid w:val="00694DA6"/>
    <w:rsid w:val="00695316"/>
    <w:rsid w:val="00695BFE"/>
    <w:rsid w:val="00696454"/>
    <w:rsid w:val="00696E28"/>
    <w:rsid w:val="0069745D"/>
    <w:rsid w:val="00697655"/>
    <w:rsid w:val="00697AF4"/>
    <w:rsid w:val="00697E66"/>
    <w:rsid w:val="006A00C8"/>
    <w:rsid w:val="006A08BE"/>
    <w:rsid w:val="006A08C0"/>
    <w:rsid w:val="006A0CB3"/>
    <w:rsid w:val="006A1118"/>
    <w:rsid w:val="006A1548"/>
    <w:rsid w:val="006A1746"/>
    <w:rsid w:val="006A1988"/>
    <w:rsid w:val="006A1A59"/>
    <w:rsid w:val="006A25B5"/>
    <w:rsid w:val="006A31A4"/>
    <w:rsid w:val="006A37A5"/>
    <w:rsid w:val="006A3C84"/>
    <w:rsid w:val="006A41CD"/>
    <w:rsid w:val="006A442A"/>
    <w:rsid w:val="006A47C2"/>
    <w:rsid w:val="006A4E8D"/>
    <w:rsid w:val="006A5A67"/>
    <w:rsid w:val="006A6311"/>
    <w:rsid w:val="006A6499"/>
    <w:rsid w:val="006A6FD5"/>
    <w:rsid w:val="006A74AC"/>
    <w:rsid w:val="006A7BB2"/>
    <w:rsid w:val="006B099E"/>
    <w:rsid w:val="006B0D93"/>
    <w:rsid w:val="006B0DC2"/>
    <w:rsid w:val="006B0F77"/>
    <w:rsid w:val="006B1969"/>
    <w:rsid w:val="006B1AC7"/>
    <w:rsid w:val="006B2A7D"/>
    <w:rsid w:val="006B3DEB"/>
    <w:rsid w:val="006B42EB"/>
    <w:rsid w:val="006B4322"/>
    <w:rsid w:val="006B45D2"/>
    <w:rsid w:val="006B4AB9"/>
    <w:rsid w:val="006B4C1A"/>
    <w:rsid w:val="006B4C42"/>
    <w:rsid w:val="006B57DE"/>
    <w:rsid w:val="006B59E8"/>
    <w:rsid w:val="006B5A2E"/>
    <w:rsid w:val="006B5EAA"/>
    <w:rsid w:val="006B6521"/>
    <w:rsid w:val="006B6B38"/>
    <w:rsid w:val="006B7D51"/>
    <w:rsid w:val="006C014A"/>
    <w:rsid w:val="006C084B"/>
    <w:rsid w:val="006C0AF4"/>
    <w:rsid w:val="006C17FC"/>
    <w:rsid w:val="006C1A46"/>
    <w:rsid w:val="006C20F2"/>
    <w:rsid w:val="006C303F"/>
    <w:rsid w:val="006C3D88"/>
    <w:rsid w:val="006C4B66"/>
    <w:rsid w:val="006C5B54"/>
    <w:rsid w:val="006C5CCD"/>
    <w:rsid w:val="006C6602"/>
    <w:rsid w:val="006C66DD"/>
    <w:rsid w:val="006C6C02"/>
    <w:rsid w:val="006C7418"/>
    <w:rsid w:val="006C7937"/>
    <w:rsid w:val="006C7EE0"/>
    <w:rsid w:val="006C7EEF"/>
    <w:rsid w:val="006D01D1"/>
    <w:rsid w:val="006D02FC"/>
    <w:rsid w:val="006D0929"/>
    <w:rsid w:val="006D138D"/>
    <w:rsid w:val="006D13C5"/>
    <w:rsid w:val="006D1C67"/>
    <w:rsid w:val="006D1CB8"/>
    <w:rsid w:val="006D237E"/>
    <w:rsid w:val="006D2B93"/>
    <w:rsid w:val="006D2E43"/>
    <w:rsid w:val="006D3597"/>
    <w:rsid w:val="006D3634"/>
    <w:rsid w:val="006D3BF1"/>
    <w:rsid w:val="006D42C1"/>
    <w:rsid w:val="006D472D"/>
    <w:rsid w:val="006D4764"/>
    <w:rsid w:val="006D4ACB"/>
    <w:rsid w:val="006D4ED9"/>
    <w:rsid w:val="006D5EE6"/>
    <w:rsid w:val="006D6A4A"/>
    <w:rsid w:val="006D6EED"/>
    <w:rsid w:val="006D7479"/>
    <w:rsid w:val="006D7D32"/>
    <w:rsid w:val="006E0752"/>
    <w:rsid w:val="006E0E75"/>
    <w:rsid w:val="006E129B"/>
    <w:rsid w:val="006E1397"/>
    <w:rsid w:val="006E1AA4"/>
    <w:rsid w:val="006E1DC1"/>
    <w:rsid w:val="006E2102"/>
    <w:rsid w:val="006E216E"/>
    <w:rsid w:val="006E25EF"/>
    <w:rsid w:val="006E2932"/>
    <w:rsid w:val="006E3496"/>
    <w:rsid w:val="006E3982"/>
    <w:rsid w:val="006E3B33"/>
    <w:rsid w:val="006E41AF"/>
    <w:rsid w:val="006E4308"/>
    <w:rsid w:val="006E4CFE"/>
    <w:rsid w:val="006E5EA9"/>
    <w:rsid w:val="006E6960"/>
    <w:rsid w:val="006E6E19"/>
    <w:rsid w:val="006E75E7"/>
    <w:rsid w:val="006E7B80"/>
    <w:rsid w:val="006E7CEF"/>
    <w:rsid w:val="006E7F3C"/>
    <w:rsid w:val="006F01E6"/>
    <w:rsid w:val="006F0F71"/>
    <w:rsid w:val="006F12E3"/>
    <w:rsid w:val="006F1588"/>
    <w:rsid w:val="006F202D"/>
    <w:rsid w:val="006F2E42"/>
    <w:rsid w:val="006F3482"/>
    <w:rsid w:val="006F3798"/>
    <w:rsid w:val="006F3AC8"/>
    <w:rsid w:val="006F3D11"/>
    <w:rsid w:val="006F3E55"/>
    <w:rsid w:val="006F437E"/>
    <w:rsid w:val="006F44F4"/>
    <w:rsid w:val="006F47B0"/>
    <w:rsid w:val="006F49B3"/>
    <w:rsid w:val="006F504E"/>
    <w:rsid w:val="006F505E"/>
    <w:rsid w:val="006F582A"/>
    <w:rsid w:val="006F583A"/>
    <w:rsid w:val="006F6BC1"/>
    <w:rsid w:val="006F7324"/>
    <w:rsid w:val="006F775A"/>
    <w:rsid w:val="00700AC4"/>
    <w:rsid w:val="00700BBC"/>
    <w:rsid w:val="00702012"/>
    <w:rsid w:val="00702B17"/>
    <w:rsid w:val="00702C55"/>
    <w:rsid w:val="00702FD6"/>
    <w:rsid w:val="007038DB"/>
    <w:rsid w:val="007039A6"/>
    <w:rsid w:val="007044CD"/>
    <w:rsid w:val="0070463F"/>
    <w:rsid w:val="00705067"/>
    <w:rsid w:val="00705919"/>
    <w:rsid w:val="00705FEC"/>
    <w:rsid w:val="00706A92"/>
    <w:rsid w:val="007072AB"/>
    <w:rsid w:val="00707FE9"/>
    <w:rsid w:val="007100DF"/>
    <w:rsid w:val="0071046D"/>
    <w:rsid w:val="00710A4D"/>
    <w:rsid w:val="007118DB"/>
    <w:rsid w:val="00711AE6"/>
    <w:rsid w:val="00712303"/>
    <w:rsid w:val="0071289B"/>
    <w:rsid w:val="00712A45"/>
    <w:rsid w:val="00712C95"/>
    <w:rsid w:val="00712D03"/>
    <w:rsid w:val="00713206"/>
    <w:rsid w:val="0071327F"/>
    <w:rsid w:val="007132B9"/>
    <w:rsid w:val="00713404"/>
    <w:rsid w:val="00713B0A"/>
    <w:rsid w:val="00713F3E"/>
    <w:rsid w:val="00714F9D"/>
    <w:rsid w:val="00715223"/>
    <w:rsid w:val="0071549B"/>
    <w:rsid w:val="00715DD7"/>
    <w:rsid w:val="00716011"/>
    <w:rsid w:val="00717468"/>
    <w:rsid w:val="0072029A"/>
    <w:rsid w:val="00720382"/>
    <w:rsid w:val="0072041B"/>
    <w:rsid w:val="0072067D"/>
    <w:rsid w:val="00720F76"/>
    <w:rsid w:val="00721A28"/>
    <w:rsid w:val="00721BC6"/>
    <w:rsid w:val="00722026"/>
    <w:rsid w:val="00722472"/>
    <w:rsid w:val="007227F9"/>
    <w:rsid w:val="007235DA"/>
    <w:rsid w:val="007238DD"/>
    <w:rsid w:val="00724221"/>
    <w:rsid w:val="007245CD"/>
    <w:rsid w:val="007246D1"/>
    <w:rsid w:val="0072494D"/>
    <w:rsid w:val="00724BC4"/>
    <w:rsid w:val="0072525A"/>
    <w:rsid w:val="007252BF"/>
    <w:rsid w:val="00726675"/>
    <w:rsid w:val="00726820"/>
    <w:rsid w:val="00726F7F"/>
    <w:rsid w:val="0072766F"/>
    <w:rsid w:val="00727865"/>
    <w:rsid w:val="0072790B"/>
    <w:rsid w:val="00727C42"/>
    <w:rsid w:val="007306FD"/>
    <w:rsid w:val="00730971"/>
    <w:rsid w:val="00730EE7"/>
    <w:rsid w:val="007312B7"/>
    <w:rsid w:val="007319DE"/>
    <w:rsid w:val="00731AE6"/>
    <w:rsid w:val="007328FB"/>
    <w:rsid w:val="00733147"/>
    <w:rsid w:val="00733233"/>
    <w:rsid w:val="007343FC"/>
    <w:rsid w:val="00734891"/>
    <w:rsid w:val="00734F69"/>
    <w:rsid w:val="007355BC"/>
    <w:rsid w:val="00735DB0"/>
    <w:rsid w:val="00735E6C"/>
    <w:rsid w:val="007362A6"/>
    <w:rsid w:val="00737105"/>
    <w:rsid w:val="0073751C"/>
    <w:rsid w:val="00740209"/>
    <w:rsid w:val="0074041E"/>
    <w:rsid w:val="007406B0"/>
    <w:rsid w:val="00741423"/>
    <w:rsid w:val="00741473"/>
    <w:rsid w:val="00741489"/>
    <w:rsid w:val="007415CE"/>
    <w:rsid w:val="00741606"/>
    <w:rsid w:val="00741634"/>
    <w:rsid w:val="007421C1"/>
    <w:rsid w:val="00742D9D"/>
    <w:rsid w:val="00743219"/>
    <w:rsid w:val="007434FC"/>
    <w:rsid w:val="00745049"/>
    <w:rsid w:val="0074516E"/>
    <w:rsid w:val="007453FA"/>
    <w:rsid w:val="00746316"/>
    <w:rsid w:val="00746415"/>
    <w:rsid w:val="00746C9A"/>
    <w:rsid w:val="00747183"/>
    <w:rsid w:val="00747779"/>
    <w:rsid w:val="00747894"/>
    <w:rsid w:val="00747B22"/>
    <w:rsid w:val="00747C8D"/>
    <w:rsid w:val="00747D61"/>
    <w:rsid w:val="0075009A"/>
    <w:rsid w:val="007500C6"/>
    <w:rsid w:val="0075051E"/>
    <w:rsid w:val="007507BB"/>
    <w:rsid w:val="00750AB7"/>
    <w:rsid w:val="00751555"/>
    <w:rsid w:val="00751579"/>
    <w:rsid w:val="00751817"/>
    <w:rsid w:val="00751E82"/>
    <w:rsid w:val="007526C7"/>
    <w:rsid w:val="00752DE1"/>
    <w:rsid w:val="0075306A"/>
    <w:rsid w:val="007547D5"/>
    <w:rsid w:val="0075487B"/>
    <w:rsid w:val="0075489B"/>
    <w:rsid w:val="00754E03"/>
    <w:rsid w:val="00755A52"/>
    <w:rsid w:val="00755B7B"/>
    <w:rsid w:val="00755BD5"/>
    <w:rsid w:val="00755E8C"/>
    <w:rsid w:val="00756165"/>
    <w:rsid w:val="0075617C"/>
    <w:rsid w:val="0075626E"/>
    <w:rsid w:val="00756A91"/>
    <w:rsid w:val="0075740B"/>
    <w:rsid w:val="00760033"/>
    <w:rsid w:val="00760AE1"/>
    <w:rsid w:val="00760D59"/>
    <w:rsid w:val="00762601"/>
    <w:rsid w:val="00762937"/>
    <w:rsid w:val="00762EE7"/>
    <w:rsid w:val="00763349"/>
    <w:rsid w:val="00763914"/>
    <w:rsid w:val="00763B47"/>
    <w:rsid w:val="00764550"/>
    <w:rsid w:val="007646CF"/>
    <w:rsid w:val="00764840"/>
    <w:rsid w:val="00764BFA"/>
    <w:rsid w:val="00764C48"/>
    <w:rsid w:val="00764E68"/>
    <w:rsid w:val="0076521E"/>
    <w:rsid w:val="00765394"/>
    <w:rsid w:val="007653D4"/>
    <w:rsid w:val="00765B25"/>
    <w:rsid w:val="00765D0D"/>
    <w:rsid w:val="00765DB1"/>
    <w:rsid w:val="007662E0"/>
    <w:rsid w:val="00766337"/>
    <w:rsid w:val="00766493"/>
    <w:rsid w:val="00766D14"/>
    <w:rsid w:val="00767775"/>
    <w:rsid w:val="0076793C"/>
    <w:rsid w:val="00767E90"/>
    <w:rsid w:val="007704A2"/>
    <w:rsid w:val="007705A0"/>
    <w:rsid w:val="007713A5"/>
    <w:rsid w:val="00771631"/>
    <w:rsid w:val="00771716"/>
    <w:rsid w:val="0077188A"/>
    <w:rsid w:val="00771A93"/>
    <w:rsid w:val="00771B4F"/>
    <w:rsid w:val="0077216A"/>
    <w:rsid w:val="00772DFE"/>
    <w:rsid w:val="00773179"/>
    <w:rsid w:val="0077332F"/>
    <w:rsid w:val="00773410"/>
    <w:rsid w:val="00773BB9"/>
    <w:rsid w:val="00774C8B"/>
    <w:rsid w:val="00774F19"/>
    <w:rsid w:val="007755C7"/>
    <w:rsid w:val="00776C8F"/>
    <w:rsid w:val="00776CA6"/>
    <w:rsid w:val="00776FF4"/>
    <w:rsid w:val="007773CF"/>
    <w:rsid w:val="007803CA"/>
    <w:rsid w:val="00780B57"/>
    <w:rsid w:val="00781525"/>
    <w:rsid w:val="0078186B"/>
    <w:rsid w:val="007819F4"/>
    <w:rsid w:val="00781D20"/>
    <w:rsid w:val="007827B4"/>
    <w:rsid w:val="00783540"/>
    <w:rsid w:val="007836FA"/>
    <w:rsid w:val="007843E6"/>
    <w:rsid w:val="0078506C"/>
    <w:rsid w:val="00785797"/>
    <w:rsid w:val="00786059"/>
    <w:rsid w:val="00786632"/>
    <w:rsid w:val="00786903"/>
    <w:rsid w:val="00786AC3"/>
    <w:rsid w:val="00786EEF"/>
    <w:rsid w:val="00787688"/>
    <w:rsid w:val="00787C94"/>
    <w:rsid w:val="00787FA3"/>
    <w:rsid w:val="007905BE"/>
    <w:rsid w:val="00790F19"/>
    <w:rsid w:val="00791A4D"/>
    <w:rsid w:val="00791C65"/>
    <w:rsid w:val="0079239A"/>
    <w:rsid w:val="00793472"/>
    <w:rsid w:val="0079504D"/>
    <w:rsid w:val="00795800"/>
    <w:rsid w:val="00795E65"/>
    <w:rsid w:val="00796011"/>
    <w:rsid w:val="00796B54"/>
    <w:rsid w:val="00796D35"/>
    <w:rsid w:val="0079700E"/>
    <w:rsid w:val="007971E3"/>
    <w:rsid w:val="00797E87"/>
    <w:rsid w:val="007A078A"/>
    <w:rsid w:val="007A0F0A"/>
    <w:rsid w:val="007A0F0C"/>
    <w:rsid w:val="007A1708"/>
    <w:rsid w:val="007A1A03"/>
    <w:rsid w:val="007A1CE0"/>
    <w:rsid w:val="007A2174"/>
    <w:rsid w:val="007A21C6"/>
    <w:rsid w:val="007A2289"/>
    <w:rsid w:val="007A2806"/>
    <w:rsid w:val="007A2D2E"/>
    <w:rsid w:val="007A3A13"/>
    <w:rsid w:val="007A4242"/>
    <w:rsid w:val="007A436F"/>
    <w:rsid w:val="007A47FF"/>
    <w:rsid w:val="007A49DA"/>
    <w:rsid w:val="007A4B6B"/>
    <w:rsid w:val="007A4B83"/>
    <w:rsid w:val="007A5004"/>
    <w:rsid w:val="007A50C2"/>
    <w:rsid w:val="007A5B74"/>
    <w:rsid w:val="007A69D4"/>
    <w:rsid w:val="007B0644"/>
    <w:rsid w:val="007B0DC7"/>
    <w:rsid w:val="007B1105"/>
    <w:rsid w:val="007B1902"/>
    <w:rsid w:val="007B1A5C"/>
    <w:rsid w:val="007B27F4"/>
    <w:rsid w:val="007B29DC"/>
    <w:rsid w:val="007B2E02"/>
    <w:rsid w:val="007B3717"/>
    <w:rsid w:val="007B3BA9"/>
    <w:rsid w:val="007B3F7D"/>
    <w:rsid w:val="007B42AA"/>
    <w:rsid w:val="007B42E7"/>
    <w:rsid w:val="007B4DCE"/>
    <w:rsid w:val="007B4DD8"/>
    <w:rsid w:val="007B5299"/>
    <w:rsid w:val="007B53C5"/>
    <w:rsid w:val="007B559D"/>
    <w:rsid w:val="007B5802"/>
    <w:rsid w:val="007B5C83"/>
    <w:rsid w:val="007B5ED0"/>
    <w:rsid w:val="007B5FB1"/>
    <w:rsid w:val="007B64A5"/>
    <w:rsid w:val="007B675E"/>
    <w:rsid w:val="007B6DC9"/>
    <w:rsid w:val="007B77AA"/>
    <w:rsid w:val="007C0044"/>
    <w:rsid w:val="007C01DD"/>
    <w:rsid w:val="007C077C"/>
    <w:rsid w:val="007C07B0"/>
    <w:rsid w:val="007C09AE"/>
    <w:rsid w:val="007C0E2E"/>
    <w:rsid w:val="007C1149"/>
    <w:rsid w:val="007C14DF"/>
    <w:rsid w:val="007C2870"/>
    <w:rsid w:val="007C2904"/>
    <w:rsid w:val="007C2C3B"/>
    <w:rsid w:val="007C35BC"/>
    <w:rsid w:val="007C37C3"/>
    <w:rsid w:val="007C384F"/>
    <w:rsid w:val="007C3D8C"/>
    <w:rsid w:val="007C46D2"/>
    <w:rsid w:val="007C49D0"/>
    <w:rsid w:val="007C545E"/>
    <w:rsid w:val="007C638F"/>
    <w:rsid w:val="007C64CE"/>
    <w:rsid w:val="007C7094"/>
    <w:rsid w:val="007C7848"/>
    <w:rsid w:val="007C7DD8"/>
    <w:rsid w:val="007D0198"/>
    <w:rsid w:val="007D045E"/>
    <w:rsid w:val="007D0C2B"/>
    <w:rsid w:val="007D0C56"/>
    <w:rsid w:val="007D13EF"/>
    <w:rsid w:val="007D1BCD"/>
    <w:rsid w:val="007D22EB"/>
    <w:rsid w:val="007D26BB"/>
    <w:rsid w:val="007D2A5A"/>
    <w:rsid w:val="007D2EBE"/>
    <w:rsid w:val="007D31F7"/>
    <w:rsid w:val="007D36F0"/>
    <w:rsid w:val="007D44B6"/>
    <w:rsid w:val="007D4BAE"/>
    <w:rsid w:val="007D5085"/>
    <w:rsid w:val="007D508B"/>
    <w:rsid w:val="007D52D9"/>
    <w:rsid w:val="007D580D"/>
    <w:rsid w:val="007D58D0"/>
    <w:rsid w:val="007D5D0F"/>
    <w:rsid w:val="007D5DCF"/>
    <w:rsid w:val="007D6579"/>
    <w:rsid w:val="007D6659"/>
    <w:rsid w:val="007D6732"/>
    <w:rsid w:val="007D6D73"/>
    <w:rsid w:val="007D7526"/>
    <w:rsid w:val="007D7875"/>
    <w:rsid w:val="007D7A52"/>
    <w:rsid w:val="007D7CDF"/>
    <w:rsid w:val="007D7ECA"/>
    <w:rsid w:val="007E05A9"/>
    <w:rsid w:val="007E07F8"/>
    <w:rsid w:val="007E0B7D"/>
    <w:rsid w:val="007E0E39"/>
    <w:rsid w:val="007E130F"/>
    <w:rsid w:val="007E1630"/>
    <w:rsid w:val="007E1B84"/>
    <w:rsid w:val="007E23A9"/>
    <w:rsid w:val="007E25DB"/>
    <w:rsid w:val="007E2BE7"/>
    <w:rsid w:val="007E2D28"/>
    <w:rsid w:val="007E3401"/>
    <w:rsid w:val="007E34DF"/>
    <w:rsid w:val="007E37A9"/>
    <w:rsid w:val="007E45BF"/>
    <w:rsid w:val="007E4E46"/>
    <w:rsid w:val="007E501A"/>
    <w:rsid w:val="007E5DB4"/>
    <w:rsid w:val="007E639A"/>
    <w:rsid w:val="007E6421"/>
    <w:rsid w:val="007E6E56"/>
    <w:rsid w:val="007E71F5"/>
    <w:rsid w:val="007E76AD"/>
    <w:rsid w:val="007E7776"/>
    <w:rsid w:val="007E7CF1"/>
    <w:rsid w:val="007F0550"/>
    <w:rsid w:val="007F0BA6"/>
    <w:rsid w:val="007F1B60"/>
    <w:rsid w:val="007F1C6E"/>
    <w:rsid w:val="007F1EF5"/>
    <w:rsid w:val="007F1EFB"/>
    <w:rsid w:val="007F2453"/>
    <w:rsid w:val="007F2AD5"/>
    <w:rsid w:val="007F3073"/>
    <w:rsid w:val="007F3E6A"/>
    <w:rsid w:val="007F4296"/>
    <w:rsid w:val="007F4789"/>
    <w:rsid w:val="007F47CC"/>
    <w:rsid w:val="007F5E49"/>
    <w:rsid w:val="00801248"/>
    <w:rsid w:val="008012C0"/>
    <w:rsid w:val="008015B8"/>
    <w:rsid w:val="00801D9F"/>
    <w:rsid w:val="00802458"/>
    <w:rsid w:val="00802522"/>
    <w:rsid w:val="00802B08"/>
    <w:rsid w:val="00802F6F"/>
    <w:rsid w:val="008030CA"/>
    <w:rsid w:val="0080338A"/>
    <w:rsid w:val="008037CE"/>
    <w:rsid w:val="00803B6A"/>
    <w:rsid w:val="00804803"/>
    <w:rsid w:val="0080593C"/>
    <w:rsid w:val="00805940"/>
    <w:rsid w:val="00805F93"/>
    <w:rsid w:val="008066B2"/>
    <w:rsid w:val="0080692D"/>
    <w:rsid w:val="0080693D"/>
    <w:rsid w:val="00806B16"/>
    <w:rsid w:val="00806B62"/>
    <w:rsid w:val="008077F4"/>
    <w:rsid w:val="00807F45"/>
    <w:rsid w:val="00810EDA"/>
    <w:rsid w:val="00810F69"/>
    <w:rsid w:val="00811371"/>
    <w:rsid w:val="0081182C"/>
    <w:rsid w:val="00811972"/>
    <w:rsid w:val="00811D15"/>
    <w:rsid w:val="0081262B"/>
    <w:rsid w:val="0081324E"/>
    <w:rsid w:val="00813329"/>
    <w:rsid w:val="008134EB"/>
    <w:rsid w:val="00813B7B"/>
    <w:rsid w:val="00815F70"/>
    <w:rsid w:val="008163D8"/>
    <w:rsid w:val="0081644A"/>
    <w:rsid w:val="00816772"/>
    <w:rsid w:val="008167FC"/>
    <w:rsid w:val="0081730E"/>
    <w:rsid w:val="00817F4B"/>
    <w:rsid w:val="0082000C"/>
    <w:rsid w:val="008204BD"/>
    <w:rsid w:val="00820569"/>
    <w:rsid w:val="008214D1"/>
    <w:rsid w:val="008219A3"/>
    <w:rsid w:val="00821F80"/>
    <w:rsid w:val="0082240A"/>
    <w:rsid w:val="00822A81"/>
    <w:rsid w:val="00822F5D"/>
    <w:rsid w:val="008232C9"/>
    <w:rsid w:val="008236D7"/>
    <w:rsid w:val="00823845"/>
    <w:rsid w:val="0082394D"/>
    <w:rsid w:val="00823A54"/>
    <w:rsid w:val="00823F56"/>
    <w:rsid w:val="008246C0"/>
    <w:rsid w:val="0082487B"/>
    <w:rsid w:val="008248B8"/>
    <w:rsid w:val="00824BF1"/>
    <w:rsid w:val="00825966"/>
    <w:rsid w:val="00825E09"/>
    <w:rsid w:val="0082613F"/>
    <w:rsid w:val="008261C6"/>
    <w:rsid w:val="008261E4"/>
    <w:rsid w:val="00826F42"/>
    <w:rsid w:val="00826F64"/>
    <w:rsid w:val="00826FF2"/>
    <w:rsid w:val="00827394"/>
    <w:rsid w:val="008300B6"/>
    <w:rsid w:val="00830413"/>
    <w:rsid w:val="0083163A"/>
    <w:rsid w:val="00831795"/>
    <w:rsid w:val="008317CD"/>
    <w:rsid w:val="00831855"/>
    <w:rsid w:val="00832405"/>
    <w:rsid w:val="0083265F"/>
    <w:rsid w:val="00832844"/>
    <w:rsid w:val="00832ADA"/>
    <w:rsid w:val="00833082"/>
    <w:rsid w:val="008333CC"/>
    <w:rsid w:val="00833883"/>
    <w:rsid w:val="008342C1"/>
    <w:rsid w:val="008342F2"/>
    <w:rsid w:val="0083451B"/>
    <w:rsid w:val="0083484E"/>
    <w:rsid w:val="00835216"/>
    <w:rsid w:val="008352F9"/>
    <w:rsid w:val="0083550B"/>
    <w:rsid w:val="008355C3"/>
    <w:rsid w:val="00835BC8"/>
    <w:rsid w:val="0083664B"/>
    <w:rsid w:val="008369D5"/>
    <w:rsid w:val="00836A43"/>
    <w:rsid w:val="0083743B"/>
    <w:rsid w:val="00837AE1"/>
    <w:rsid w:val="00837DF3"/>
    <w:rsid w:val="00840119"/>
    <w:rsid w:val="0084038E"/>
    <w:rsid w:val="00840F08"/>
    <w:rsid w:val="00841583"/>
    <w:rsid w:val="008418EA"/>
    <w:rsid w:val="008421B1"/>
    <w:rsid w:val="00842427"/>
    <w:rsid w:val="008424AF"/>
    <w:rsid w:val="008429D1"/>
    <w:rsid w:val="00842A8E"/>
    <w:rsid w:val="00843128"/>
    <w:rsid w:val="008431EC"/>
    <w:rsid w:val="0084391D"/>
    <w:rsid w:val="0084419E"/>
    <w:rsid w:val="00844482"/>
    <w:rsid w:val="008447F4"/>
    <w:rsid w:val="00844FE5"/>
    <w:rsid w:val="0084540E"/>
    <w:rsid w:val="0084629A"/>
    <w:rsid w:val="008463FA"/>
    <w:rsid w:val="00846780"/>
    <w:rsid w:val="00846AD9"/>
    <w:rsid w:val="008475D2"/>
    <w:rsid w:val="00847BC0"/>
    <w:rsid w:val="008501E7"/>
    <w:rsid w:val="00850404"/>
    <w:rsid w:val="00850BE0"/>
    <w:rsid w:val="00850DBC"/>
    <w:rsid w:val="0085170F"/>
    <w:rsid w:val="00852604"/>
    <w:rsid w:val="0085334F"/>
    <w:rsid w:val="008539DC"/>
    <w:rsid w:val="00854763"/>
    <w:rsid w:val="008558CC"/>
    <w:rsid w:val="00855EC2"/>
    <w:rsid w:val="0085698B"/>
    <w:rsid w:val="00856CC9"/>
    <w:rsid w:val="008570D5"/>
    <w:rsid w:val="008578CE"/>
    <w:rsid w:val="00860969"/>
    <w:rsid w:val="00860DB1"/>
    <w:rsid w:val="00860FDC"/>
    <w:rsid w:val="00861103"/>
    <w:rsid w:val="00861A5A"/>
    <w:rsid w:val="00862040"/>
    <w:rsid w:val="00862452"/>
    <w:rsid w:val="0086265F"/>
    <w:rsid w:val="00862804"/>
    <w:rsid w:val="0086325A"/>
    <w:rsid w:val="008637A6"/>
    <w:rsid w:val="00863836"/>
    <w:rsid w:val="00863F94"/>
    <w:rsid w:val="00864077"/>
    <w:rsid w:val="00864399"/>
    <w:rsid w:val="008644B0"/>
    <w:rsid w:val="00864B19"/>
    <w:rsid w:val="0086519A"/>
    <w:rsid w:val="00866003"/>
    <w:rsid w:val="0086631D"/>
    <w:rsid w:val="0086699D"/>
    <w:rsid w:val="00866A79"/>
    <w:rsid w:val="00866CF3"/>
    <w:rsid w:val="008674C3"/>
    <w:rsid w:val="008679D9"/>
    <w:rsid w:val="00867C3E"/>
    <w:rsid w:val="00867F39"/>
    <w:rsid w:val="008702AA"/>
    <w:rsid w:val="00870336"/>
    <w:rsid w:val="008706D0"/>
    <w:rsid w:val="00870B95"/>
    <w:rsid w:val="00871705"/>
    <w:rsid w:val="008717B4"/>
    <w:rsid w:val="008727C9"/>
    <w:rsid w:val="00873311"/>
    <w:rsid w:val="0087356A"/>
    <w:rsid w:val="00873B48"/>
    <w:rsid w:val="00873F90"/>
    <w:rsid w:val="00874494"/>
    <w:rsid w:val="008749E5"/>
    <w:rsid w:val="00874F9B"/>
    <w:rsid w:val="008757A2"/>
    <w:rsid w:val="00875EBE"/>
    <w:rsid w:val="00876043"/>
    <w:rsid w:val="0087613F"/>
    <w:rsid w:val="00876900"/>
    <w:rsid w:val="00876B4B"/>
    <w:rsid w:val="0087797B"/>
    <w:rsid w:val="00877AD1"/>
    <w:rsid w:val="0088054F"/>
    <w:rsid w:val="00880D08"/>
    <w:rsid w:val="008816B5"/>
    <w:rsid w:val="0088191F"/>
    <w:rsid w:val="00881B6C"/>
    <w:rsid w:val="00881F5C"/>
    <w:rsid w:val="00882203"/>
    <w:rsid w:val="00882349"/>
    <w:rsid w:val="0088280A"/>
    <w:rsid w:val="008829C2"/>
    <w:rsid w:val="00882AAE"/>
    <w:rsid w:val="00882DCA"/>
    <w:rsid w:val="0088319B"/>
    <w:rsid w:val="00883419"/>
    <w:rsid w:val="00883715"/>
    <w:rsid w:val="00884879"/>
    <w:rsid w:val="00885155"/>
    <w:rsid w:val="008857B9"/>
    <w:rsid w:val="00885BC5"/>
    <w:rsid w:val="00885D9A"/>
    <w:rsid w:val="008860EE"/>
    <w:rsid w:val="00886428"/>
    <w:rsid w:val="0088699A"/>
    <w:rsid w:val="00886BD6"/>
    <w:rsid w:val="00886DCA"/>
    <w:rsid w:val="00886FB3"/>
    <w:rsid w:val="0088754F"/>
    <w:rsid w:val="00887AD3"/>
    <w:rsid w:val="00887D77"/>
    <w:rsid w:val="008905D2"/>
    <w:rsid w:val="00890B57"/>
    <w:rsid w:val="008913A1"/>
    <w:rsid w:val="008914D4"/>
    <w:rsid w:val="00892994"/>
    <w:rsid w:val="00892ABF"/>
    <w:rsid w:val="00893767"/>
    <w:rsid w:val="0089387E"/>
    <w:rsid w:val="00893D80"/>
    <w:rsid w:val="008941C8"/>
    <w:rsid w:val="008942B8"/>
    <w:rsid w:val="008953DA"/>
    <w:rsid w:val="00895B1C"/>
    <w:rsid w:val="0089716B"/>
    <w:rsid w:val="0089762F"/>
    <w:rsid w:val="0089770E"/>
    <w:rsid w:val="0089788E"/>
    <w:rsid w:val="008A01B7"/>
    <w:rsid w:val="008A091C"/>
    <w:rsid w:val="008A1099"/>
    <w:rsid w:val="008A1670"/>
    <w:rsid w:val="008A16D4"/>
    <w:rsid w:val="008A1A3D"/>
    <w:rsid w:val="008A1FE9"/>
    <w:rsid w:val="008A2E39"/>
    <w:rsid w:val="008A2FDC"/>
    <w:rsid w:val="008A2FFA"/>
    <w:rsid w:val="008A3138"/>
    <w:rsid w:val="008A3D45"/>
    <w:rsid w:val="008A3FF3"/>
    <w:rsid w:val="008A43FB"/>
    <w:rsid w:val="008A5044"/>
    <w:rsid w:val="008A5BEE"/>
    <w:rsid w:val="008A5D6C"/>
    <w:rsid w:val="008A6784"/>
    <w:rsid w:val="008A67A8"/>
    <w:rsid w:val="008A6CE7"/>
    <w:rsid w:val="008A6DE2"/>
    <w:rsid w:val="008A72A8"/>
    <w:rsid w:val="008A77E5"/>
    <w:rsid w:val="008B0142"/>
    <w:rsid w:val="008B0915"/>
    <w:rsid w:val="008B099B"/>
    <w:rsid w:val="008B0BC0"/>
    <w:rsid w:val="008B0CBE"/>
    <w:rsid w:val="008B1745"/>
    <w:rsid w:val="008B19CB"/>
    <w:rsid w:val="008B1EF4"/>
    <w:rsid w:val="008B2AFF"/>
    <w:rsid w:val="008B350D"/>
    <w:rsid w:val="008B354E"/>
    <w:rsid w:val="008B3875"/>
    <w:rsid w:val="008B45E9"/>
    <w:rsid w:val="008B4BC6"/>
    <w:rsid w:val="008B4E8E"/>
    <w:rsid w:val="008B513C"/>
    <w:rsid w:val="008B5EED"/>
    <w:rsid w:val="008B616F"/>
    <w:rsid w:val="008B676E"/>
    <w:rsid w:val="008B6DF9"/>
    <w:rsid w:val="008B7C80"/>
    <w:rsid w:val="008B7D34"/>
    <w:rsid w:val="008C0023"/>
    <w:rsid w:val="008C0506"/>
    <w:rsid w:val="008C068E"/>
    <w:rsid w:val="008C1886"/>
    <w:rsid w:val="008C1CF8"/>
    <w:rsid w:val="008C22D8"/>
    <w:rsid w:val="008C2516"/>
    <w:rsid w:val="008C2A08"/>
    <w:rsid w:val="008C2B6F"/>
    <w:rsid w:val="008C2ED7"/>
    <w:rsid w:val="008C3B34"/>
    <w:rsid w:val="008C3D13"/>
    <w:rsid w:val="008C4772"/>
    <w:rsid w:val="008C4B25"/>
    <w:rsid w:val="008C4FF1"/>
    <w:rsid w:val="008C5866"/>
    <w:rsid w:val="008C5EB3"/>
    <w:rsid w:val="008C648F"/>
    <w:rsid w:val="008C65F2"/>
    <w:rsid w:val="008C67BF"/>
    <w:rsid w:val="008C6C2F"/>
    <w:rsid w:val="008C7653"/>
    <w:rsid w:val="008C76E2"/>
    <w:rsid w:val="008C7898"/>
    <w:rsid w:val="008C7E0F"/>
    <w:rsid w:val="008D0416"/>
    <w:rsid w:val="008D050A"/>
    <w:rsid w:val="008D0556"/>
    <w:rsid w:val="008D05F6"/>
    <w:rsid w:val="008D1563"/>
    <w:rsid w:val="008D1A13"/>
    <w:rsid w:val="008D1BF6"/>
    <w:rsid w:val="008D1E7A"/>
    <w:rsid w:val="008D226B"/>
    <w:rsid w:val="008D2A1C"/>
    <w:rsid w:val="008D2ACA"/>
    <w:rsid w:val="008D2E94"/>
    <w:rsid w:val="008D31BE"/>
    <w:rsid w:val="008D323D"/>
    <w:rsid w:val="008D387E"/>
    <w:rsid w:val="008D3AD5"/>
    <w:rsid w:val="008D3EE0"/>
    <w:rsid w:val="008D42A6"/>
    <w:rsid w:val="008D470A"/>
    <w:rsid w:val="008D4A41"/>
    <w:rsid w:val="008D4C6E"/>
    <w:rsid w:val="008D4D99"/>
    <w:rsid w:val="008D4EE9"/>
    <w:rsid w:val="008D4F2D"/>
    <w:rsid w:val="008D5C9A"/>
    <w:rsid w:val="008D6070"/>
    <w:rsid w:val="008D639C"/>
    <w:rsid w:val="008D6847"/>
    <w:rsid w:val="008D6D81"/>
    <w:rsid w:val="008D6E3C"/>
    <w:rsid w:val="008D7A8E"/>
    <w:rsid w:val="008D7C68"/>
    <w:rsid w:val="008E04BB"/>
    <w:rsid w:val="008E0599"/>
    <w:rsid w:val="008E0D63"/>
    <w:rsid w:val="008E12C4"/>
    <w:rsid w:val="008E1420"/>
    <w:rsid w:val="008E1519"/>
    <w:rsid w:val="008E161B"/>
    <w:rsid w:val="008E1E1F"/>
    <w:rsid w:val="008E2396"/>
    <w:rsid w:val="008E2AF2"/>
    <w:rsid w:val="008E2C59"/>
    <w:rsid w:val="008E317B"/>
    <w:rsid w:val="008E3BAD"/>
    <w:rsid w:val="008E4468"/>
    <w:rsid w:val="008E4690"/>
    <w:rsid w:val="008E5443"/>
    <w:rsid w:val="008E56EA"/>
    <w:rsid w:val="008E5F84"/>
    <w:rsid w:val="008E6444"/>
    <w:rsid w:val="008E6498"/>
    <w:rsid w:val="008E765F"/>
    <w:rsid w:val="008E7AB5"/>
    <w:rsid w:val="008E7BA7"/>
    <w:rsid w:val="008E7DC5"/>
    <w:rsid w:val="008E7DE0"/>
    <w:rsid w:val="008F039F"/>
    <w:rsid w:val="008F0639"/>
    <w:rsid w:val="008F0AC8"/>
    <w:rsid w:val="008F1091"/>
    <w:rsid w:val="008F122C"/>
    <w:rsid w:val="008F1551"/>
    <w:rsid w:val="008F2352"/>
    <w:rsid w:val="008F2495"/>
    <w:rsid w:val="008F2499"/>
    <w:rsid w:val="008F2E1C"/>
    <w:rsid w:val="008F2E5D"/>
    <w:rsid w:val="008F43CC"/>
    <w:rsid w:val="008F46FF"/>
    <w:rsid w:val="008F52D4"/>
    <w:rsid w:val="008F55E5"/>
    <w:rsid w:val="008F5E2E"/>
    <w:rsid w:val="008F650B"/>
    <w:rsid w:val="008F6812"/>
    <w:rsid w:val="008F6CA6"/>
    <w:rsid w:val="008F6E18"/>
    <w:rsid w:val="008F7603"/>
    <w:rsid w:val="008F78E2"/>
    <w:rsid w:val="00900052"/>
    <w:rsid w:val="0090010D"/>
    <w:rsid w:val="009003BE"/>
    <w:rsid w:val="009009AF"/>
    <w:rsid w:val="00901CCC"/>
    <w:rsid w:val="00901D24"/>
    <w:rsid w:val="00902399"/>
    <w:rsid w:val="0090272B"/>
    <w:rsid w:val="00902E64"/>
    <w:rsid w:val="0090389B"/>
    <w:rsid w:val="00903AF8"/>
    <w:rsid w:val="00903D93"/>
    <w:rsid w:val="009050A0"/>
    <w:rsid w:val="009050B5"/>
    <w:rsid w:val="00906185"/>
    <w:rsid w:val="00906420"/>
    <w:rsid w:val="00907BD3"/>
    <w:rsid w:val="009108F7"/>
    <w:rsid w:val="00910FC8"/>
    <w:rsid w:val="0091220D"/>
    <w:rsid w:val="009131BC"/>
    <w:rsid w:val="009131F2"/>
    <w:rsid w:val="0091326F"/>
    <w:rsid w:val="00913480"/>
    <w:rsid w:val="009135B8"/>
    <w:rsid w:val="00913854"/>
    <w:rsid w:val="009145E4"/>
    <w:rsid w:val="0091460D"/>
    <w:rsid w:val="00914817"/>
    <w:rsid w:val="00915773"/>
    <w:rsid w:val="009158DB"/>
    <w:rsid w:val="009167FC"/>
    <w:rsid w:val="00916920"/>
    <w:rsid w:val="00917E0F"/>
    <w:rsid w:val="00917E8E"/>
    <w:rsid w:val="00920100"/>
    <w:rsid w:val="00920108"/>
    <w:rsid w:val="0092027E"/>
    <w:rsid w:val="00920641"/>
    <w:rsid w:val="00920856"/>
    <w:rsid w:val="00920AF8"/>
    <w:rsid w:val="00920D52"/>
    <w:rsid w:val="00920EDE"/>
    <w:rsid w:val="00920FAF"/>
    <w:rsid w:val="0092123D"/>
    <w:rsid w:val="0092177A"/>
    <w:rsid w:val="00921BCF"/>
    <w:rsid w:val="00921FE1"/>
    <w:rsid w:val="00922B22"/>
    <w:rsid w:val="00923246"/>
    <w:rsid w:val="0092465B"/>
    <w:rsid w:val="009246FD"/>
    <w:rsid w:val="009247A0"/>
    <w:rsid w:val="00924C49"/>
    <w:rsid w:val="00924DAE"/>
    <w:rsid w:val="0092517C"/>
    <w:rsid w:val="009257C1"/>
    <w:rsid w:val="00925F9F"/>
    <w:rsid w:val="00926E47"/>
    <w:rsid w:val="00927179"/>
    <w:rsid w:val="009275AB"/>
    <w:rsid w:val="00927615"/>
    <w:rsid w:val="0093016E"/>
    <w:rsid w:val="009301B7"/>
    <w:rsid w:val="009301EE"/>
    <w:rsid w:val="00930FC4"/>
    <w:rsid w:val="00931395"/>
    <w:rsid w:val="00931BBD"/>
    <w:rsid w:val="0093290F"/>
    <w:rsid w:val="00932A75"/>
    <w:rsid w:val="00932BB6"/>
    <w:rsid w:val="00933F74"/>
    <w:rsid w:val="009347EB"/>
    <w:rsid w:val="009348CF"/>
    <w:rsid w:val="00934E64"/>
    <w:rsid w:val="00934E7B"/>
    <w:rsid w:val="00935478"/>
    <w:rsid w:val="009357ED"/>
    <w:rsid w:val="009358BE"/>
    <w:rsid w:val="009358C9"/>
    <w:rsid w:val="00936182"/>
    <w:rsid w:val="00936788"/>
    <w:rsid w:val="00936EED"/>
    <w:rsid w:val="009370D7"/>
    <w:rsid w:val="00937A56"/>
    <w:rsid w:val="00940026"/>
    <w:rsid w:val="00940107"/>
    <w:rsid w:val="00940873"/>
    <w:rsid w:val="00940905"/>
    <w:rsid w:val="00940E1B"/>
    <w:rsid w:val="00941A6C"/>
    <w:rsid w:val="00941A8B"/>
    <w:rsid w:val="009423BA"/>
    <w:rsid w:val="009429D4"/>
    <w:rsid w:val="00942BE3"/>
    <w:rsid w:val="00943A1C"/>
    <w:rsid w:val="00943AD2"/>
    <w:rsid w:val="00943F30"/>
    <w:rsid w:val="0094439B"/>
    <w:rsid w:val="00944653"/>
    <w:rsid w:val="00944953"/>
    <w:rsid w:val="00944D07"/>
    <w:rsid w:val="00944DB6"/>
    <w:rsid w:val="009452F0"/>
    <w:rsid w:val="009457C1"/>
    <w:rsid w:val="0094599F"/>
    <w:rsid w:val="00945D9A"/>
    <w:rsid w:val="00946467"/>
    <w:rsid w:val="0094688D"/>
    <w:rsid w:val="00946AA9"/>
    <w:rsid w:val="00946B46"/>
    <w:rsid w:val="009472B9"/>
    <w:rsid w:val="00950079"/>
    <w:rsid w:val="00950CFC"/>
    <w:rsid w:val="00950CFF"/>
    <w:rsid w:val="009513A3"/>
    <w:rsid w:val="00951A03"/>
    <w:rsid w:val="00951F1B"/>
    <w:rsid w:val="009520A8"/>
    <w:rsid w:val="009520B6"/>
    <w:rsid w:val="0095218B"/>
    <w:rsid w:val="009522C3"/>
    <w:rsid w:val="009523B2"/>
    <w:rsid w:val="00952482"/>
    <w:rsid w:val="00952662"/>
    <w:rsid w:val="009528FA"/>
    <w:rsid w:val="00952B5A"/>
    <w:rsid w:val="00952E89"/>
    <w:rsid w:val="00953061"/>
    <w:rsid w:val="00953B45"/>
    <w:rsid w:val="0095425D"/>
    <w:rsid w:val="00954306"/>
    <w:rsid w:val="0095454A"/>
    <w:rsid w:val="0095497E"/>
    <w:rsid w:val="009551E1"/>
    <w:rsid w:val="00955211"/>
    <w:rsid w:val="00955215"/>
    <w:rsid w:val="00955466"/>
    <w:rsid w:val="009556E7"/>
    <w:rsid w:val="00955A3E"/>
    <w:rsid w:val="00955BC5"/>
    <w:rsid w:val="0095623C"/>
    <w:rsid w:val="00956399"/>
    <w:rsid w:val="009565A1"/>
    <w:rsid w:val="00956BB3"/>
    <w:rsid w:val="0095740F"/>
    <w:rsid w:val="009604EF"/>
    <w:rsid w:val="009607C2"/>
    <w:rsid w:val="00960EBE"/>
    <w:rsid w:val="00961044"/>
    <w:rsid w:val="009611EA"/>
    <w:rsid w:val="00961A07"/>
    <w:rsid w:val="00962439"/>
    <w:rsid w:val="0096246F"/>
    <w:rsid w:val="00962FE4"/>
    <w:rsid w:val="009645AC"/>
    <w:rsid w:val="00964B57"/>
    <w:rsid w:val="009651DC"/>
    <w:rsid w:val="0096539A"/>
    <w:rsid w:val="009658B4"/>
    <w:rsid w:val="00965AA1"/>
    <w:rsid w:val="00965BCC"/>
    <w:rsid w:val="00965ECF"/>
    <w:rsid w:val="00966720"/>
    <w:rsid w:val="00966F9B"/>
    <w:rsid w:val="0096715A"/>
    <w:rsid w:val="00967DB2"/>
    <w:rsid w:val="00967DC9"/>
    <w:rsid w:val="00967FF6"/>
    <w:rsid w:val="00970EFD"/>
    <w:rsid w:val="00971414"/>
    <w:rsid w:val="00971C66"/>
    <w:rsid w:val="0097309B"/>
    <w:rsid w:val="00973174"/>
    <w:rsid w:val="0097320B"/>
    <w:rsid w:val="009735AE"/>
    <w:rsid w:val="00973D6A"/>
    <w:rsid w:val="00974A82"/>
    <w:rsid w:val="009751D6"/>
    <w:rsid w:val="00975ACB"/>
    <w:rsid w:val="00975E52"/>
    <w:rsid w:val="00976200"/>
    <w:rsid w:val="00976868"/>
    <w:rsid w:val="009775DC"/>
    <w:rsid w:val="009776F8"/>
    <w:rsid w:val="00977D6C"/>
    <w:rsid w:val="00980348"/>
    <w:rsid w:val="0098086B"/>
    <w:rsid w:val="00980BB8"/>
    <w:rsid w:val="009811A7"/>
    <w:rsid w:val="009811D6"/>
    <w:rsid w:val="00981E97"/>
    <w:rsid w:val="0098201A"/>
    <w:rsid w:val="009821C0"/>
    <w:rsid w:val="009821D4"/>
    <w:rsid w:val="009826CE"/>
    <w:rsid w:val="00982D0B"/>
    <w:rsid w:val="00983B22"/>
    <w:rsid w:val="00983D59"/>
    <w:rsid w:val="0098434C"/>
    <w:rsid w:val="009845D9"/>
    <w:rsid w:val="0098516D"/>
    <w:rsid w:val="00985558"/>
    <w:rsid w:val="00985688"/>
    <w:rsid w:val="00985ACD"/>
    <w:rsid w:val="00986569"/>
    <w:rsid w:val="00986A7F"/>
    <w:rsid w:val="00986FBF"/>
    <w:rsid w:val="00987000"/>
    <w:rsid w:val="00987375"/>
    <w:rsid w:val="00987392"/>
    <w:rsid w:val="00987C4A"/>
    <w:rsid w:val="009902C1"/>
    <w:rsid w:val="009906FD"/>
    <w:rsid w:val="00990991"/>
    <w:rsid w:val="009914CA"/>
    <w:rsid w:val="00991850"/>
    <w:rsid w:val="00991B76"/>
    <w:rsid w:val="00991D0F"/>
    <w:rsid w:val="00991E41"/>
    <w:rsid w:val="0099214F"/>
    <w:rsid w:val="009924C8"/>
    <w:rsid w:val="009926EF"/>
    <w:rsid w:val="00992D72"/>
    <w:rsid w:val="00992DC7"/>
    <w:rsid w:val="00992E16"/>
    <w:rsid w:val="009933EE"/>
    <w:rsid w:val="00993E91"/>
    <w:rsid w:val="00993F0C"/>
    <w:rsid w:val="0099408C"/>
    <w:rsid w:val="00994835"/>
    <w:rsid w:val="00994ACC"/>
    <w:rsid w:val="00994AD1"/>
    <w:rsid w:val="00995AF1"/>
    <w:rsid w:val="00995B0B"/>
    <w:rsid w:val="00995D88"/>
    <w:rsid w:val="00996CC5"/>
    <w:rsid w:val="00997091"/>
    <w:rsid w:val="0099766D"/>
    <w:rsid w:val="009A00EB"/>
    <w:rsid w:val="009A0135"/>
    <w:rsid w:val="009A0397"/>
    <w:rsid w:val="009A0600"/>
    <w:rsid w:val="009A116B"/>
    <w:rsid w:val="009A1B79"/>
    <w:rsid w:val="009A1C6A"/>
    <w:rsid w:val="009A1CFF"/>
    <w:rsid w:val="009A1EE0"/>
    <w:rsid w:val="009A2510"/>
    <w:rsid w:val="009A354B"/>
    <w:rsid w:val="009A3C06"/>
    <w:rsid w:val="009A3D30"/>
    <w:rsid w:val="009A433D"/>
    <w:rsid w:val="009A43CC"/>
    <w:rsid w:val="009A44A4"/>
    <w:rsid w:val="009A4B8B"/>
    <w:rsid w:val="009A51D7"/>
    <w:rsid w:val="009A5348"/>
    <w:rsid w:val="009A592E"/>
    <w:rsid w:val="009A5BAC"/>
    <w:rsid w:val="009B01D6"/>
    <w:rsid w:val="009B09F5"/>
    <w:rsid w:val="009B0B60"/>
    <w:rsid w:val="009B12F5"/>
    <w:rsid w:val="009B1B93"/>
    <w:rsid w:val="009B26DD"/>
    <w:rsid w:val="009B300B"/>
    <w:rsid w:val="009B32CF"/>
    <w:rsid w:val="009B3D77"/>
    <w:rsid w:val="009B403A"/>
    <w:rsid w:val="009B40D0"/>
    <w:rsid w:val="009B4F7B"/>
    <w:rsid w:val="009B660A"/>
    <w:rsid w:val="009B6A2C"/>
    <w:rsid w:val="009B6A76"/>
    <w:rsid w:val="009B6C20"/>
    <w:rsid w:val="009B6FB3"/>
    <w:rsid w:val="009B7708"/>
    <w:rsid w:val="009B7760"/>
    <w:rsid w:val="009B7B06"/>
    <w:rsid w:val="009B7D55"/>
    <w:rsid w:val="009C1681"/>
    <w:rsid w:val="009C17AE"/>
    <w:rsid w:val="009C1F70"/>
    <w:rsid w:val="009C2247"/>
    <w:rsid w:val="009C24F5"/>
    <w:rsid w:val="009C32B0"/>
    <w:rsid w:val="009C351D"/>
    <w:rsid w:val="009C3535"/>
    <w:rsid w:val="009C3707"/>
    <w:rsid w:val="009C3994"/>
    <w:rsid w:val="009C3C71"/>
    <w:rsid w:val="009C492C"/>
    <w:rsid w:val="009C4A7F"/>
    <w:rsid w:val="009C4D6F"/>
    <w:rsid w:val="009C5687"/>
    <w:rsid w:val="009C57CA"/>
    <w:rsid w:val="009C5CB4"/>
    <w:rsid w:val="009C66B3"/>
    <w:rsid w:val="009C6B24"/>
    <w:rsid w:val="009C7937"/>
    <w:rsid w:val="009C7DF0"/>
    <w:rsid w:val="009D07D4"/>
    <w:rsid w:val="009D18CC"/>
    <w:rsid w:val="009D19D4"/>
    <w:rsid w:val="009D1F97"/>
    <w:rsid w:val="009D32D8"/>
    <w:rsid w:val="009D35EC"/>
    <w:rsid w:val="009D3758"/>
    <w:rsid w:val="009D393E"/>
    <w:rsid w:val="009D3EFA"/>
    <w:rsid w:val="009D43CB"/>
    <w:rsid w:val="009D46C8"/>
    <w:rsid w:val="009D4E47"/>
    <w:rsid w:val="009D5622"/>
    <w:rsid w:val="009D5628"/>
    <w:rsid w:val="009D5791"/>
    <w:rsid w:val="009D62B3"/>
    <w:rsid w:val="009D6A60"/>
    <w:rsid w:val="009D74E4"/>
    <w:rsid w:val="009D759F"/>
    <w:rsid w:val="009D7D31"/>
    <w:rsid w:val="009D7E7F"/>
    <w:rsid w:val="009E0332"/>
    <w:rsid w:val="009E0784"/>
    <w:rsid w:val="009E0CF5"/>
    <w:rsid w:val="009E0DBD"/>
    <w:rsid w:val="009E1BA2"/>
    <w:rsid w:val="009E1FDC"/>
    <w:rsid w:val="009E2007"/>
    <w:rsid w:val="009E203D"/>
    <w:rsid w:val="009E34EA"/>
    <w:rsid w:val="009E3938"/>
    <w:rsid w:val="009E411E"/>
    <w:rsid w:val="009E4136"/>
    <w:rsid w:val="009E41D5"/>
    <w:rsid w:val="009E4A0B"/>
    <w:rsid w:val="009E5656"/>
    <w:rsid w:val="009E5B24"/>
    <w:rsid w:val="009E6310"/>
    <w:rsid w:val="009E64A1"/>
    <w:rsid w:val="009E6885"/>
    <w:rsid w:val="009E6FA3"/>
    <w:rsid w:val="009E76C0"/>
    <w:rsid w:val="009E7CC0"/>
    <w:rsid w:val="009F04AC"/>
    <w:rsid w:val="009F0775"/>
    <w:rsid w:val="009F092B"/>
    <w:rsid w:val="009F0E72"/>
    <w:rsid w:val="009F1197"/>
    <w:rsid w:val="009F1CB2"/>
    <w:rsid w:val="009F1F6C"/>
    <w:rsid w:val="009F208D"/>
    <w:rsid w:val="009F2A7A"/>
    <w:rsid w:val="009F2E9C"/>
    <w:rsid w:val="009F3456"/>
    <w:rsid w:val="009F377A"/>
    <w:rsid w:val="009F3F10"/>
    <w:rsid w:val="009F4043"/>
    <w:rsid w:val="009F467D"/>
    <w:rsid w:val="009F4CA9"/>
    <w:rsid w:val="009F4DAA"/>
    <w:rsid w:val="009F4DF1"/>
    <w:rsid w:val="009F4F51"/>
    <w:rsid w:val="009F50D2"/>
    <w:rsid w:val="009F59DA"/>
    <w:rsid w:val="009F5B05"/>
    <w:rsid w:val="009F5B3D"/>
    <w:rsid w:val="009F5E10"/>
    <w:rsid w:val="009F5E22"/>
    <w:rsid w:val="009F61CA"/>
    <w:rsid w:val="009F62C0"/>
    <w:rsid w:val="009F6AA1"/>
    <w:rsid w:val="009F6AA4"/>
    <w:rsid w:val="009F7100"/>
    <w:rsid w:val="00A0109D"/>
    <w:rsid w:val="00A011A4"/>
    <w:rsid w:val="00A01497"/>
    <w:rsid w:val="00A02222"/>
    <w:rsid w:val="00A022DA"/>
    <w:rsid w:val="00A02662"/>
    <w:rsid w:val="00A0380C"/>
    <w:rsid w:val="00A0393D"/>
    <w:rsid w:val="00A03F15"/>
    <w:rsid w:val="00A04240"/>
    <w:rsid w:val="00A04B1A"/>
    <w:rsid w:val="00A04BDB"/>
    <w:rsid w:val="00A04EAC"/>
    <w:rsid w:val="00A051DA"/>
    <w:rsid w:val="00A05895"/>
    <w:rsid w:val="00A062F0"/>
    <w:rsid w:val="00A06320"/>
    <w:rsid w:val="00A063F5"/>
    <w:rsid w:val="00A07256"/>
    <w:rsid w:val="00A07286"/>
    <w:rsid w:val="00A072DF"/>
    <w:rsid w:val="00A07394"/>
    <w:rsid w:val="00A07CB1"/>
    <w:rsid w:val="00A1090D"/>
    <w:rsid w:val="00A10A56"/>
    <w:rsid w:val="00A10D59"/>
    <w:rsid w:val="00A10FCA"/>
    <w:rsid w:val="00A11832"/>
    <w:rsid w:val="00A11AE2"/>
    <w:rsid w:val="00A11C2A"/>
    <w:rsid w:val="00A12250"/>
    <w:rsid w:val="00A126B1"/>
    <w:rsid w:val="00A12A6F"/>
    <w:rsid w:val="00A1347B"/>
    <w:rsid w:val="00A13705"/>
    <w:rsid w:val="00A13C15"/>
    <w:rsid w:val="00A13C4F"/>
    <w:rsid w:val="00A1402B"/>
    <w:rsid w:val="00A1429B"/>
    <w:rsid w:val="00A144FD"/>
    <w:rsid w:val="00A14732"/>
    <w:rsid w:val="00A14858"/>
    <w:rsid w:val="00A14DC0"/>
    <w:rsid w:val="00A15FFC"/>
    <w:rsid w:val="00A1640D"/>
    <w:rsid w:val="00A2040D"/>
    <w:rsid w:val="00A204E6"/>
    <w:rsid w:val="00A21655"/>
    <w:rsid w:val="00A21AEB"/>
    <w:rsid w:val="00A21D6E"/>
    <w:rsid w:val="00A21F08"/>
    <w:rsid w:val="00A2224A"/>
    <w:rsid w:val="00A2261B"/>
    <w:rsid w:val="00A22A61"/>
    <w:rsid w:val="00A23091"/>
    <w:rsid w:val="00A2326B"/>
    <w:rsid w:val="00A23369"/>
    <w:rsid w:val="00A23B1F"/>
    <w:rsid w:val="00A23D21"/>
    <w:rsid w:val="00A23D95"/>
    <w:rsid w:val="00A2494D"/>
    <w:rsid w:val="00A249F3"/>
    <w:rsid w:val="00A24D3D"/>
    <w:rsid w:val="00A250B4"/>
    <w:rsid w:val="00A251B3"/>
    <w:rsid w:val="00A25218"/>
    <w:rsid w:val="00A25CF8"/>
    <w:rsid w:val="00A25DF5"/>
    <w:rsid w:val="00A26125"/>
    <w:rsid w:val="00A26F44"/>
    <w:rsid w:val="00A2708B"/>
    <w:rsid w:val="00A27E78"/>
    <w:rsid w:val="00A3129A"/>
    <w:rsid w:val="00A316D2"/>
    <w:rsid w:val="00A3355A"/>
    <w:rsid w:val="00A33C85"/>
    <w:rsid w:val="00A33DFE"/>
    <w:rsid w:val="00A33E8D"/>
    <w:rsid w:val="00A3433D"/>
    <w:rsid w:val="00A3440B"/>
    <w:rsid w:val="00A3499A"/>
    <w:rsid w:val="00A350F5"/>
    <w:rsid w:val="00A35379"/>
    <w:rsid w:val="00A35830"/>
    <w:rsid w:val="00A35A54"/>
    <w:rsid w:val="00A36240"/>
    <w:rsid w:val="00A36A95"/>
    <w:rsid w:val="00A36C13"/>
    <w:rsid w:val="00A375F8"/>
    <w:rsid w:val="00A378CC"/>
    <w:rsid w:val="00A37BB6"/>
    <w:rsid w:val="00A40165"/>
    <w:rsid w:val="00A403F1"/>
    <w:rsid w:val="00A40430"/>
    <w:rsid w:val="00A40DF5"/>
    <w:rsid w:val="00A41ABB"/>
    <w:rsid w:val="00A42249"/>
    <w:rsid w:val="00A424A2"/>
    <w:rsid w:val="00A42A55"/>
    <w:rsid w:val="00A42E41"/>
    <w:rsid w:val="00A43498"/>
    <w:rsid w:val="00A434ED"/>
    <w:rsid w:val="00A43713"/>
    <w:rsid w:val="00A43A47"/>
    <w:rsid w:val="00A43A54"/>
    <w:rsid w:val="00A43F62"/>
    <w:rsid w:val="00A4436E"/>
    <w:rsid w:val="00A44788"/>
    <w:rsid w:val="00A45037"/>
    <w:rsid w:val="00A45306"/>
    <w:rsid w:val="00A455F5"/>
    <w:rsid w:val="00A46A97"/>
    <w:rsid w:val="00A472B4"/>
    <w:rsid w:val="00A50326"/>
    <w:rsid w:val="00A50958"/>
    <w:rsid w:val="00A50D31"/>
    <w:rsid w:val="00A50F43"/>
    <w:rsid w:val="00A51D26"/>
    <w:rsid w:val="00A5459C"/>
    <w:rsid w:val="00A546FC"/>
    <w:rsid w:val="00A54CBF"/>
    <w:rsid w:val="00A55769"/>
    <w:rsid w:val="00A55770"/>
    <w:rsid w:val="00A558D3"/>
    <w:rsid w:val="00A56347"/>
    <w:rsid w:val="00A57161"/>
    <w:rsid w:val="00A57B41"/>
    <w:rsid w:val="00A60001"/>
    <w:rsid w:val="00A607A6"/>
    <w:rsid w:val="00A60C44"/>
    <w:rsid w:val="00A60E4B"/>
    <w:rsid w:val="00A6142F"/>
    <w:rsid w:val="00A6144D"/>
    <w:rsid w:val="00A61CD6"/>
    <w:rsid w:val="00A62DA7"/>
    <w:rsid w:val="00A62EA0"/>
    <w:rsid w:val="00A631A2"/>
    <w:rsid w:val="00A6432D"/>
    <w:rsid w:val="00A64AE7"/>
    <w:rsid w:val="00A64F6E"/>
    <w:rsid w:val="00A65313"/>
    <w:rsid w:val="00A65CCF"/>
    <w:rsid w:val="00A65D64"/>
    <w:rsid w:val="00A660C2"/>
    <w:rsid w:val="00A66178"/>
    <w:rsid w:val="00A66258"/>
    <w:rsid w:val="00A66DB0"/>
    <w:rsid w:val="00A67057"/>
    <w:rsid w:val="00A67445"/>
    <w:rsid w:val="00A7016B"/>
    <w:rsid w:val="00A7056D"/>
    <w:rsid w:val="00A70745"/>
    <w:rsid w:val="00A70A5E"/>
    <w:rsid w:val="00A70F73"/>
    <w:rsid w:val="00A710AB"/>
    <w:rsid w:val="00A710DA"/>
    <w:rsid w:val="00A72DBA"/>
    <w:rsid w:val="00A731E0"/>
    <w:rsid w:val="00A73393"/>
    <w:rsid w:val="00A73BDE"/>
    <w:rsid w:val="00A73C5A"/>
    <w:rsid w:val="00A73CFB"/>
    <w:rsid w:val="00A73F7B"/>
    <w:rsid w:val="00A748BA"/>
    <w:rsid w:val="00A7492F"/>
    <w:rsid w:val="00A749A2"/>
    <w:rsid w:val="00A75008"/>
    <w:rsid w:val="00A75E8E"/>
    <w:rsid w:val="00A76820"/>
    <w:rsid w:val="00A76AFB"/>
    <w:rsid w:val="00A77262"/>
    <w:rsid w:val="00A7728E"/>
    <w:rsid w:val="00A77396"/>
    <w:rsid w:val="00A775EC"/>
    <w:rsid w:val="00A776DC"/>
    <w:rsid w:val="00A77C69"/>
    <w:rsid w:val="00A8056D"/>
    <w:rsid w:val="00A81233"/>
    <w:rsid w:val="00A81B67"/>
    <w:rsid w:val="00A81DD2"/>
    <w:rsid w:val="00A81E2F"/>
    <w:rsid w:val="00A823D9"/>
    <w:rsid w:val="00A8263F"/>
    <w:rsid w:val="00A83DCC"/>
    <w:rsid w:val="00A841BC"/>
    <w:rsid w:val="00A8481E"/>
    <w:rsid w:val="00A851D7"/>
    <w:rsid w:val="00A8527A"/>
    <w:rsid w:val="00A8655A"/>
    <w:rsid w:val="00A86856"/>
    <w:rsid w:val="00A86910"/>
    <w:rsid w:val="00A8731C"/>
    <w:rsid w:val="00A87D38"/>
    <w:rsid w:val="00A9019C"/>
    <w:rsid w:val="00A910E2"/>
    <w:rsid w:val="00A9156A"/>
    <w:rsid w:val="00A915C5"/>
    <w:rsid w:val="00A91CBB"/>
    <w:rsid w:val="00A91F48"/>
    <w:rsid w:val="00A923F2"/>
    <w:rsid w:val="00A927DB"/>
    <w:rsid w:val="00A92C0C"/>
    <w:rsid w:val="00A93156"/>
    <w:rsid w:val="00A933B5"/>
    <w:rsid w:val="00A93796"/>
    <w:rsid w:val="00A93E5E"/>
    <w:rsid w:val="00A94396"/>
    <w:rsid w:val="00A94C7F"/>
    <w:rsid w:val="00A95282"/>
    <w:rsid w:val="00A952E0"/>
    <w:rsid w:val="00A962FD"/>
    <w:rsid w:val="00A965A3"/>
    <w:rsid w:val="00A96690"/>
    <w:rsid w:val="00A9683B"/>
    <w:rsid w:val="00A96FAC"/>
    <w:rsid w:val="00A970B9"/>
    <w:rsid w:val="00A97E9C"/>
    <w:rsid w:val="00AA0347"/>
    <w:rsid w:val="00AA052E"/>
    <w:rsid w:val="00AA28AB"/>
    <w:rsid w:val="00AA3390"/>
    <w:rsid w:val="00AA36F9"/>
    <w:rsid w:val="00AA3A3B"/>
    <w:rsid w:val="00AA44C1"/>
    <w:rsid w:val="00AA4CE7"/>
    <w:rsid w:val="00AA4D30"/>
    <w:rsid w:val="00AA4FD5"/>
    <w:rsid w:val="00AA5A5C"/>
    <w:rsid w:val="00AA5D90"/>
    <w:rsid w:val="00AA5F76"/>
    <w:rsid w:val="00AA6065"/>
    <w:rsid w:val="00AA7499"/>
    <w:rsid w:val="00AB01DF"/>
    <w:rsid w:val="00AB11C9"/>
    <w:rsid w:val="00AB15B6"/>
    <w:rsid w:val="00AB1C47"/>
    <w:rsid w:val="00AB28C0"/>
    <w:rsid w:val="00AB3001"/>
    <w:rsid w:val="00AB3255"/>
    <w:rsid w:val="00AB339F"/>
    <w:rsid w:val="00AB3514"/>
    <w:rsid w:val="00AB39CE"/>
    <w:rsid w:val="00AB3D25"/>
    <w:rsid w:val="00AB4905"/>
    <w:rsid w:val="00AB4DA1"/>
    <w:rsid w:val="00AB4E2C"/>
    <w:rsid w:val="00AB4ECA"/>
    <w:rsid w:val="00AB5780"/>
    <w:rsid w:val="00AB5A67"/>
    <w:rsid w:val="00AB684B"/>
    <w:rsid w:val="00AB6907"/>
    <w:rsid w:val="00AB7182"/>
    <w:rsid w:val="00AB76F4"/>
    <w:rsid w:val="00AB7B46"/>
    <w:rsid w:val="00AC0284"/>
    <w:rsid w:val="00AC028A"/>
    <w:rsid w:val="00AC0606"/>
    <w:rsid w:val="00AC0719"/>
    <w:rsid w:val="00AC0E48"/>
    <w:rsid w:val="00AC0F4D"/>
    <w:rsid w:val="00AC1134"/>
    <w:rsid w:val="00AC1873"/>
    <w:rsid w:val="00AC218E"/>
    <w:rsid w:val="00AC21AF"/>
    <w:rsid w:val="00AC2922"/>
    <w:rsid w:val="00AC3147"/>
    <w:rsid w:val="00AC378C"/>
    <w:rsid w:val="00AC5446"/>
    <w:rsid w:val="00AC5963"/>
    <w:rsid w:val="00AC5D6E"/>
    <w:rsid w:val="00AC5F7A"/>
    <w:rsid w:val="00AC63DD"/>
    <w:rsid w:val="00AC6F04"/>
    <w:rsid w:val="00AC7A8F"/>
    <w:rsid w:val="00AC7BEA"/>
    <w:rsid w:val="00AD055F"/>
    <w:rsid w:val="00AD10B3"/>
    <w:rsid w:val="00AD141B"/>
    <w:rsid w:val="00AD27B7"/>
    <w:rsid w:val="00AD2A9C"/>
    <w:rsid w:val="00AD36E5"/>
    <w:rsid w:val="00AD3864"/>
    <w:rsid w:val="00AD39D0"/>
    <w:rsid w:val="00AD41B0"/>
    <w:rsid w:val="00AD424E"/>
    <w:rsid w:val="00AD4345"/>
    <w:rsid w:val="00AD4ABC"/>
    <w:rsid w:val="00AD4D40"/>
    <w:rsid w:val="00AD4D46"/>
    <w:rsid w:val="00AD5732"/>
    <w:rsid w:val="00AD5787"/>
    <w:rsid w:val="00AD64D0"/>
    <w:rsid w:val="00AD66A5"/>
    <w:rsid w:val="00AD67BA"/>
    <w:rsid w:val="00AD6D08"/>
    <w:rsid w:val="00AD71EB"/>
    <w:rsid w:val="00AD7715"/>
    <w:rsid w:val="00AD77FC"/>
    <w:rsid w:val="00AD7C08"/>
    <w:rsid w:val="00AD7E20"/>
    <w:rsid w:val="00AE00B6"/>
    <w:rsid w:val="00AE0274"/>
    <w:rsid w:val="00AE03C3"/>
    <w:rsid w:val="00AE0431"/>
    <w:rsid w:val="00AE0EAE"/>
    <w:rsid w:val="00AE17F3"/>
    <w:rsid w:val="00AE2343"/>
    <w:rsid w:val="00AE2A1A"/>
    <w:rsid w:val="00AE2A71"/>
    <w:rsid w:val="00AE2BE7"/>
    <w:rsid w:val="00AE36C4"/>
    <w:rsid w:val="00AE36CF"/>
    <w:rsid w:val="00AE3B51"/>
    <w:rsid w:val="00AE46E9"/>
    <w:rsid w:val="00AE4D28"/>
    <w:rsid w:val="00AE4F48"/>
    <w:rsid w:val="00AE6180"/>
    <w:rsid w:val="00AE6211"/>
    <w:rsid w:val="00AE6A9E"/>
    <w:rsid w:val="00AE6B1B"/>
    <w:rsid w:val="00AE6E30"/>
    <w:rsid w:val="00AE762A"/>
    <w:rsid w:val="00AF0199"/>
    <w:rsid w:val="00AF065C"/>
    <w:rsid w:val="00AF0748"/>
    <w:rsid w:val="00AF0B29"/>
    <w:rsid w:val="00AF0CD5"/>
    <w:rsid w:val="00AF0E71"/>
    <w:rsid w:val="00AF1585"/>
    <w:rsid w:val="00AF1A68"/>
    <w:rsid w:val="00AF1BA2"/>
    <w:rsid w:val="00AF1EE7"/>
    <w:rsid w:val="00AF2233"/>
    <w:rsid w:val="00AF29B7"/>
    <w:rsid w:val="00AF2C48"/>
    <w:rsid w:val="00AF2EE5"/>
    <w:rsid w:val="00AF34BA"/>
    <w:rsid w:val="00AF375D"/>
    <w:rsid w:val="00AF4FDA"/>
    <w:rsid w:val="00AF527C"/>
    <w:rsid w:val="00AF546A"/>
    <w:rsid w:val="00AF554E"/>
    <w:rsid w:val="00AF5809"/>
    <w:rsid w:val="00AF5B4B"/>
    <w:rsid w:val="00AF639E"/>
    <w:rsid w:val="00AF6F31"/>
    <w:rsid w:val="00AF723F"/>
    <w:rsid w:val="00AF7958"/>
    <w:rsid w:val="00B00C35"/>
    <w:rsid w:val="00B01165"/>
    <w:rsid w:val="00B01D78"/>
    <w:rsid w:val="00B01EF8"/>
    <w:rsid w:val="00B022E5"/>
    <w:rsid w:val="00B02706"/>
    <w:rsid w:val="00B02789"/>
    <w:rsid w:val="00B03A94"/>
    <w:rsid w:val="00B03CA9"/>
    <w:rsid w:val="00B04209"/>
    <w:rsid w:val="00B04AE1"/>
    <w:rsid w:val="00B051A9"/>
    <w:rsid w:val="00B05DD1"/>
    <w:rsid w:val="00B06273"/>
    <w:rsid w:val="00B06FA4"/>
    <w:rsid w:val="00B0718D"/>
    <w:rsid w:val="00B0723D"/>
    <w:rsid w:val="00B074BE"/>
    <w:rsid w:val="00B07603"/>
    <w:rsid w:val="00B07E17"/>
    <w:rsid w:val="00B106DB"/>
    <w:rsid w:val="00B10772"/>
    <w:rsid w:val="00B12145"/>
    <w:rsid w:val="00B12CBD"/>
    <w:rsid w:val="00B12FB8"/>
    <w:rsid w:val="00B12FF2"/>
    <w:rsid w:val="00B131AC"/>
    <w:rsid w:val="00B132ED"/>
    <w:rsid w:val="00B13357"/>
    <w:rsid w:val="00B133C2"/>
    <w:rsid w:val="00B13F9B"/>
    <w:rsid w:val="00B14472"/>
    <w:rsid w:val="00B15358"/>
    <w:rsid w:val="00B16706"/>
    <w:rsid w:val="00B1680B"/>
    <w:rsid w:val="00B16810"/>
    <w:rsid w:val="00B16BEB"/>
    <w:rsid w:val="00B16C93"/>
    <w:rsid w:val="00B17BCE"/>
    <w:rsid w:val="00B2009A"/>
    <w:rsid w:val="00B203FE"/>
    <w:rsid w:val="00B20CF6"/>
    <w:rsid w:val="00B20D61"/>
    <w:rsid w:val="00B20ED0"/>
    <w:rsid w:val="00B21048"/>
    <w:rsid w:val="00B21D31"/>
    <w:rsid w:val="00B22316"/>
    <w:rsid w:val="00B226EB"/>
    <w:rsid w:val="00B22B6A"/>
    <w:rsid w:val="00B232D1"/>
    <w:rsid w:val="00B239CE"/>
    <w:rsid w:val="00B23BCE"/>
    <w:rsid w:val="00B23C5B"/>
    <w:rsid w:val="00B23C9F"/>
    <w:rsid w:val="00B245B5"/>
    <w:rsid w:val="00B255E8"/>
    <w:rsid w:val="00B256C7"/>
    <w:rsid w:val="00B259BD"/>
    <w:rsid w:val="00B25FEB"/>
    <w:rsid w:val="00B260E0"/>
    <w:rsid w:val="00B26593"/>
    <w:rsid w:val="00B268FD"/>
    <w:rsid w:val="00B26977"/>
    <w:rsid w:val="00B272BD"/>
    <w:rsid w:val="00B273AA"/>
    <w:rsid w:val="00B27417"/>
    <w:rsid w:val="00B274D3"/>
    <w:rsid w:val="00B2754E"/>
    <w:rsid w:val="00B27947"/>
    <w:rsid w:val="00B27D06"/>
    <w:rsid w:val="00B3019F"/>
    <w:rsid w:val="00B301E6"/>
    <w:rsid w:val="00B30DEB"/>
    <w:rsid w:val="00B31813"/>
    <w:rsid w:val="00B33089"/>
    <w:rsid w:val="00B34427"/>
    <w:rsid w:val="00B34C90"/>
    <w:rsid w:val="00B359C9"/>
    <w:rsid w:val="00B35CA6"/>
    <w:rsid w:val="00B35FA8"/>
    <w:rsid w:val="00B36E05"/>
    <w:rsid w:val="00B37754"/>
    <w:rsid w:val="00B37948"/>
    <w:rsid w:val="00B37D77"/>
    <w:rsid w:val="00B403D2"/>
    <w:rsid w:val="00B40997"/>
    <w:rsid w:val="00B40CB0"/>
    <w:rsid w:val="00B40E36"/>
    <w:rsid w:val="00B4120B"/>
    <w:rsid w:val="00B417B2"/>
    <w:rsid w:val="00B41C79"/>
    <w:rsid w:val="00B41CA8"/>
    <w:rsid w:val="00B41CF6"/>
    <w:rsid w:val="00B41DC5"/>
    <w:rsid w:val="00B429A1"/>
    <w:rsid w:val="00B433A2"/>
    <w:rsid w:val="00B4426A"/>
    <w:rsid w:val="00B44780"/>
    <w:rsid w:val="00B44BFC"/>
    <w:rsid w:val="00B4502D"/>
    <w:rsid w:val="00B45EEC"/>
    <w:rsid w:val="00B4644B"/>
    <w:rsid w:val="00B46B06"/>
    <w:rsid w:val="00B46C4B"/>
    <w:rsid w:val="00B505FF"/>
    <w:rsid w:val="00B50758"/>
    <w:rsid w:val="00B50BDD"/>
    <w:rsid w:val="00B50D6A"/>
    <w:rsid w:val="00B50FBE"/>
    <w:rsid w:val="00B516D8"/>
    <w:rsid w:val="00B51873"/>
    <w:rsid w:val="00B53B57"/>
    <w:rsid w:val="00B53C7E"/>
    <w:rsid w:val="00B53D06"/>
    <w:rsid w:val="00B53EEB"/>
    <w:rsid w:val="00B54E22"/>
    <w:rsid w:val="00B54E72"/>
    <w:rsid w:val="00B55D36"/>
    <w:rsid w:val="00B561CD"/>
    <w:rsid w:val="00B56FE8"/>
    <w:rsid w:val="00B573C6"/>
    <w:rsid w:val="00B573CC"/>
    <w:rsid w:val="00B608EF"/>
    <w:rsid w:val="00B6096D"/>
    <w:rsid w:val="00B624A3"/>
    <w:rsid w:val="00B62557"/>
    <w:rsid w:val="00B627F5"/>
    <w:rsid w:val="00B62817"/>
    <w:rsid w:val="00B62D1E"/>
    <w:rsid w:val="00B63B3A"/>
    <w:rsid w:val="00B6469C"/>
    <w:rsid w:val="00B64C3F"/>
    <w:rsid w:val="00B64DD5"/>
    <w:rsid w:val="00B64F03"/>
    <w:rsid w:val="00B64F2D"/>
    <w:rsid w:val="00B6535B"/>
    <w:rsid w:val="00B65733"/>
    <w:rsid w:val="00B66198"/>
    <w:rsid w:val="00B66753"/>
    <w:rsid w:val="00B671C4"/>
    <w:rsid w:val="00B673F1"/>
    <w:rsid w:val="00B67BE3"/>
    <w:rsid w:val="00B702B6"/>
    <w:rsid w:val="00B70501"/>
    <w:rsid w:val="00B7157E"/>
    <w:rsid w:val="00B7246C"/>
    <w:rsid w:val="00B72782"/>
    <w:rsid w:val="00B7283A"/>
    <w:rsid w:val="00B72A9D"/>
    <w:rsid w:val="00B72D24"/>
    <w:rsid w:val="00B73109"/>
    <w:rsid w:val="00B733FF"/>
    <w:rsid w:val="00B746D4"/>
    <w:rsid w:val="00B75839"/>
    <w:rsid w:val="00B758D8"/>
    <w:rsid w:val="00B75DFF"/>
    <w:rsid w:val="00B763AB"/>
    <w:rsid w:val="00B76435"/>
    <w:rsid w:val="00B767AC"/>
    <w:rsid w:val="00B76C2F"/>
    <w:rsid w:val="00B76C4D"/>
    <w:rsid w:val="00B76F63"/>
    <w:rsid w:val="00B800DF"/>
    <w:rsid w:val="00B80725"/>
    <w:rsid w:val="00B80BAC"/>
    <w:rsid w:val="00B80C23"/>
    <w:rsid w:val="00B82059"/>
    <w:rsid w:val="00B8403A"/>
    <w:rsid w:val="00B84085"/>
    <w:rsid w:val="00B84EB2"/>
    <w:rsid w:val="00B8521D"/>
    <w:rsid w:val="00B8581B"/>
    <w:rsid w:val="00B85FF7"/>
    <w:rsid w:val="00B86098"/>
    <w:rsid w:val="00B86832"/>
    <w:rsid w:val="00B86BFF"/>
    <w:rsid w:val="00B87751"/>
    <w:rsid w:val="00B900FF"/>
    <w:rsid w:val="00B91923"/>
    <w:rsid w:val="00B91CAF"/>
    <w:rsid w:val="00B91DD4"/>
    <w:rsid w:val="00B926D5"/>
    <w:rsid w:val="00B93049"/>
    <w:rsid w:val="00B93D5E"/>
    <w:rsid w:val="00B94BDA"/>
    <w:rsid w:val="00B94CFB"/>
    <w:rsid w:val="00B951C4"/>
    <w:rsid w:val="00B953A1"/>
    <w:rsid w:val="00B9544F"/>
    <w:rsid w:val="00B958B3"/>
    <w:rsid w:val="00B9672A"/>
    <w:rsid w:val="00B96733"/>
    <w:rsid w:val="00B97533"/>
    <w:rsid w:val="00B97A44"/>
    <w:rsid w:val="00B97A80"/>
    <w:rsid w:val="00B97FED"/>
    <w:rsid w:val="00BA01C8"/>
    <w:rsid w:val="00BA01D4"/>
    <w:rsid w:val="00BA065D"/>
    <w:rsid w:val="00BA0E92"/>
    <w:rsid w:val="00BA3FE4"/>
    <w:rsid w:val="00BA41DA"/>
    <w:rsid w:val="00BA4480"/>
    <w:rsid w:val="00BA4E8B"/>
    <w:rsid w:val="00BA52E1"/>
    <w:rsid w:val="00BA57F7"/>
    <w:rsid w:val="00BA59DC"/>
    <w:rsid w:val="00BA6161"/>
    <w:rsid w:val="00BA709D"/>
    <w:rsid w:val="00BA7120"/>
    <w:rsid w:val="00BA7645"/>
    <w:rsid w:val="00BA76B3"/>
    <w:rsid w:val="00BA76F3"/>
    <w:rsid w:val="00BA7958"/>
    <w:rsid w:val="00BB0007"/>
    <w:rsid w:val="00BB02C5"/>
    <w:rsid w:val="00BB0510"/>
    <w:rsid w:val="00BB133C"/>
    <w:rsid w:val="00BB287C"/>
    <w:rsid w:val="00BB2959"/>
    <w:rsid w:val="00BB2B9F"/>
    <w:rsid w:val="00BB2E32"/>
    <w:rsid w:val="00BB30BC"/>
    <w:rsid w:val="00BB3BBB"/>
    <w:rsid w:val="00BB3CAA"/>
    <w:rsid w:val="00BB3EEA"/>
    <w:rsid w:val="00BB4B58"/>
    <w:rsid w:val="00BB52F6"/>
    <w:rsid w:val="00BB588E"/>
    <w:rsid w:val="00BB5DC1"/>
    <w:rsid w:val="00BB5EBC"/>
    <w:rsid w:val="00BB6138"/>
    <w:rsid w:val="00BB6839"/>
    <w:rsid w:val="00BB6AEC"/>
    <w:rsid w:val="00BB7219"/>
    <w:rsid w:val="00BB7513"/>
    <w:rsid w:val="00BB77C4"/>
    <w:rsid w:val="00BB7B00"/>
    <w:rsid w:val="00BB7E99"/>
    <w:rsid w:val="00BC012F"/>
    <w:rsid w:val="00BC0224"/>
    <w:rsid w:val="00BC07AE"/>
    <w:rsid w:val="00BC08B0"/>
    <w:rsid w:val="00BC09DE"/>
    <w:rsid w:val="00BC0A55"/>
    <w:rsid w:val="00BC0E14"/>
    <w:rsid w:val="00BC1087"/>
    <w:rsid w:val="00BC109F"/>
    <w:rsid w:val="00BC1712"/>
    <w:rsid w:val="00BC248B"/>
    <w:rsid w:val="00BC3675"/>
    <w:rsid w:val="00BC3A6C"/>
    <w:rsid w:val="00BC3CE9"/>
    <w:rsid w:val="00BC3EE7"/>
    <w:rsid w:val="00BC43F7"/>
    <w:rsid w:val="00BC4440"/>
    <w:rsid w:val="00BC4FA5"/>
    <w:rsid w:val="00BC5CC9"/>
    <w:rsid w:val="00BC6657"/>
    <w:rsid w:val="00BC6872"/>
    <w:rsid w:val="00BC6F06"/>
    <w:rsid w:val="00BC76C6"/>
    <w:rsid w:val="00BC76FC"/>
    <w:rsid w:val="00BC77A4"/>
    <w:rsid w:val="00BC7D87"/>
    <w:rsid w:val="00BD0EF3"/>
    <w:rsid w:val="00BD1207"/>
    <w:rsid w:val="00BD159B"/>
    <w:rsid w:val="00BD16EB"/>
    <w:rsid w:val="00BD171B"/>
    <w:rsid w:val="00BD1CF9"/>
    <w:rsid w:val="00BD2774"/>
    <w:rsid w:val="00BD296A"/>
    <w:rsid w:val="00BD2F9A"/>
    <w:rsid w:val="00BD374C"/>
    <w:rsid w:val="00BD3CC5"/>
    <w:rsid w:val="00BD3FEF"/>
    <w:rsid w:val="00BD4372"/>
    <w:rsid w:val="00BD4C5D"/>
    <w:rsid w:val="00BD520C"/>
    <w:rsid w:val="00BD5289"/>
    <w:rsid w:val="00BD5940"/>
    <w:rsid w:val="00BD5B07"/>
    <w:rsid w:val="00BD5B47"/>
    <w:rsid w:val="00BD5DED"/>
    <w:rsid w:val="00BD6487"/>
    <w:rsid w:val="00BD7029"/>
    <w:rsid w:val="00BD7E02"/>
    <w:rsid w:val="00BD7F53"/>
    <w:rsid w:val="00BE04C3"/>
    <w:rsid w:val="00BE0B7B"/>
    <w:rsid w:val="00BE0D37"/>
    <w:rsid w:val="00BE145B"/>
    <w:rsid w:val="00BE1547"/>
    <w:rsid w:val="00BE182D"/>
    <w:rsid w:val="00BE1F8C"/>
    <w:rsid w:val="00BE2BAF"/>
    <w:rsid w:val="00BE3426"/>
    <w:rsid w:val="00BE3869"/>
    <w:rsid w:val="00BE3E09"/>
    <w:rsid w:val="00BE4179"/>
    <w:rsid w:val="00BE485F"/>
    <w:rsid w:val="00BE5414"/>
    <w:rsid w:val="00BE560B"/>
    <w:rsid w:val="00BE64F3"/>
    <w:rsid w:val="00BE7303"/>
    <w:rsid w:val="00BE7342"/>
    <w:rsid w:val="00BE7453"/>
    <w:rsid w:val="00BE7939"/>
    <w:rsid w:val="00BE7B1B"/>
    <w:rsid w:val="00BE7CD7"/>
    <w:rsid w:val="00BF0225"/>
    <w:rsid w:val="00BF0985"/>
    <w:rsid w:val="00BF0D1C"/>
    <w:rsid w:val="00BF10B8"/>
    <w:rsid w:val="00BF116A"/>
    <w:rsid w:val="00BF153C"/>
    <w:rsid w:val="00BF21B9"/>
    <w:rsid w:val="00BF2230"/>
    <w:rsid w:val="00BF2747"/>
    <w:rsid w:val="00BF2BD9"/>
    <w:rsid w:val="00BF3316"/>
    <w:rsid w:val="00BF3AE7"/>
    <w:rsid w:val="00BF3EE4"/>
    <w:rsid w:val="00BF4EBC"/>
    <w:rsid w:val="00BF5699"/>
    <w:rsid w:val="00BF58BC"/>
    <w:rsid w:val="00BF59E7"/>
    <w:rsid w:val="00BF5BD4"/>
    <w:rsid w:val="00BF6309"/>
    <w:rsid w:val="00BF63C5"/>
    <w:rsid w:val="00BF6EBA"/>
    <w:rsid w:val="00BF7590"/>
    <w:rsid w:val="00C001ED"/>
    <w:rsid w:val="00C004F6"/>
    <w:rsid w:val="00C019A6"/>
    <w:rsid w:val="00C030EC"/>
    <w:rsid w:val="00C03457"/>
    <w:rsid w:val="00C035AD"/>
    <w:rsid w:val="00C0391D"/>
    <w:rsid w:val="00C03AAE"/>
    <w:rsid w:val="00C03AC1"/>
    <w:rsid w:val="00C04B6F"/>
    <w:rsid w:val="00C04EFB"/>
    <w:rsid w:val="00C054FC"/>
    <w:rsid w:val="00C05E4E"/>
    <w:rsid w:val="00C0655E"/>
    <w:rsid w:val="00C065E1"/>
    <w:rsid w:val="00C06F35"/>
    <w:rsid w:val="00C071C5"/>
    <w:rsid w:val="00C0726C"/>
    <w:rsid w:val="00C07AB4"/>
    <w:rsid w:val="00C07B22"/>
    <w:rsid w:val="00C07E38"/>
    <w:rsid w:val="00C10114"/>
    <w:rsid w:val="00C1050D"/>
    <w:rsid w:val="00C106C5"/>
    <w:rsid w:val="00C1088C"/>
    <w:rsid w:val="00C10A0C"/>
    <w:rsid w:val="00C1101C"/>
    <w:rsid w:val="00C11662"/>
    <w:rsid w:val="00C1277A"/>
    <w:rsid w:val="00C129C9"/>
    <w:rsid w:val="00C12E57"/>
    <w:rsid w:val="00C135EF"/>
    <w:rsid w:val="00C139BE"/>
    <w:rsid w:val="00C13D9A"/>
    <w:rsid w:val="00C14099"/>
    <w:rsid w:val="00C14F9B"/>
    <w:rsid w:val="00C16125"/>
    <w:rsid w:val="00C16B67"/>
    <w:rsid w:val="00C16C73"/>
    <w:rsid w:val="00C20231"/>
    <w:rsid w:val="00C2052E"/>
    <w:rsid w:val="00C21D49"/>
    <w:rsid w:val="00C21D99"/>
    <w:rsid w:val="00C21EF2"/>
    <w:rsid w:val="00C22441"/>
    <w:rsid w:val="00C225E3"/>
    <w:rsid w:val="00C2271B"/>
    <w:rsid w:val="00C22910"/>
    <w:rsid w:val="00C239C2"/>
    <w:rsid w:val="00C24384"/>
    <w:rsid w:val="00C248DE"/>
    <w:rsid w:val="00C24E18"/>
    <w:rsid w:val="00C259CD"/>
    <w:rsid w:val="00C25A3B"/>
    <w:rsid w:val="00C26290"/>
    <w:rsid w:val="00C262F4"/>
    <w:rsid w:val="00C26C79"/>
    <w:rsid w:val="00C27998"/>
    <w:rsid w:val="00C27CED"/>
    <w:rsid w:val="00C27D8F"/>
    <w:rsid w:val="00C30894"/>
    <w:rsid w:val="00C318A6"/>
    <w:rsid w:val="00C31DF8"/>
    <w:rsid w:val="00C32716"/>
    <w:rsid w:val="00C3283D"/>
    <w:rsid w:val="00C32900"/>
    <w:rsid w:val="00C32CEC"/>
    <w:rsid w:val="00C32D94"/>
    <w:rsid w:val="00C3302B"/>
    <w:rsid w:val="00C33C01"/>
    <w:rsid w:val="00C34066"/>
    <w:rsid w:val="00C3427D"/>
    <w:rsid w:val="00C34330"/>
    <w:rsid w:val="00C34531"/>
    <w:rsid w:val="00C34F30"/>
    <w:rsid w:val="00C34FFB"/>
    <w:rsid w:val="00C353AD"/>
    <w:rsid w:val="00C35A01"/>
    <w:rsid w:val="00C35C9B"/>
    <w:rsid w:val="00C377ED"/>
    <w:rsid w:val="00C402D9"/>
    <w:rsid w:val="00C4043A"/>
    <w:rsid w:val="00C413A4"/>
    <w:rsid w:val="00C41948"/>
    <w:rsid w:val="00C419DE"/>
    <w:rsid w:val="00C420E0"/>
    <w:rsid w:val="00C428B7"/>
    <w:rsid w:val="00C42A92"/>
    <w:rsid w:val="00C42BF7"/>
    <w:rsid w:val="00C43DE9"/>
    <w:rsid w:val="00C44E28"/>
    <w:rsid w:val="00C45195"/>
    <w:rsid w:val="00C45A76"/>
    <w:rsid w:val="00C470CF"/>
    <w:rsid w:val="00C47427"/>
    <w:rsid w:val="00C4747E"/>
    <w:rsid w:val="00C4776C"/>
    <w:rsid w:val="00C47853"/>
    <w:rsid w:val="00C47DA2"/>
    <w:rsid w:val="00C50A51"/>
    <w:rsid w:val="00C50FAB"/>
    <w:rsid w:val="00C510CF"/>
    <w:rsid w:val="00C516CD"/>
    <w:rsid w:val="00C517D1"/>
    <w:rsid w:val="00C51B69"/>
    <w:rsid w:val="00C5214B"/>
    <w:rsid w:val="00C52251"/>
    <w:rsid w:val="00C5232B"/>
    <w:rsid w:val="00C5286E"/>
    <w:rsid w:val="00C53085"/>
    <w:rsid w:val="00C53596"/>
    <w:rsid w:val="00C53719"/>
    <w:rsid w:val="00C54B08"/>
    <w:rsid w:val="00C54DB6"/>
    <w:rsid w:val="00C54E5F"/>
    <w:rsid w:val="00C55D37"/>
    <w:rsid w:val="00C55E27"/>
    <w:rsid w:val="00C56396"/>
    <w:rsid w:val="00C56D33"/>
    <w:rsid w:val="00C56DD9"/>
    <w:rsid w:val="00C57938"/>
    <w:rsid w:val="00C57EAF"/>
    <w:rsid w:val="00C60A60"/>
    <w:rsid w:val="00C61091"/>
    <w:rsid w:val="00C611F1"/>
    <w:rsid w:val="00C615C6"/>
    <w:rsid w:val="00C618B2"/>
    <w:rsid w:val="00C61DDE"/>
    <w:rsid w:val="00C62A32"/>
    <w:rsid w:val="00C62E00"/>
    <w:rsid w:val="00C62FA7"/>
    <w:rsid w:val="00C63DBB"/>
    <w:rsid w:val="00C6406A"/>
    <w:rsid w:val="00C640E8"/>
    <w:rsid w:val="00C64ABE"/>
    <w:rsid w:val="00C657FB"/>
    <w:rsid w:val="00C659C3"/>
    <w:rsid w:val="00C66F9B"/>
    <w:rsid w:val="00C6780F"/>
    <w:rsid w:val="00C67C88"/>
    <w:rsid w:val="00C67CF8"/>
    <w:rsid w:val="00C707B8"/>
    <w:rsid w:val="00C70961"/>
    <w:rsid w:val="00C7104E"/>
    <w:rsid w:val="00C711F9"/>
    <w:rsid w:val="00C717A0"/>
    <w:rsid w:val="00C72427"/>
    <w:rsid w:val="00C72814"/>
    <w:rsid w:val="00C72894"/>
    <w:rsid w:val="00C73AD3"/>
    <w:rsid w:val="00C73CED"/>
    <w:rsid w:val="00C73F12"/>
    <w:rsid w:val="00C746FC"/>
    <w:rsid w:val="00C74CAA"/>
    <w:rsid w:val="00C756A5"/>
    <w:rsid w:val="00C758B2"/>
    <w:rsid w:val="00C75CB2"/>
    <w:rsid w:val="00C75EBB"/>
    <w:rsid w:val="00C7691F"/>
    <w:rsid w:val="00C769CC"/>
    <w:rsid w:val="00C76E68"/>
    <w:rsid w:val="00C77934"/>
    <w:rsid w:val="00C77D89"/>
    <w:rsid w:val="00C80058"/>
    <w:rsid w:val="00C80EDF"/>
    <w:rsid w:val="00C818C7"/>
    <w:rsid w:val="00C81E6B"/>
    <w:rsid w:val="00C82150"/>
    <w:rsid w:val="00C8236E"/>
    <w:rsid w:val="00C82CDF"/>
    <w:rsid w:val="00C82E7C"/>
    <w:rsid w:val="00C83704"/>
    <w:rsid w:val="00C83F6E"/>
    <w:rsid w:val="00C8453F"/>
    <w:rsid w:val="00C8482D"/>
    <w:rsid w:val="00C84A8D"/>
    <w:rsid w:val="00C84E48"/>
    <w:rsid w:val="00C85D1B"/>
    <w:rsid w:val="00C860C9"/>
    <w:rsid w:val="00C86ADF"/>
    <w:rsid w:val="00C87134"/>
    <w:rsid w:val="00C8768F"/>
    <w:rsid w:val="00C9078D"/>
    <w:rsid w:val="00C90CA5"/>
    <w:rsid w:val="00C90E3D"/>
    <w:rsid w:val="00C9189A"/>
    <w:rsid w:val="00C91989"/>
    <w:rsid w:val="00C91BD8"/>
    <w:rsid w:val="00C91FE0"/>
    <w:rsid w:val="00C927D9"/>
    <w:rsid w:val="00C928D1"/>
    <w:rsid w:val="00C92A66"/>
    <w:rsid w:val="00C938C5"/>
    <w:rsid w:val="00C93950"/>
    <w:rsid w:val="00C93FD5"/>
    <w:rsid w:val="00C959CC"/>
    <w:rsid w:val="00C96683"/>
    <w:rsid w:val="00C969E4"/>
    <w:rsid w:val="00C96CCB"/>
    <w:rsid w:val="00C96FC7"/>
    <w:rsid w:val="00C97998"/>
    <w:rsid w:val="00C97DF0"/>
    <w:rsid w:val="00CA00D5"/>
    <w:rsid w:val="00CA04E1"/>
    <w:rsid w:val="00CA064A"/>
    <w:rsid w:val="00CA0DDD"/>
    <w:rsid w:val="00CA1147"/>
    <w:rsid w:val="00CA2112"/>
    <w:rsid w:val="00CA2520"/>
    <w:rsid w:val="00CA259F"/>
    <w:rsid w:val="00CA26D5"/>
    <w:rsid w:val="00CA2918"/>
    <w:rsid w:val="00CA3376"/>
    <w:rsid w:val="00CA3F6A"/>
    <w:rsid w:val="00CA3F80"/>
    <w:rsid w:val="00CA441D"/>
    <w:rsid w:val="00CA4EB3"/>
    <w:rsid w:val="00CA5418"/>
    <w:rsid w:val="00CA5539"/>
    <w:rsid w:val="00CA5A06"/>
    <w:rsid w:val="00CA652F"/>
    <w:rsid w:val="00CA6895"/>
    <w:rsid w:val="00CA78C9"/>
    <w:rsid w:val="00CB0162"/>
    <w:rsid w:val="00CB0447"/>
    <w:rsid w:val="00CB13D9"/>
    <w:rsid w:val="00CB14D7"/>
    <w:rsid w:val="00CB178E"/>
    <w:rsid w:val="00CB1962"/>
    <w:rsid w:val="00CB1C42"/>
    <w:rsid w:val="00CB2242"/>
    <w:rsid w:val="00CB2FDF"/>
    <w:rsid w:val="00CB31C7"/>
    <w:rsid w:val="00CB39F1"/>
    <w:rsid w:val="00CB3CD3"/>
    <w:rsid w:val="00CB4275"/>
    <w:rsid w:val="00CB46F4"/>
    <w:rsid w:val="00CB4C31"/>
    <w:rsid w:val="00CB5050"/>
    <w:rsid w:val="00CB5AAE"/>
    <w:rsid w:val="00CB62CE"/>
    <w:rsid w:val="00CB666B"/>
    <w:rsid w:val="00CB7BE2"/>
    <w:rsid w:val="00CB7D6B"/>
    <w:rsid w:val="00CB7F0B"/>
    <w:rsid w:val="00CC0030"/>
    <w:rsid w:val="00CC3AAE"/>
    <w:rsid w:val="00CC3C73"/>
    <w:rsid w:val="00CC5774"/>
    <w:rsid w:val="00CC596D"/>
    <w:rsid w:val="00CC5BA6"/>
    <w:rsid w:val="00CC5F17"/>
    <w:rsid w:val="00CC60CE"/>
    <w:rsid w:val="00CC641F"/>
    <w:rsid w:val="00CC6AA9"/>
    <w:rsid w:val="00CC71A5"/>
    <w:rsid w:val="00CC71D7"/>
    <w:rsid w:val="00CC749F"/>
    <w:rsid w:val="00CC7A0A"/>
    <w:rsid w:val="00CC7B65"/>
    <w:rsid w:val="00CC7DA4"/>
    <w:rsid w:val="00CD035A"/>
    <w:rsid w:val="00CD0374"/>
    <w:rsid w:val="00CD05E8"/>
    <w:rsid w:val="00CD08E4"/>
    <w:rsid w:val="00CD0E98"/>
    <w:rsid w:val="00CD11C8"/>
    <w:rsid w:val="00CD12B2"/>
    <w:rsid w:val="00CD1331"/>
    <w:rsid w:val="00CD1680"/>
    <w:rsid w:val="00CD1BC1"/>
    <w:rsid w:val="00CD1C2A"/>
    <w:rsid w:val="00CD233E"/>
    <w:rsid w:val="00CD2805"/>
    <w:rsid w:val="00CD3E89"/>
    <w:rsid w:val="00CD41E6"/>
    <w:rsid w:val="00CD4C9F"/>
    <w:rsid w:val="00CD5315"/>
    <w:rsid w:val="00CD5439"/>
    <w:rsid w:val="00CD54C0"/>
    <w:rsid w:val="00CD62B8"/>
    <w:rsid w:val="00CD6612"/>
    <w:rsid w:val="00CD677F"/>
    <w:rsid w:val="00CD6C92"/>
    <w:rsid w:val="00CE0456"/>
    <w:rsid w:val="00CE073E"/>
    <w:rsid w:val="00CE0DA6"/>
    <w:rsid w:val="00CE129F"/>
    <w:rsid w:val="00CE20E5"/>
    <w:rsid w:val="00CE2768"/>
    <w:rsid w:val="00CE2A33"/>
    <w:rsid w:val="00CE2BF3"/>
    <w:rsid w:val="00CE392F"/>
    <w:rsid w:val="00CE3A4B"/>
    <w:rsid w:val="00CE3D6E"/>
    <w:rsid w:val="00CE3DD7"/>
    <w:rsid w:val="00CE3EC2"/>
    <w:rsid w:val="00CE4E75"/>
    <w:rsid w:val="00CE518F"/>
    <w:rsid w:val="00CE519D"/>
    <w:rsid w:val="00CE7971"/>
    <w:rsid w:val="00CE7B38"/>
    <w:rsid w:val="00CE7C51"/>
    <w:rsid w:val="00CF0068"/>
    <w:rsid w:val="00CF00C2"/>
    <w:rsid w:val="00CF0D66"/>
    <w:rsid w:val="00CF158F"/>
    <w:rsid w:val="00CF18A1"/>
    <w:rsid w:val="00CF1FDD"/>
    <w:rsid w:val="00CF23C1"/>
    <w:rsid w:val="00CF3CBF"/>
    <w:rsid w:val="00CF41BD"/>
    <w:rsid w:val="00CF472A"/>
    <w:rsid w:val="00CF4BB3"/>
    <w:rsid w:val="00CF4F38"/>
    <w:rsid w:val="00CF548A"/>
    <w:rsid w:val="00CF59AF"/>
    <w:rsid w:val="00CF5E26"/>
    <w:rsid w:val="00CF60AC"/>
    <w:rsid w:val="00CF60FF"/>
    <w:rsid w:val="00CF67C2"/>
    <w:rsid w:val="00CF6EC5"/>
    <w:rsid w:val="00CF71D4"/>
    <w:rsid w:val="00D00232"/>
    <w:rsid w:val="00D00A0D"/>
    <w:rsid w:val="00D00F9F"/>
    <w:rsid w:val="00D01029"/>
    <w:rsid w:val="00D011FE"/>
    <w:rsid w:val="00D012C5"/>
    <w:rsid w:val="00D01476"/>
    <w:rsid w:val="00D0149E"/>
    <w:rsid w:val="00D01D98"/>
    <w:rsid w:val="00D02146"/>
    <w:rsid w:val="00D026B5"/>
    <w:rsid w:val="00D02F93"/>
    <w:rsid w:val="00D03253"/>
    <w:rsid w:val="00D034DC"/>
    <w:rsid w:val="00D046D0"/>
    <w:rsid w:val="00D04995"/>
    <w:rsid w:val="00D04E54"/>
    <w:rsid w:val="00D0538E"/>
    <w:rsid w:val="00D05CAF"/>
    <w:rsid w:val="00D05E9B"/>
    <w:rsid w:val="00D06302"/>
    <w:rsid w:val="00D06746"/>
    <w:rsid w:val="00D06BBB"/>
    <w:rsid w:val="00D0709D"/>
    <w:rsid w:val="00D07552"/>
    <w:rsid w:val="00D0772F"/>
    <w:rsid w:val="00D078AC"/>
    <w:rsid w:val="00D10163"/>
    <w:rsid w:val="00D103F0"/>
    <w:rsid w:val="00D106D6"/>
    <w:rsid w:val="00D10C68"/>
    <w:rsid w:val="00D119E1"/>
    <w:rsid w:val="00D11AA1"/>
    <w:rsid w:val="00D12493"/>
    <w:rsid w:val="00D12C4C"/>
    <w:rsid w:val="00D1328A"/>
    <w:rsid w:val="00D13818"/>
    <w:rsid w:val="00D1385E"/>
    <w:rsid w:val="00D15CB0"/>
    <w:rsid w:val="00D160EE"/>
    <w:rsid w:val="00D16986"/>
    <w:rsid w:val="00D1722C"/>
    <w:rsid w:val="00D17E62"/>
    <w:rsid w:val="00D207F3"/>
    <w:rsid w:val="00D20A44"/>
    <w:rsid w:val="00D20D5F"/>
    <w:rsid w:val="00D2189E"/>
    <w:rsid w:val="00D21921"/>
    <w:rsid w:val="00D21C11"/>
    <w:rsid w:val="00D2217D"/>
    <w:rsid w:val="00D23550"/>
    <w:rsid w:val="00D23841"/>
    <w:rsid w:val="00D23E82"/>
    <w:rsid w:val="00D23FB4"/>
    <w:rsid w:val="00D24919"/>
    <w:rsid w:val="00D257AC"/>
    <w:rsid w:val="00D25899"/>
    <w:rsid w:val="00D25B41"/>
    <w:rsid w:val="00D264E5"/>
    <w:rsid w:val="00D26894"/>
    <w:rsid w:val="00D26F9A"/>
    <w:rsid w:val="00D274B1"/>
    <w:rsid w:val="00D27A76"/>
    <w:rsid w:val="00D30592"/>
    <w:rsid w:val="00D30AB6"/>
    <w:rsid w:val="00D30BEA"/>
    <w:rsid w:val="00D315D5"/>
    <w:rsid w:val="00D3192E"/>
    <w:rsid w:val="00D31C6A"/>
    <w:rsid w:val="00D31C8E"/>
    <w:rsid w:val="00D31E3E"/>
    <w:rsid w:val="00D31EFB"/>
    <w:rsid w:val="00D32663"/>
    <w:rsid w:val="00D33471"/>
    <w:rsid w:val="00D33EB8"/>
    <w:rsid w:val="00D33F6C"/>
    <w:rsid w:val="00D343F5"/>
    <w:rsid w:val="00D35798"/>
    <w:rsid w:val="00D35B23"/>
    <w:rsid w:val="00D35D29"/>
    <w:rsid w:val="00D366E6"/>
    <w:rsid w:val="00D36899"/>
    <w:rsid w:val="00D36DB0"/>
    <w:rsid w:val="00D37268"/>
    <w:rsid w:val="00D4040E"/>
    <w:rsid w:val="00D408A0"/>
    <w:rsid w:val="00D41091"/>
    <w:rsid w:val="00D418CE"/>
    <w:rsid w:val="00D41916"/>
    <w:rsid w:val="00D42149"/>
    <w:rsid w:val="00D42859"/>
    <w:rsid w:val="00D42A80"/>
    <w:rsid w:val="00D4391D"/>
    <w:rsid w:val="00D43BCA"/>
    <w:rsid w:val="00D43FE6"/>
    <w:rsid w:val="00D440A0"/>
    <w:rsid w:val="00D44193"/>
    <w:rsid w:val="00D44988"/>
    <w:rsid w:val="00D44A6D"/>
    <w:rsid w:val="00D44AC9"/>
    <w:rsid w:val="00D45193"/>
    <w:rsid w:val="00D4584F"/>
    <w:rsid w:val="00D45C29"/>
    <w:rsid w:val="00D47451"/>
    <w:rsid w:val="00D478B9"/>
    <w:rsid w:val="00D47F57"/>
    <w:rsid w:val="00D50A4F"/>
    <w:rsid w:val="00D50A94"/>
    <w:rsid w:val="00D50F8A"/>
    <w:rsid w:val="00D51345"/>
    <w:rsid w:val="00D5139E"/>
    <w:rsid w:val="00D5139F"/>
    <w:rsid w:val="00D51621"/>
    <w:rsid w:val="00D517F1"/>
    <w:rsid w:val="00D51B84"/>
    <w:rsid w:val="00D51B8D"/>
    <w:rsid w:val="00D51ECB"/>
    <w:rsid w:val="00D52034"/>
    <w:rsid w:val="00D5274C"/>
    <w:rsid w:val="00D529B3"/>
    <w:rsid w:val="00D52B52"/>
    <w:rsid w:val="00D52DBC"/>
    <w:rsid w:val="00D534EC"/>
    <w:rsid w:val="00D53587"/>
    <w:rsid w:val="00D53A29"/>
    <w:rsid w:val="00D53D56"/>
    <w:rsid w:val="00D53F73"/>
    <w:rsid w:val="00D550C8"/>
    <w:rsid w:val="00D55754"/>
    <w:rsid w:val="00D56888"/>
    <w:rsid w:val="00D56DED"/>
    <w:rsid w:val="00D570BB"/>
    <w:rsid w:val="00D57293"/>
    <w:rsid w:val="00D60476"/>
    <w:rsid w:val="00D604D1"/>
    <w:rsid w:val="00D6057E"/>
    <w:rsid w:val="00D60E26"/>
    <w:rsid w:val="00D61980"/>
    <w:rsid w:val="00D61BEE"/>
    <w:rsid w:val="00D6238C"/>
    <w:rsid w:val="00D623C7"/>
    <w:rsid w:val="00D625BD"/>
    <w:rsid w:val="00D62804"/>
    <w:rsid w:val="00D62836"/>
    <w:rsid w:val="00D6300C"/>
    <w:rsid w:val="00D635B8"/>
    <w:rsid w:val="00D63A41"/>
    <w:rsid w:val="00D63A6A"/>
    <w:rsid w:val="00D63D54"/>
    <w:rsid w:val="00D64082"/>
    <w:rsid w:val="00D6494B"/>
    <w:rsid w:val="00D64DB8"/>
    <w:rsid w:val="00D65E87"/>
    <w:rsid w:val="00D66CD5"/>
    <w:rsid w:val="00D66D35"/>
    <w:rsid w:val="00D66E2A"/>
    <w:rsid w:val="00D67142"/>
    <w:rsid w:val="00D6727E"/>
    <w:rsid w:val="00D673C0"/>
    <w:rsid w:val="00D67521"/>
    <w:rsid w:val="00D678CA"/>
    <w:rsid w:val="00D67EF6"/>
    <w:rsid w:val="00D70000"/>
    <w:rsid w:val="00D71299"/>
    <w:rsid w:val="00D71B02"/>
    <w:rsid w:val="00D71B17"/>
    <w:rsid w:val="00D71D4E"/>
    <w:rsid w:val="00D728E6"/>
    <w:rsid w:val="00D7293E"/>
    <w:rsid w:val="00D73102"/>
    <w:rsid w:val="00D73703"/>
    <w:rsid w:val="00D7399F"/>
    <w:rsid w:val="00D73F96"/>
    <w:rsid w:val="00D74067"/>
    <w:rsid w:val="00D7421F"/>
    <w:rsid w:val="00D74341"/>
    <w:rsid w:val="00D74668"/>
    <w:rsid w:val="00D74E45"/>
    <w:rsid w:val="00D75095"/>
    <w:rsid w:val="00D75C32"/>
    <w:rsid w:val="00D76008"/>
    <w:rsid w:val="00D76181"/>
    <w:rsid w:val="00D7636D"/>
    <w:rsid w:val="00D763AE"/>
    <w:rsid w:val="00D7684A"/>
    <w:rsid w:val="00D76E8E"/>
    <w:rsid w:val="00D76F1E"/>
    <w:rsid w:val="00D7737A"/>
    <w:rsid w:val="00D77A23"/>
    <w:rsid w:val="00D8013E"/>
    <w:rsid w:val="00D8140F"/>
    <w:rsid w:val="00D81494"/>
    <w:rsid w:val="00D81991"/>
    <w:rsid w:val="00D81CD3"/>
    <w:rsid w:val="00D81DD4"/>
    <w:rsid w:val="00D827FF"/>
    <w:rsid w:val="00D82CBC"/>
    <w:rsid w:val="00D82E27"/>
    <w:rsid w:val="00D8314F"/>
    <w:rsid w:val="00D83C03"/>
    <w:rsid w:val="00D83C29"/>
    <w:rsid w:val="00D84FD2"/>
    <w:rsid w:val="00D85217"/>
    <w:rsid w:val="00D8549C"/>
    <w:rsid w:val="00D85A54"/>
    <w:rsid w:val="00D85EE0"/>
    <w:rsid w:val="00D87E6D"/>
    <w:rsid w:val="00D9029C"/>
    <w:rsid w:val="00D903FD"/>
    <w:rsid w:val="00D904E2"/>
    <w:rsid w:val="00D915A2"/>
    <w:rsid w:val="00D9187E"/>
    <w:rsid w:val="00D91FE8"/>
    <w:rsid w:val="00D92242"/>
    <w:rsid w:val="00D9257B"/>
    <w:rsid w:val="00D925EC"/>
    <w:rsid w:val="00D94457"/>
    <w:rsid w:val="00D94497"/>
    <w:rsid w:val="00D946D9"/>
    <w:rsid w:val="00D9476F"/>
    <w:rsid w:val="00D9487E"/>
    <w:rsid w:val="00D94E09"/>
    <w:rsid w:val="00D94E89"/>
    <w:rsid w:val="00D95BF8"/>
    <w:rsid w:val="00D9695C"/>
    <w:rsid w:val="00D96CC7"/>
    <w:rsid w:val="00D96E2F"/>
    <w:rsid w:val="00D970E2"/>
    <w:rsid w:val="00D977FB"/>
    <w:rsid w:val="00DA0A85"/>
    <w:rsid w:val="00DA0E37"/>
    <w:rsid w:val="00DA0F3C"/>
    <w:rsid w:val="00DA1599"/>
    <w:rsid w:val="00DA1ED7"/>
    <w:rsid w:val="00DA2800"/>
    <w:rsid w:val="00DA2B31"/>
    <w:rsid w:val="00DA2F9D"/>
    <w:rsid w:val="00DA3345"/>
    <w:rsid w:val="00DA3BDA"/>
    <w:rsid w:val="00DA5160"/>
    <w:rsid w:val="00DA5174"/>
    <w:rsid w:val="00DA56AF"/>
    <w:rsid w:val="00DA59E9"/>
    <w:rsid w:val="00DA602F"/>
    <w:rsid w:val="00DA6148"/>
    <w:rsid w:val="00DA62BA"/>
    <w:rsid w:val="00DA6DAA"/>
    <w:rsid w:val="00DA6F53"/>
    <w:rsid w:val="00DA74DB"/>
    <w:rsid w:val="00DA78D2"/>
    <w:rsid w:val="00DA7CEC"/>
    <w:rsid w:val="00DA7FD5"/>
    <w:rsid w:val="00DB1DD6"/>
    <w:rsid w:val="00DB263B"/>
    <w:rsid w:val="00DB27FE"/>
    <w:rsid w:val="00DB29E0"/>
    <w:rsid w:val="00DB2EDD"/>
    <w:rsid w:val="00DB42F0"/>
    <w:rsid w:val="00DB46F2"/>
    <w:rsid w:val="00DB4E29"/>
    <w:rsid w:val="00DB560A"/>
    <w:rsid w:val="00DB651D"/>
    <w:rsid w:val="00DB7174"/>
    <w:rsid w:val="00DB7ABF"/>
    <w:rsid w:val="00DB7AFB"/>
    <w:rsid w:val="00DC1352"/>
    <w:rsid w:val="00DC2298"/>
    <w:rsid w:val="00DC320A"/>
    <w:rsid w:val="00DC3ACD"/>
    <w:rsid w:val="00DC3E4C"/>
    <w:rsid w:val="00DC3F80"/>
    <w:rsid w:val="00DC48BC"/>
    <w:rsid w:val="00DC48F6"/>
    <w:rsid w:val="00DC5134"/>
    <w:rsid w:val="00DC5228"/>
    <w:rsid w:val="00DC5390"/>
    <w:rsid w:val="00DC5BFC"/>
    <w:rsid w:val="00DC5DA7"/>
    <w:rsid w:val="00DC61D2"/>
    <w:rsid w:val="00DC6B12"/>
    <w:rsid w:val="00DC71FA"/>
    <w:rsid w:val="00DD0094"/>
    <w:rsid w:val="00DD07B8"/>
    <w:rsid w:val="00DD14A2"/>
    <w:rsid w:val="00DD1A09"/>
    <w:rsid w:val="00DD1B5D"/>
    <w:rsid w:val="00DD1FFD"/>
    <w:rsid w:val="00DD248A"/>
    <w:rsid w:val="00DD2895"/>
    <w:rsid w:val="00DD2A2F"/>
    <w:rsid w:val="00DD3069"/>
    <w:rsid w:val="00DD337F"/>
    <w:rsid w:val="00DD3C51"/>
    <w:rsid w:val="00DD3C83"/>
    <w:rsid w:val="00DD3E12"/>
    <w:rsid w:val="00DD4480"/>
    <w:rsid w:val="00DD476E"/>
    <w:rsid w:val="00DD4BFB"/>
    <w:rsid w:val="00DD5310"/>
    <w:rsid w:val="00DD55DD"/>
    <w:rsid w:val="00DD64BA"/>
    <w:rsid w:val="00DD66CD"/>
    <w:rsid w:val="00DD7192"/>
    <w:rsid w:val="00DD733C"/>
    <w:rsid w:val="00DD792F"/>
    <w:rsid w:val="00DD7991"/>
    <w:rsid w:val="00DE064C"/>
    <w:rsid w:val="00DE0984"/>
    <w:rsid w:val="00DE0F2B"/>
    <w:rsid w:val="00DE1651"/>
    <w:rsid w:val="00DE1CB7"/>
    <w:rsid w:val="00DE1E1A"/>
    <w:rsid w:val="00DE2B0A"/>
    <w:rsid w:val="00DE2D24"/>
    <w:rsid w:val="00DE3910"/>
    <w:rsid w:val="00DE3B6D"/>
    <w:rsid w:val="00DE3C1C"/>
    <w:rsid w:val="00DE3EB4"/>
    <w:rsid w:val="00DE3F10"/>
    <w:rsid w:val="00DE3FB1"/>
    <w:rsid w:val="00DE4627"/>
    <w:rsid w:val="00DE4809"/>
    <w:rsid w:val="00DE502A"/>
    <w:rsid w:val="00DE6062"/>
    <w:rsid w:val="00DE644B"/>
    <w:rsid w:val="00DE6632"/>
    <w:rsid w:val="00DE6707"/>
    <w:rsid w:val="00DE6B4D"/>
    <w:rsid w:val="00DE6D01"/>
    <w:rsid w:val="00DE6E38"/>
    <w:rsid w:val="00DE76E4"/>
    <w:rsid w:val="00DE7C3A"/>
    <w:rsid w:val="00DF0AC4"/>
    <w:rsid w:val="00DF0EEA"/>
    <w:rsid w:val="00DF0F18"/>
    <w:rsid w:val="00DF10C6"/>
    <w:rsid w:val="00DF277F"/>
    <w:rsid w:val="00DF387B"/>
    <w:rsid w:val="00DF3B1C"/>
    <w:rsid w:val="00DF3B41"/>
    <w:rsid w:val="00DF3D5D"/>
    <w:rsid w:val="00DF3F51"/>
    <w:rsid w:val="00DF4FD9"/>
    <w:rsid w:val="00DF53D3"/>
    <w:rsid w:val="00DF544F"/>
    <w:rsid w:val="00DF5667"/>
    <w:rsid w:val="00DF589D"/>
    <w:rsid w:val="00DF5923"/>
    <w:rsid w:val="00DF6185"/>
    <w:rsid w:val="00DF7041"/>
    <w:rsid w:val="00DF76E9"/>
    <w:rsid w:val="00E00031"/>
    <w:rsid w:val="00E000DF"/>
    <w:rsid w:val="00E00B73"/>
    <w:rsid w:val="00E012F3"/>
    <w:rsid w:val="00E0165D"/>
    <w:rsid w:val="00E01BE4"/>
    <w:rsid w:val="00E01DF9"/>
    <w:rsid w:val="00E01E9C"/>
    <w:rsid w:val="00E022BC"/>
    <w:rsid w:val="00E0320B"/>
    <w:rsid w:val="00E036AA"/>
    <w:rsid w:val="00E0377F"/>
    <w:rsid w:val="00E03AC5"/>
    <w:rsid w:val="00E04427"/>
    <w:rsid w:val="00E0461F"/>
    <w:rsid w:val="00E049C2"/>
    <w:rsid w:val="00E04A55"/>
    <w:rsid w:val="00E04BF8"/>
    <w:rsid w:val="00E05578"/>
    <w:rsid w:val="00E057BF"/>
    <w:rsid w:val="00E05CA5"/>
    <w:rsid w:val="00E06914"/>
    <w:rsid w:val="00E1025B"/>
    <w:rsid w:val="00E103C0"/>
    <w:rsid w:val="00E1094A"/>
    <w:rsid w:val="00E111DF"/>
    <w:rsid w:val="00E11371"/>
    <w:rsid w:val="00E11AD0"/>
    <w:rsid w:val="00E1239B"/>
    <w:rsid w:val="00E126F2"/>
    <w:rsid w:val="00E1303E"/>
    <w:rsid w:val="00E130B9"/>
    <w:rsid w:val="00E13271"/>
    <w:rsid w:val="00E134C4"/>
    <w:rsid w:val="00E13CC4"/>
    <w:rsid w:val="00E14564"/>
    <w:rsid w:val="00E14A12"/>
    <w:rsid w:val="00E14AFC"/>
    <w:rsid w:val="00E14C94"/>
    <w:rsid w:val="00E155E8"/>
    <w:rsid w:val="00E16281"/>
    <w:rsid w:val="00E167C6"/>
    <w:rsid w:val="00E1708D"/>
    <w:rsid w:val="00E1737B"/>
    <w:rsid w:val="00E1763F"/>
    <w:rsid w:val="00E178D7"/>
    <w:rsid w:val="00E17DBD"/>
    <w:rsid w:val="00E20663"/>
    <w:rsid w:val="00E2112B"/>
    <w:rsid w:val="00E21425"/>
    <w:rsid w:val="00E214BF"/>
    <w:rsid w:val="00E22780"/>
    <w:rsid w:val="00E22CAA"/>
    <w:rsid w:val="00E23473"/>
    <w:rsid w:val="00E23D86"/>
    <w:rsid w:val="00E24087"/>
    <w:rsid w:val="00E24461"/>
    <w:rsid w:val="00E24762"/>
    <w:rsid w:val="00E24D1A"/>
    <w:rsid w:val="00E252F8"/>
    <w:rsid w:val="00E25383"/>
    <w:rsid w:val="00E2544B"/>
    <w:rsid w:val="00E25914"/>
    <w:rsid w:val="00E259F6"/>
    <w:rsid w:val="00E25DD2"/>
    <w:rsid w:val="00E260BD"/>
    <w:rsid w:val="00E260F4"/>
    <w:rsid w:val="00E2690F"/>
    <w:rsid w:val="00E26D1B"/>
    <w:rsid w:val="00E26E72"/>
    <w:rsid w:val="00E271D8"/>
    <w:rsid w:val="00E27668"/>
    <w:rsid w:val="00E27724"/>
    <w:rsid w:val="00E278D2"/>
    <w:rsid w:val="00E279B4"/>
    <w:rsid w:val="00E30129"/>
    <w:rsid w:val="00E30315"/>
    <w:rsid w:val="00E30322"/>
    <w:rsid w:val="00E317A4"/>
    <w:rsid w:val="00E31961"/>
    <w:rsid w:val="00E31EFE"/>
    <w:rsid w:val="00E31F38"/>
    <w:rsid w:val="00E32E9E"/>
    <w:rsid w:val="00E334A7"/>
    <w:rsid w:val="00E33FC7"/>
    <w:rsid w:val="00E347FC"/>
    <w:rsid w:val="00E3480E"/>
    <w:rsid w:val="00E353B0"/>
    <w:rsid w:val="00E3573A"/>
    <w:rsid w:val="00E35FA6"/>
    <w:rsid w:val="00E360F1"/>
    <w:rsid w:val="00E36D01"/>
    <w:rsid w:val="00E3766B"/>
    <w:rsid w:val="00E376B3"/>
    <w:rsid w:val="00E4068A"/>
    <w:rsid w:val="00E40A6C"/>
    <w:rsid w:val="00E40B95"/>
    <w:rsid w:val="00E40DEE"/>
    <w:rsid w:val="00E4120F"/>
    <w:rsid w:val="00E41398"/>
    <w:rsid w:val="00E413A0"/>
    <w:rsid w:val="00E413F9"/>
    <w:rsid w:val="00E41634"/>
    <w:rsid w:val="00E418EF"/>
    <w:rsid w:val="00E423F5"/>
    <w:rsid w:val="00E42429"/>
    <w:rsid w:val="00E429DA"/>
    <w:rsid w:val="00E42AB7"/>
    <w:rsid w:val="00E42D02"/>
    <w:rsid w:val="00E431F1"/>
    <w:rsid w:val="00E43526"/>
    <w:rsid w:val="00E438FC"/>
    <w:rsid w:val="00E43B83"/>
    <w:rsid w:val="00E440A7"/>
    <w:rsid w:val="00E4457F"/>
    <w:rsid w:val="00E45419"/>
    <w:rsid w:val="00E45CF5"/>
    <w:rsid w:val="00E46C8D"/>
    <w:rsid w:val="00E46E1E"/>
    <w:rsid w:val="00E47966"/>
    <w:rsid w:val="00E505BF"/>
    <w:rsid w:val="00E5063D"/>
    <w:rsid w:val="00E50A73"/>
    <w:rsid w:val="00E515ED"/>
    <w:rsid w:val="00E51C4F"/>
    <w:rsid w:val="00E5264A"/>
    <w:rsid w:val="00E52A75"/>
    <w:rsid w:val="00E52B53"/>
    <w:rsid w:val="00E52DF7"/>
    <w:rsid w:val="00E53A5F"/>
    <w:rsid w:val="00E53C9C"/>
    <w:rsid w:val="00E53E4E"/>
    <w:rsid w:val="00E542F2"/>
    <w:rsid w:val="00E5452E"/>
    <w:rsid w:val="00E55284"/>
    <w:rsid w:val="00E55457"/>
    <w:rsid w:val="00E55B5D"/>
    <w:rsid w:val="00E561AE"/>
    <w:rsid w:val="00E5652D"/>
    <w:rsid w:val="00E56FD3"/>
    <w:rsid w:val="00E57A64"/>
    <w:rsid w:val="00E57A79"/>
    <w:rsid w:val="00E60A3A"/>
    <w:rsid w:val="00E61F6E"/>
    <w:rsid w:val="00E62792"/>
    <w:rsid w:val="00E63044"/>
    <w:rsid w:val="00E631D6"/>
    <w:rsid w:val="00E632F2"/>
    <w:rsid w:val="00E63715"/>
    <w:rsid w:val="00E63D0C"/>
    <w:rsid w:val="00E640F3"/>
    <w:rsid w:val="00E647AF"/>
    <w:rsid w:val="00E65199"/>
    <w:rsid w:val="00E65D1B"/>
    <w:rsid w:val="00E6619C"/>
    <w:rsid w:val="00E663F2"/>
    <w:rsid w:val="00E66452"/>
    <w:rsid w:val="00E67060"/>
    <w:rsid w:val="00E67C3C"/>
    <w:rsid w:val="00E7115A"/>
    <w:rsid w:val="00E71B36"/>
    <w:rsid w:val="00E72799"/>
    <w:rsid w:val="00E72888"/>
    <w:rsid w:val="00E7320C"/>
    <w:rsid w:val="00E73426"/>
    <w:rsid w:val="00E7342E"/>
    <w:rsid w:val="00E73B40"/>
    <w:rsid w:val="00E73C4D"/>
    <w:rsid w:val="00E7438D"/>
    <w:rsid w:val="00E744AB"/>
    <w:rsid w:val="00E744D8"/>
    <w:rsid w:val="00E74684"/>
    <w:rsid w:val="00E756CA"/>
    <w:rsid w:val="00E758C0"/>
    <w:rsid w:val="00E75955"/>
    <w:rsid w:val="00E75FE9"/>
    <w:rsid w:val="00E76284"/>
    <w:rsid w:val="00E7659E"/>
    <w:rsid w:val="00E765E5"/>
    <w:rsid w:val="00E76DCB"/>
    <w:rsid w:val="00E77298"/>
    <w:rsid w:val="00E778BC"/>
    <w:rsid w:val="00E8076E"/>
    <w:rsid w:val="00E80E78"/>
    <w:rsid w:val="00E81148"/>
    <w:rsid w:val="00E82D7E"/>
    <w:rsid w:val="00E8361E"/>
    <w:rsid w:val="00E8380E"/>
    <w:rsid w:val="00E84622"/>
    <w:rsid w:val="00E84838"/>
    <w:rsid w:val="00E84C4A"/>
    <w:rsid w:val="00E85502"/>
    <w:rsid w:val="00E8726F"/>
    <w:rsid w:val="00E872AE"/>
    <w:rsid w:val="00E87A91"/>
    <w:rsid w:val="00E90070"/>
    <w:rsid w:val="00E907A0"/>
    <w:rsid w:val="00E9276A"/>
    <w:rsid w:val="00E933B7"/>
    <w:rsid w:val="00E93B00"/>
    <w:rsid w:val="00E93B49"/>
    <w:rsid w:val="00E93CF7"/>
    <w:rsid w:val="00E94ACC"/>
    <w:rsid w:val="00E9532D"/>
    <w:rsid w:val="00E9542B"/>
    <w:rsid w:val="00E95B3E"/>
    <w:rsid w:val="00E9610C"/>
    <w:rsid w:val="00E96475"/>
    <w:rsid w:val="00E97043"/>
    <w:rsid w:val="00E9749F"/>
    <w:rsid w:val="00EA0421"/>
    <w:rsid w:val="00EA1862"/>
    <w:rsid w:val="00EA1B4A"/>
    <w:rsid w:val="00EA1E31"/>
    <w:rsid w:val="00EA23F6"/>
    <w:rsid w:val="00EA2974"/>
    <w:rsid w:val="00EA29E0"/>
    <w:rsid w:val="00EA2A8D"/>
    <w:rsid w:val="00EA2F92"/>
    <w:rsid w:val="00EA374E"/>
    <w:rsid w:val="00EA3848"/>
    <w:rsid w:val="00EA502D"/>
    <w:rsid w:val="00EA512A"/>
    <w:rsid w:val="00EA5C0E"/>
    <w:rsid w:val="00EA6075"/>
    <w:rsid w:val="00EA6216"/>
    <w:rsid w:val="00EA6432"/>
    <w:rsid w:val="00EA64AC"/>
    <w:rsid w:val="00EA65C3"/>
    <w:rsid w:val="00EA73A4"/>
    <w:rsid w:val="00EA757C"/>
    <w:rsid w:val="00EA7960"/>
    <w:rsid w:val="00EA7B2F"/>
    <w:rsid w:val="00EA7C9B"/>
    <w:rsid w:val="00EB049B"/>
    <w:rsid w:val="00EB0AEE"/>
    <w:rsid w:val="00EB0CC5"/>
    <w:rsid w:val="00EB0D56"/>
    <w:rsid w:val="00EB1457"/>
    <w:rsid w:val="00EB218C"/>
    <w:rsid w:val="00EB250C"/>
    <w:rsid w:val="00EB2C04"/>
    <w:rsid w:val="00EB2E1F"/>
    <w:rsid w:val="00EB393D"/>
    <w:rsid w:val="00EB3C45"/>
    <w:rsid w:val="00EB40AB"/>
    <w:rsid w:val="00EB47D2"/>
    <w:rsid w:val="00EB4843"/>
    <w:rsid w:val="00EB4F9E"/>
    <w:rsid w:val="00EB5069"/>
    <w:rsid w:val="00EB5C9F"/>
    <w:rsid w:val="00EB6070"/>
    <w:rsid w:val="00EB69FB"/>
    <w:rsid w:val="00EB6A09"/>
    <w:rsid w:val="00EB7985"/>
    <w:rsid w:val="00EB79C6"/>
    <w:rsid w:val="00EB7BC1"/>
    <w:rsid w:val="00EB7F6F"/>
    <w:rsid w:val="00EC00BA"/>
    <w:rsid w:val="00EC0340"/>
    <w:rsid w:val="00EC0532"/>
    <w:rsid w:val="00EC08D9"/>
    <w:rsid w:val="00EC11ED"/>
    <w:rsid w:val="00EC1EDE"/>
    <w:rsid w:val="00EC210A"/>
    <w:rsid w:val="00EC2182"/>
    <w:rsid w:val="00EC22BA"/>
    <w:rsid w:val="00EC2428"/>
    <w:rsid w:val="00EC25F0"/>
    <w:rsid w:val="00EC3552"/>
    <w:rsid w:val="00EC359D"/>
    <w:rsid w:val="00EC3D72"/>
    <w:rsid w:val="00EC48BD"/>
    <w:rsid w:val="00EC4D52"/>
    <w:rsid w:val="00EC5754"/>
    <w:rsid w:val="00EC5A05"/>
    <w:rsid w:val="00EC63F3"/>
    <w:rsid w:val="00EC675B"/>
    <w:rsid w:val="00EC6AA6"/>
    <w:rsid w:val="00EC6EDA"/>
    <w:rsid w:val="00EC78D6"/>
    <w:rsid w:val="00ED0E86"/>
    <w:rsid w:val="00ED137C"/>
    <w:rsid w:val="00ED25C0"/>
    <w:rsid w:val="00ED2CC3"/>
    <w:rsid w:val="00ED2EC9"/>
    <w:rsid w:val="00ED2F39"/>
    <w:rsid w:val="00ED310C"/>
    <w:rsid w:val="00ED3239"/>
    <w:rsid w:val="00ED3579"/>
    <w:rsid w:val="00ED3942"/>
    <w:rsid w:val="00ED3BBC"/>
    <w:rsid w:val="00ED4536"/>
    <w:rsid w:val="00ED46F2"/>
    <w:rsid w:val="00ED4CD9"/>
    <w:rsid w:val="00ED506C"/>
    <w:rsid w:val="00ED5294"/>
    <w:rsid w:val="00ED5D83"/>
    <w:rsid w:val="00ED64A6"/>
    <w:rsid w:val="00ED64D0"/>
    <w:rsid w:val="00ED6AC3"/>
    <w:rsid w:val="00ED6B1B"/>
    <w:rsid w:val="00ED76B4"/>
    <w:rsid w:val="00ED7B59"/>
    <w:rsid w:val="00ED7B85"/>
    <w:rsid w:val="00EE013C"/>
    <w:rsid w:val="00EE042F"/>
    <w:rsid w:val="00EE0F3E"/>
    <w:rsid w:val="00EE0F9A"/>
    <w:rsid w:val="00EE0FA1"/>
    <w:rsid w:val="00EE1000"/>
    <w:rsid w:val="00EE12A7"/>
    <w:rsid w:val="00EE1578"/>
    <w:rsid w:val="00EE1C83"/>
    <w:rsid w:val="00EE1DF0"/>
    <w:rsid w:val="00EE1EC3"/>
    <w:rsid w:val="00EE2234"/>
    <w:rsid w:val="00EE288A"/>
    <w:rsid w:val="00EE2DBA"/>
    <w:rsid w:val="00EE370C"/>
    <w:rsid w:val="00EE3E02"/>
    <w:rsid w:val="00EE3EDE"/>
    <w:rsid w:val="00EE471F"/>
    <w:rsid w:val="00EE4833"/>
    <w:rsid w:val="00EE4949"/>
    <w:rsid w:val="00EE4E7B"/>
    <w:rsid w:val="00EE5A51"/>
    <w:rsid w:val="00EE616B"/>
    <w:rsid w:val="00EE72ED"/>
    <w:rsid w:val="00EE7354"/>
    <w:rsid w:val="00EE74E8"/>
    <w:rsid w:val="00EE79BF"/>
    <w:rsid w:val="00EE79FA"/>
    <w:rsid w:val="00EF00D7"/>
    <w:rsid w:val="00EF1276"/>
    <w:rsid w:val="00EF13AC"/>
    <w:rsid w:val="00EF1E59"/>
    <w:rsid w:val="00EF2079"/>
    <w:rsid w:val="00EF296F"/>
    <w:rsid w:val="00EF2CC0"/>
    <w:rsid w:val="00EF32C8"/>
    <w:rsid w:val="00EF3A9F"/>
    <w:rsid w:val="00EF4CFE"/>
    <w:rsid w:val="00EF4E92"/>
    <w:rsid w:val="00EF4F3D"/>
    <w:rsid w:val="00EF4F4D"/>
    <w:rsid w:val="00EF5274"/>
    <w:rsid w:val="00EF5509"/>
    <w:rsid w:val="00EF5D9B"/>
    <w:rsid w:val="00EF65BC"/>
    <w:rsid w:val="00EF6CB4"/>
    <w:rsid w:val="00EF74C3"/>
    <w:rsid w:val="00EF79C3"/>
    <w:rsid w:val="00EF7E77"/>
    <w:rsid w:val="00F00601"/>
    <w:rsid w:val="00F01B7D"/>
    <w:rsid w:val="00F01F2A"/>
    <w:rsid w:val="00F020CF"/>
    <w:rsid w:val="00F021D9"/>
    <w:rsid w:val="00F02D86"/>
    <w:rsid w:val="00F02E78"/>
    <w:rsid w:val="00F037CD"/>
    <w:rsid w:val="00F042C8"/>
    <w:rsid w:val="00F05729"/>
    <w:rsid w:val="00F057E9"/>
    <w:rsid w:val="00F05EFE"/>
    <w:rsid w:val="00F0601E"/>
    <w:rsid w:val="00F071CE"/>
    <w:rsid w:val="00F07AF1"/>
    <w:rsid w:val="00F07E42"/>
    <w:rsid w:val="00F07EDA"/>
    <w:rsid w:val="00F10686"/>
    <w:rsid w:val="00F10AFC"/>
    <w:rsid w:val="00F10D73"/>
    <w:rsid w:val="00F10F98"/>
    <w:rsid w:val="00F115E9"/>
    <w:rsid w:val="00F11AAF"/>
    <w:rsid w:val="00F11D70"/>
    <w:rsid w:val="00F12733"/>
    <w:rsid w:val="00F12BCB"/>
    <w:rsid w:val="00F13062"/>
    <w:rsid w:val="00F13D8E"/>
    <w:rsid w:val="00F1589E"/>
    <w:rsid w:val="00F15D54"/>
    <w:rsid w:val="00F162FA"/>
    <w:rsid w:val="00F1652D"/>
    <w:rsid w:val="00F16706"/>
    <w:rsid w:val="00F16938"/>
    <w:rsid w:val="00F16B50"/>
    <w:rsid w:val="00F16D00"/>
    <w:rsid w:val="00F17473"/>
    <w:rsid w:val="00F174C3"/>
    <w:rsid w:val="00F20198"/>
    <w:rsid w:val="00F20CB6"/>
    <w:rsid w:val="00F20E3C"/>
    <w:rsid w:val="00F2110F"/>
    <w:rsid w:val="00F21255"/>
    <w:rsid w:val="00F216C5"/>
    <w:rsid w:val="00F21A0A"/>
    <w:rsid w:val="00F21AE2"/>
    <w:rsid w:val="00F21B49"/>
    <w:rsid w:val="00F21BDC"/>
    <w:rsid w:val="00F224A5"/>
    <w:rsid w:val="00F2266C"/>
    <w:rsid w:val="00F22B92"/>
    <w:rsid w:val="00F2341D"/>
    <w:rsid w:val="00F238BA"/>
    <w:rsid w:val="00F25031"/>
    <w:rsid w:val="00F25D49"/>
    <w:rsid w:val="00F2633F"/>
    <w:rsid w:val="00F2641A"/>
    <w:rsid w:val="00F27089"/>
    <w:rsid w:val="00F276BE"/>
    <w:rsid w:val="00F277B9"/>
    <w:rsid w:val="00F30008"/>
    <w:rsid w:val="00F3057E"/>
    <w:rsid w:val="00F316DE"/>
    <w:rsid w:val="00F31A16"/>
    <w:rsid w:val="00F32176"/>
    <w:rsid w:val="00F331AF"/>
    <w:rsid w:val="00F332A1"/>
    <w:rsid w:val="00F3399F"/>
    <w:rsid w:val="00F33B3C"/>
    <w:rsid w:val="00F33EAD"/>
    <w:rsid w:val="00F33FC9"/>
    <w:rsid w:val="00F33FF6"/>
    <w:rsid w:val="00F34B34"/>
    <w:rsid w:val="00F34E56"/>
    <w:rsid w:val="00F35970"/>
    <w:rsid w:val="00F35BCF"/>
    <w:rsid w:val="00F35FB7"/>
    <w:rsid w:val="00F368B2"/>
    <w:rsid w:val="00F374DB"/>
    <w:rsid w:val="00F376C3"/>
    <w:rsid w:val="00F37A57"/>
    <w:rsid w:val="00F37B3D"/>
    <w:rsid w:val="00F37E5F"/>
    <w:rsid w:val="00F400A9"/>
    <w:rsid w:val="00F4036B"/>
    <w:rsid w:val="00F40E3C"/>
    <w:rsid w:val="00F410B6"/>
    <w:rsid w:val="00F41EF0"/>
    <w:rsid w:val="00F4235E"/>
    <w:rsid w:val="00F423CA"/>
    <w:rsid w:val="00F425DB"/>
    <w:rsid w:val="00F426ED"/>
    <w:rsid w:val="00F42D02"/>
    <w:rsid w:val="00F42D51"/>
    <w:rsid w:val="00F42E32"/>
    <w:rsid w:val="00F432B5"/>
    <w:rsid w:val="00F43301"/>
    <w:rsid w:val="00F43385"/>
    <w:rsid w:val="00F437E8"/>
    <w:rsid w:val="00F44033"/>
    <w:rsid w:val="00F442A9"/>
    <w:rsid w:val="00F44D43"/>
    <w:rsid w:val="00F45249"/>
    <w:rsid w:val="00F452D6"/>
    <w:rsid w:val="00F457FE"/>
    <w:rsid w:val="00F45B1D"/>
    <w:rsid w:val="00F45BE4"/>
    <w:rsid w:val="00F46071"/>
    <w:rsid w:val="00F46744"/>
    <w:rsid w:val="00F46A93"/>
    <w:rsid w:val="00F46AD4"/>
    <w:rsid w:val="00F46C6E"/>
    <w:rsid w:val="00F46EED"/>
    <w:rsid w:val="00F47CAC"/>
    <w:rsid w:val="00F47E65"/>
    <w:rsid w:val="00F500CB"/>
    <w:rsid w:val="00F50555"/>
    <w:rsid w:val="00F5179B"/>
    <w:rsid w:val="00F52337"/>
    <w:rsid w:val="00F52388"/>
    <w:rsid w:val="00F527A4"/>
    <w:rsid w:val="00F52AAC"/>
    <w:rsid w:val="00F52BEC"/>
    <w:rsid w:val="00F52FF8"/>
    <w:rsid w:val="00F5365D"/>
    <w:rsid w:val="00F537E0"/>
    <w:rsid w:val="00F542C5"/>
    <w:rsid w:val="00F54641"/>
    <w:rsid w:val="00F5488C"/>
    <w:rsid w:val="00F54CD9"/>
    <w:rsid w:val="00F54D35"/>
    <w:rsid w:val="00F550A6"/>
    <w:rsid w:val="00F5553A"/>
    <w:rsid w:val="00F55812"/>
    <w:rsid w:val="00F55D60"/>
    <w:rsid w:val="00F57C43"/>
    <w:rsid w:val="00F57D6C"/>
    <w:rsid w:val="00F600A2"/>
    <w:rsid w:val="00F6053C"/>
    <w:rsid w:val="00F60A6F"/>
    <w:rsid w:val="00F60D1E"/>
    <w:rsid w:val="00F60DFB"/>
    <w:rsid w:val="00F611B3"/>
    <w:rsid w:val="00F617AD"/>
    <w:rsid w:val="00F61E2A"/>
    <w:rsid w:val="00F61F41"/>
    <w:rsid w:val="00F62A4B"/>
    <w:rsid w:val="00F63192"/>
    <w:rsid w:val="00F63AB3"/>
    <w:rsid w:val="00F63D8A"/>
    <w:rsid w:val="00F6459A"/>
    <w:rsid w:val="00F64701"/>
    <w:rsid w:val="00F64997"/>
    <w:rsid w:val="00F64C14"/>
    <w:rsid w:val="00F64D40"/>
    <w:rsid w:val="00F65368"/>
    <w:rsid w:val="00F65B1C"/>
    <w:rsid w:val="00F664B3"/>
    <w:rsid w:val="00F66548"/>
    <w:rsid w:val="00F6756E"/>
    <w:rsid w:val="00F676A3"/>
    <w:rsid w:val="00F6796A"/>
    <w:rsid w:val="00F67C35"/>
    <w:rsid w:val="00F7069C"/>
    <w:rsid w:val="00F706D0"/>
    <w:rsid w:val="00F70A02"/>
    <w:rsid w:val="00F71341"/>
    <w:rsid w:val="00F71786"/>
    <w:rsid w:val="00F71846"/>
    <w:rsid w:val="00F71E6E"/>
    <w:rsid w:val="00F7210F"/>
    <w:rsid w:val="00F725E9"/>
    <w:rsid w:val="00F725ED"/>
    <w:rsid w:val="00F7388B"/>
    <w:rsid w:val="00F739DF"/>
    <w:rsid w:val="00F73E29"/>
    <w:rsid w:val="00F73F4F"/>
    <w:rsid w:val="00F73F98"/>
    <w:rsid w:val="00F740F1"/>
    <w:rsid w:val="00F7415A"/>
    <w:rsid w:val="00F7494A"/>
    <w:rsid w:val="00F74EEA"/>
    <w:rsid w:val="00F75687"/>
    <w:rsid w:val="00F75CB8"/>
    <w:rsid w:val="00F767F6"/>
    <w:rsid w:val="00F76EBD"/>
    <w:rsid w:val="00F7712E"/>
    <w:rsid w:val="00F77203"/>
    <w:rsid w:val="00F772D7"/>
    <w:rsid w:val="00F776BE"/>
    <w:rsid w:val="00F80193"/>
    <w:rsid w:val="00F80563"/>
    <w:rsid w:val="00F815B7"/>
    <w:rsid w:val="00F81A81"/>
    <w:rsid w:val="00F81DA6"/>
    <w:rsid w:val="00F82082"/>
    <w:rsid w:val="00F8231D"/>
    <w:rsid w:val="00F82C59"/>
    <w:rsid w:val="00F82E01"/>
    <w:rsid w:val="00F82EC8"/>
    <w:rsid w:val="00F82EFF"/>
    <w:rsid w:val="00F841DD"/>
    <w:rsid w:val="00F8489A"/>
    <w:rsid w:val="00F84E9B"/>
    <w:rsid w:val="00F84F2D"/>
    <w:rsid w:val="00F851CD"/>
    <w:rsid w:val="00F85A31"/>
    <w:rsid w:val="00F85A43"/>
    <w:rsid w:val="00F86180"/>
    <w:rsid w:val="00F86717"/>
    <w:rsid w:val="00F86C74"/>
    <w:rsid w:val="00F86FEB"/>
    <w:rsid w:val="00F9000A"/>
    <w:rsid w:val="00F91CDA"/>
    <w:rsid w:val="00F933C5"/>
    <w:rsid w:val="00F935BD"/>
    <w:rsid w:val="00F93A3B"/>
    <w:rsid w:val="00F93A65"/>
    <w:rsid w:val="00F93AF6"/>
    <w:rsid w:val="00F944EA"/>
    <w:rsid w:val="00F94575"/>
    <w:rsid w:val="00F9492F"/>
    <w:rsid w:val="00F94CE7"/>
    <w:rsid w:val="00F94D85"/>
    <w:rsid w:val="00F95214"/>
    <w:rsid w:val="00F95425"/>
    <w:rsid w:val="00F9595F"/>
    <w:rsid w:val="00F95F24"/>
    <w:rsid w:val="00F95F50"/>
    <w:rsid w:val="00F95F68"/>
    <w:rsid w:val="00F96957"/>
    <w:rsid w:val="00F96B79"/>
    <w:rsid w:val="00F96BE7"/>
    <w:rsid w:val="00F96C7D"/>
    <w:rsid w:val="00F977F6"/>
    <w:rsid w:val="00F97870"/>
    <w:rsid w:val="00F97A13"/>
    <w:rsid w:val="00F97C45"/>
    <w:rsid w:val="00FA071E"/>
    <w:rsid w:val="00FA094E"/>
    <w:rsid w:val="00FA0DFD"/>
    <w:rsid w:val="00FA17AC"/>
    <w:rsid w:val="00FA28E6"/>
    <w:rsid w:val="00FA2B58"/>
    <w:rsid w:val="00FA2C9F"/>
    <w:rsid w:val="00FA2DA3"/>
    <w:rsid w:val="00FA3896"/>
    <w:rsid w:val="00FA3AAE"/>
    <w:rsid w:val="00FA3C6D"/>
    <w:rsid w:val="00FA4C01"/>
    <w:rsid w:val="00FA52FB"/>
    <w:rsid w:val="00FA5E57"/>
    <w:rsid w:val="00FA686D"/>
    <w:rsid w:val="00FA6938"/>
    <w:rsid w:val="00FA76BA"/>
    <w:rsid w:val="00FA784A"/>
    <w:rsid w:val="00FB00F4"/>
    <w:rsid w:val="00FB01DC"/>
    <w:rsid w:val="00FB0510"/>
    <w:rsid w:val="00FB0E83"/>
    <w:rsid w:val="00FB128F"/>
    <w:rsid w:val="00FB14B0"/>
    <w:rsid w:val="00FB16FC"/>
    <w:rsid w:val="00FB1DD4"/>
    <w:rsid w:val="00FB2401"/>
    <w:rsid w:val="00FB243A"/>
    <w:rsid w:val="00FB2534"/>
    <w:rsid w:val="00FB29CB"/>
    <w:rsid w:val="00FB3099"/>
    <w:rsid w:val="00FB3457"/>
    <w:rsid w:val="00FB3B17"/>
    <w:rsid w:val="00FB435D"/>
    <w:rsid w:val="00FB4484"/>
    <w:rsid w:val="00FB4A0D"/>
    <w:rsid w:val="00FB5568"/>
    <w:rsid w:val="00FB6427"/>
    <w:rsid w:val="00FB662B"/>
    <w:rsid w:val="00FB7550"/>
    <w:rsid w:val="00FB76F9"/>
    <w:rsid w:val="00FB788B"/>
    <w:rsid w:val="00FC13B0"/>
    <w:rsid w:val="00FC1B42"/>
    <w:rsid w:val="00FC1E73"/>
    <w:rsid w:val="00FC2807"/>
    <w:rsid w:val="00FC28AD"/>
    <w:rsid w:val="00FC3E42"/>
    <w:rsid w:val="00FC4142"/>
    <w:rsid w:val="00FC522E"/>
    <w:rsid w:val="00FC61A9"/>
    <w:rsid w:val="00FC61F6"/>
    <w:rsid w:val="00FC7B76"/>
    <w:rsid w:val="00FD003D"/>
    <w:rsid w:val="00FD0363"/>
    <w:rsid w:val="00FD06AE"/>
    <w:rsid w:val="00FD24BC"/>
    <w:rsid w:val="00FD2F6D"/>
    <w:rsid w:val="00FD3189"/>
    <w:rsid w:val="00FD3356"/>
    <w:rsid w:val="00FD382B"/>
    <w:rsid w:val="00FD3CEC"/>
    <w:rsid w:val="00FD4AC0"/>
    <w:rsid w:val="00FD5070"/>
    <w:rsid w:val="00FD5149"/>
    <w:rsid w:val="00FD51B6"/>
    <w:rsid w:val="00FD5C7D"/>
    <w:rsid w:val="00FD5E4A"/>
    <w:rsid w:val="00FD6354"/>
    <w:rsid w:val="00FD6360"/>
    <w:rsid w:val="00FD70FB"/>
    <w:rsid w:val="00FD73D0"/>
    <w:rsid w:val="00FE0630"/>
    <w:rsid w:val="00FE072B"/>
    <w:rsid w:val="00FE0E97"/>
    <w:rsid w:val="00FE15AA"/>
    <w:rsid w:val="00FE1C5C"/>
    <w:rsid w:val="00FE1E23"/>
    <w:rsid w:val="00FE22C1"/>
    <w:rsid w:val="00FE22DB"/>
    <w:rsid w:val="00FE2EB8"/>
    <w:rsid w:val="00FE2F59"/>
    <w:rsid w:val="00FE2FC5"/>
    <w:rsid w:val="00FE337E"/>
    <w:rsid w:val="00FE3726"/>
    <w:rsid w:val="00FE3809"/>
    <w:rsid w:val="00FE3E21"/>
    <w:rsid w:val="00FE416D"/>
    <w:rsid w:val="00FE42F2"/>
    <w:rsid w:val="00FE455D"/>
    <w:rsid w:val="00FE4A77"/>
    <w:rsid w:val="00FE4D31"/>
    <w:rsid w:val="00FE5586"/>
    <w:rsid w:val="00FE5F91"/>
    <w:rsid w:val="00FE6532"/>
    <w:rsid w:val="00FE6E88"/>
    <w:rsid w:val="00FE7819"/>
    <w:rsid w:val="00FF06A9"/>
    <w:rsid w:val="00FF0E80"/>
    <w:rsid w:val="00FF1219"/>
    <w:rsid w:val="00FF153F"/>
    <w:rsid w:val="00FF190C"/>
    <w:rsid w:val="00FF1B37"/>
    <w:rsid w:val="00FF230D"/>
    <w:rsid w:val="00FF3757"/>
    <w:rsid w:val="00FF390A"/>
    <w:rsid w:val="00FF3AE0"/>
    <w:rsid w:val="00FF3AF1"/>
    <w:rsid w:val="00FF4286"/>
    <w:rsid w:val="00FF4523"/>
    <w:rsid w:val="00FF483D"/>
    <w:rsid w:val="00FF4F66"/>
    <w:rsid w:val="00FF5517"/>
    <w:rsid w:val="00FF57F7"/>
    <w:rsid w:val="00FF5E58"/>
    <w:rsid w:val="00FF6D05"/>
    <w:rsid w:val="00FF75FD"/>
    <w:rsid w:val="00FF7C51"/>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1A60D44"/>
  <w15:docId w15:val="{77C4A9E3-ADBC-7347-9FB1-ED7431594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4" w:uiPriority="9"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84"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Emphasis" w:uiPriority="2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138E9"/>
    <w:pPr>
      <w:spacing w:line="480" w:lineRule="auto"/>
      <w:ind w:firstLine="720"/>
    </w:pPr>
    <w:rPr>
      <w:rFonts w:asciiTheme="majorHAnsi" w:hAnsiTheme="majorHAnsi"/>
    </w:rPr>
  </w:style>
  <w:style w:type="paragraph" w:styleId="berschrift1">
    <w:name w:val="heading 1"/>
    <w:aliases w:val="Heading 0"/>
    <w:next w:val="Standard"/>
    <w:link w:val="berschrift1Zchn"/>
    <w:qFormat/>
    <w:rsid w:val="00070C0F"/>
    <w:pPr>
      <w:spacing w:line="480" w:lineRule="auto"/>
      <w:jc w:val="center"/>
      <w:outlineLvl w:val="0"/>
    </w:pPr>
    <w:rPr>
      <w:rFonts w:ascii="Times New Roman" w:eastAsia="Times New Roman" w:hAnsi="Times New Roman" w:cs="Times New Roman"/>
    </w:rPr>
  </w:style>
  <w:style w:type="paragraph" w:styleId="berschrift2">
    <w:name w:val="heading 2"/>
    <w:next w:val="Standard"/>
    <w:link w:val="berschrift2Zchn"/>
    <w:qFormat/>
    <w:rsid w:val="00870B95"/>
    <w:pPr>
      <w:spacing w:line="480" w:lineRule="auto"/>
      <w:jc w:val="center"/>
      <w:outlineLvl w:val="1"/>
    </w:pPr>
    <w:rPr>
      <w:rFonts w:ascii="Times New Roman" w:eastAsia="Times New Roman" w:hAnsi="Times New Roman" w:cs="Times New Roman"/>
      <w:b/>
    </w:rPr>
  </w:style>
  <w:style w:type="paragraph" w:styleId="berschrift3">
    <w:name w:val="heading 3"/>
    <w:next w:val="Standard"/>
    <w:link w:val="berschrift3Zchn"/>
    <w:qFormat/>
    <w:rsid w:val="00870B95"/>
    <w:pPr>
      <w:spacing w:line="480" w:lineRule="auto"/>
      <w:jc w:val="both"/>
      <w:outlineLvl w:val="2"/>
    </w:pPr>
    <w:rPr>
      <w:rFonts w:ascii="Times New Roman" w:eastAsia="Times New Roman" w:hAnsi="Times New Roman" w:cs="Times New Roman"/>
      <w:b/>
      <w:szCs w:val="26"/>
    </w:rPr>
  </w:style>
  <w:style w:type="paragraph" w:styleId="berschrift4">
    <w:name w:val="heading 4"/>
    <w:basedOn w:val="Standard"/>
    <w:next w:val="Standard"/>
    <w:link w:val="berschrift4Zchn"/>
    <w:uiPriority w:val="9"/>
    <w:unhideWhenUsed/>
    <w:qFormat/>
    <w:rsid w:val="004C1690"/>
    <w:pPr>
      <w:keepNext/>
      <w:keepLines/>
      <w:spacing w:before="80" w:after="40" w:line="240" w:lineRule="auto"/>
      <w:ind w:firstLine="0"/>
      <w:outlineLvl w:val="3"/>
    </w:pPr>
    <w:rPr>
      <w:rFonts w:asciiTheme="minorHAnsi" w:eastAsiaTheme="majorEastAsia" w:hAnsiTheme="minorHAnsi" w:cstheme="majorBidi"/>
      <w:i/>
      <w:iCs/>
      <w:color w:val="365F91" w:themeColor="accent1" w:themeShade="BF"/>
      <w:kern w:val="2"/>
      <w:lang w:val="de-DE"/>
      <w14:ligatures w14:val="standardContextual"/>
    </w:rPr>
  </w:style>
  <w:style w:type="paragraph" w:styleId="berschrift5">
    <w:name w:val="heading 5"/>
    <w:basedOn w:val="Standard"/>
    <w:next w:val="Standard"/>
    <w:link w:val="berschrift5Zchn"/>
    <w:unhideWhenUsed/>
    <w:qFormat/>
    <w:rsid w:val="004C1690"/>
    <w:pPr>
      <w:keepNext/>
      <w:keepLines/>
      <w:spacing w:before="80" w:after="40" w:line="240" w:lineRule="auto"/>
      <w:ind w:firstLine="0"/>
      <w:outlineLvl w:val="4"/>
    </w:pPr>
    <w:rPr>
      <w:rFonts w:asciiTheme="minorHAnsi" w:eastAsiaTheme="majorEastAsia" w:hAnsiTheme="minorHAnsi" w:cstheme="majorBidi"/>
      <w:color w:val="365F91" w:themeColor="accent1" w:themeShade="BF"/>
      <w:kern w:val="2"/>
      <w:lang w:val="de-DE"/>
      <w14:ligatures w14:val="standardContextual"/>
    </w:rPr>
  </w:style>
  <w:style w:type="paragraph" w:styleId="berschrift6">
    <w:name w:val="heading 6"/>
    <w:basedOn w:val="Standard"/>
    <w:next w:val="Standard"/>
    <w:link w:val="berschrift6Zchn"/>
    <w:unhideWhenUsed/>
    <w:qFormat/>
    <w:rsid w:val="004C1690"/>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nhideWhenUsed/>
    <w:qFormat/>
    <w:rsid w:val="004C1690"/>
    <w:pPr>
      <w:keepNext/>
      <w:keepLines/>
      <w:spacing w:before="40" w:line="240" w:lineRule="auto"/>
      <w:ind w:firstLine="0"/>
      <w:outlineLvl w:val="6"/>
    </w:pPr>
    <w:rPr>
      <w:rFonts w:asciiTheme="minorHAnsi" w:eastAsiaTheme="majorEastAsia" w:hAnsiTheme="minorHAnsi" w:cstheme="majorBidi"/>
      <w:color w:val="595959" w:themeColor="text1" w:themeTint="A6"/>
      <w:kern w:val="2"/>
      <w:lang w:val="de-DE"/>
      <w14:ligatures w14:val="standardContextual"/>
    </w:rPr>
  </w:style>
  <w:style w:type="paragraph" w:styleId="berschrift8">
    <w:name w:val="heading 8"/>
    <w:basedOn w:val="Standard"/>
    <w:next w:val="Standard"/>
    <w:link w:val="berschrift8Zchn"/>
    <w:unhideWhenUsed/>
    <w:qFormat/>
    <w:rsid w:val="004C1690"/>
    <w:pPr>
      <w:keepNext/>
      <w:keepLines/>
      <w:spacing w:line="240" w:lineRule="auto"/>
      <w:ind w:firstLine="0"/>
      <w:outlineLvl w:val="7"/>
    </w:pPr>
    <w:rPr>
      <w:rFonts w:asciiTheme="minorHAnsi" w:eastAsiaTheme="majorEastAsia" w:hAnsiTheme="minorHAnsi"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nhideWhenUsed/>
    <w:qFormat/>
    <w:rsid w:val="004C1690"/>
    <w:pPr>
      <w:keepNext/>
      <w:keepLines/>
      <w:spacing w:line="240" w:lineRule="auto"/>
      <w:ind w:firstLine="0"/>
      <w:outlineLvl w:val="8"/>
    </w:pPr>
    <w:rPr>
      <w:rFonts w:asciiTheme="minorHAnsi" w:eastAsiaTheme="majorEastAsia" w:hAnsiTheme="minorHAnsi"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Heading 0 Zchn"/>
    <w:basedOn w:val="Absatz-Standardschriftart"/>
    <w:link w:val="berschrift1"/>
    <w:rsid w:val="00070C0F"/>
    <w:rPr>
      <w:rFonts w:ascii="Times New Roman" w:eastAsia="Times New Roman" w:hAnsi="Times New Roman" w:cs="Times New Roman"/>
    </w:rPr>
  </w:style>
  <w:style w:type="paragraph" w:customStyle="1" w:styleId="APA0">
    <w:name w:val="APA 0"/>
    <w:basedOn w:val="Standard"/>
    <w:next w:val="Standard"/>
    <w:link w:val="APA0Zchn"/>
    <w:qFormat/>
    <w:rsid w:val="00ED0E86"/>
    <w:pPr>
      <w:keepNext/>
      <w:ind w:firstLine="0"/>
      <w:jc w:val="center"/>
      <w:outlineLvl w:val="0"/>
    </w:pPr>
  </w:style>
  <w:style w:type="paragraph" w:customStyle="1" w:styleId="APA1">
    <w:name w:val="APA 1"/>
    <w:basedOn w:val="APA0"/>
    <w:next w:val="Standard"/>
    <w:qFormat/>
    <w:rsid w:val="00ED0E86"/>
    <w:rPr>
      <w:b/>
    </w:rPr>
  </w:style>
  <w:style w:type="paragraph" w:customStyle="1" w:styleId="APA2">
    <w:name w:val="APA 2"/>
    <w:basedOn w:val="APA1"/>
    <w:qFormat/>
    <w:rsid w:val="00B1680B"/>
    <w:pPr>
      <w:jc w:val="left"/>
      <w:outlineLvl w:val="1"/>
    </w:pPr>
  </w:style>
  <w:style w:type="character" w:customStyle="1" w:styleId="APA3">
    <w:name w:val="APA 3"/>
    <w:basedOn w:val="Absatz-Standardschriftart"/>
    <w:rsid w:val="0098086B"/>
    <w:rPr>
      <w:b/>
    </w:rPr>
  </w:style>
  <w:style w:type="character" w:customStyle="1" w:styleId="APA4">
    <w:name w:val="APA 4"/>
    <w:basedOn w:val="Absatz-Standardschriftart"/>
    <w:rsid w:val="0098086B"/>
    <w:rPr>
      <w:b/>
      <w:i/>
    </w:rPr>
  </w:style>
  <w:style w:type="character" w:customStyle="1" w:styleId="APA5">
    <w:name w:val="APA 5"/>
    <w:basedOn w:val="Absatz-Standardschriftart"/>
    <w:rsid w:val="0098086B"/>
    <w:rPr>
      <w:i/>
    </w:rPr>
  </w:style>
  <w:style w:type="character" w:customStyle="1" w:styleId="berschrift2Zchn">
    <w:name w:val="Überschrift 2 Zchn"/>
    <w:basedOn w:val="Absatz-Standardschriftart"/>
    <w:link w:val="berschrift2"/>
    <w:rsid w:val="00870B95"/>
    <w:rPr>
      <w:rFonts w:ascii="Times New Roman" w:eastAsia="Times New Roman" w:hAnsi="Times New Roman" w:cs="Times New Roman"/>
      <w:b/>
    </w:rPr>
  </w:style>
  <w:style w:type="character" w:customStyle="1" w:styleId="berschrift3Zchn">
    <w:name w:val="Überschrift 3 Zchn"/>
    <w:basedOn w:val="Absatz-Standardschriftart"/>
    <w:link w:val="berschrift3"/>
    <w:rsid w:val="00870B95"/>
    <w:rPr>
      <w:rFonts w:ascii="Times New Roman" w:eastAsia="Times New Roman" w:hAnsi="Times New Roman" w:cs="Times New Roman"/>
      <w:b/>
      <w:szCs w:val="26"/>
    </w:rPr>
  </w:style>
  <w:style w:type="paragraph" w:styleId="Kopfzeile">
    <w:name w:val="header"/>
    <w:basedOn w:val="Standard"/>
    <w:link w:val="KopfzeileZchn"/>
    <w:uiPriority w:val="84"/>
    <w:rsid w:val="00B1680B"/>
    <w:pPr>
      <w:tabs>
        <w:tab w:val="center" w:pos="4320"/>
        <w:tab w:val="right" w:pos="8640"/>
      </w:tabs>
      <w:ind w:firstLine="0"/>
    </w:pPr>
    <w:rPr>
      <w:rFonts w:eastAsia="Times New Roman" w:cs="Times New Roman"/>
    </w:rPr>
  </w:style>
  <w:style w:type="character" w:customStyle="1" w:styleId="KopfzeileZchn">
    <w:name w:val="Kopfzeile Zchn"/>
    <w:basedOn w:val="Absatz-Standardschriftart"/>
    <w:link w:val="Kopfzeile"/>
    <w:uiPriority w:val="84"/>
    <w:rsid w:val="00B1680B"/>
    <w:rPr>
      <w:rFonts w:ascii="Times New Roman" w:eastAsia="Times New Roman" w:hAnsi="Times New Roman" w:cs="Times New Roman"/>
    </w:rPr>
  </w:style>
  <w:style w:type="paragraph" w:styleId="Fuzeile">
    <w:name w:val="footer"/>
    <w:basedOn w:val="Standard"/>
    <w:link w:val="FuzeileZchn"/>
    <w:rsid w:val="00870B95"/>
    <w:pPr>
      <w:tabs>
        <w:tab w:val="center" w:pos="4320"/>
        <w:tab w:val="right" w:pos="8640"/>
      </w:tabs>
    </w:pPr>
    <w:rPr>
      <w:rFonts w:eastAsia="Times New Roman" w:cs="Times New Roman"/>
    </w:rPr>
  </w:style>
  <w:style w:type="character" w:customStyle="1" w:styleId="FuzeileZchn">
    <w:name w:val="Fußzeile Zchn"/>
    <w:basedOn w:val="Absatz-Standardschriftart"/>
    <w:link w:val="Fuzeile"/>
    <w:rsid w:val="00870B95"/>
    <w:rPr>
      <w:rFonts w:ascii="Times New Roman" w:eastAsia="Times New Roman" w:hAnsi="Times New Roman" w:cs="Times New Roman"/>
    </w:rPr>
  </w:style>
  <w:style w:type="character" w:styleId="Seitenzahl">
    <w:name w:val="page number"/>
    <w:basedOn w:val="Absatz-Standardschriftart"/>
    <w:rsid w:val="00870B95"/>
  </w:style>
  <w:style w:type="paragraph" w:styleId="Endnotentext">
    <w:name w:val="endnote text"/>
    <w:basedOn w:val="Standard"/>
    <w:link w:val="EndnotentextZchn"/>
    <w:semiHidden/>
    <w:rsid w:val="00870B95"/>
    <w:rPr>
      <w:rFonts w:eastAsia="Times New Roman" w:cs="Times New Roman"/>
    </w:rPr>
  </w:style>
  <w:style w:type="character" w:customStyle="1" w:styleId="EndnotentextZchn">
    <w:name w:val="Endnotentext Zchn"/>
    <w:basedOn w:val="Absatz-Standardschriftart"/>
    <w:link w:val="Endnotentext"/>
    <w:semiHidden/>
    <w:rsid w:val="00870B95"/>
    <w:rPr>
      <w:rFonts w:ascii="Times New Roman" w:eastAsia="Times New Roman" w:hAnsi="Times New Roman" w:cs="Times New Roman"/>
    </w:rPr>
  </w:style>
  <w:style w:type="character" w:styleId="Endnotenzeichen">
    <w:name w:val="endnote reference"/>
    <w:basedOn w:val="Absatz-Standardschriftart"/>
    <w:semiHidden/>
    <w:rsid w:val="00870B95"/>
    <w:rPr>
      <w:vertAlign w:val="superscript"/>
    </w:rPr>
  </w:style>
  <w:style w:type="paragraph" w:styleId="Funotentext">
    <w:name w:val="footnote text"/>
    <w:basedOn w:val="Standard"/>
    <w:link w:val="FunotentextZchn"/>
    <w:semiHidden/>
    <w:rsid w:val="00870B95"/>
    <w:rPr>
      <w:rFonts w:eastAsia="Times New Roman" w:cs="Times New Roman"/>
    </w:rPr>
  </w:style>
  <w:style w:type="character" w:customStyle="1" w:styleId="FunotentextZchn">
    <w:name w:val="Fußnotentext Zchn"/>
    <w:basedOn w:val="Absatz-Standardschriftart"/>
    <w:link w:val="Funotentext"/>
    <w:semiHidden/>
    <w:rsid w:val="00870B95"/>
    <w:rPr>
      <w:rFonts w:ascii="Times New Roman" w:eastAsia="Times New Roman" w:hAnsi="Times New Roman" w:cs="Times New Roman"/>
    </w:rPr>
  </w:style>
  <w:style w:type="character" w:styleId="Funotenzeichen">
    <w:name w:val="footnote reference"/>
    <w:basedOn w:val="Absatz-Standardschriftart"/>
    <w:semiHidden/>
    <w:rsid w:val="00870B95"/>
    <w:rPr>
      <w:vertAlign w:val="superscript"/>
    </w:rPr>
  </w:style>
  <w:style w:type="paragraph" w:styleId="Dokumentstruktur">
    <w:name w:val="Document Map"/>
    <w:basedOn w:val="Standard"/>
    <w:link w:val="DokumentstrukturZchn"/>
    <w:semiHidden/>
    <w:rsid w:val="00870B95"/>
    <w:pPr>
      <w:shd w:val="clear" w:color="auto" w:fill="C6D5EC"/>
    </w:pPr>
    <w:rPr>
      <w:rFonts w:ascii="Lucida Grande" w:eastAsia="Times New Roman" w:hAnsi="Lucida Grande" w:cs="Times New Roman"/>
    </w:rPr>
  </w:style>
  <w:style w:type="character" w:customStyle="1" w:styleId="DokumentstrukturZchn">
    <w:name w:val="Dokumentstruktur Zchn"/>
    <w:basedOn w:val="Absatz-Standardschriftart"/>
    <w:link w:val="Dokumentstruktur"/>
    <w:semiHidden/>
    <w:rsid w:val="00870B95"/>
    <w:rPr>
      <w:rFonts w:ascii="Lucida Grande" w:eastAsia="Times New Roman" w:hAnsi="Lucida Grande" w:cs="Times New Roman"/>
      <w:shd w:val="clear" w:color="auto" w:fill="C6D5EC"/>
    </w:rPr>
  </w:style>
  <w:style w:type="character" w:styleId="Hyperlink">
    <w:name w:val="Hyperlink"/>
    <w:basedOn w:val="Absatz-Standardschriftart"/>
    <w:uiPriority w:val="99"/>
    <w:unhideWhenUsed/>
    <w:rsid w:val="00870B95"/>
    <w:rPr>
      <w:color w:val="0000FF" w:themeColor="hyperlink"/>
      <w:u w:val="single"/>
    </w:rPr>
  </w:style>
  <w:style w:type="paragraph" w:customStyle="1" w:styleId="APAAbstract">
    <w:name w:val="APA Abstract"/>
    <w:basedOn w:val="Standard"/>
    <w:qFormat/>
    <w:rsid w:val="00B1680B"/>
    <w:pPr>
      <w:ind w:firstLine="0"/>
    </w:pPr>
  </w:style>
  <w:style w:type="table" w:styleId="Tabellenraster">
    <w:name w:val="Table Grid"/>
    <w:basedOn w:val="NormaleTabelle"/>
    <w:uiPriority w:val="39"/>
    <w:rsid w:val="008316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semiHidden/>
    <w:unhideWhenUsed/>
    <w:rsid w:val="007434FC"/>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7434FC"/>
    <w:rPr>
      <w:rFonts w:ascii="Tahoma" w:hAnsi="Tahoma" w:cs="Tahoma"/>
      <w:sz w:val="16"/>
      <w:szCs w:val="16"/>
    </w:rPr>
  </w:style>
  <w:style w:type="character" w:styleId="Platzhaltertext">
    <w:name w:val="Placeholder Text"/>
    <w:basedOn w:val="Absatz-Standardschriftart"/>
    <w:uiPriority w:val="99"/>
    <w:semiHidden/>
    <w:rsid w:val="00765D0D"/>
    <w:rPr>
      <w:color w:val="808080"/>
    </w:rPr>
  </w:style>
  <w:style w:type="character" w:styleId="Kommentarzeichen">
    <w:name w:val="annotation reference"/>
    <w:basedOn w:val="Absatz-Standardschriftart"/>
    <w:semiHidden/>
    <w:unhideWhenUsed/>
    <w:rsid w:val="00003D80"/>
    <w:rPr>
      <w:sz w:val="16"/>
      <w:szCs w:val="16"/>
    </w:rPr>
  </w:style>
  <w:style w:type="paragraph" w:styleId="Kommentartext">
    <w:name w:val="annotation text"/>
    <w:basedOn w:val="Standard"/>
    <w:link w:val="KommentartextZchn"/>
    <w:unhideWhenUsed/>
    <w:rsid w:val="00003D80"/>
    <w:pPr>
      <w:spacing w:line="240" w:lineRule="auto"/>
    </w:pPr>
    <w:rPr>
      <w:sz w:val="20"/>
      <w:szCs w:val="20"/>
    </w:rPr>
  </w:style>
  <w:style w:type="character" w:customStyle="1" w:styleId="KommentartextZchn">
    <w:name w:val="Kommentartext Zchn"/>
    <w:basedOn w:val="Absatz-Standardschriftart"/>
    <w:link w:val="Kommentartext"/>
    <w:rsid w:val="00003D80"/>
    <w:rPr>
      <w:rFonts w:ascii="Times New Roman" w:hAnsi="Times New Roman"/>
      <w:sz w:val="20"/>
      <w:szCs w:val="20"/>
    </w:rPr>
  </w:style>
  <w:style w:type="paragraph" w:styleId="Beschriftung">
    <w:name w:val="caption"/>
    <w:basedOn w:val="Standard"/>
    <w:next w:val="Standard"/>
    <w:unhideWhenUsed/>
    <w:qFormat/>
    <w:rsid w:val="00F62A4B"/>
    <w:pPr>
      <w:spacing w:after="200" w:line="240" w:lineRule="auto"/>
    </w:pPr>
    <w:rPr>
      <w:i/>
      <w:iCs/>
      <w:color w:val="1F497D" w:themeColor="text2"/>
      <w:sz w:val="18"/>
      <w:szCs w:val="18"/>
    </w:rPr>
  </w:style>
  <w:style w:type="paragraph" w:customStyle="1" w:styleId="Bibliography1">
    <w:name w:val="Bibliography1"/>
    <w:basedOn w:val="Standard"/>
    <w:link w:val="BibliographyZchn"/>
    <w:rsid w:val="00994835"/>
    <w:pPr>
      <w:ind w:left="720" w:hanging="720"/>
    </w:pPr>
    <w:rPr>
      <w:rFonts w:cs="Times New Roman"/>
    </w:rPr>
  </w:style>
  <w:style w:type="character" w:customStyle="1" w:styleId="APA0Zchn">
    <w:name w:val="APA 0 Zchn"/>
    <w:basedOn w:val="Absatz-Standardschriftart"/>
    <w:link w:val="APA0"/>
    <w:rsid w:val="00994835"/>
    <w:rPr>
      <w:rFonts w:asciiTheme="majorHAnsi" w:hAnsiTheme="majorHAnsi"/>
    </w:rPr>
  </w:style>
  <w:style w:type="character" w:customStyle="1" w:styleId="BibliographyZchn">
    <w:name w:val="Bibliography Zchn"/>
    <w:basedOn w:val="APA0Zchn"/>
    <w:link w:val="Bibliography1"/>
    <w:rsid w:val="00994835"/>
    <w:rPr>
      <w:rFonts w:asciiTheme="majorHAnsi" w:hAnsiTheme="majorHAnsi" w:cs="Times New Roman"/>
    </w:rPr>
  </w:style>
  <w:style w:type="paragraph" w:styleId="Kommentarthema">
    <w:name w:val="annotation subject"/>
    <w:basedOn w:val="Kommentartext"/>
    <w:next w:val="Kommentartext"/>
    <w:link w:val="KommentarthemaZchn"/>
    <w:semiHidden/>
    <w:unhideWhenUsed/>
    <w:rsid w:val="008B676E"/>
    <w:rPr>
      <w:b/>
      <w:bCs/>
    </w:rPr>
  </w:style>
  <w:style w:type="character" w:customStyle="1" w:styleId="KommentarthemaZchn">
    <w:name w:val="Kommentarthema Zchn"/>
    <w:basedOn w:val="KommentartextZchn"/>
    <w:link w:val="Kommentarthema"/>
    <w:semiHidden/>
    <w:rsid w:val="008B676E"/>
    <w:rPr>
      <w:rFonts w:asciiTheme="majorHAnsi" w:hAnsiTheme="majorHAnsi"/>
      <w:b/>
      <w:bCs/>
      <w:sz w:val="20"/>
      <w:szCs w:val="20"/>
    </w:rPr>
  </w:style>
  <w:style w:type="character" w:styleId="NichtaufgelsteErwhnung">
    <w:name w:val="Unresolved Mention"/>
    <w:basedOn w:val="Absatz-Standardschriftart"/>
    <w:uiPriority w:val="99"/>
    <w:unhideWhenUsed/>
    <w:rsid w:val="00BC3CE9"/>
    <w:rPr>
      <w:color w:val="605E5C"/>
      <w:shd w:val="clear" w:color="auto" w:fill="E1DFDD"/>
    </w:rPr>
  </w:style>
  <w:style w:type="paragraph" w:styleId="berarbeitung">
    <w:name w:val="Revision"/>
    <w:hidden/>
    <w:semiHidden/>
    <w:rsid w:val="00CD6C92"/>
    <w:rPr>
      <w:rFonts w:asciiTheme="majorHAnsi" w:hAnsiTheme="majorHAnsi"/>
    </w:rPr>
  </w:style>
  <w:style w:type="paragraph" w:customStyle="1" w:styleId="Literaturverzeichnis1">
    <w:name w:val="Literaturverzeichnis1"/>
    <w:basedOn w:val="Standard"/>
    <w:link w:val="BibliographyZchn1"/>
    <w:rsid w:val="006712AF"/>
    <w:pPr>
      <w:ind w:left="720" w:hanging="720"/>
      <w:jc w:val="center"/>
    </w:pPr>
    <w:rPr>
      <w:rFonts w:cs="Times New Roman"/>
      <w:b/>
      <w:lang w:val="pt-PT"/>
    </w:rPr>
  </w:style>
  <w:style w:type="character" w:customStyle="1" w:styleId="BibliographyZchn1">
    <w:name w:val="Bibliography Zchn1"/>
    <w:basedOn w:val="Absatz-Standardschriftart"/>
    <w:link w:val="Literaturverzeichnis1"/>
    <w:rsid w:val="006712AF"/>
    <w:rPr>
      <w:rFonts w:asciiTheme="majorHAnsi" w:hAnsiTheme="majorHAnsi" w:cs="Times New Roman"/>
      <w:b/>
      <w:lang w:val="pt-PT"/>
    </w:rPr>
  </w:style>
  <w:style w:type="character" w:styleId="BesuchterLink">
    <w:name w:val="FollowedHyperlink"/>
    <w:basedOn w:val="Absatz-Standardschriftart"/>
    <w:semiHidden/>
    <w:unhideWhenUsed/>
    <w:rsid w:val="001803DC"/>
    <w:rPr>
      <w:color w:val="800080" w:themeColor="followedHyperlink"/>
      <w:u w:val="single"/>
    </w:rPr>
  </w:style>
  <w:style w:type="character" w:customStyle="1" w:styleId="berschrift4Zchn">
    <w:name w:val="Überschrift 4 Zchn"/>
    <w:basedOn w:val="Absatz-Standardschriftart"/>
    <w:link w:val="berschrift4"/>
    <w:uiPriority w:val="9"/>
    <w:rsid w:val="004C1690"/>
    <w:rPr>
      <w:rFonts w:eastAsiaTheme="majorEastAsia" w:cstheme="majorBidi"/>
      <w:i/>
      <w:iCs/>
      <w:color w:val="365F91" w:themeColor="accent1" w:themeShade="BF"/>
      <w:kern w:val="2"/>
      <w:lang w:val="de-DE"/>
      <w14:ligatures w14:val="standardContextual"/>
    </w:rPr>
  </w:style>
  <w:style w:type="character" w:customStyle="1" w:styleId="berschrift5Zchn">
    <w:name w:val="Überschrift 5 Zchn"/>
    <w:basedOn w:val="Absatz-Standardschriftart"/>
    <w:link w:val="berschrift5"/>
    <w:rsid w:val="004C1690"/>
    <w:rPr>
      <w:rFonts w:eastAsiaTheme="majorEastAsia" w:cstheme="majorBidi"/>
      <w:color w:val="365F91" w:themeColor="accent1" w:themeShade="BF"/>
      <w:kern w:val="2"/>
      <w:lang w:val="de-DE"/>
      <w14:ligatures w14:val="standardContextual"/>
    </w:rPr>
  </w:style>
  <w:style w:type="character" w:customStyle="1" w:styleId="berschrift6Zchn">
    <w:name w:val="Überschrift 6 Zchn"/>
    <w:basedOn w:val="Absatz-Standardschriftart"/>
    <w:link w:val="berschrift6"/>
    <w:rsid w:val="004C1690"/>
    <w:rPr>
      <w:rFonts w:eastAsiaTheme="majorEastAsia" w:cstheme="majorBidi"/>
      <w:i/>
      <w:iCs/>
      <w:color w:val="595959" w:themeColor="text1" w:themeTint="A6"/>
      <w:kern w:val="2"/>
      <w:lang w:val="de-DE"/>
      <w14:ligatures w14:val="standardContextual"/>
    </w:rPr>
  </w:style>
  <w:style w:type="character" w:customStyle="1" w:styleId="berschrift7Zchn">
    <w:name w:val="Überschrift 7 Zchn"/>
    <w:basedOn w:val="Absatz-Standardschriftart"/>
    <w:link w:val="berschrift7"/>
    <w:rsid w:val="004C1690"/>
    <w:rPr>
      <w:rFonts w:eastAsiaTheme="majorEastAsia" w:cstheme="majorBidi"/>
      <w:color w:val="595959" w:themeColor="text1" w:themeTint="A6"/>
      <w:kern w:val="2"/>
      <w:lang w:val="de-DE"/>
      <w14:ligatures w14:val="standardContextual"/>
    </w:rPr>
  </w:style>
  <w:style w:type="character" w:customStyle="1" w:styleId="berschrift8Zchn">
    <w:name w:val="Überschrift 8 Zchn"/>
    <w:basedOn w:val="Absatz-Standardschriftart"/>
    <w:link w:val="berschrift8"/>
    <w:rsid w:val="004C1690"/>
    <w:rPr>
      <w:rFonts w:eastAsiaTheme="majorEastAsia" w:cstheme="majorBidi"/>
      <w:i/>
      <w:iCs/>
      <w:color w:val="272727" w:themeColor="text1" w:themeTint="D8"/>
      <w:kern w:val="2"/>
      <w:lang w:val="de-DE"/>
      <w14:ligatures w14:val="standardContextual"/>
    </w:rPr>
  </w:style>
  <w:style w:type="character" w:customStyle="1" w:styleId="berschrift9Zchn">
    <w:name w:val="Überschrift 9 Zchn"/>
    <w:basedOn w:val="Absatz-Standardschriftart"/>
    <w:link w:val="berschrift9"/>
    <w:rsid w:val="004C1690"/>
    <w:rPr>
      <w:rFonts w:eastAsiaTheme="majorEastAsia" w:cstheme="majorBidi"/>
      <w:color w:val="272727" w:themeColor="text1" w:themeTint="D8"/>
      <w:kern w:val="2"/>
      <w:lang w:val="de-DE"/>
      <w14:ligatures w14:val="standardContextual"/>
    </w:rPr>
  </w:style>
  <w:style w:type="paragraph" w:customStyle="1" w:styleId="HAberschrift4">
    <w:name w:val="HA Überschrift 4"/>
    <w:basedOn w:val="Standard"/>
    <w:next w:val="Standard"/>
    <w:qFormat/>
    <w:rsid w:val="004C1690"/>
    <w:pPr>
      <w:spacing w:before="360" w:after="120" w:line="360" w:lineRule="auto"/>
      <w:ind w:firstLine="0"/>
    </w:pPr>
    <w:rPr>
      <w:rFonts w:ascii="Times" w:hAnsi="Times" w:cs="Arial"/>
      <w:color w:val="000000" w:themeColor="text1"/>
      <w:kern w:val="2"/>
      <w:lang w:val="de-DE"/>
      <w14:ligatures w14:val="standardContextual"/>
    </w:rPr>
  </w:style>
  <w:style w:type="paragraph" w:customStyle="1" w:styleId="HAberschrift5">
    <w:name w:val="HA Überschrift 5"/>
    <w:basedOn w:val="Standard"/>
    <w:next w:val="Standard"/>
    <w:qFormat/>
    <w:rsid w:val="004C1690"/>
    <w:pPr>
      <w:spacing w:before="240" w:after="240" w:line="240" w:lineRule="auto"/>
      <w:ind w:firstLine="0"/>
    </w:pPr>
    <w:rPr>
      <w:rFonts w:ascii="Times New Roman" w:hAnsi="Times New Roman" w:cs="Times New Roman"/>
      <w:i/>
      <w:kern w:val="2"/>
      <w:lang w:val="de-DE" w:eastAsia="de-DE"/>
      <w14:ligatures w14:val="standardContextual"/>
    </w:rPr>
  </w:style>
  <w:style w:type="paragraph" w:styleId="Titel">
    <w:name w:val="Title"/>
    <w:basedOn w:val="Standard"/>
    <w:next w:val="Standard"/>
    <w:link w:val="TitelZchn"/>
    <w:qFormat/>
    <w:rsid w:val="004C1690"/>
    <w:pPr>
      <w:spacing w:after="80" w:line="240" w:lineRule="auto"/>
      <w:ind w:firstLine="0"/>
      <w:contextualSpacing/>
    </w:pPr>
    <w:rPr>
      <w:rFonts w:eastAsiaTheme="majorEastAsia" w:cstheme="majorBidi"/>
      <w:spacing w:val="-10"/>
      <w:kern w:val="28"/>
      <w:sz w:val="56"/>
      <w:szCs w:val="56"/>
      <w:lang w:val="de-DE"/>
      <w14:ligatures w14:val="standardContextual"/>
    </w:rPr>
  </w:style>
  <w:style w:type="character" w:customStyle="1" w:styleId="TitelZchn">
    <w:name w:val="Titel Zchn"/>
    <w:basedOn w:val="Absatz-Standardschriftart"/>
    <w:link w:val="Titel"/>
    <w:rsid w:val="004C1690"/>
    <w:rPr>
      <w:rFonts w:asciiTheme="majorHAnsi" w:eastAsiaTheme="majorEastAsia" w:hAnsiTheme="majorHAnsi" w:cstheme="majorBidi"/>
      <w:spacing w:val="-10"/>
      <w:kern w:val="28"/>
      <w:sz w:val="56"/>
      <w:szCs w:val="56"/>
      <w:lang w:val="de-DE"/>
      <w14:ligatures w14:val="standardContextual"/>
    </w:rPr>
  </w:style>
  <w:style w:type="paragraph" w:styleId="Untertitel">
    <w:name w:val="Subtitle"/>
    <w:basedOn w:val="Standard"/>
    <w:next w:val="Standard"/>
    <w:link w:val="UntertitelZchn"/>
    <w:qFormat/>
    <w:rsid w:val="004C1690"/>
    <w:pPr>
      <w:numPr>
        <w:ilvl w:val="1"/>
      </w:numPr>
      <w:spacing w:after="160" w:line="240" w:lineRule="auto"/>
      <w:ind w:firstLine="720"/>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rsid w:val="004C1690"/>
    <w:rPr>
      <w:rFonts w:eastAsiaTheme="majorEastAsia" w:cstheme="majorBidi"/>
      <w:color w:val="595959" w:themeColor="text1" w:themeTint="A6"/>
      <w:spacing w:val="15"/>
      <w:kern w:val="2"/>
      <w:sz w:val="28"/>
      <w:szCs w:val="28"/>
      <w:lang w:val="de-DE"/>
      <w14:ligatures w14:val="standardContextual"/>
    </w:rPr>
  </w:style>
  <w:style w:type="paragraph" w:styleId="Zitat">
    <w:name w:val="Quote"/>
    <w:basedOn w:val="Standard"/>
    <w:next w:val="Standard"/>
    <w:link w:val="ZitatZchn"/>
    <w:uiPriority w:val="29"/>
    <w:qFormat/>
    <w:rsid w:val="004C1690"/>
    <w:pPr>
      <w:spacing w:before="160" w:after="160" w:line="240" w:lineRule="auto"/>
      <w:ind w:firstLine="0"/>
      <w:jc w:val="center"/>
    </w:pPr>
    <w:rPr>
      <w:rFonts w:asciiTheme="minorHAnsi" w:hAnsiTheme="minorHAnsi"/>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4C1690"/>
    <w:rPr>
      <w:i/>
      <w:iCs/>
      <w:color w:val="404040" w:themeColor="text1" w:themeTint="BF"/>
      <w:kern w:val="2"/>
      <w:lang w:val="de-DE"/>
      <w14:ligatures w14:val="standardContextual"/>
    </w:rPr>
  </w:style>
  <w:style w:type="paragraph" w:styleId="Listenabsatz">
    <w:name w:val="List Paragraph"/>
    <w:basedOn w:val="Standard"/>
    <w:uiPriority w:val="34"/>
    <w:qFormat/>
    <w:rsid w:val="004C1690"/>
    <w:pPr>
      <w:spacing w:line="240" w:lineRule="auto"/>
      <w:ind w:left="720" w:firstLine="0"/>
      <w:contextualSpacing/>
    </w:pPr>
    <w:rPr>
      <w:rFonts w:asciiTheme="minorHAnsi" w:hAnsiTheme="minorHAnsi"/>
      <w:kern w:val="2"/>
      <w:lang w:val="de-DE"/>
      <w14:ligatures w14:val="standardContextual"/>
    </w:rPr>
  </w:style>
  <w:style w:type="character" w:styleId="IntensiveHervorhebung">
    <w:name w:val="Intense Emphasis"/>
    <w:basedOn w:val="Absatz-Standardschriftart"/>
    <w:uiPriority w:val="21"/>
    <w:qFormat/>
    <w:rsid w:val="004C1690"/>
    <w:rPr>
      <w:i/>
      <w:iCs/>
      <w:color w:val="365F91" w:themeColor="accent1" w:themeShade="BF"/>
    </w:rPr>
  </w:style>
  <w:style w:type="paragraph" w:styleId="IntensivesZitat">
    <w:name w:val="Intense Quote"/>
    <w:basedOn w:val="Standard"/>
    <w:next w:val="Standard"/>
    <w:link w:val="IntensivesZitatZchn"/>
    <w:uiPriority w:val="30"/>
    <w:qFormat/>
    <w:rsid w:val="004C1690"/>
    <w:pPr>
      <w:pBdr>
        <w:top w:val="single" w:sz="4" w:space="10" w:color="365F91" w:themeColor="accent1" w:themeShade="BF"/>
        <w:bottom w:val="single" w:sz="4" w:space="10" w:color="365F91" w:themeColor="accent1" w:themeShade="BF"/>
      </w:pBdr>
      <w:spacing w:before="360" w:after="360" w:line="240" w:lineRule="auto"/>
      <w:ind w:left="864" w:right="864" w:firstLine="0"/>
      <w:jc w:val="center"/>
    </w:pPr>
    <w:rPr>
      <w:rFonts w:asciiTheme="minorHAnsi" w:hAnsiTheme="minorHAnsi"/>
      <w:i/>
      <w:iCs/>
      <w:color w:val="365F9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4C1690"/>
    <w:rPr>
      <w:i/>
      <w:iCs/>
      <w:color w:val="365F91" w:themeColor="accent1" w:themeShade="BF"/>
      <w:kern w:val="2"/>
      <w:lang w:val="de-DE"/>
      <w14:ligatures w14:val="standardContextual"/>
    </w:rPr>
  </w:style>
  <w:style w:type="character" w:styleId="IntensiverVerweis">
    <w:name w:val="Intense Reference"/>
    <w:basedOn w:val="Absatz-Standardschriftart"/>
    <w:uiPriority w:val="32"/>
    <w:qFormat/>
    <w:rsid w:val="004C1690"/>
    <w:rPr>
      <w:b/>
      <w:bCs/>
      <w:smallCaps/>
      <w:color w:val="365F91" w:themeColor="accent1" w:themeShade="BF"/>
      <w:spacing w:val="5"/>
    </w:rPr>
  </w:style>
  <w:style w:type="character" w:styleId="Buchtitel">
    <w:name w:val="Book Title"/>
    <w:basedOn w:val="Absatz-Standardschriftart"/>
    <w:uiPriority w:val="33"/>
    <w:qFormat/>
    <w:rsid w:val="004C1690"/>
    <w:rPr>
      <w:b/>
      <w:bCs/>
      <w:i/>
      <w:iCs/>
      <w:spacing w:val="5"/>
    </w:rPr>
  </w:style>
  <w:style w:type="paragraph" w:customStyle="1" w:styleId="06DissertationPartHeading">
    <w:name w:val="06 Dissertation Part Heading"/>
    <w:basedOn w:val="berschrift1"/>
    <w:next w:val="Standard"/>
    <w:qFormat/>
    <w:rsid w:val="004C1690"/>
    <w:pPr>
      <w:keepNext/>
      <w:keepLines/>
      <w:spacing w:before="360" w:after="80" w:line="360" w:lineRule="auto"/>
      <w:jc w:val="left"/>
    </w:pPr>
    <w:rPr>
      <w:rFonts w:ascii="Futura Medium" w:eastAsiaTheme="majorEastAsia" w:hAnsi="Futura Medium" w:cstheme="majorBidi"/>
      <w:color w:val="000000" w:themeColor="text1"/>
      <w:kern w:val="2"/>
      <w:sz w:val="40"/>
      <w:szCs w:val="40"/>
      <w:lang w:val="de-DE"/>
      <w14:ligatures w14:val="standardContextual"/>
    </w:rPr>
  </w:style>
  <w:style w:type="paragraph" w:customStyle="1" w:styleId="02DissertationH1">
    <w:name w:val="02 Dissertation H1"/>
    <w:next w:val="Standard"/>
    <w:qFormat/>
    <w:rsid w:val="004C1690"/>
    <w:pPr>
      <w:spacing w:after="360" w:line="360" w:lineRule="auto"/>
    </w:pPr>
    <w:rPr>
      <w:rFonts w:ascii="Helvetica" w:eastAsiaTheme="majorEastAsia" w:hAnsi="Helvetica" w:cstheme="majorBidi"/>
      <w:b/>
      <w:bCs/>
      <w:color w:val="000000" w:themeColor="text1"/>
      <w:kern w:val="2"/>
      <w:sz w:val="26"/>
      <w:szCs w:val="40"/>
      <w14:ligatures w14:val="standardContextual"/>
    </w:rPr>
  </w:style>
  <w:style w:type="paragraph" w:customStyle="1" w:styleId="03DissertationH2">
    <w:name w:val="03 Dissertation H2"/>
    <w:next w:val="Standard"/>
    <w:qFormat/>
    <w:rsid w:val="004C1690"/>
    <w:pPr>
      <w:spacing w:after="360"/>
    </w:pPr>
    <w:rPr>
      <w:rFonts w:ascii="Helvetica" w:eastAsiaTheme="majorEastAsia" w:hAnsi="Helvetica" w:cs="Futura Medium"/>
      <w:b/>
      <w:color w:val="000000" w:themeColor="text1"/>
      <w:kern w:val="2"/>
      <w:szCs w:val="28"/>
      <w14:ligatures w14:val="standardContextual"/>
    </w:rPr>
  </w:style>
  <w:style w:type="paragraph" w:customStyle="1" w:styleId="09DissertationFootnote">
    <w:name w:val="09 Dissertation Footnote"/>
    <w:basedOn w:val="01DissertationText"/>
    <w:next w:val="01DissertationText"/>
    <w:qFormat/>
    <w:rsid w:val="004C1690"/>
    <w:pPr>
      <w:spacing w:after="0" w:line="240" w:lineRule="auto"/>
      <w:ind w:firstLine="0"/>
    </w:pPr>
    <w:rPr>
      <w:sz w:val="20"/>
    </w:rPr>
  </w:style>
  <w:style w:type="paragraph" w:customStyle="1" w:styleId="07DissertationFigureText">
    <w:name w:val="07 Dissertation Figure Text"/>
    <w:basedOn w:val="01DissertationText"/>
    <w:qFormat/>
    <w:rsid w:val="004C1690"/>
    <w:pPr>
      <w:keepNext/>
      <w:spacing w:after="120" w:line="240" w:lineRule="auto"/>
      <w:ind w:firstLine="0"/>
    </w:pPr>
    <w:rPr>
      <w:i/>
    </w:rPr>
  </w:style>
  <w:style w:type="paragraph" w:customStyle="1" w:styleId="08DissertationFigureTitle">
    <w:name w:val="08 Dissertation Figure Title"/>
    <w:basedOn w:val="07DissertationFigureText"/>
    <w:next w:val="07DissertationFigureText"/>
    <w:qFormat/>
    <w:rsid w:val="004C1690"/>
    <w:rPr>
      <w:b/>
      <w:bCs/>
      <w:i w:val="0"/>
    </w:rPr>
  </w:style>
  <w:style w:type="paragraph" w:styleId="Verzeichnis1">
    <w:name w:val="toc 1"/>
    <w:next w:val="Standard"/>
    <w:autoRedefine/>
    <w:uiPriority w:val="39"/>
    <w:unhideWhenUsed/>
    <w:rsid w:val="004C1690"/>
    <w:pPr>
      <w:tabs>
        <w:tab w:val="right" w:pos="9056"/>
      </w:tabs>
      <w:spacing w:before="360" w:after="120"/>
    </w:pPr>
    <w:rPr>
      <w:rFonts w:ascii="Futura Medium" w:hAnsi="Futura Medium" w:cs="Calibri (Textkörper)"/>
      <w:b/>
      <w:bCs/>
      <w:smallCaps/>
      <w:kern w:val="2"/>
      <w:szCs w:val="22"/>
      <w:u w:val="single"/>
      <w:lang w:val="de-DE"/>
      <w14:ligatures w14:val="standardContextual"/>
    </w:rPr>
  </w:style>
  <w:style w:type="paragraph" w:customStyle="1" w:styleId="Literaturverzeichnis2">
    <w:name w:val="Literaturverzeichnis2"/>
    <w:basedOn w:val="Standard"/>
    <w:rsid w:val="004C1690"/>
    <w:pPr>
      <w:ind w:left="720" w:hanging="720"/>
    </w:pPr>
    <w:rPr>
      <w:rFonts w:asciiTheme="minorHAnsi" w:hAnsiTheme="minorHAnsi" w:cstheme="minorHAnsi"/>
    </w:rPr>
  </w:style>
  <w:style w:type="paragraph" w:customStyle="1" w:styleId="Literaturverzeichnis3">
    <w:name w:val="Literaturverzeichnis3"/>
    <w:basedOn w:val="Standard"/>
    <w:link w:val="BibliographyZchn2"/>
    <w:rsid w:val="004C1690"/>
    <w:pPr>
      <w:widowControl w:val="0"/>
      <w:autoSpaceDE w:val="0"/>
      <w:autoSpaceDN w:val="0"/>
      <w:adjustRightInd w:val="0"/>
      <w:ind w:left="720" w:hanging="720"/>
    </w:pPr>
    <w:rPr>
      <w:rFonts w:ascii="Calibri" w:hAnsiTheme="minorHAnsi" w:cs="Calibri"/>
    </w:rPr>
  </w:style>
  <w:style w:type="character" w:customStyle="1" w:styleId="BibliographyZchn2">
    <w:name w:val="Bibliography Zchn2"/>
    <w:basedOn w:val="Absatz-Standardschriftart"/>
    <w:link w:val="Literaturverzeichnis3"/>
    <w:rsid w:val="004C1690"/>
    <w:rPr>
      <w:rFonts w:ascii="Calibri" w:cs="Calibri"/>
    </w:rPr>
  </w:style>
  <w:style w:type="paragraph" w:customStyle="1" w:styleId="01DissertationText">
    <w:name w:val="01 Dissertation Text"/>
    <w:basedOn w:val="Standard"/>
    <w:qFormat/>
    <w:rsid w:val="004C1690"/>
    <w:pPr>
      <w:spacing w:after="240" w:line="360" w:lineRule="auto"/>
      <w:ind w:firstLine="284"/>
      <w:contextualSpacing/>
    </w:pPr>
    <w:rPr>
      <w:rFonts w:ascii="Helvetica" w:hAnsi="Helvetica" w:cstheme="minorHAnsi"/>
      <w:color w:val="000000" w:themeColor="text1"/>
      <w:kern w:val="2"/>
      <w:sz w:val="21"/>
      <w14:ligatures w14:val="standardContextual"/>
    </w:rPr>
  </w:style>
  <w:style w:type="paragraph" w:customStyle="1" w:styleId="04DissertationH3">
    <w:name w:val="04 Dissertation H3"/>
    <w:qFormat/>
    <w:rsid w:val="004C1690"/>
    <w:pPr>
      <w:spacing w:after="240"/>
    </w:pPr>
    <w:rPr>
      <w:rFonts w:ascii="Helvetica" w:eastAsiaTheme="majorEastAsia" w:hAnsi="Helvetica" w:cstheme="minorHAnsi"/>
      <w:b/>
      <w:color w:val="000000" w:themeColor="text1"/>
      <w:kern w:val="2"/>
      <w:sz w:val="22"/>
      <w:szCs w:val="28"/>
      <w14:ligatures w14:val="standardContextual"/>
    </w:rPr>
  </w:style>
  <w:style w:type="paragraph" w:styleId="Verzeichnis3">
    <w:name w:val="toc 3"/>
    <w:next w:val="Standard"/>
    <w:autoRedefine/>
    <w:uiPriority w:val="39"/>
    <w:unhideWhenUsed/>
    <w:rsid w:val="004C1690"/>
    <w:pPr>
      <w:tabs>
        <w:tab w:val="right" w:leader="dot" w:pos="11340"/>
      </w:tabs>
      <w:spacing w:after="60"/>
    </w:pPr>
    <w:rPr>
      <w:rFonts w:ascii="Helvetica" w:hAnsi="Helvetica" w:cs="Calibri (Textkörper)"/>
      <w:kern w:val="2"/>
      <w:sz w:val="20"/>
      <w:szCs w:val="22"/>
      <w:lang w:val="de-DE"/>
      <w14:ligatures w14:val="standardContextual"/>
    </w:rPr>
  </w:style>
  <w:style w:type="paragraph" w:styleId="Verzeichnis4">
    <w:name w:val="toc 4"/>
    <w:next w:val="Standard"/>
    <w:autoRedefine/>
    <w:uiPriority w:val="39"/>
    <w:unhideWhenUsed/>
    <w:rsid w:val="004C1690"/>
    <w:pPr>
      <w:tabs>
        <w:tab w:val="right" w:leader="dot" w:pos="11340"/>
      </w:tabs>
      <w:spacing w:after="60"/>
      <w:ind w:left="340"/>
    </w:pPr>
    <w:rPr>
      <w:rFonts w:ascii="Helvetica" w:hAnsi="Helvetica" w:cstheme="minorHAnsi"/>
      <w:i/>
      <w:kern w:val="2"/>
      <w:sz w:val="20"/>
      <w:szCs w:val="22"/>
      <w:lang w:val="de-DE"/>
      <w14:ligatures w14:val="standardContextual"/>
    </w:rPr>
  </w:style>
  <w:style w:type="paragraph" w:styleId="Verzeichnis5">
    <w:name w:val="toc 5"/>
    <w:basedOn w:val="Standard"/>
    <w:next w:val="Standard"/>
    <w:autoRedefine/>
    <w:uiPriority w:val="39"/>
    <w:unhideWhenUsed/>
    <w:rsid w:val="004C1690"/>
    <w:pPr>
      <w:spacing w:line="240" w:lineRule="auto"/>
      <w:ind w:firstLine="0"/>
    </w:pPr>
    <w:rPr>
      <w:rFonts w:asciiTheme="minorHAnsi" w:hAnsiTheme="minorHAnsi" w:cstheme="minorHAnsi"/>
      <w:kern w:val="2"/>
      <w:sz w:val="22"/>
      <w:szCs w:val="22"/>
      <w:lang w:val="de-DE"/>
      <w14:ligatures w14:val="standardContextual"/>
    </w:rPr>
  </w:style>
  <w:style w:type="paragraph" w:styleId="Verzeichnis6">
    <w:name w:val="toc 6"/>
    <w:basedOn w:val="Standard"/>
    <w:next w:val="Standard"/>
    <w:autoRedefine/>
    <w:uiPriority w:val="39"/>
    <w:unhideWhenUsed/>
    <w:rsid w:val="004C1690"/>
    <w:pPr>
      <w:spacing w:line="240" w:lineRule="auto"/>
      <w:ind w:firstLine="0"/>
    </w:pPr>
    <w:rPr>
      <w:rFonts w:asciiTheme="minorHAnsi" w:hAnsiTheme="minorHAnsi" w:cstheme="minorHAnsi"/>
      <w:kern w:val="2"/>
      <w:sz w:val="22"/>
      <w:szCs w:val="22"/>
      <w:lang w:val="de-DE"/>
      <w14:ligatures w14:val="standardContextual"/>
    </w:rPr>
  </w:style>
  <w:style w:type="paragraph" w:styleId="Verzeichnis7">
    <w:name w:val="toc 7"/>
    <w:basedOn w:val="Standard"/>
    <w:next w:val="Standard"/>
    <w:autoRedefine/>
    <w:uiPriority w:val="39"/>
    <w:unhideWhenUsed/>
    <w:rsid w:val="004C1690"/>
    <w:pPr>
      <w:spacing w:line="240" w:lineRule="auto"/>
      <w:ind w:firstLine="0"/>
    </w:pPr>
    <w:rPr>
      <w:rFonts w:asciiTheme="minorHAnsi" w:hAnsiTheme="minorHAnsi" w:cstheme="minorHAnsi"/>
      <w:kern w:val="2"/>
      <w:sz w:val="22"/>
      <w:szCs w:val="22"/>
      <w:lang w:val="de-DE"/>
      <w14:ligatures w14:val="standardContextual"/>
    </w:rPr>
  </w:style>
  <w:style w:type="paragraph" w:styleId="Verzeichnis8">
    <w:name w:val="toc 8"/>
    <w:basedOn w:val="Standard"/>
    <w:next w:val="Standard"/>
    <w:autoRedefine/>
    <w:uiPriority w:val="39"/>
    <w:unhideWhenUsed/>
    <w:rsid w:val="004C1690"/>
    <w:pPr>
      <w:spacing w:line="240" w:lineRule="auto"/>
      <w:ind w:firstLine="0"/>
    </w:pPr>
    <w:rPr>
      <w:rFonts w:asciiTheme="minorHAnsi" w:hAnsiTheme="minorHAnsi" w:cstheme="minorHAnsi"/>
      <w:kern w:val="2"/>
      <w:sz w:val="22"/>
      <w:szCs w:val="22"/>
      <w:lang w:val="de-DE"/>
      <w14:ligatures w14:val="standardContextual"/>
    </w:rPr>
  </w:style>
  <w:style w:type="paragraph" w:styleId="Verzeichnis9">
    <w:name w:val="toc 9"/>
    <w:basedOn w:val="Standard"/>
    <w:next w:val="Standard"/>
    <w:autoRedefine/>
    <w:uiPriority w:val="39"/>
    <w:unhideWhenUsed/>
    <w:rsid w:val="004C1690"/>
    <w:pPr>
      <w:spacing w:line="240" w:lineRule="auto"/>
      <w:ind w:firstLine="0"/>
    </w:pPr>
    <w:rPr>
      <w:rFonts w:asciiTheme="minorHAnsi" w:hAnsiTheme="minorHAnsi" w:cstheme="minorHAnsi"/>
      <w:kern w:val="2"/>
      <w:sz w:val="22"/>
      <w:szCs w:val="22"/>
      <w:lang w:val="de-DE"/>
      <w14:ligatures w14:val="standardContextual"/>
    </w:rPr>
  </w:style>
  <w:style w:type="paragraph" w:customStyle="1" w:styleId="10DissertationAbstract">
    <w:name w:val="10 Dissertation Abstract"/>
    <w:basedOn w:val="02DissertationH1"/>
    <w:next w:val="01DissertationText"/>
    <w:qFormat/>
    <w:rsid w:val="004C1690"/>
    <w:pPr>
      <w:tabs>
        <w:tab w:val="left" w:pos="1639"/>
      </w:tabs>
    </w:pPr>
    <w:rPr>
      <w:bCs w:val="0"/>
    </w:rPr>
  </w:style>
  <w:style w:type="paragraph" w:styleId="StandardWeb">
    <w:name w:val="Normal (Web)"/>
    <w:basedOn w:val="Standard"/>
    <w:uiPriority w:val="99"/>
    <w:semiHidden/>
    <w:unhideWhenUsed/>
    <w:rsid w:val="004C1690"/>
    <w:pPr>
      <w:spacing w:before="100" w:beforeAutospacing="1" w:after="100" w:afterAutospacing="1" w:line="240" w:lineRule="auto"/>
      <w:ind w:firstLine="0"/>
    </w:pPr>
    <w:rPr>
      <w:rFonts w:ascii="Times New Roman" w:eastAsia="Times New Roman" w:hAnsi="Times New Roman" w:cs="Times New Roman"/>
      <w:lang w:val="de-DE" w:eastAsia="de-DE"/>
    </w:rPr>
  </w:style>
  <w:style w:type="paragraph" w:customStyle="1" w:styleId="05DissertationH4">
    <w:name w:val="05 Dissertation H4"/>
    <w:next w:val="01DissertationText"/>
    <w:qFormat/>
    <w:rsid w:val="004C1690"/>
    <w:pPr>
      <w:spacing w:after="120"/>
    </w:pPr>
    <w:rPr>
      <w:rFonts w:ascii="Helvetica" w:eastAsiaTheme="majorEastAsia" w:hAnsi="Helvetica" w:cstheme="minorHAnsi"/>
      <w:b/>
      <w:i/>
      <w:color w:val="000000" w:themeColor="text1"/>
      <w:kern w:val="2"/>
      <w:sz w:val="22"/>
      <w:szCs w:val="28"/>
      <w14:ligatures w14:val="standardContextual"/>
    </w:rPr>
  </w:style>
  <w:style w:type="paragraph" w:styleId="Verzeichnis2">
    <w:name w:val="toc 2"/>
    <w:next w:val="Standard"/>
    <w:autoRedefine/>
    <w:uiPriority w:val="39"/>
    <w:unhideWhenUsed/>
    <w:rsid w:val="004C1690"/>
    <w:pPr>
      <w:spacing w:before="240" w:after="120"/>
    </w:pPr>
    <w:rPr>
      <w:rFonts w:ascii="Helvetica" w:hAnsi="Helvetica"/>
      <w:b/>
      <w:kern w:val="2"/>
      <w:sz w:val="20"/>
      <w:lang w:val="de-DE"/>
      <w14:ligatures w14:val="standardContextual"/>
    </w:rPr>
  </w:style>
  <w:style w:type="paragraph" w:customStyle="1" w:styleId="Literaturverzeichnis4">
    <w:name w:val="Literaturverzeichnis4"/>
    <w:basedOn w:val="Standard"/>
    <w:link w:val="BibliographyZchn3"/>
    <w:rsid w:val="004C1690"/>
    <w:pPr>
      <w:ind w:left="720" w:hanging="720"/>
    </w:pPr>
    <w:rPr>
      <w:rFonts w:asciiTheme="minorHAnsi" w:hAnsiTheme="minorHAnsi" w:cstheme="minorHAnsi"/>
      <w:kern w:val="2"/>
      <w14:ligatures w14:val="standardContextual"/>
    </w:rPr>
  </w:style>
  <w:style w:type="character" w:customStyle="1" w:styleId="BibliographyZchn3">
    <w:name w:val="Bibliography Zchn3"/>
    <w:basedOn w:val="Absatz-Standardschriftart"/>
    <w:link w:val="Literaturverzeichnis4"/>
    <w:rsid w:val="004C1690"/>
    <w:rPr>
      <w:rFonts w:cstheme="minorHAnsi"/>
      <w:kern w:val="2"/>
      <w14:ligatures w14:val="standardContextual"/>
    </w:rPr>
  </w:style>
  <w:style w:type="character" w:customStyle="1" w:styleId="ui-provider">
    <w:name w:val="ui-provider"/>
    <w:basedOn w:val="Absatz-Standardschriftart"/>
    <w:rsid w:val="004C1690"/>
  </w:style>
  <w:style w:type="table" w:customStyle="1" w:styleId="Tabellenraster1">
    <w:name w:val="Tabellenraster1"/>
    <w:basedOn w:val="NormaleTabelle"/>
    <w:next w:val="Tabellenraster"/>
    <w:uiPriority w:val="39"/>
    <w:rsid w:val="004C1690"/>
    <w:rPr>
      <w:rFonts w:eastAsia="MS Mincho"/>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rsid w:val="004C1690"/>
    <w:pPr>
      <w:spacing w:line="240" w:lineRule="auto"/>
      <w:ind w:firstLine="0"/>
    </w:pPr>
    <w:rPr>
      <w:rFonts w:ascii="Times New Roman" w:eastAsia="Times New Roman" w:hAnsi="Times New Roman" w:cs="Times New Roman"/>
      <w:szCs w:val="20"/>
    </w:rPr>
  </w:style>
  <w:style w:type="paragraph" w:styleId="Blocktext">
    <w:name w:val="Block Text"/>
    <w:basedOn w:val="Standard"/>
    <w:semiHidden/>
    <w:rsid w:val="004C1690"/>
    <w:pPr>
      <w:spacing w:after="120" w:line="240" w:lineRule="auto"/>
      <w:ind w:left="1440" w:right="1440" w:firstLine="0"/>
    </w:pPr>
    <w:rPr>
      <w:rFonts w:ascii="Times New Roman" w:eastAsia="Times New Roman" w:hAnsi="Times New Roman" w:cs="Times New Roman"/>
      <w:szCs w:val="20"/>
    </w:rPr>
  </w:style>
  <w:style w:type="paragraph" w:styleId="Textkrper">
    <w:name w:val="Body Text"/>
    <w:basedOn w:val="Standard"/>
    <w:link w:val="TextkrperZchn"/>
    <w:semiHidden/>
    <w:rsid w:val="004C1690"/>
    <w:pPr>
      <w:spacing w:after="120" w:line="240" w:lineRule="auto"/>
      <w:ind w:firstLine="0"/>
    </w:pPr>
    <w:rPr>
      <w:rFonts w:ascii="Times New Roman" w:eastAsia="Times New Roman" w:hAnsi="Times New Roman" w:cs="Times New Roman"/>
      <w:szCs w:val="20"/>
    </w:rPr>
  </w:style>
  <w:style w:type="character" w:customStyle="1" w:styleId="TextkrperZchn">
    <w:name w:val="Textkörper Zchn"/>
    <w:basedOn w:val="Absatz-Standardschriftart"/>
    <w:link w:val="Textkrper"/>
    <w:semiHidden/>
    <w:rsid w:val="004C1690"/>
    <w:rPr>
      <w:rFonts w:ascii="Times New Roman" w:eastAsia="Times New Roman" w:hAnsi="Times New Roman" w:cs="Times New Roman"/>
      <w:szCs w:val="20"/>
    </w:rPr>
  </w:style>
  <w:style w:type="paragraph" w:styleId="Textkrper2">
    <w:name w:val="Body Text 2"/>
    <w:basedOn w:val="Standard"/>
    <w:link w:val="Textkrper2Zchn"/>
    <w:rsid w:val="004C1690"/>
    <w:pPr>
      <w:spacing w:after="120"/>
      <w:ind w:firstLine="0"/>
    </w:pPr>
    <w:rPr>
      <w:rFonts w:ascii="Times New Roman" w:eastAsia="Times New Roman" w:hAnsi="Times New Roman" w:cs="Times New Roman"/>
      <w:szCs w:val="20"/>
    </w:rPr>
  </w:style>
  <w:style w:type="character" w:customStyle="1" w:styleId="Textkrper2Zchn">
    <w:name w:val="Textkörper 2 Zchn"/>
    <w:basedOn w:val="Absatz-Standardschriftart"/>
    <w:link w:val="Textkrper2"/>
    <w:rsid w:val="004C1690"/>
    <w:rPr>
      <w:rFonts w:ascii="Times New Roman" w:eastAsia="Times New Roman" w:hAnsi="Times New Roman" w:cs="Times New Roman"/>
      <w:szCs w:val="20"/>
    </w:rPr>
  </w:style>
  <w:style w:type="paragraph" w:styleId="Textkrper3">
    <w:name w:val="Body Text 3"/>
    <w:basedOn w:val="Standard"/>
    <w:link w:val="Textkrper3Zchn"/>
    <w:rsid w:val="004C1690"/>
    <w:pPr>
      <w:spacing w:after="120" w:line="240" w:lineRule="auto"/>
      <w:ind w:firstLine="0"/>
    </w:pPr>
    <w:rPr>
      <w:rFonts w:ascii="Times New Roman" w:eastAsia="Times New Roman" w:hAnsi="Times New Roman" w:cs="Times New Roman"/>
      <w:sz w:val="16"/>
      <w:szCs w:val="16"/>
    </w:rPr>
  </w:style>
  <w:style w:type="character" w:customStyle="1" w:styleId="Textkrper3Zchn">
    <w:name w:val="Textkörper 3 Zchn"/>
    <w:basedOn w:val="Absatz-Standardschriftart"/>
    <w:link w:val="Textkrper3"/>
    <w:rsid w:val="004C1690"/>
    <w:rPr>
      <w:rFonts w:ascii="Times New Roman" w:eastAsia="Times New Roman" w:hAnsi="Times New Roman" w:cs="Times New Roman"/>
      <w:sz w:val="16"/>
      <w:szCs w:val="16"/>
    </w:rPr>
  </w:style>
  <w:style w:type="paragraph" w:styleId="Textkrper-Erstzeileneinzug">
    <w:name w:val="Body Text First Indent"/>
    <w:basedOn w:val="Textkrper"/>
    <w:link w:val="Textkrper-ErstzeileneinzugZchn"/>
    <w:semiHidden/>
    <w:rsid w:val="004C1690"/>
    <w:pPr>
      <w:ind w:firstLine="210"/>
    </w:pPr>
  </w:style>
  <w:style w:type="character" w:customStyle="1" w:styleId="Textkrper-ErstzeileneinzugZchn">
    <w:name w:val="Textkörper-Erstzeileneinzug Zchn"/>
    <w:basedOn w:val="TextkrperZchn"/>
    <w:link w:val="Textkrper-Erstzeileneinzug"/>
    <w:semiHidden/>
    <w:rsid w:val="004C1690"/>
    <w:rPr>
      <w:rFonts w:ascii="Times New Roman" w:eastAsia="Times New Roman" w:hAnsi="Times New Roman" w:cs="Times New Roman"/>
      <w:szCs w:val="20"/>
    </w:rPr>
  </w:style>
  <w:style w:type="paragraph" w:styleId="Textkrper-Zeileneinzug">
    <w:name w:val="Body Text Indent"/>
    <w:basedOn w:val="Standard"/>
    <w:link w:val="Textkrper-ZeileneinzugZchn"/>
    <w:semiHidden/>
    <w:rsid w:val="004C1690"/>
    <w:pPr>
      <w:spacing w:after="120" w:line="240" w:lineRule="auto"/>
      <w:ind w:left="360" w:firstLine="0"/>
    </w:pPr>
    <w:rPr>
      <w:rFonts w:ascii="Times New Roman" w:eastAsia="Times New Roman" w:hAnsi="Times New Roman" w:cs="Times New Roman"/>
      <w:szCs w:val="20"/>
    </w:rPr>
  </w:style>
  <w:style w:type="character" w:customStyle="1" w:styleId="Textkrper-ZeileneinzugZchn">
    <w:name w:val="Textkörper-Zeileneinzug Zchn"/>
    <w:basedOn w:val="Absatz-Standardschriftart"/>
    <w:link w:val="Textkrper-Zeileneinzug"/>
    <w:semiHidden/>
    <w:rsid w:val="004C1690"/>
    <w:rPr>
      <w:rFonts w:ascii="Times New Roman" w:eastAsia="Times New Roman" w:hAnsi="Times New Roman" w:cs="Times New Roman"/>
      <w:szCs w:val="20"/>
    </w:rPr>
  </w:style>
  <w:style w:type="paragraph" w:styleId="Textkrper-Erstzeileneinzug2">
    <w:name w:val="Body Text First Indent 2"/>
    <w:basedOn w:val="Textkrper-Zeileneinzug"/>
    <w:link w:val="Textkrper-Erstzeileneinzug2Zchn"/>
    <w:semiHidden/>
    <w:rsid w:val="004C1690"/>
    <w:pPr>
      <w:ind w:firstLine="210"/>
    </w:pPr>
  </w:style>
  <w:style w:type="character" w:customStyle="1" w:styleId="Textkrper-Erstzeileneinzug2Zchn">
    <w:name w:val="Textkörper-Erstzeileneinzug 2 Zchn"/>
    <w:basedOn w:val="Textkrper-ZeileneinzugZchn"/>
    <w:link w:val="Textkrper-Erstzeileneinzug2"/>
    <w:semiHidden/>
    <w:rsid w:val="004C1690"/>
    <w:rPr>
      <w:rFonts w:ascii="Times New Roman" w:eastAsia="Times New Roman" w:hAnsi="Times New Roman" w:cs="Times New Roman"/>
      <w:szCs w:val="20"/>
    </w:rPr>
  </w:style>
  <w:style w:type="paragraph" w:styleId="Textkrper-Einzug2">
    <w:name w:val="Body Text Indent 2"/>
    <w:basedOn w:val="Standard"/>
    <w:link w:val="Textkrper-Einzug2Zchn"/>
    <w:rsid w:val="004C1690"/>
    <w:pPr>
      <w:spacing w:after="120"/>
      <w:ind w:left="360" w:firstLine="0"/>
    </w:pPr>
    <w:rPr>
      <w:rFonts w:ascii="Times New Roman" w:eastAsia="Times New Roman" w:hAnsi="Times New Roman" w:cs="Times New Roman"/>
      <w:szCs w:val="20"/>
    </w:rPr>
  </w:style>
  <w:style w:type="character" w:customStyle="1" w:styleId="Textkrper-Einzug2Zchn">
    <w:name w:val="Textkörper-Einzug 2 Zchn"/>
    <w:basedOn w:val="Absatz-Standardschriftart"/>
    <w:link w:val="Textkrper-Einzug2"/>
    <w:rsid w:val="004C1690"/>
    <w:rPr>
      <w:rFonts w:ascii="Times New Roman" w:eastAsia="Times New Roman" w:hAnsi="Times New Roman" w:cs="Times New Roman"/>
      <w:szCs w:val="20"/>
    </w:rPr>
  </w:style>
  <w:style w:type="paragraph" w:styleId="Textkrper-Einzug3">
    <w:name w:val="Body Text Indent 3"/>
    <w:basedOn w:val="Standard"/>
    <w:link w:val="Textkrper-Einzug3Zchn"/>
    <w:semiHidden/>
    <w:rsid w:val="004C1690"/>
    <w:pPr>
      <w:spacing w:after="120" w:line="240" w:lineRule="auto"/>
      <w:ind w:left="360" w:firstLine="0"/>
    </w:pPr>
    <w:rPr>
      <w:rFonts w:ascii="Times New Roman" w:eastAsia="Times New Roman" w:hAnsi="Times New Roman" w:cs="Times New Roman"/>
      <w:sz w:val="16"/>
      <w:szCs w:val="16"/>
    </w:rPr>
  </w:style>
  <w:style w:type="character" w:customStyle="1" w:styleId="Textkrper-Einzug3Zchn">
    <w:name w:val="Textkörper-Einzug 3 Zchn"/>
    <w:basedOn w:val="Absatz-Standardschriftart"/>
    <w:link w:val="Textkrper-Einzug3"/>
    <w:semiHidden/>
    <w:rsid w:val="004C1690"/>
    <w:rPr>
      <w:rFonts w:ascii="Times New Roman" w:eastAsia="Times New Roman" w:hAnsi="Times New Roman" w:cs="Times New Roman"/>
      <w:sz w:val="16"/>
      <w:szCs w:val="16"/>
    </w:rPr>
  </w:style>
  <w:style w:type="paragraph" w:styleId="Gruformel">
    <w:name w:val="Closing"/>
    <w:basedOn w:val="Standard"/>
    <w:link w:val="GruformelZchn"/>
    <w:semiHidden/>
    <w:rsid w:val="004C1690"/>
    <w:pPr>
      <w:spacing w:line="240" w:lineRule="auto"/>
      <w:ind w:left="4320" w:firstLine="0"/>
    </w:pPr>
    <w:rPr>
      <w:rFonts w:ascii="Times New Roman" w:eastAsia="Times New Roman" w:hAnsi="Times New Roman" w:cs="Times New Roman"/>
      <w:szCs w:val="20"/>
    </w:rPr>
  </w:style>
  <w:style w:type="character" w:customStyle="1" w:styleId="GruformelZchn">
    <w:name w:val="Grußformel Zchn"/>
    <w:basedOn w:val="Absatz-Standardschriftart"/>
    <w:link w:val="Gruformel"/>
    <w:semiHidden/>
    <w:rsid w:val="004C1690"/>
    <w:rPr>
      <w:rFonts w:ascii="Times New Roman" w:eastAsia="Times New Roman" w:hAnsi="Times New Roman" w:cs="Times New Roman"/>
      <w:szCs w:val="20"/>
    </w:rPr>
  </w:style>
  <w:style w:type="paragraph" w:styleId="Datum">
    <w:name w:val="Date"/>
    <w:basedOn w:val="Standard"/>
    <w:next w:val="Standard"/>
    <w:link w:val="DatumZchn"/>
    <w:semiHidden/>
    <w:rsid w:val="004C1690"/>
    <w:pPr>
      <w:spacing w:line="240" w:lineRule="auto"/>
      <w:ind w:firstLine="0"/>
    </w:pPr>
    <w:rPr>
      <w:rFonts w:ascii="Times New Roman" w:eastAsia="Times New Roman" w:hAnsi="Times New Roman" w:cs="Times New Roman"/>
      <w:szCs w:val="20"/>
    </w:rPr>
  </w:style>
  <w:style w:type="character" w:customStyle="1" w:styleId="DatumZchn">
    <w:name w:val="Datum Zchn"/>
    <w:basedOn w:val="Absatz-Standardschriftart"/>
    <w:link w:val="Datum"/>
    <w:semiHidden/>
    <w:rsid w:val="004C1690"/>
    <w:rPr>
      <w:rFonts w:ascii="Times New Roman" w:eastAsia="Times New Roman" w:hAnsi="Times New Roman" w:cs="Times New Roman"/>
      <w:szCs w:val="20"/>
    </w:rPr>
  </w:style>
  <w:style w:type="paragraph" w:styleId="E-Mail-Signatur">
    <w:name w:val="E-mail Signature"/>
    <w:basedOn w:val="Standard"/>
    <w:link w:val="E-Mail-SignaturZchn"/>
    <w:semiHidden/>
    <w:rsid w:val="004C1690"/>
    <w:pPr>
      <w:spacing w:line="240" w:lineRule="auto"/>
      <w:ind w:firstLine="0"/>
    </w:pPr>
    <w:rPr>
      <w:rFonts w:ascii="Times New Roman" w:eastAsia="Times New Roman" w:hAnsi="Times New Roman" w:cs="Times New Roman"/>
      <w:szCs w:val="20"/>
    </w:rPr>
  </w:style>
  <w:style w:type="character" w:customStyle="1" w:styleId="E-Mail-SignaturZchn">
    <w:name w:val="E-Mail-Signatur Zchn"/>
    <w:basedOn w:val="Absatz-Standardschriftart"/>
    <w:link w:val="E-Mail-Signatur"/>
    <w:semiHidden/>
    <w:rsid w:val="004C1690"/>
    <w:rPr>
      <w:rFonts w:ascii="Times New Roman" w:eastAsia="Times New Roman" w:hAnsi="Times New Roman" w:cs="Times New Roman"/>
      <w:szCs w:val="20"/>
    </w:rPr>
  </w:style>
  <w:style w:type="paragraph" w:styleId="Umschlagadresse">
    <w:name w:val="envelope address"/>
    <w:basedOn w:val="Standard"/>
    <w:semiHidden/>
    <w:rsid w:val="004C1690"/>
    <w:pPr>
      <w:framePr w:w="7920" w:h="1980" w:hRule="exact" w:hSpace="180" w:wrap="auto" w:hAnchor="page" w:xAlign="center" w:yAlign="bottom"/>
      <w:spacing w:line="240" w:lineRule="auto"/>
      <w:ind w:left="2880" w:firstLine="0"/>
    </w:pPr>
    <w:rPr>
      <w:rFonts w:ascii="Cambria" w:eastAsia="Times New Roman" w:hAnsi="Cambria" w:cs="Times New Roman"/>
    </w:rPr>
  </w:style>
  <w:style w:type="paragraph" w:styleId="Umschlagabsenderadresse">
    <w:name w:val="envelope return"/>
    <w:basedOn w:val="Standard"/>
    <w:semiHidden/>
    <w:rsid w:val="004C1690"/>
    <w:pPr>
      <w:spacing w:line="240" w:lineRule="auto"/>
      <w:ind w:firstLine="0"/>
    </w:pPr>
    <w:rPr>
      <w:rFonts w:ascii="Cambria" w:eastAsia="Times New Roman" w:hAnsi="Cambria" w:cs="Times New Roman"/>
      <w:sz w:val="20"/>
      <w:szCs w:val="20"/>
    </w:rPr>
  </w:style>
  <w:style w:type="paragraph" w:styleId="HTMLAdresse">
    <w:name w:val="HTML Address"/>
    <w:basedOn w:val="Standard"/>
    <w:link w:val="HTMLAdresseZchn"/>
    <w:semiHidden/>
    <w:rsid w:val="004C1690"/>
    <w:pPr>
      <w:spacing w:line="240" w:lineRule="auto"/>
      <w:ind w:firstLine="0"/>
    </w:pPr>
    <w:rPr>
      <w:rFonts w:ascii="Times New Roman" w:eastAsia="Times New Roman" w:hAnsi="Times New Roman" w:cs="Times New Roman"/>
      <w:i/>
      <w:iCs/>
      <w:szCs w:val="20"/>
    </w:rPr>
  </w:style>
  <w:style w:type="character" w:customStyle="1" w:styleId="HTMLAdresseZchn">
    <w:name w:val="HTML Adresse Zchn"/>
    <w:basedOn w:val="Absatz-Standardschriftart"/>
    <w:link w:val="HTMLAdresse"/>
    <w:semiHidden/>
    <w:rsid w:val="004C1690"/>
    <w:rPr>
      <w:rFonts w:ascii="Times New Roman" w:eastAsia="Times New Roman" w:hAnsi="Times New Roman" w:cs="Times New Roman"/>
      <w:i/>
      <w:iCs/>
      <w:szCs w:val="20"/>
    </w:rPr>
  </w:style>
  <w:style w:type="paragraph" w:styleId="HTMLVorformatiert">
    <w:name w:val="HTML Preformatted"/>
    <w:basedOn w:val="Standard"/>
    <w:link w:val="HTMLVorformatiertZchn"/>
    <w:semiHidden/>
    <w:rsid w:val="004C1690"/>
    <w:pPr>
      <w:spacing w:line="240" w:lineRule="auto"/>
      <w:ind w:firstLine="0"/>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semiHidden/>
    <w:rsid w:val="004C1690"/>
    <w:rPr>
      <w:rFonts w:ascii="Courier New" w:eastAsia="Times New Roman" w:hAnsi="Courier New" w:cs="Courier New"/>
      <w:sz w:val="20"/>
      <w:szCs w:val="20"/>
    </w:rPr>
  </w:style>
  <w:style w:type="paragraph" w:styleId="Index1">
    <w:name w:val="index 1"/>
    <w:basedOn w:val="Standard"/>
    <w:next w:val="Standard"/>
    <w:autoRedefine/>
    <w:rsid w:val="004C1690"/>
    <w:pPr>
      <w:spacing w:line="240" w:lineRule="auto"/>
      <w:ind w:left="240" w:hanging="240"/>
    </w:pPr>
    <w:rPr>
      <w:rFonts w:ascii="Times New Roman" w:eastAsia="Times New Roman" w:hAnsi="Times New Roman" w:cs="Times New Roman"/>
      <w:szCs w:val="20"/>
    </w:rPr>
  </w:style>
  <w:style w:type="paragraph" w:styleId="Index2">
    <w:name w:val="index 2"/>
    <w:basedOn w:val="Standard"/>
    <w:next w:val="Standard"/>
    <w:autoRedefine/>
    <w:rsid w:val="004C1690"/>
    <w:pPr>
      <w:spacing w:line="240" w:lineRule="auto"/>
      <w:ind w:left="480" w:hanging="240"/>
    </w:pPr>
    <w:rPr>
      <w:rFonts w:ascii="Times New Roman" w:eastAsia="Times New Roman" w:hAnsi="Times New Roman" w:cs="Times New Roman"/>
      <w:szCs w:val="20"/>
    </w:rPr>
  </w:style>
  <w:style w:type="paragraph" w:styleId="Index3">
    <w:name w:val="index 3"/>
    <w:basedOn w:val="Standard"/>
    <w:next w:val="Standard"/>
    <w:autoRedefine/>
    <w:semiHidden/>
    <w:rsid w:val="004C1690"/>
    <w:pPr>
      <w:spacing w:line="240" w:lineRule="auto"/>
      <w:ind w:left="720" w:hanging="240"/>
    </w:pPr>
    <w:rPr>
      <w:rFonts w:ascii="Times New Roman" w:eastAsia="Times New Roman" w:hAnsi="Times New Roman" w:cs="Times New Roman"/>
      <w:szCs w:val="20"/>
    </w:rPr>
  </w:style>
  <w:style w:type="paragraph" w:styleId="Index4">
    <w:name w:val="index 4"/>
    <w:basedOn w:val="Standard"/>
    <w:next w:val="Standard"/>
    <w:autoRedefine/>
    <w:semiHidden/>
    <w:rsid w:val="004C1690"/>
    <w:pPr>
      <w:spacing w:line="240" w:lineRule="auto"/>
      <w:ind w:left="960" w:hanging="240"/>
    </w:pPr>
    <w:rPr>
      <w:rFonts w:ascii="Times New Roman" w:eastAsia="Times New Roman" w:hAnsi="Times New Roman" w:cs="Times New Roman"/>
      <w:szCs w:val="20"/>
    </w:rPr>
  </w:style>
  <w:style w:type="paragraph" w:styleId="Index5">
    <w:name w:val="index 5"/>
    <w:basedOn w:val="Standard"/>
    <w:next w:val="Standard"/>
    <w:autoRedefine/>
    <w:semiHidden/>
    <w:rsid w:val="004C1690"/>
    <w:pPr>
      <w:spacing w:line="240" w:lineRule="auto"/>
      <w:ind w:left="1200" w:hanging="240"/>
    </w:pPr>
    <w:rPr>
      <w:rFonts w:ascii="Times New Roman" w:eastAsia="Times New Roman" w:hAnsi="Times New Roman" w:cs="Times New Roman"/>
      <w:szCs w:val="20"/>
    </w:rPr>
  </w:style>
  <w:style w:type="paragraph" w:styleId="Index6">
    <w:name w:val="index 6"/>
    <w:basedOn w:val="Standard"/>
    <w:next w:val="Standard"/>
    <w:autoRedefine/>
    <w:semiHidden/>
    <w:rsid w:val="004C1690"/>
    <w:pPr>
      <w:spacing w:line="240" w:lineRule="auto"/>
      <w:ind w:left="1440" w:hanging="240"/>
    </w:pPr>
    <w:rPr>
      <w:rFonts w:ascii="Times New Roman" w:eastAsia="Times New Roman" w:hAnsi="Times New Roman" w:cs="Times New Roman"/>
      <w:szCs w:val="20"/>
    </w:rPr>
  </w:style>
  <w:style w:type="paragraph" w:styleId="Index7">
    <w:name w:val="index 7"/>
    <w:basedOn w:val="Standard"/>
    <w:next w:val="Standard"/>
    <w:autoRedefine/>
    <w:semiHidden/>
    <w:rsid w:val="004C1690"/>
    <w:pPr>
      <w:spacing w:line="240" w:lineRule="auto"/>
      <w:ind w:left="1680" w:hanging="240"/>
    </w:pPr>
    <w:rPr>
      <w:rFonts w:ascii="Times New Roman" w:eastAsia="Times New Roman" w:hAnsi="Times New Roman" w:cs="Times New Roman"/>
      <w:szCs w:val="20"/>
    </w:rPr>
  </w:style>
  <w:style w:type="paragraph" w:styleId="Index8">
    <w:name w:val="index 8"/>
    <w:basedOn w:val="Standard"/>
    <w:next w:val="Standard"/>
    <w:autoRedefine/>
    <w:semiHidden/>
    <w:rsid w:val="004C1690"/>
    <w:pPr>
      <w:spacing w:line="240" w:lineRule="auto"/>
      <w:ind w:left="1920" w:hanging="240"/>
    </w:pPr>
    <w:rPr>
      <w:rFonts w:ascii="Times New Roman" w:eastAsia="Times New Roman" w:hAnsi="Times New Roman" w:cs="Times New Roman"/>
      <w:szCs w:val="20"/>
    </w:rPr>
  </w:style>
  <w:style w:type="paragraph" w:styleId="Index9">
    <w:name w:val="index 9"/>
    <w:basedOn w:val="Standard"/>
    <w:next w:val="Standard"/>
    <w:autoRedefine/>
    <w:semiHidden/>
    <w:rsid w:val="004C1690"/>
    <w:pPr>
      <w:spacing w:line="240" w:lineRule="auto"/>
      <w:ind w:left="2160" w:hanging="240"/>
    </w:pPr>
    <w:rPr>
      <w:rFonts w:ascii="Times New Roman" w:eastAsia="Times New Roman" w:hAnsi="Times New Roman" w:cs="Times New Roman"/>
      <w:szCs w:val="20"/>
    </w:rPr>
  </w:style>
  <w:style w:type="paragraph" w:styleId="Indexberschrift">
    <w:name w:val="index heading"/>
    <w:basedOn w:val="Standard"/>
    <w:next w:val="Index1"/>
    <w:semiHidden/>
    <w:rsid w:val="004C1690"/>
    <w:pPr>
      <w:spacing w:line="240" w:lineRule="auto"/>
      <w:ind w:firstLine="0"/>
    </w:pPr>
    <w:rPr>
      <w:rFonts w:ascii="Cambria" w:eastAsia="Times New Roman" w:hAnsi="Cambria" w:cs="Times New Roman"/>
      <w:b/>
      <w:bCs/>
      <w:szCs w:val="20"/>
    </w:rPr>
  </w:style>
  <w:style w:type="paragraph" w:styleId="Liste">
    <w:name w:val="List"/>
    <w:basedOn w:val="Standard"/>
    <w:semiHidden/>
    <w:rsid w:val="004C1690"/>
    <w:pPr>
      <w:spacing w:line="240" w:lineRule="auto"/>
      <w:ind w:left="360" w:hanging="360"/>
      <w:contextualSpacing/>
    </w:pPr>
    <w:rPr>
      <w:rFonts w:ascii="Times New Roman" w:eastAsia="Times New Roman" w:hAnsi="Times New Roman" w:cs="Times New Roman"/>
      <w:szCs w:val="20"/>
    </w:rPr>
  </w:style>
  <w:style w:type="paragraph" w:styleId="Liste2">
    <w:name w:val="List 2"/>
    <w:basedOn w:val="Standard"/>
    <w:semiHidden/>
    <w:rsid w:val="004C1690"/>
    <w:pPr>
      <w:spacing w:line="240" w:lineRule="auto"/>
      <w:ind w:left="720" w:hanging="360"/>
      <w:contextualSpacing/>
    </w:pPr>
    <w:rPr>
      <w:rFonts w:ascii="Times New Roman" w:eastAsia="Times New Roman" w:hAnsi="Times New Roman" w:cs="Times New Roman"/>
      <w:szCs w:val="20"/>
    </w:rPr>
  </w:style>
  <w:style w:type="paragraph" w:styleId="Liste3">
    <w:name w:val="List 3"/>
    <w:basedOn w:val="Standard"/>
    <w:semiHidden/>
    <w:rsid w:val="004C1690"/>
    <w:pPr>
      <w:spacing w:line="240" w:lineRule="auto"/>
      <w:ind w:left="1080" w:hanging="360"/>
      <w:contextualSpacing/>
    </w:pPr>
    <w:rPr>
      <w:rFonts w:ascii="Times New Roman" w:eastAsia="Times New Roman" w:hAnsi="Times New Roman" w:cs="Times New Roman"/>
      <w:szCs w:val="20"/>
    </w:rPr>
  </w:style>
  <w:style w:type="paragraph" w:styleId="Liste4">
    <w:name w:val="List 4"/>
    <w:basedOn w:val="Standard"/>
    <w:semiHidden/>
    <w:rsid w:val="004C1690"/>
    <w:pPr>
      <w:spacing w:line="240" w:lineRule="auto"/>
      <w:ind w:left="1440" w:hanging="360"/>
      <w:contextualSpacing/>
    </w:pPr>
    <w:rPr>
      <w:rFonts w:ascii="Times New Roman" w:eastAsia="Times New Roman" w:hAnsi="Times New Roman" w:cs="Times New Roman"/>
      <w:szCs w:val="20"/>
    </w:rPr>
  </w:style>
  <w:style w:type="paragraph" w:styleId="Liste5">
    <w:name w:val="List 5"/>
    <w:basedOn w:val="Standard"/>
    <w:semiHidden/>
    <w:rsid w:val="004C1690"/>
    <w:pPr>
      <w:spacing w:line="240" w:lineRule="auto"/>
      <w:ind w:left="1800" w:hanging="360"/>
      <w:contextualSpacing/>
    </w:pPr>
    <w:rPr>
      <w:rFonts w:ascii="Times New Roman" w:eastAsia="Times New Roman" w:hAnsi="Times New Roman" w:cs="Times New Roman"/>
      <w:szCs w:val="20"/>
    </w:rPr>
  </w:style>
  <w:style w:type="paragraph" w:styleId="Aufzhlungszeichen">
    <w:name w:val="List Bullet"/>
    <w:basedOn w:val="Standard"/>
    <w:semiHidden/>
    <w:rsid w:val="004C1690"/>
    <w:pPr>
      <w:numPr>
        <w:numId w:val="19"/>
      </w:numPr>
      <w:spacing w:line="240" w:lineRule="auto"/>
      <w:contextualSpacing/>
    </w:pPr>
    <w:rPr>
      <w:rFonts w:ascii="Times New Roman" w:eastAsia="Times New Roman" w:hAnsi="Times New Roman" w:cs="Times New Roman"/>
      <w:szCs w:val="20"/>
    </w:rPr>
  </w:style>
  <w:style w:type="paragraph" w:styleId="Aufzhlungszeichen2">
    <w:name w:val="List Bullet 2"/>
    <w:basedOn w:val="Standard"/>
    <w:rsid w:val="004C1690"/>
    <w:pPr>
      <w:numPr>
        <w:numId w:val="20"/>
      </w:numPr>
      <w:spacing w:line="240" w:lineRule="auto"/>
      <w:contextualSpacing/>
    </w:pPr>
    <w:rPr>
      <w:rFonts w:ascii="Times New Roman" w:eastAsia="Times New Roman" w:hAnsi="Times New Roman" w:cs="Times New Roman"/>
      <w:szCs w:val="20"/>
    </w:rPr>
  </w:style>
  <w:style w:type="paragraph" w:styleId="Aufzhlungszeichen3">
    <w:name w:val="List Bullet 3"/>
    <w:basedOn w:val="Standard"/>
    <w:semiHidden/>
    <w:rsid w:val="004C1690"/>
    <w:pPr>
      <w:numPr>
        <w:numId w:val="21"/>
      </w:numPr>
      <w:spacing w:line="240" w:lineRule="auto"/>
      <w:contextualSpacing/>
    </w:pPr>
    <w:rPr>
      <w:rFonts w:ascii="Times New Roman" w:eastAsia="Times New Roman" w:hAnsi="Times New Roman" w:cs="Times New Roman"/>
      <w:szCs w:val="20"/>
    </w:rPr>
  </w:style>
  <w:style w:type="paragraph" w:styleId="Aufzhlungszeichen4">
    <w:name w:val="List Bullet 4"/>
    <w:basedOn w:val="Standard"/>
    <w:semiHidden/>
    <w:rsid w:val="004C1690"/>
    <w:pPr>
      <w:numPr>
        <w:numId w:val="22"/>
      </w:numPr>
      <w:spacing w:line="240" w:lineRule="auto"/>
      <w:contextualSpacing/>
    </w:pPr>
    <w:rPr>
      <w:rFonts w:ascii="Times New Roman" w:eastAsia="Times New Roman" w:hAnsi="Times New Roman" w:cs="Times New Roman"/>
      <w:szCs w:val="20"/>
    </w:rPr>
  </w:style>
  <w:style w:type="paragraph" w:styleId="Aufzhlungszeichen5">
    <w:name w:val="List Bullet 5"/>
    <w:basedOn w:val="Standard"/>
    <w:rsid w:val="004C1690"/>
    <w:pPr>
      <w:numPr>
        <w:numId w:val="23"/>
      </w:numPr>
      <w:spacing w:line="240" w:lineRule="auto"/>
      <w:contextualSpacing/>
    </w:pPr>
    <w:rPr>
      <w:rFonts w:ascii="Times New Roman" w:eastAsia="Times New Roman" w:hAnsi="Times New Roman" w:cs="Times New Roman"/>
      <w:szCs w:val="20"/>
    </w:rPr>
  </w:style>
  <w:style w:type="paragraph" w:styleId="Listenfortsetzung">
    <w:name w:val="List Continue"/>
    <w:basedOn w:val="Standard"/>
    <w:semiHidden/>
    <w:rsid w:val="004C1690"/>
    <w:pPr>
      <w:spacing w:after="120" w:line="240" w:lineRule="auto"/>
      <w:ind w:left="360" w:firstLine="0"/>
      <w:contextualSpacing/>
    </w:pPr>
    <w:rPr>
      <w:rFonts w:ascii="Times New Roman" w:eastAsia="Times New Roman" w:hAnsi="Times New Roman" w:cs="Times New Roman"/>
      <w:szCs w:val="20"/>
    </w:rPr>
  </w:style>
  <w:style w:type="paragraph" w:styleId="Listenfortsetzung2">
    <w:name w:val="List Continue 2"/>
    <w:basedOn w:val="Standard"/>
    <w:semiHidden/>
    <w:rsid w:val="004C1690"/>
    <w:pPr>
      <w:spacing w:after="120" w:line="240" w:lineRule="auto"/>
      <w:ind w:left="720" w:firstLine="0"/>
      <w:contextualSpacing/>
    </w:pPr>
    <w:rPr>
      <w:rFonts w:ascii="Times New Roman" w:eastAsia="Times New Roman" w:hAnsi="Times New Roman" w:cs="Times New Roman"/>
      <w:szCs w:val="20"/>
    </w:rPr>
  </w:style>
  <w:style w:type="paragraph" w:styleId="Listenfortsetzung3">
    <w:name w:val="List Continue 3"/>
    <w:basedOn w:val="Standard"/>
    <w:semiHidden/>
    <w:rsid w:val="004C1690"/>
    <w:pPr>
      <w:spacing w:after="120" w:line="240" w:lineRule="auto"/>
      <w:ind w:left="1080" w:firstLine="0"/>
      <w:contextualSpacing/>
    </w:pPr>
    <w:rPr>
      <w:rFonts w:ascii="Times New Roman" w:eastAsia="Times New Roman" w:hAnsi="Times New Roman" w:cs="Times New Roman"/>
      <w:szCs w:val="20"/>
    </w:rPr>
  </w:style>
  <w:style w:type="paragraph" w:styleId="Listenfortsetzung4">
    <w:name w:val="List Continue 4"/>
    <w:basedOn w:val="Standard"/>
    <w:semiHidden/>
    <w:rsid w:val="004C1690"/>
    <w:pPr>
      <w:spacing w:after="120" w:line="240" w:lineRule="auto"/>
      <w:ind w:left="1440" w:firstLine="0"/>
      <w:contextualSpacing/>
    </w:pPr>
    <w:rPr>
      <w:rFonts w:ascii="Times New Roman" w:eastAsia="Times New Roman" w:hAnsi="Times New Roman" w:cs="Times New Roman"/>
      <w:szCs w:val="20"/>
    </w:rPr>
  </w:style>
  <w:style w:type="paragraph" w:styleId="Listenfortsetzung5">
    <w:name w:val="List Continue 5"/>
    <w:basedOn w:val="Standard"/>
    <w:semiHidden/>
    <w:rsid w:val="004C1690"/>
    <w:pPr>
      <w:spacing w:after="120" w:line="240" w:lineRule="auto"/>
      <w:ind w:left="1800" w:firstLine="0"/>
      <w:contextualSpacing/>
    </w:pPr>
    <w:rPr>
      <w:rFonts w:ascii="Times New Roman" w:eastAsia="Times New Roman" w:hAnsi="Times New Roman" w:cs="Times New Roman"/>
      <w:szCs w:val="20"/>
    </w:rPr>
  </w:style>
  <w:style w:type="paragraph" w:styleId="Listennummer">
    <w:name w:val="List Number"/>
    <w:basedOn w:val="Standard"/>
    <w:semiHidden/>
    <w:rsid w:val="004C1690"/>
    <w:pPr>
      <w:numPr>
        <w:numId w:val="24"/>
      </w:numPr>
      <w:spacing w:line="240" w:lineRule="auto"/>
      <w:contextualSpacing/>
    </w:pPr>
    <w:rPr>
      <w:rFonts w:ascii="Times New Roman" w:eastAsia="Times New Roman" w:hAnsi="Times New Roman" w:cs="Times New Roman"/>
      <w:szCs w:val="20"/>
    </w:rPr>
  </w:style>
  <w:style w:type="paragraph" w:styleId="Listennummer2">
    <w:name w:val="List Number 2"/>
    <w:basedOn w:val="Standard"/>
    <w:rsid w:val="004C1690"/>
    <w:pPr>
      <w:numPr>
        <w:numId w:val="25"/>
      </w:numPr>
      <w:spacing w:line="240" w:lineRule="auto"/>
      <w:contextualSpacing/>
    </w:pPr>
    <w:rPr>
      <w:rFonts w:ascii="Times New Roman" w:eastAsia="Times New Roman" w:hAnsi="Times New Roman" w:cs="Times New Roman"/>
      <w:szCs w:val="20"/>
    </w:rPr>
  </w:style>
  <w:style w:type="paragraph" w:styleId="Listennummer3">
    <w:name w:val="List Number 3"/>
    <w:basedOn w:val="Standard"/>
    <w:semiHidden/>
    <w:rsid w:val="004C1690"/>
    <w:pPr>
      <w:numPr>
        <w:numId w:val="26"/>
      </w:numPr>
      <w:spacing w:line="240" w:lineRule="auto"/>
      <w:contextualSpacing/>
    </w:pPr>
    <w:rPr>
      <w:rFonts w:ascii="Times New Roman" w:eastAsia="Times New Roman" w:hAnsi="Times New Roman" w:cs="Times New Roman"/>
      <w:szCs w:val="20"/>
    </w:rPr>
  </w:style>
  <w:style w:type="paragraph" w:styleId="Listennummer4">
    <w:name w:val="List Number 4"/>
    <w:basedOn w:val="Standard"/>
    <w:semiHidden/>
    <w:rsid w:val="004C1690"/>
    <w:pPr>
      <w:numPr>
        <w:numId w:val="27"/>
      </w:numPr>
      <w:spacing w:line="240" w:lineRule="auto"/>
      <w:contextualSpacing/>
    </w:pPr>
    <w:rPr>
      <w:rFonts w:ascii="Times New Roman" w:eastAsia="Times New Roman" w:hAnsi="Times New Roman" w:cs="Times New Roman"/>
      <w:szCs w:val="20"/>
    </w:rPr>
  </w:style>
  <w:style w:type="paragraph" w:styleId="Listennummer5">
    <w:name w:val="List Number 5"/>
    <w:basedOn w:val="Standard"/>
    <w:semiHidden/>
    <w:rsid w:val="004C1690"/>
    <w:pPr>
      <w:numPr>
        <w:numId w:val="28"/>
      </w:numPr>
      <w:spacing w:line="240" w:lineRule="auto"/>
      <w:contextualSpacing/>
    </w:pPr>
    <w:rPr>
      <w:rFonts w:ascii="Times New Roman" w:eastAsia="Times New Roman" w:hAnsi="Times New Roman" w:cs="Times New Roman"/>
      <w:szCs w:val="20"/>
    </w:rPr>
  </w:style>
  <w:style w:type="paragraph" w:styleId="Makrotext">
    <w:name w:val="macro"/>
    <w:link w:val="MakrotextZchn"/>
    <w:semiHidden/>
    <w:rsid w:val="004C1690"/>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krotextZchn">
    <w:name w:val="Makrotext Zchn"/>
    <w:basedOn w:val="Absatz-Standardschriftart"/>
    <w:link w:val="Makrotext"/>
    <w:semiHidden/>
    <w:rsid w:val="004C1690"/>
    <w:rPr>
      <w:rFonts w:ascii="Courier New" w:eastAsia="Times New Roman" w:hAnsi="Courier New" w:cs="Courier New"/>
      <w:sz w:val="20"/>
      <w:szCs w:val="20"/>
    </w:rPr>
  </w:style>
  <w:style w:type="paragraph" w:styleId="Nachrichtenkopf">
    <w:name w:val="Message Header"/>
    <w:basedOn w:val="Standard"/>
    <w:link w:val="NachrichtenkopfZchn"/>
    <w:semiHidden/>
    <w:rsid w:val="004C1690"/>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Cambria" w:eastAsia="Times New Roman" w:hAnsi="Cambria" w:cs="Times New Roman"/>
    </w:rPr>
  </w:style>
  <w:style w:type="character" w:customStyle="1" w:styleId="NachrichtenkopfZchn">
    <w:name w:val="Nachrichtenkopf Zchn"/>
    <w:basedOn w:val="Absatz-Standardschriftart"/>
    <w:link w:val="Nachrichtenkopf"/>
    <w:semiHidden/>
    <w:rsid w:val="004C1690"/>
    <w:rPr>
      <w:rFonts w:ascii="Cambria" w:eastAsia="Times New Roman" w:hAnsi="Cambria" w:cs="Times New Roman"/>
      <w:shd w:val="pct20" w:color="auto" w:fill="auto"/>
    </w:rPr>
  </w:style>
  <w:style w:type="paragraph" w:styleId="KeinLeerraum">
    <w:name w:val="No Spacing"/>
    <w:uiPriority w:val="1"/>
    <w:qFormat/>
    <w:rsid w:val="004C1690"/>
    <w:rPr>
      <w:rFonts w:ascii="Times New Roman" w:eastAsia="Times New Roman" w:hAnsi="Times New Roman" w:cs="Times New Roman"/>
      <w:szCs w:val="20"/>
    </w:rPr>
  </w:style>
  <w:style w:type="paragraph" w:styleId="Standardeinzug">
    <w:name w:val="Normal Indent"/>
    <w:basedOn w:val="Standard"/>
    <w:semiHidden/>
    <w:rsid w:val="004C1690"/>
    <w:pPr>
      <w:spacing w:line="240" w:lineRule="auto"/>
      <w:ind w:left="720" w:firstLine="0"/>
    </w:pPr>
    <w:rPr>
      <w:rFonts w:ascii="Times New Roman" w:eastAsia="Times New Roman" w:hAnsi="Times New Roman" w:cs="Times New Roman"/>
      <w:szCs w:val="20"/>
    </w:rPr>
  </w:style>
  <w:style w:type="paragraph" w:styleId="Fu-Endnotenberschrift">
    <w:name w:val="Note Heading"/>
    <w:basedOn w:val="Standard"/>
    <w:next w:val="Standard"/>
    <w:link w:val="Fu-EndnotenberschriftZchn"/>
    <w:rsid w:val="004C1690"/>
    <w:pPr>
      <w:spacing w:line="240" w:lineRule="auto"/>
      <w:ind w:firstLine="0"/>
    </w:pPr>
    <w:rPr>
      <w:rFonts w:ascii="Times New Roman" w:eastAsia="Times New Roman" w:hAnsi="Times New Roman" w:cs="Times New Roman"/>
      <w:szCs w:val="20"/>
    </w:rPr>
  </w:style>
  <w:style w:type="character" w:customStyle="1" w:styleId="Fu-EndnotenberschriftZchn">
    <w:name w:val="Fuß/-Endnotenüberschrift Zchn"/>
    <w:basedOn w:val="Absatz-Standardschriftart"/>
    <w:link w:val="Fu-Endnotenberschrift"/>
    <w:rsid w:val="004C1690"/>
    <w:rPr>
      <w:rFonts w:ascii="Times New Roman" w:eastAsia="Times New Roman" w:hAnsi="Times New Roman" w:cs="Times New Roman"/>
      <w:szCs w:val="20"/>
    </w:rPr>
  </w:style>
  <w:style w:type="paragraph" w:styleId="NurText">
    <w:name w:val="Plain Text"/>
    <w:basedOn w:val="Standard"/>
    <w:link w:val="NurTextZchn"/>
    <w:semiHidden/>
    <w:rsid w:val="004C1690"/>
    <w:pPr>
      <w:spacing w:line="240" w:lineRule="auto"/>
      <w:ind w:firstLine="0"/>
    </w:pPr>
    <w:rPr>
      <w:rFonts w:ascii="Courier New" w:eastAsia="Times New Roman" w:hAnsi="Courier New" w:cs="Courier New"/>
      <w:sz w:val="20"/>
      <w:szCs w:val="20"/>
    </w:rPr>
  </w:style>
  <w:style w:type="character" w:customStyle="1" w:styleId="NurTextZchn">
    <w:name w:val="Nur Text Zchn"/>
    <w:basedOn w:val="Absatz-Standardschriftart"/>
    <w:link w:val="NurText"/>
    <w:semiHidden/>
    <w:rsid w:val="004C1690"/>
    <w:rPr>
      <w:rFonts w:ascii="Courier New" w:eastAsia="Times New Roman" w:hAnsi="Courier New" w:cs="Courier New"/>
      <w:sz w:val="20"/>
      <w:szCs w:val="20"/>
    </w:rPr>
  </w:style>
  <w:style w:type="paragraph" w:styleId="Anrede">
    <w:name w:val="Salutation"/>
    <w:basedOn w:val="Standard"/>
    <w:next w:val="Standard"/>
    <w:link w:val="AnredeZchn"/>
    <w:semiHidden/>
    <w:rsid w:val="004C1690"/>
    <w:pPr>
      <w:spacing w:line="240" w:lineRule="auto"/>
      <w:ind w:firstLine="0"/>
    </w:pPr>
    <w:rPr>
      <w:rFonts w:ascii="Times New Roman" w:eastAsia="Times New Roman" w:hAnsi="Times New Roman" w:cs="Times New Roman"/>
      <w:szCs w:val="20"/>
    </w:rPr>
  </w:style>
  <w:style w:type="character" w:customStyle="1" w:styleId="AnredeZchn">
    <w:name w:val="Anrede Zchn"/>
    <w:basedOn w:val="Absatz-Standardschriftart"/>
    <w:link w:val="Anrede"/>
    <w:semiHidden/>
    <w:rsid w:val="004C1690"/>
    <w:rPr>
      <w:rFonts w:ascii="Times New Roman" w:eastAsia="Times New Roman" w:hAnsi="Times New Roman" w:cs="Times New Roman"/>
      <w:szCs w:val="20"/>
    </w:rPr>
  </w:style>
  <w:style w:type="paragraph" w:styleId="Unterschrift">
    <w:name w:val="Signature"/>
    <w:basedOn w:val="Standard"/>
    <w:link w:val="UnterschriftZchn"/>
    <w:semiHidden/>
    <w:rsid w:val="004C1690"/>
    <w:pPr>
      <w:spacing w:line="240" w:lineRule="auto"/>
      <w:ind w:left="4320" w:firstLine="0"/>
    </w:pPr>
    <w:rPr>
      <w:rFonts w:ascii="Times New Roman" w:eastAsia="Times New Roman" w:hAnsi="Times New Roman" w:cs="Times New Roman"/>
      <w:szCs w:val="20"/>
    </w:rPr>
  </w:style>
  <w:style w:type="character" w:customStyle="1" w:styleId="UnterschriftZchn">
    <w:name w:val="Unterschrift Zchn"/>
    <w:basedOn w:val="Absatz-Standardschriftart"/>
    <w:link w:val="Unterschrift"/>
    <w:semiHidden/>
    <w:rsid w:val="004C1690"/>
    <w:rPr>
      <w:rFonts w:ascii="Times New Roman" w:eastAsia="Times New Roman" w:hAnsi="Times New Roman" w:cs="Times New Roman"/>
      <w:szCs w:val="20"/>
    </w:rPr>
  </w:style>
  <w:style w:type="paragraph" w:styleId="Rechtsgrundlagenverzeichnis">
    <w:name w:val="table of authorities"/>
    <w:basedOn w:val="Standard"/>
    <w:next w:val="Standard"/>
    <w:semiHidden/>
    <w:rsid w:val="004C1690"/>
    <w:pPr>
      <w:spacing w:line="240" w:lineRule="auto"/>
      <w:ind w:left="240" w:hanging="240"/>
    </w:pPr>
    <w:rPr>
      <w:rFonts w:ascii="Times New Roman" w:eastAsia="Times New Roman" w:hAnsi="Times New Roman" w:cs="Times New Roman"/>
      <w:szCs w:val="20"/>
    </w:rPr>
  </w:style>
  <w:style w:type="paragraph" w:styleId="Abbildungsverzeichnis">
    <w:name w:val="table of figures"/>
    <w:basedOn w:val="Standard"/>
    <w:next w:val="Standard"/>
    <w:semiHidden/>
    <w:rsid w:val="004C1690"/>
    <w:pPr>
      <w:spacing w:line="240" w:lineRule="auto"/>
      <w:ind w:firstLine="0"/>
    </w:pPr>
    <w:rPr>
      <w:rFonts w:ascii="Times New Roman" w:eastAsia="Times New Roman" w:hAnsi="Times New Roman" w:cs="Times New Roman"/>
      <w:szCs w:val="20"/>
    </w:rPr>
  </w:style>
  <w:style w:type="paragraph" w:styleId="RGV-berschrift">
    <w:name w:val="toa heading"/>
    <w:basedOn w:val="Standard"/>
    <w:next w:val="Standard"/>
    <w:semiHidden/>
    <w:rsid w:val="004C1690"/>
    <w:pPr>
      <w:spacing w:before="120" w:line="240" w:lineRule="auto"/>
      <w:ind w:firstLine="0"/>
    </w:pPr>
    <w:rPr>
      <w:rFonts w:ascii="Cambria" w:eastAsia="Times New Roman" w:hAnsi="Cambria" w:cs="Times New Roman"/>
      <w:b/>
      <w:bCs/>
    </w:rPr>
  </w:style>
  <w:style w:type="paragraph" w:styleId="Inhaltsverzeichnisberschrift">
    <w:name w:val="TOC Heading"/>
    <w:basedOn w:val="berschrift1"/>
    <w:next w:val="Standard"/>
    <w:uiPriority w:val="39"/>
    <w:semiHidden/>
    <w:unhideWhenUsed/>
    <w:qFormat/>
    <w:rsid w:val="004C1690"/>
    <w:pPr>
      <w:keepNext/>
      <w:spacing w:before="240" w:after="60" w:line="240" w:lineRule="auto"/>
      <w:jc w:val="left"/>
      <w:outlineLvl w:val="9"/>
    </w:pPr>
    <w:rPr>
      <w:rFonts w:ascii="Cambria" w:hAnsi="Cambria"/>
      <w:b/>
      <w:bCs/>
      <w:kern w:val="32"/>
      <w:sz w:val="32"/>
      <w:szCs w:val="32"/>
    </w:rPr>
  </w:style>
  <w:style w:type="character" w:styleId="Hervorhebung">
    <w:name w:val="Emphasis"/>
    <w:basedOn w:val="Absatz-Standardschriftart"/>
    <w:uiPriority w:val="20"/>
    <w:qFormat/>
    <w:rsid w:val="004C1690"/>
    <w:rPr>
      <w:i/>
      <w:iCs/>
    </w:rPr>
  </w:style>
  <w:style w:type="paragraph" w:customStyle="1" w:styleId="11DissertationH3Appendix">
    <w:name w:val="11 Dissertation H3 Appendix"/>
    <w:basedOn w:val="04DissertationH3"/>
    <w:qFormat/>
    <w:rsid w:val="004C1690"/>
  </w:style>
  <w:style w:type="table" w:customStyle="1" w:styleId="TabelleohneRahmen">
    <w:name w:val="Tabelle ohne Rahmen"/>
    <w:basedOn w:val="NormaleTabelle"/>
    <w:uiPriority w:val="99"/>
    <w:rsid w:val="004C1690"/>
    <w:pPr>
      <w:spacing w:line="280" w:lineRule="atLeast"/>
    </w:pPr>
    <w:rPr>
      <w:sz w:val="20"/>
      <w:szCs w:val="20"/>
      <w:lang w:val="de-CH"/>
    </w:rPr>
    <w:tblPr>
      <w:tblCellMar>
        <w:left w:w="0" w:type="dxa"/>
        <w:right w:w="28" w:type="dxa"/>
      </w:tblCellMar>
    </w:tblPr>
  </w:style>
  <w:style w:type="paragraph" w:customStyle="1" w:styleId="Organisationseinheit">
    <w:name w:val="Organisationseinheit"/>
    <w:basedOn w:val="Kopfzeile"/>
    <w:uiPriority w:val="99"/>
    <w:semiHidden/>
    <w:rsid w:val="004C1690"/>
    <w:pPr>
      <w:tabs>
        <w:tab w:val="clear" w:pos="4320"/>
        <w:tab w:val="clear" w:pos="8640"/>
        <w:tab w:val="center" w:pos="4536"/>
        <w:tab w:val="right" w:pos="9072"/>
      </w:tabs>
      <w:spacing w:line="216" w:lineRule="auto"/>
      <w:ind w:left="561"/>
    </w:pPr>
    <w:rPr>
      <w:rFonts w:ascii="Source Sans Pro SemiBold" w:eastAsiaTheme="minorHAnsi" w:hAnsi="Source Sans Pro SemiBold" w:cstheme="minorBidi"/>
      <w:bCs/>
      <w:sz w:val="25"/>
      <w:szCs w:val="25"/>
      <w:lang w:val="de-CH"/>
    </w:rPr>
  </w:style>
  <w:style w:type="paragraph" w:customStyle="1" w:styleId="06DissertationPartHeadingCopy">
    <w:name w:val="06 Dissertation Part Heading Copy"/>
    <w:basedOn w:val="06DissertationPartHeading"/>
    <w:qFormat/>
    <w:rsid w:val="004C1690"/>
  </w:style>
  <w:style w:type="character" w:customStyle="1" w:styleId="apple-converted-space">
    <w:name w:val="apple-converted-space"/>
    <w:basedOn w:val="Absatz-Standardschriftart"/>
    <w:rsid w:val="00366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7899">
      <w:bodyDiv w:val="1"/>
      <w:marLeft w:val="0"/>
      <w:marRight w:val="0"/>
      <w:marTop w:val="0"/>
      <w:marBottom w:val="0"/>
      <w:divBdr>
        <w:top w:val="none" w:sz="0" w:space="0" w:color="auto"/>
        <w:left w:val="none" w:sz="0" w:space="0" w:color="auto"/>
        <w:bottom w:val="none" w:sz="0" w:space="0" w:color="auto"/>
        <w:right w:val="none" w:sz="0" w:space="0" w:color="auto"/>
      </w:divBdr>
    </w:div>
    <w:div w:id="69812917">
      <w:bodyDiv w:val="1"/>
      <w:marLeft w:val="0"/>
      <w:marRight w:val="0"/>
      <w:marTop w:val="0"/>
      <w:marBottom w:val="0"/>
      <w:divBdr>
        <w:top w:val="none" w:sz="0" w:space="0" w:color="auto"/>
        <w:left w:val="none" w:sz="0" w:space="0" w:color="auto"/>
        <w:bottom w:val="none" w:sz="0" w:space="0" w:color="auto"/>
        <w:right w:val="none" w:sz="0" w:space="0" w:color="auto"/>
      </w:divBdr>
    </w:div>
    <w:div w:id="706224441">
      <w:bodyDiv w:val="1"/>
      <w:marLeft w:val="0"/>
      <w:marRight w:val="0"/>
      <w:marTop w:val="0"/>
      <w:marBottom w:val="0"/>
      <w:divBdr>
        <w:top w:val="none" w:sz="0" w:space="0" w:color="auto"/>
        <w:left w:val="none" w:sz="0" w:space="0" w:color="auto"/>
        <w:bottom w:val="none" w:sz="0" w:space="0" w:color="auto"/>
        <w:right w:val="none" w:sz="0" w:space="0" w:color="auto"/>
      </w:divBdr>
      <w:divsChild>
        <w:div w:id="1110274274">
          <w:marLeft w:val="480"/>
          <w:marRight w:val="0"/>
          <w:marTop w:val="0"/>
          <w:marBottom w:val="0"/>
          <w:divBdr>
            <w:top w:val="none" w:sz="0" w:space="0" w:color="auto"/>
            <w:left w:val="none" w:sz="0" w:space="0" w:color="auto"/>
            <w:bottom w:val="none" w:sz="0" w:space="0" w:color="auto"/>
            <w:right w:val="none" w:sz="0" w:space="0" w:color="auto"/>
          </w:divBdr>
          <w:divsChild>
            <w:div w:id="10022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662423">
      <w:bodyDiv w:val="1"/>
      <w:marLeft w:val="0"/>
      <w:marRight w:val="0"/>
      <w:marTop w:val="0"/>
      <w:marBottom w:val="0"/>
      <w:divBdr>
        <w:top w:val="none" w:sz="0" w:space="0" w:color="auto"/>
        <w:left w:val="none" w:sz="0" w:space="0" w:color="auto"/>
        <w:bottom w:val="none" w:sz="0" w:space="0" w:color="auto"/>
        <w:right w:val="none" w:sz="0" w:space="0" w:color="auto"/>
      </w:divBdr>
      <w:divsChild>
        <w:div w:id="110054113">
          <w:marLeft w:val="480"/>
          <w:marRight w:val="0"/>
          <w:marTop w:val="0"/>
          <w:marBottom w:val="0"/>
          <w:divBdr>
            <w:top w:val="none" w:sz="0" w:space="0" w:color="auto"/>
            <w:left w:val="none" w:sz="0" w:space="0" w:color="auto"/>
            <w:bottom w:val="none" w:sz="0" w:space="0" w:color="auto"/>
            <w:right w:val="none" w:sz="0" w:space="0" w:color="auto"/>
          </w:divBdr>
          <w:divsChild>
            <w:div w:id="78007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771722">
      <w:bodyDiv w:val="1"/>
      <w:marLeft w:val="0"/>
      <w:marRight w:val="0"/>
      <w:marTop w:val="0"/>
      <w:marBottom w:val="0"/>
      <w:divBdr>
        <w:top w:val="none" w:sz="0" w:space="0" w:color="auto"/>
        <w:left w:val="none" w:sz="0" w:space="0" w:color="auto"/>
        <w:bottom w:val="none" w:sz="0" w:space="0" w:color="auto"/>
        <w:right w:val="none" w:sz="0" w:space="0" w:color="auto"/>
      </w:divBdr>
    </w:div>
    <w:div w:id="1365013226">
      <w:bodyDiv w:val="1"/>
      <w:marLeft w:val="0"/>
      <w:marRight w:val="0"/>
      <w:marTop w:val="0"/>
      <w:marBottom w:val="0"/>
      <w:divBdr>
        <w:top w:val="none" w:sz="0" w:space="0" w:color="auto"/>
        <w:left w:val="none" w:sz="0" w:space="0" w:color="auto"/>
        <w:bottom w:val="none" w:sz="0" w:space="0" w:color="auto"/>
        <w:right w:val="none" w:sz="0" w:space="0" w:color="auto"/>
      </w:divBdr>
    </w:div>
    <w:div w:id="1436368549">
      <w:bodyDiv w:val="1"/>
      <w:marLeft w:val="0"/>
      <w:marRight w:val="0"/>
      <w:marTop w:val="0"/>
      <w:marBottom w:val="0"/>
      <w:divBdr>
        <w:top w:val="none" w:sz="0" w:space="0" w:color="auto"/>
        <w:left w:val="none" w:sz="0" w:space="0" w:color="auto"/>
        <w:bottom w:val="none" w:sz="0" w:space="0" w:color="auto"/>
        <w:right w:val="none" w:sz="0" w:space="0" w:color="auto"/>
      </w:divBdr>
      <w:divsChild>
        <w:div w:id="769930699">
          <w:marLeft w:val="480"/>
          <w:marRight w:val="0"/>
          <w:marTop w:val="0"/>
          <w:marBottom w:val="0"/>
          <w:divBdr>
            <w:top w:val="none" w:sz="0" w:space="0" w:color="auto"/>
            <w:left w:val="none" w:sz="0" w:space="0" w:color="auto"/>
            <w:bottom w:val="none" w:sz="0" w:space="0" w:color="auto"/>
            <w:right w:val="none" w:sz="0" w:space="0" w:color="auto"/>
          </w:divBdr>
          <w:divsChild>
            <w:div w:id="66860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159779">
      <w:bodyDiv w:val="1"/>
      <w:marLeft w:val="0"/>
      <w:marRight w:val="0"/>
      <w:marTop w:val="0"/>
      <w:marBottom w:val="0"/>
      <w:divBdr>
        <w:top w:val="none" w:sz="0" w:space="0" w:color="auto"/>
        <w:left w:val="none" w:sz="0" w:space="0" w:color="auto"/>
        <w:bottom w:val="none" w:sz="0" w:space="0" w:color="auto"/>
        <w:right w:val="none" w:sz="0" w:space="0" w:color="auto"/>
      </w:divBdr>
    </w:div>
    <w:div w:id="1669670952">
      <w:bodyDiv w:val="1"/>
      <w:marLeft w:val="0"/>
      <w:marRight w:val="0"/>
      <w:marTop w:val="0"/>
      <w:marBottom w:val="0"/>
      <w:divBdr>
        <w:top w:val="none" w:sz="0" w:space="0" w:color="auto"/>
        <w:left w:val="none" w:sz="0" w:space="0" w:color="auto"/>
        <w:bottom w:val="none" w:sz="0" w:space="0" w:color="auto"/>
        <w:right w:val="none" w:sz="0" w:space="0" w:color="auto"/>
      </w:divBdr>
    </w:div>
    <w:div w:id="1704134678">
      <w:bodyDiv w:val="1"/>
      <w:marLeft w:val="0"/>
      <w:marRight w:val="0"/>
      <w:marTop w:val="0"/>
      <w:marBottom w:val="0"/>
      <w:divBdr>
        <w:top w:val="none" w:sz="0" w:space="0" w:color="auto"/>
        <w:left w:val="none" w:sz="0" w:space="0" w:color="auto"/>
        <w:bottom w:val="none" w:sz="0" w:space="0" w:color="auto"/>
        <w:right w:val="none" w:sz="0" w:space="0" w:color="auto"/>
      </w:divBdr>
      <w:divsChild>
        <w:div w:id="746852145">
          <w:marLeft w:val="480"/>
          <w:marRight w:val="0"/>
          <w:marTop w:val="0"/>
          <w:marBottom w:val="0"/>
          <w:divBdr>
            <w:top w:val="none" w:sz="0" w:space="0" w:color="auto"/>
            <w:left w:val="none" w:sz="0" w:space="0" w:color="auto"/>
            <w:bottom w:val="none" w:sz="0" w:space="0" w:color="auto"/>
            <w:right w:val="none" w:sz="0" w:space="0" w:color="auto"/>
          </w:divBdr>
          <w:divsChild>
            <w:div w:id="139192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465968">
      <w:bodyDiv w:val="1"/>
      <w:marLeft w:val="0"/>
      <w:marRight w:val="0"/>
      <w:marTop w:val="0"/>
      <w:marBottom w:val="0"/>
      <w:divBdr>
        <w:top w:val="none" w:sz="0" w:space="0" w:color="auto"/>
        <w:left w:val="none" w:sz="0" w:space="0" w:color="auto"/>
        <w:bottom w:val="none" w:sz="0" w:space="0" w:color="auto"/>
        <w:right w:val="none" w:sz="0" w:space="0" w:color="auto"/>
      </w:divBdr>
      <w:divsChild>
        <w:div w:id="259223949">
          <w:marLeft w:val="480"/>
          <w:marRight w:val="0"/>
          <w:marTop w:val="0"/>
          <w:marBottom w:val="0"/>
          <w:divBdr>
            <w:top w:val="none" w:sz="0" w:space="0" w:color="auto"/>
            <w:left w:val="none" w:sz="0" w:space="0" w:color="auto"/>
            <w:bottom w:val="none" w:sz="0" w:space="0" w:color="auto"/>
            <w:right w:val="none" w:sz="0" w:space="0" w:color="auto"/>
          </w:divBdr>
          <w:divsChild>
            <w:div w:id="41320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838777">
      <w:bodyDiv w:val="1"/>
      <w:marLeft w:val="0"/>
      <w:marRight w:val="0"/>
      <w:marTop w:val="0"/>
      <w:marBottom w:val="0"/>
      <w:divBdr>
        <w:top w:val="none" w:sz="0" w:space="0" w:color="auto"/>
        <w:left w:val="none" w:sz="0" w:space="0" w:color="auto"/>
        <w:bottom w:val="none" w:sz="0" w:space="0" w:color="auto"/>
        <w:right w:val="none" w:sz="0" w:space="0" w:color="auto"/>
      </w:divBdr>
    </w:div>
    <w:div w:id="19646516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musfeld@uva.nl" TargetMode="External"/><Relationship Id="rId13" Type="http://schemas.openxmlformats.org/officeDocument/2006/relationships/footer" Target="footer1.xml"/><Relationship Id="rId18" Type="http://schemas.openxmlformats.org/officeDocument/2006/relationships/image" Target="media/image2.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hyperlink" Target="https://osf.io/p2xf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p.musfeld@gmail.com" TargetMode="External"/><Relationship Id="rId19" Type="http://schemas.openxmlformats.org/officeDocument/2006/relationships/image" Target="media/image20.emf"/><Relationship Id="rId4" Type="http://schemas.openxmlformats.org/officeDocument/2006/relationships/settings" Target="settings.xml"/><Relationship Id="rId9" Type="http://schemas.openxmlformats.org/officeDocument/2006/relationships/hyperlink" Target="mailto:k.oberauer@psychologie.uzh.ch" TargetMode="Externa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518BDE-6C84-7344-B761-FE3E97AF7215}">
  <we:reference id="wa104381909" version="3.4.0.0" store="en-US" storeType="OMEX"/>
  <we:alternateReferences>
    <we:reference id="wa104381909" version="3.4.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20A6BA-F59C-43E6-A900-21DBADDEA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853</Words>
  <Characters>36881</Characters>
  <Application>Microsoft Office Word</Application>
  <DocSecurity>0</DocSecurity>
  <Lines>307</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illiams College</Company>
  <LinksUpToDate>false</LinksUpToDate>
  <CharactersWithSpaces>4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e Kornell</dc:creator>
  <cp:lastModifiedBy>Philipp Musfeld</cp:lastModifiedBy>
  <cp:revision>105</cp:revision>
  <cp:lastPrinted>2025-04-02T14:17:00Z</cp:lastPrinted>
  <dcterms:created xsi:type="dcterms:W3CDTF">2025-04-02T14:17:00Z</dcterms:created>
  <dcterms:modified xsi:type="dcterms:W3CDTF">2025-11-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IFurUJsM"/&gt;&lt;style id="http://www.zotero.org/styles/apa" locale="en-US" hasBibliography="1" bibliographyStyleHasBeenSet="1"/&gt;&lt;prefs&gt;&lt;pref name="fieldType" value="Field"/&gt;&lt;/prefs&gt;&lt;/data&gt;</vt:lpwstr>
  </property>
  <property fmtid="{D5CDD505-2E9C-101B-9397-08002B2CF9AE}" pid="3" name="GrammarlyDocumentId">
    <vt:lpwstr>93483749ee14451785dd83eaac2126966d23627275d5b08485dbffc0e4903cb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2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9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ZOTERO_PREF_2">
    <vt:lpwstr/>
  </property>
</Properties>
</file>